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D3F1E" w14:textId="77777777" w:rsidR="00EC0579" w:rsidRDefault="00265549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lementary Materials</w:t>
      </w:r>
    </w:p>
    <w:p w14:paraId="37AB4208" w14:textId="77777777" w:rsidR="00EC0579" w:rsidRDefault="00EC0579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0110878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ents:</w:t>
      </w:r>
    </w:p>
    <w:p w14:paraId="687EBC15" w14:textId="77777777" w:rsidR="00EC0579" w:rsidRDefault="002655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plates performed with </w:t>
      </w:r>
      <w:r>
        <w:rPr>
          <w:rFonts w:ascii="Times New Roman" w:hAnsi="Times New Roman" w:cs="Times New Roman"/>
          <w:b/>
          <w:sz w:val="24"/>
          <w:szCs w:val="24"/>
        </w:rPr>
        <w:t xml:space="preserve">chemotaxis behavior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2</w:t>
      </w:r>
    </w:p>
    <w:p w14:paraId="61025F52" w14:textId="77777777" w:rsidR="00EC0579" w:rsidRDefault="002655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bcellular localization of DAF-16/FOXO assay for 12 hours at 25 °C</w:t>
      </w:r>
    </w:p>
    <w:p w14:paraId="330FC9FF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N2</w:t>
      </w:r>
    </w:p>
    <w:p w14:paraId="7FC5031D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 The effec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and other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rains on lifespan of N2 at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5 °C</w:t>
      </w:r>
    </w:p>
    <w:p w14:paraId="44157AAD" w14:textId="77777777" w:rsidR="00EC0579" w:rsidRPr="00FE643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3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hsf-1(sy441) I</w:t>
      </w:r>
      <w:r>
        <w:rPr>
          <w:rFonts w:ascii="Times New Roman" w:hAnsi="Times New Roman"/>
          <w:b/>
          <w:bCs/>
          <w:sz w:val="24"/>
          <w:szCs w:val="24"/>
        </w:rPr>
        <w:t xml:space="preserve"> at 35</w:t>
      </w:r>
      <w:r w:rsidR="00FE643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E6439">
        <w:rPr>
          <w:rFonts w:ascii="Times New Roman" w:hAnsi="Times New Roman" w:cs="Times New Roman"/>
          <w:b/>
          <w:bCs/>
          <w:sz w:val="24"/>
          <w:szCs w:val="24"/>
        </w:rPr>
        <w:t>℃</w:t>
      </w:r>
    </w:p>
    <w:p w14:paraId="07102487" w14:textId="77777777" w:rsidR="00EC0579" w:rsidRDefault="00265549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4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fast body movement</w:t>
      </w:r>
    </w:p>
    <w:p w14:paraId="1156152E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5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eggs laid and spawning cycle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elegans</w:t>
      </w:r>
    </w:p>
    <w:p w14:paraId="2E7739CA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6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the chemotaxis behavior of N2</w:t>
      </w:r>
    </w:p>
    <w:p w14:paraId="2EF0B713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7. The effect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 xml:space="preserve"> on pharyngeal pumping</w:t>
      </w:r>
    </w:p>
    <w:p w14:paraId="63AC32AF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8. CFU assay of OP50 or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present in the intestine</w:t>
      </w:r>
    </w:p>
    <w:p w14:paraId="60215B28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9. The effect of heat-killed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N2</w:t>
      </w:r>
    </w:p>
    <w:p w14:paraId="7AB309D6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0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secretions on lifespan of N2</w:t>
      </w:r>
    </w:p>
    <w:p w14:paraId="418D3DB2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1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mutants</w:t>
      </w:r>
    </w:p>
    <w:p w14:paraId="62849F51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2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mRNA expression</w:t>
      </w:r>
    </w:p>
    <w:p w14:paraId="14E0D579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3. Primer sequences of genes used in </w:t>
      </w:r>
      <w:proofErr w:type="spellStart"/>
      <w:r w:rsidR="00DA6C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="00DA6C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</w:p>
    <w:p w14:paraId="106A3DC7" w14:textId="77777777" w:rsidR="00EC0579" w:rsidRDefault="0026554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4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the expression of 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</w:p>
    <w:p w14:paraId="56D0C552" w14:textId="77777777" w:rsidR="00EC0579" w:rsidRDefault="002655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2EC650" w14:textId="77777777" w:rsidR="00EC0579" w:rsidRDefault="002655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 wp14:anchorId="5144C83D" wp14:editId="56C29A16">
            <wp:simplePos x="0" y="0"/>
            <wp:positionH relativeFrom="column">
              <wp:posOffset>65405</wp:posOffset>
            </wp:positionH>
            <wp:positionV relativeFrom="paragraph">
              <wp:posOffset>94615</wp:posOffset>
            </wp:positionV>
            <wp:extent cx="2822575" cy="2337435"/>
            <wp:effectExtent l="0" t="0" r="0" b="0"/>
            <wp:wrapThrough wrapText="bothSides">
              <wp:wrapPolygon edited="0">
                <wp:start x="5685" y="176"/>
                <wp:lineTo x="2187" y="3169"/>
                <wp:lineTo x="437" y="6161"/>
                <wp:lineTo x="0" y="8098"/>
                <wp:lineTo x="0" y="13203"/>
                <wp:lineTo x="292" y="14611"/>
                <wp:lineTo x="1604" y="17428"/>
                <wp:lineTo x="4519" y="20244"/>
                <wp:lineTo x="5394" y="20949"/>
                <wp:lineTo x="5540" y="21301"/>
                <wp:lineTo x="13120" y="21301"/>
                <wp:lineTo x="19097" y="20949"/>
                <wp:lineTo x="19826" y="20773"/>
                <wp:lineTo x="19243" y="20244"/>
                <wp:lineTo x="19243" y="13027"/>
                <wp:lineTo x="18660" y="12147"/>
                <wp:lineTo x="20264" y="11443"/>
                <wp:lineTo x="20555" y="10738"/>
                <wp:lineTo x="19097" y="8978"/>
                <wp:lineTo x="19097" y="3345"/>
                <wp:lineTo x="19681" y="176"/>
                <wp:lineTo x="5685" y="176"/>
              </wp:wrapPolygon>
            </wp:wrapThrough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2575" cy="233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7AB7A3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E3DA7B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417AAB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0BF817" w14:textId="77777777" w:rsidR="00EC0579" w:rsidRDefault="00EC0579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23981DE" w14:textId="77777777" w:rsidR="00EC0579" w:rsidRDefault="00EC0579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337F0B3" w14:textId="77777777" w:rsidR="00EC0579" w:rsidRDefault="00EC0579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419CEB4" w14:textId="77777777" w:rsidR="00EC0579" w:rsidRDefault="00EC0579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D1BBAC3" w14:textId="77777777" w:rsidR="00EC0579" w:rsidRDefault="00EC0579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BD8AFD8" w14:textId="77777777" w:rsidR="00EC0579" w:rsidRDefault="0026554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plates performed with </w:t>
      </w:r>
      <w:r>
        <w:rPr>
          <w:rFonts w:ascii="Times New Roman" w:hAnsi="Times New Roman" w:cs="Times New Roman"/>
          <w:b/>
          <w:sz w:val="24"/>
          <w:szCs w:val="24"/>
        </w:rPr>
        <w:t xml:space="preserve">chemotaxis behavior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2</w:t>
      </w:r>
    </w:p>
    <w:p w14:paraId="02DEC59E" w14:textId="77777777" w:rsidR="00EC0579" w:rsidRDefault="00EC0579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74FF133" w14:textId="77777777" w:rsidR="00EC0579" w:rsidRDefault="0026554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29E143D" wp14:editId="057B1E43">
            <wp:extent cx="5274310" cy="284416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51137" w14:textId="77777777" w:rsidR="00EC0579" w:rsidRDefault="00265549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bcellular localization of DAF-16/FOXO assay for 12 hours at 25 °C</w:t>
      </w:r>
    </w:p>
    <w:p w14:paraId="3ED233BC" w14:textId="77777777" w:rsidR="00EC0579" w:rsidRDefault="00265549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uorescence images of </w:t>
      </w:r>
      <w:bookmarkStart w:id="0" w:name="_Hlk109510338"/>
      <w:r>
        <w:rPr>
          <w:rFonts w:ascii="Times New Roman" w:hAnsi="Times New Roman" w:cs="Times New Roman"/>
          <w:sz w:val="24"/>
          <w:szCs w:val="24"/>
        </w:rPr>
        <w:t>TJ356 zIs356 [</w:t>
      </w:r>
      <w:r>
        <w:rPr>
          <w:rFonts w:ascii="Times New Roman" w:hAnsi="Times New Roman" w:cs="Times New Roman"/>
          <w:i/>
          <w:iCs/>
          <w:sz w:val="24"/>
          <w:szCs w:val="24"/>
        </w:rPr>
        <w:t>daf-16p::daf-16a/b</w:t>
      </w:r>
      <w:r>
        <w:rPr>
          <w:rFonts w:ascii="Times New Roman" w:hAnsi="Times New Roman" w:cs="Times New Roman"/>
          <w:sz w:val="24"/>
          <w:szCs w:val="24"/>
        </w:rPr>
        <w:t>::</w:t>
      </w:r>
      <w:r>
        <w:rPr>
          <w:rFonts w:ascii="Times New Roman" w:hAnsi="Times New Roman" w:cs="Times New Roman"/>
          <w:i/>
          <w:iCs/>
          <w:sz w:val="24"/>
          <w:szCs w:val="24"/>
        </w:rPr>
        <w:t>GFP</w:t>
      </w:r>
      <w:r>
        <w:rPr>
          <w:rFonts w:ascii="Times New Roman" w:hAnsi="Times New Roman" w:cs="Times New Roman"/>
          <w:sz w:val="24"/>
          <w:szCs w:val="24"/>
        </w:rPr>
        <w:t xml:space="preserve"> +</w:t>
      </w:r>
      <w:r>
        <w:rPr>
          <w:rFonts w:ascii="Times New Roman" w:hAnsi="Times New Roman" w:cs="Times New Roman"/>
          <w:i/>
          <w:iCs/>
          <w:sz w:val="24"/>
          <w:szCs w:val="24"/>
        </w:rPr>
        <w:t>rol-6(su1006)</w:t>
      </w:r>
      <w:r>
        <w:rPr>
          <w:rFonts w:ascii="Times New Roman" w:hAnsi="Times New Roman" w:cs="Times New Roman"/>
          <w:sz w:val="24"/>
          <w:szCs w:val="24"/>
        </w:rPr>
        <w:t>]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grown on</w:t>
      </w:r>
      <w:r>
        <w:rPr>
          <w:rFonts w:ascii="Times New Roman" w:hAnsi="Times New Roman" w:cs="Times New Roman"/>
          <w:sz w:val="24"/>
          <w:szCs w:val="24"/>
        </w:rPr>
        <w:t xml:space="preserve"> OP50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or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B) for 12 h.</w:t>
      </w:r>
    </w:p>
    <w:p w14:paraId="21179B73" w14:textId="77777777" w:rsidR="00EC0579" w:rsidRDefault="00265549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21B350B0" w14:textId="77777777" w:rsidR="00EC0579" w:rsidRDefault="00265549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N2</w:t>
      </w:r>
    </w:p>
    <w:tbl>
      <w:tblPr>
        <w:tblStyle w:val="TableGrid"/>
        <w:tblW w:w="110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2551"/>
        <w:gridCol w:w="1985"/>
        <w:gridCol w:w="1559"/>
        <w:gridCol w:w="1410"/>
        <w:gridCol w:w="809"/>
      </w:tblGrid>
      <w:tr w:rsidR="00EC0579" w14:paraId="56708F85" w14:textId="77777777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2B3578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ig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AF2C03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E384CD4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E81D69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lifespan</w:t>
            </w:r>
          </w:p>
          <w:p w14:paraId="03BD080F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±SE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EAE2CC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% Change in mean lifespan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F0B5A31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value VS Control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118FD87B" w14:textId="77777777" w:rsidR="00EC0579" w:rsidRDefault="00265549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</w:tr>
      <w:tr w:rsidR="00EC0579" w14:paraId="3A262F18" w14:textId="77777777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3EBAE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7C961F96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2 (WT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646C99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4B132ED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vAlign w:val="center"/>
          </w:tcPr>
          <w:p w14:paraId="1CFB6BF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746AA418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C0579" w14:paraId="2A862CFC" w14:textId="77777777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65E987A7" w14:textId="77777777" w:rsidR="00EC0579" w:rsidRPr="00766B5B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(A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B060D00" w14:textId="77777777" w:rsidR="00EC0579" w:rsidRPr="00766B5B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22D9217" w14:textId="77777777" w:rsidR="00EC0579" w:rsidRPr="00766B5B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5 </w:t>
            </w:r>
            <w:r w:rsidRPr="00766B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OP5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94A5512" w14:textId="77777777" w:rsidR="00EC0579" w:rsidRPr="00766B5B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944±0.320</w:t>
            </w:r>
          </w:p>
        </w:tc>
        <w:tc>
          <w:tcPr>
            <w:tcW w:w="1559" w:type="dxa"/>
            <w:tcBorders>
              <w:top w:val="nil"/>
            </w:tcBorders>
          </w:tcPr>
          <w:p w14:paraId="63AE6FC6" w14:textId="77777777" w:rsidR="00EC0579" w:rsidRPr="00766B5B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 w14:paraId="3602EFC6" w14:textId="77777777" w:rsidR="00EC0579" w:rsidRPr="00766B5B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14:paraId="29B54789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</w:tr>
      <w:tr w:rsidR="00EC0579" w14:paraId="4132BF19" w14:textId="77777777">
        <w:trPr>
          <w:trHeight w:val="90"/>
          <w:jc w:val="center"/>
        </w:trPr>
        <w:tc>
          <w:tcPr>
            <w:tcW w:w="1276" w:type="dxa"/>
          </w:tcPr>
          <w:p w14:paraId="78788DB2" w14:textId="77777777" w:rsidR="00EC0579" w:rsidRPr="00766B5B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 w:rsidRPr="00766B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s</w:t>
            </w:r>
            <w:r w:rsidRPr="00766B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43E0D0D0" w14:textId="77777777" w:rsidR="00EC0579" w:rsidRPr="00766B5B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551" w:type="dxa"/>
            <w:vAlign w:val="center"/>
          </w:tcPr>
          <w:p w14:paraId="22B78BD0" w14:textId="77777777" w:rsidR="00EC0579" w:rsidRPr="00766B5B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5 </w:t>
            </w:r>
            <w:r w:rsidRPr="00766B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</w:t>
            </w:r>
            <w:r w:rsidRPr="00766B5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66B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atyphi</w:t>
            </w:r>
            <w:proofErr w:type="spellEnd"/>
            <w:r w:rsidRPr="00766B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vAlign w:val="center"/>
          </w:tcPr>
          <w:p w14:paraId="767B72A4" w14:textId="77777777" w:rsidR="00EC0579" w:rsidRPr="00766B5B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10±0.237</w:t>
            </w:r>
          </w:p>
        </w:tc>
        <w:tc>
          <w:tcPr>
            <w:tcW w:w="1559" w:type="dxa"/>
            <w:vAlign w:val="center"/>
          </w:tcPr>
          <w:p w14:paraId="78E9F3BD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6.3</w:t>
            </w:r>
          </w:p>
        </w:tc>
        <w:tc>
          <w:tcPr>
            <w:tcW w:w="1410" w:type="dxa"/>
            <w:vAlign w:val="center"/>
          </w:tcPr>
          <w:p w14:paraId="423884BC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09" w:type="dxa"/>
            <w:vAlign w:val="center"/>
          </w:tcPr>
          <w:p w14:paraId="0D48E981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</w:tr>
      <w:tr w:rsidR="00EC0579" w14:paraId="0B6AEE3A" w14:textId="77777777">
        <w:trPr>
          <w:trHeight w:val="504"/>
          <w:jc w:val="center"/>
        </w:trPr>
        <w:tc>
          <w:tcPr>
            <w:tcW w:w="1276" w:type="dxa"/>
          </w:tcPr>
          <w:p w14:paraId="52D9F5A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0EB0E946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2551" w:type="dxa"/>
            <w:vAlign w:val="center"/>
          </w:tcPr>
          <w:p w14:paraId="33F1D65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OP50</w:t>
            </w:r>
          </w:p>
        </w:tc>
        <w:tc>
          <w:tcPr>
            <w:tcW w:w="1985" w:type="dxa"/>
            <w:vAlign w:val="center"/>
          </w:tcPr>
          <w:p w14:paraId="5FB9362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392±0.251</w:t>
            </w:r>
          </w:p>
        </w:tc>
        <w:tc>
          <w:tcPr>
            <w:tcW w:w="1559" w:type="dxa"/>
            <w:vAlign w:val="center"/>
          </w:tcPr>
          <w:p w14:paraId="5F60435F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</w:tcPr>
          <w:p w14:paraId="0B058A5A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14:paraId="6E995551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2</w:t>
            </w:r>
          </w:p>
        </w:tc>
      </w:tr>
      <w:tr w:rsidR="00EC0579" w14:paraId="0EBEDFDF" w14:textId="77777777">
        <w:trPr>
          <w:jc w:val="center"/>
        </w:trPr>
        <w:tc>
          <w:tcPr>
            <w:tcW w:w="1276" w:type="dxa"/>
          </w:tcPr>
          <w:p w14:paraId="2041ECD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1C275EFA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2551" w:type="dxa"/>
            <w:vAlign w:val="center"/>
          </w:tcPr>
          <w:p w14:paraId="2D736E1E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vAlign w:val="center"/>
          </w:tcPr>
          <w:p w14:paraId="405451C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00±0.427</w:t>
            </w:r>
          </w:p>
        </w:tc>
        <w:tc>
          <w:tcPr>
            <w:tcW w:w="1559" w:type="dxa"/>
            <w:vAlign w:val="center"/>
          </w:tcPr>
          <w:p w14:paraId="7DD35507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.6</w:t>
            </w:r>
          </w:p>
        </w:tc>
        <w:tc>
          <w:tcPr>
            <w:tcW w:w="1410" w:type="dxa"/>
            <w:vAlign w:val="center"/>
          </w:tcPr>
          <w:p w14:paraId="2F71DDC9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09" w:type="dxa"/>
            <w:vAlign w:val="center"/>
          </w:tcPr>
          <w:p w14:paraId="3E5645C1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</w:tr>
      <w:tr w:rsidR="00EC0579" w14:paraId="5370A5E5" w14:textId="77777777">
        <w:trPr>
          <w:jc w:val="center"/>
        </w:trPr>
        <w:tc>
          <w:tcPr>
            <w:tcW w:w="1276" w:type="dxa"/>
          </w:tcPr>
          <w:p w14:paraId="4B9F30E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3524AF71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2551" w:type="dxa"/>
            <w:vAlign w:val="center"/>
          </w:tcPr>
          <w:p w14:paraId="5B6B567E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OP50</w:t>
            </w:r>
          </w:p>
        </w:tc>
        <w:tc>
          <w:tcPr>
            <w:tcW w:w="1985" w:type="dxa"/>
            <w:vAlign w:val="center"/>
          </w:tcPr>
          <w:p w14:paraId="3FE214D0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810±0.231</w:t>
            </w:r>
          </w:p>
        </w:tc>
        <w:tc>
          <w:tcPr>
            <w:tcW w:w="1559" w:type="dxa"/>
            <w:vAlign w:val="center"/>
          </w:tcPr>
          <w:p w14:paraId="5F453EC3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</w:tcPr>
          <w:p w14:paraId="7E859873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14:paraId="66367D45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</w:tr>
      <w:tr w:rsidR="00EC0579" w14:paraId="3D6EEEFC" w14:textId="77777777">
        <w:trPr>
          <w:jc w:val="center"/>
        </w:trPr>
        <w:tc>
          <w:tcPr>
            <w:tcW w:w="1276" w:type="dxa"/>
          </w:tcPr>
          <w:p w14:paraId="2399164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42F7DA89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2551" w:type="dxa"/>
            <w:vAlign w:val="center"/>
          </w:tcPr>
          <w:p w14:paraId="39879D93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vAlign w:val="center"/>
          </w:tcPr>
          <w:p w14:paraId="22B4E825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.93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0.273</w:t>
            </w:r>
          </w:p>
        </w:tc>
        <w:tc>
          <w:tcPr>
            <w:tcW w:w="1559" w:type="dxa"/>
            <w:vAlign w:val="center"/>
          </w:tcPr>
          <w:p w14:paraId="113AA1D2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6.2</w:t>
            </w:r>
          </w:p>
        </w:tc>
        <w:tc>
          <w:tcPr>
            <w:tcW w:w="1410" w:type="dxa"/>
            <w:vAlign w:val="center"/>
          </w:tcPr>
          <w:p w14:paraId="115EA89E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09" w:type="dxa"/>
            <w:vAlign w:val="center"/>
          </w:tcPr>
          <w:p w14:paraId="77777921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</w:tr>
      <w:tr w:rsidR="00177DB7" w14:paraId="32279348" w14:textId="77777777" w:rsidTr="00CB6B7B">
        <w:trPr>
          <w:jc w:val="center"/>
        </w:trPr>
        <w:tc>
          <w:tcPr>
            <w:tcW w:w="8789" w:type="dxa"/>
            <w:gridSpan w:val="5"/>
          </w:tcPr>
          <w:p w14:paraId="63D30719" w14:textId="77777777" w:rsidR="00177DB7" w:rsidRDefault="00177DB7" w:rsidP="00177DB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test</w:t>
            </w:r>
            <w:r w:rsidR="00C649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</w:t>
            </w:r>
            <w:r w:rsidR="00C6498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2117</w:t>
            </w:r>
          </w:p>
        </w:tc>
        <w:tc>
          <w:tcPr>
            <w:tcW w:w="1410" w:type="dxa"/>
            <w:vAlign w:val="center"/>
          </w:tcPr>
          <w:p w14:paraId="31C423D9" w14:textId="77777777" w:rsidR="00177DB7" w:rsidRPr="00C6498B" w:rsidRDefault="00177DB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14:paraId="4CA00689" w14:textId="77777777" w:rsidR="00177DB7" w:rsidRDefault="00177DB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0579" w14:paraId="5521715E" w14:textId="77777777">
        <w:trPr>
          <w:jc w:val="center"/>
        </w:trPr>
        <w:tc>
          <w:tcPr>
            <w:tcW w:w="1276" w:type="dxa"/>
          </w:tcPr>
          <w:p w14:paraId="3349FF02" w14:textId="77777777" w:rsidR="00EC0579" w:rsidRPr="00766B5B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(B)</w:t>
            </w:r>
          </w:p>
        </w:tc>
        <w:tc>
          <w:tcPr>
            <w:tcW w:w="1418" w:type="dxa"/>
            <w:vAlign w:val="center"/>
          </w:tcPr>
          <w:p w14:paraId="38C8BF00" w14:textId="77777777" w:rsidR="00EC0579" w:rsidRPr="00766B5B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551" w:type="dxa"/>
            <w:vAlign w:val="center"/>
          </w:tcPr>
          <w:p w14:paraId="08544396" w14:textId="77777777" w:rsidR="00EC0579" w:rsidRPr="00766B5B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66B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6B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OP50</w:t>
            </w:r>
          </w:p>
        </w:tc>
        <w:tc>
          <w:tcPr>
            <w:tcW w:w="1985" w:type="dxa"/>
            <w:vAlign w:val="center"/>
          </w:tcPr>
          <w:p w14:paraId="23B18A24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.169±0.439</w:t>
            </w:r>
          </w:p>
        </w:tc>
        <w:tc>
          <w:tcPr>
            <w:tcW w:w="1559" w:type="dxa"/>
            <w:vAlign w:val="center"/>
          </w:tcPr>
          <w:p w14:paraId="6D0D46D7" w14:textId="77777777" w:rsidR="00EC0579" w:rsidRPr="00766B5B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</w:tcPr>
          <w:p w14:paraId="3163960D" w14:textId="77777777" w:rsidR="00EC0579" w:rsidRPr="00766B5B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14:paraId="54803295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</w:tr>
      <w:tr w:rsidR="00EC0579" w14:paraId="7A78A4DB" w14:textId="77777777">
        <w:trPr>
          <w:jc w:val="center"/>
        </w:trPr>
        <w:tc>
          <w:tcPr>
            <w:tcW w:w="1276" w:type="dxa"/>
          </w:tcPr>
          <w:p w14:paraId="7F070AEC" w14:textId="77777777" w:rsidR="00EC0579" w:rsidRPr="00766B5B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 w:rsidRPr="00766B5B">
              <w:rPr>
                <w:rFonts w:ascii="Times New Roman" w:hAnsi="Times New Roman" w:cs="Times New Roman"/>
                <w:b/>
                <w:bCs/>
              </w:rPr>
              <w:t>Hours</w:t>
            </w:r>
            <w:r w:rsidRPr="00766B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4C3AEF87" w14:textId="77777777" w:rsidR="00EC0579" w:rsidRPr="00766B5B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551" w:type="dxa"/>
            <w:vAlign w:val="center"/>
          </w:tcPr>
          <w:p w14:paraId="0C03E82F" w14:textId="77777777" w:rsidR="00EC0579" w:rsidRPr="00766B5B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6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66B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6B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 w:rsidRPr="00766B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</w:t>
            </w:r>
            <w:r w:rsidRPr="00766B5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S. </w:t>
            </w:r>
            <w:proofErr w:type="spellStart"/>
            <w:r w:rsidRPr="00766B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atyphi</w:t>
            </w:r>
            <w:proofErr w:type="spellEnd"/>
            <w:r w:rsidRPr="00766B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vAlign w:val="center"/>
          </w:tcPr>
          <w:p w14:paraId="0CEF1A42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.247±0.303</w:t>
            </w:r>
          </w:p>
        </w:tc>
        <w:tc>
          <w:tcPr>
            <w:tcW w:w="1559" w:type="dxa"/>
            <w:vAlign w:val="center"/>
          </w:tcPr>
          <w:p w14:paraId="4BCF1EE2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.2</w:t>
            </w:r>
          </w:p>
        </w:tc>
        <w:tc>
          <w:tcPr>
            <w:tcW w:w="1410" w:type="dxa"/>
            <w:vAlign w:val="center"/>
          </w:tcPr>
          <w:p w14:paraId="63E093D3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09" w:type="dxa"/>
            <w:vAlign w:val="center"/>
          </w:tcPr>
          <w:p w14:paraId="3993E9AF" w14:textId="77777777" w:rsidR="00EC0579" w:rsidRPr="00766B5B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66B5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</w:tr>
      <w:tr w:rsidR="00EC0579" w14:paraId="5CE95D8A" w14:textId="77777777">
        <w:trPr>
          <w:jc w:val="center"/>
        </w:trPr>
        <w:tc>
          <w:tcPr>
            <w:tcW w:w="1276" w:type="dxa"/>
          </w:tcPr>
          <w:p w14:paraId="01594DF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Hou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5A0FA4B6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2551" w:type="dxa"/>
            <w:vAlign w:val="center"/>
          </w:tcPr>
          <w:p w14:paraId="252EC09F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OP50</w:t>
            </w:r>
          </w:p>
        </w:tc>
        <w:tc>
          <w:tcPr>
            <w:tcW w:w="1985" w:type="dxa"/>
            <w:vAlign w:val="center"/>
          </w:tcPr>
          <w:p w14:paraId="0DA06549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169±0.459</w:t>
            </w:r>
          </w:p>
        </w:tc>
        <w:tc>
          <w:tcPr>
            <w:tcW w:w="1559" w:type="dxa"/>
            <w:vAlign w:val="center"/>
          </w:tcPr>
          <w:p w14:paraId="5D5A6CF9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</w:tcPr>
          <w:p w14:paraId="711362EC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14:paraId="0FC6E91B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</w:tr>
      <w:tr w:rsidR="00EC0579" w14:paraId="358EE770" w14:textId="77777777">
        <w:trPr>
          <w:jc w:val="center"/>
        </w:trPr>
        <w:tc>
          <w:tcPr>
            <w:tcW w:w="1276" w:type="dxa"/>
          </w:tcPr>
          <w:p w14:paraId="7FB661D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Hou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12D3F509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2551" w:type="dxa"/>
            <w:vAlign w:val="center"/>
          </w:tcPr>
          <w:p w14:paraId="686C06DA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vAlign w:val="center"/>
          </w:tcPr>
          <w:p w14:paraId="134FB5F6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284±0.334</w:t>
            </w:r>
          </w:p>
        </w:tc>
        <w:tc>
          <w:tcPr>
            <w:tcW w:w="1559" w:type="dxa"/>
            <w:vAlign w:val="center"/>
          </w:tcPr>
          <w:p w14:paraId="74044CE5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9.5</w:t>
            </w:r>
          </w:p>
        </w:tc>
        <w:tc>
          <w:tcPr>
            <w:tcW w:w="1410" w:type="dxa"/>
            <w:vAlign w:val="center"/>
          </w:tcPr>
          <w:p w14:paraId="6406E5AD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09" w:type="dxa"/>
            <w:vAlign w:val="center"/>
          </w:tcPr>
          <w:p w14:paraId="77A5FAAE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</w:tr>
      <w:tr w:rsidR="00EC0579" w14:paraId="6E45D237" w14:textId="77777777">
        <w:trPr>
          <w:jc w:val="center"/>
        </w:trPr>
        <w:tc>
          <w:tcPr>
            <w:tcW w:w="1276" w:type="dxa"/>
          </w:tcPr>
          <w:p w14:paraId="465181D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Hou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3FEED9E4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2551" w:type="dxa"/>
            <w:vAlign w:val="center"/>
          </w:tcPr>
          <w:p w14:paraId="4929CFE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 OP50</w:t>
            </w:r>
          </w:p>
        </w:tc>
        <w:tc>
          <w:tcPr>
            <w:tcW w:w="1985" w:type="dxa"/>
            <w:vAlign w:val="center"/>
          </w:tcPr>
          <w:p w14:paraId="641A979A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.286±0.339</w:t>
            </w:r>
          </w:p>
        </w:tc>
        <w:tc>
          <w:tcPr>
            <w:tcW w:w="1559" w:type="dxa"/>
            <w:vAlign w:val="center"/>
          </w:tcPr>
          <w:p w14:paraId="6B36ED59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</w:tcPr>
          <w:p w14:paraId="353C5995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14:paraId="6745727B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C0579" w14:paraId="1DAB8F56" w14:textId="77777777">
        <w:trPr>
          <w:jc w:val="center"/>
        </w:trPr>
        <w:tc>
          <w:tcPr>
            <w:tcW w:w="1276" w:type="dxa"/>
          </w:tcPr>
          <w:p w14:paraId="079E79A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Hou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vAlign w:val="center"/>
          </w:tcPr>
          <w:p w14:paraId="65AD9DE9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2551" w:type="dxa"/>
            <w:vAlign w:val="center"/>
          </w:tcPr>
          <w:p w14:paraId="508FCDDC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S.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vAlign w:val="center"/>
          </w:tcPr>
          <w:p w14:paraId="37D93F13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724±0.274</w:t>
            </w:r>
          </w:p>
        </w:tc>
        <w:tc>
          <w:tcPr>
            <w:tcW w:w="1559" w:type="dxa"/>
            <w:vAlign w:val="center"/>
          </w:tcPr>
          <w:p w14:paraId="245580B0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1.9</w:t>
            </w:r>
          </w:p>
        </w:tc>
        <w:tc>
          <w:tcPr>
            <w:tcW w:w="1410" w:type="dxa"/>
            <w:vAlign w:val="center"/>
          </w:tcPr>
          <w:p w14:paraId="7F36B008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111300958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  <w:bookmarkEnd w:id="1"/>
          </w:p>
        </w:tc>
        <w:tc>
          <w:tcPr>
            <w:tcW w:w="809" w:type="dxa"/>
            <w:vAlign w:val="center"/>
          </w:tcPr>
          <w:p w14:paraId="700C29C6" w14:textId="77777777" w:rsidR="00EC0579" w:rsidRDefault="0026554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</w:tr>
      <w:tr w:rsidR="00EC0579" w14:paraId="2A4298CE" w14:textId="77777777">
        <w:trPr>
          <w:jc w:val="center"/>
        </w:trPr>
        <w:tc>
          <w:tcPr>
            <w:tcW w:w="8789" w:type="dxa"/>
            <w:gridSpan w:val="5"/>
          </w:tcPr>
          <w:p w14:paraId="59A69A33" w14:textId="77777777" w:rsidR="00EC0579" w:rsidRDefault="00265549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test      0.002829</w:t>
            </w:r>
          </w:p>
        </w:tc>
        <w:tc>
          <w:tcPr>
            <w:tcW w:w="1410" w:type="dxa"/>
            <w:vAlign w:val="center"/>
          </w:tcPr>
          <w:p w14:paraId="67768D10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14:paraId="4A0E864A" w14:textId="77777777" w:rsidR="00EC0579" w:rsidRDefault="00EC05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57ECDB18" w14:textId="77777777" w:rsidR="00EC0579" w:rsidRDefault="0026554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tatistical analyses were carried out by Kaplan–Meier analysis, and log-rank test was applied to calculate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s. N: total number of nematodes tested.</w:t>
      </w:r>
    </w:p>
    <w:p w14:paraId="349E13C4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691D32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91DC94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C81CAA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008C2F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0ECC9A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CC0E81" w14:textId="77777777" w:rsidR="00EC0579" w:rsidRPr="00206F22" w:rsidRDefault="00265549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" w:name="OLE_LINK1"/>
      <w:r w:rsidRPr="00206F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2. The effects of </w:t>
      </w:r>
      <w:r w:rsidRPr="00206F22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206F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 w:rsidRPr="00206F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and other </w:t>
      </w:r>
      <w:r w:rsidRPr="00206F22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E. coli </w:t>
      </w:r>
      <w:r w:rsidRPr="00206F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rains on lifespan of N2 at 25 </w:t>
      </w:r>
      <w:r w:rsidRPr="00206F22">
        <w:rPr>
          <w:rFonts w:ascii="Times New Roman" w:hAnsi="Times New Roman" w:cs="Times New Roman"/>
          <w:kern w:val="0"/>
          <w:sz w:val="24"/>
          <w:szCs w:val="24"/>
        </w:rPr>
        <w:t>°C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984"/>
        <w:gridCol w:w="1843"/>
        <w:gridCol w:w="1843"/>
        <w:gridCol w:w="709"/>
      </w:tblGrid>
      <w:tr w:rsidR="00EC0579" w14:paraId="279800AB" w14:textId="77777777">
        <w:trPr>
          <w:trHeight w:val="2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bookmarkEnd w:id="2"/>
          <w:p w14:paraId="4D554D8B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8CAFCD" w14:textId="77777777" w:rsidR="00EC0579" w:rsidRDefault="00EC057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41314D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lifespan</w:t>
            </w:r>
          </w:p>
          <w:p w14:paraId="0C0D2B0C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±SE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391731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% Change in </w:t>
            </w:r>
          </w:p>
          <w:p w14:paraId="593B969B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lifesp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0D900C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value VS </w:t>
            </w:r>
          </w:p>
          <w:p w14:paraId="495C1119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08C5C5" w14:textId="77777777" w:rsidR="00EC0579" w:rsidRDefault="00265549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</w:tr>
      <w:tr w:rsidR="00EC0579" w14:paraId="7C2CE273" w14:textId="77777777">
        <w:trPr>
          <w:trHeight w:val="20"/>
          <w:jc w:val="center"/>
        </w:trPr>
        <w:tc>
          <w:tcPr>
            <w:tcW w:w="1843" w:type="dxa"/>
            <w:tcBorders>
              <w:top w:val="nil"/>
            </w:tcBorders>
          </w:tcPr>
          <w:p w14:paraId="0D5E5B6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</w:tcBorders>
          </w:tcPr>
          <w:p w14:paraId="77E4D8C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15E29A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356±0.277</w:t>
            </w:r>
          </w:p>
        </w:tc>
        <w:tc>
          <w:tcPr>
            <w:tcW w:w="1843" w:type="dxa"/>
            <w:tcBorders>
              <w:top w:val="nil"/>
            </w:tcBorders>
          </w:tcPr>
          <w:p w14:paraId="346FFAC1" w14:textId="77777777" w:rsidR="00EC0579" w:rsidRDefault="00EC057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6F37BDB" w14:textId="77777777" w:rsidR="00EC0579" w:rsidRDefault="00EC057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5E34DD0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</w:tr>
      <w:tr w:rsidR="00EC0579" w14:paraId="09322386" w14:textId="77777777">
        <w:trPr>
          <w:trHeight w:val="20"/>
          <w:jc w:val="center"/>
        </w:trPr>
        <w:tc>
          <w:tcPr>
            <w:tcW w:w="1843" w:type="dxa"/>
          </w:tcPr>
          <w:p w14:paraId="60F85754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3B0D9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1984" w:type="dxa"/>
            <w:vAlign w:val="center"/>
          </w:tcPr>
          <w:p w14:paraId="1E85AFDA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523±0.286</w:t>
            </w:r>
          </w:p>
        </w:tc>
        <w:tc>
          <w:tcPr>
            <w:tcW w:w="1843" w:type="dxa"/>
            <w:vAlign w:val="center"/>
          </w:tcPr>
          <w:p w14:paraId="09B80F0C" w14:textId="77777777" w:rsidR="00EC0579" w:rsidRDefault="00EC057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525F275" w14:textId="77777777" w:rsidR="00EC0579" w:rsidRDefault="00EC057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BD36E0F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</w:tr>
      <w:tr w:rsidR="00EC0579" w14:paraId="374BA5B7" w14:textId="77777777">
        <w:trPr>
          <w:trHeight w:val="20"/>
          <w:jc w:val="center"/>
        </w:trPr>
        <w:tc>
          <w:tcPr>
            <w:tcW w:w="1843" w:type="dxa"/>
          </w:tcPr>
          <w:p w14:paraId="638978A3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E5DE7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1984" w:type="dxa"/>
            <w:vAlign w:val="center"/>
          </w:tcPr>
          <w:p w14:paraId="2C93EEC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569±0.239</w:t>
            </w:r>
          </w:p>
        </w:tc>
        <w:tc>
          <w:tcPr>
            <w:tcW w:w="1843" w:type="dxa"/>
            <w:vAlign w:val="center"/>
          </w:tcPr>
          <w:p w14:paraId="423CB5BE" w14:textId="77777777" w:rsidR="00EC0579" w:rsidRDefault="00EC057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E150541" w14:textId="77777777" w:rsidR="00EC0579" w:rsidRDefault="00EC057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777502C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</w:tr>
      <w:tr w:rsidR="00EC0579" w14:paraId="5A748DCC" w14:textId="77777777">
        <w:trPr>
          <w:trHeight w:val="20"/>
          <w:jc w:val="center"/>
        </w:trPr>
        <w:tc>
          <w:tcPr>
            <w:tcW w:w="1843" w:type="dxa"/>
          </w:tcPr>
          <w:p w14:paraId="6C212F86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50</w:t>
            </w:r>
          </w:p>
        </w:tc>
        <w:tc>
          <w:tcPr>
            <w:tcW w:w="1276" w:type="dxa"/>
          </w:tcPr>
          <w:p w14:paraId="502923E9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1984" w:type="dxa"/>
            <w:vAlign w:val="center"/>
          </w:tcPr>
          <w:p w14:paraId="555381C7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036±0.189</w:t>
            </w:r>
          </w:p>
        </w:tc>
        <w:tc>
          <w:tcPr>
            <w:tcW w:w="1843" w:type="dxa"/>
            <w:vAlign w:val="center"/>
          </w:tcPr>
          <w:p w14:paraId="7FA68ADA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2</w:t>
            </w:r>
          </w:p>
        </w:tc>
        <w:tc>
          <w:tcPr>
            <w:tcW w:w="1843" w:type="dxa"/>
            <w:vAlign w:val="center"/>
          </w:tcPr>
          <w:p w14:paraId="3329CC0D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6585D621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9</w:t>
            </w:r>
          </w:p>
        </w:tc>
      </w:tr>
      <w:tr w:rsidR="00EC0579" w14:paraId="2446B4B9" w14:textId="77777777">
        <w:trPr>
          <w:trHeight w:val="20"/>
          <w:jc w:val="center"/>
        </w:trPr>
        <w:tc>
          <w:tcPr>
            <w:tcW w:w="1843" w:type="dxa"/>
          </w:tcPr>
          <w:p w14:paraId="4470B4D5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D63489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1984" w:type="dxa"/>
            <w:vAlign w:val="center"/>
          </w:tcPr>
          <w:p w14:paraId="5EAA277C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878±0.199</w:t>
            </w:r>
          </w:p>
        </w:tc>
        <w:tc>
          <w:tcPr>
            <w:tcW w:w="1843" w:type="dxa"/>
            <w:vAlign w:val="center"/>
          </w:tcPr>
          <w:p w14:paraId="40B9B755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2</w:t>
            </w:r>
          </w:p>
        </w:tc>
        <w:tc>
          <w:tcPr>
            <w:tcW w:w="1843" w:type="dxa"/>
            <w:vAlign w:val="center"/>
          </w:tcPr>
          <w:p w14:paraId="2FBB1850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37A08623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9</w:t>
            </w:r>
          </w:p>
        </w:tc>
      </w:tr>
      <w:tr w:rsidR="00EC0579" w14:paraId="6E0FE580" w14:textId="77777777">
        <w:trPr>
          <w:trHeight w:val="20"/>
          <w:jc w:val="center"/>
        </w:trPr>
        <w:tc>
          <w:tcPr>
            <w:tcW w:w="1843" w:type="dxa"/>
          </w:tcPr>
          <w:p w14:paraId="478FE60A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78D663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1984" w:type="dxa"/>
            <w:vAlign w:val="center"/>
          </w:tcPr>
          <w:p w14:paraId="14C57C1E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474±0.229</w:t>
            </w:r>
          </w:p>
        </w:tc>
        <w:tc>
          <w:tcPr>
            <w:tcW w:w="1843" w:type="dxa"/>
            <w:vAlign w:val="center"/>
          </w:tcPr>
          <w:p w14:paraId="773750F4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</w:t>
            </w:r>
          </w:p>
        </w:tc>
        <w:tc>
          <w:tcPr>
            <w:tcW w:w="1843" w:type="dxa"/>
            <w:vAlign w:val="center"/>
          </w:tcPr>
          <w:p w14:paraId="20299A7A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7717FB48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BA4955" w14:paraId="40B1A864" w14:textId="77777777" w:rsidTr="00474A7D">
        <w:trPr>
          <w:trHeight w:val="20"/>
          <w:jc w:val="center"/>
        </w:trPr>
        <w:tc>
          <w:tcPr>
            <w:tcW w:w="8789" w:type="dxa"/>
            <w:gridSpan w:val="5"/>
          </w:tcPr>
          <w:p w14:paraId="72E45283" w14:textId="77777777" w:rsidR="00BA4955" w:rsidRDefault="00BA4955" w:rsidP="00BA4955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test 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04567</w:t>
            </w:r>
          </w:p>
        </w:tc>
        <w:tc>
          <w:tcPr>
            <w:tcW w:w="709" w:type="dxa"/>
            <w:vAlign w:val="center"/>
          </w:tcPr>
          <w:p w14:paraId="3C3E64E6" w14:textId="77777777" w:rsidR="00BA4955" w:rsidRDefault="00BA495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0579" w14:paraId="1B20C5FD" w14:textId="77777777">
        <w:trPr>
          <w:trHeight w:val="20"/>
          <w:jc w:val="center"/>
        </w:trPr>
        <w:tc>
          <w:tcPr>
            <w:tcW w:w="1843" w:type="dxa"/>
          </w:tcPr>
          <w:p w14:paraId="7A95E030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115</w:t>
            </w:r>
          </w:p>
        </w:tc>
        <w:tc>
          <w:tcPr>
            <w:tcW w:w="1276" w:type="dxa"/>
          </w:tcPr>
          <w:p w14:paraId="62C685CD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1984" w:type="dxa"/>
            <w:vAlign w:val="center"/>
          </w:tcPr>
          <w:p w14:paraId="7507E6C1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834±0.219</w:t>
            </w:r>
          </w:p>
        </w:tc>
        <w:tc>
          <w:tcPr>
            <w:tcW w:w="1843" w:type="dxa"/>
            <w:vAlign w:val="center"/>
          </w:tcPr>
          <w:p w14:paraId="4B2C7FC9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1</w:t>
            </w:r>
          </w:p>
        </w:tc>
        <w:tc>
          <w:tcPr>
            <w:tcW w:w="1843" w:type="dxa"/>
            <w:vAlign w:val="center"/>
          </w:tcPr>
          <w:p w14:paraId="052F1DA9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7B91957D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</w:tr>
      <w:tr w:rsidR="00EC0579" w14:paraId="1D19CADE" w14:textId="77777777">
        <w:trPr>
          <w:trHeight w:val="20"/>
          <w:jc w:val="center"/>
        </w:trPr>
        <w:tc>
          <w:tcPr>
            <w:tcW w:w="1843" w:type="dxa"/>
          </w:tcPr>
          <w:p w14:paraId="53582BD6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96A208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1984" w:type="dxa"/>
            <w:vAlign w:val="center"/>
          </w:tcPr>
          <w:p w14:paraId="45D2FF52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677±0.297</w:t>
            </w:r>
          </w:p>
        </w:tc>
        <w:tc>
          <w:tcPr>
            <w:tcW w:w="1843" w:type="dxa"/>
            <w:vAlign w:val="center"/>
          </w:tcPr>
          <w:p w14:paraId="4A99D4B7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  <w:tc>
          <w:tcPr>
            <w:tcW w:w="1843" w:type="dxa"/>
            <w:vAlign w:val="center"/>
          </w:tcPr>
          <w:p w14:paraId="0A8247DA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430B21BB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C0579" w14:paraId="3629E20D" w14:textId="77777777">
        <w:trPr>
          <w:trHeight w:val="20"/>
          <w:jc w:val="center"/>
        </w:trPr>
        <w:tc>
          <w:tcPr>
            <w:tcW w:w="1843" w:type="dxa"/>
          </w:tcPr>
          <w:p w14:paraId="01886884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1E3677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1984" w:type="dxa"/>
            <w:vAlign w:val="center"/>
          </w:tcPr>
          <w:p w14:paraId="471C5B02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645±0.260</w:t>
            </w:r>
          </w:p>
        </w:tc>
        <w:tc>
          <w:tcPr>
            <w:tcW w:w="1843" w:type="dxa"/>
            <w:vAlign w:val="center"/>
          </w:tcPr>
          <w:p w14:paraId="25DC309F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1843" w:type="dxa"/>
            <w:vAlign w:val="center"/>
          </w:tcPr>
          <w:p w14:paraId="0B4215E3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014E5BF1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AF77C6" w14:paraId="708D557F" w14:textId="77777777" w:rsidTr="007D2B96">
        <w:trPr>
          <w:trHeight w:val="20"/>
          <w:jc w:val="center"/>
        </w:trPr>
        <w:tc>
          <w:tcPr>
            <w:tcW w:w="8789" w:type="dxa"/>
            <w:gridSpan w:val="5"/>
          </w:tcPr>
          <w:p w14:paraId="7FD1DAB8" w14:textId="77777777" w:rsidR="00AF77C6" w:rsidRDefault="00AF77C6" w:rsidP="00AF77C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test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01443</w:t>
            </w:r>
          </w:p>
        </w:tc>
        <w:tc>
          <w:tcPr>
            <w:tcW w:w="709" w:type="dxa"/>
            <w:vAlign w:val="center"/>
          </w:tcPr>
          <w:p w14:paraId="30C0D3E2" w14:textId="77777777" w:rsidR="00AF77C6" w:rsidRDefault="00AF77C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0579" w14:paraId="5C3F113B" w14:textId="77777777">
        <w:trPr>
          <w:trHeight w:val="20"/>
          <w:jc w:val="center"/>
        </w:trPr>
        <w:tc>
          <w:tcPr>
            <w:tcW w:w="1843" w:type="dxa"/>
          </w:tcPr>
          <w:p w14:paraId="7915E584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109</w:t>
            </w:r>
          </w:p>
        </w:tc>
        <w:tc>
          <w:tcPr>
            <w:tcW w:w="1276" w:type="dxa"/>
          </w:tcPr>
          <w:p w14:paraId="5812E6DF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1984" w:type="dxa"/>
            <w:vAlign w:val="center"/>
          </w:tcPr>
          <w:p w14:paraId="682FE4D5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.987±0.237</w:t>
            </w:r>
          </w:p>
        </w:tc>
        <w:tc>
          <w:tcPr>
            <w:tcW w:w="1843" w:type="dxa"/>
            <w:vAlign w:val="center"/>
          </w:tcPr>
          <w:p w14:paraId="106AA7D5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2</w:t>
            </w:r>
          </w:p>
        </w:tc>
        <w:tc>
          <w:tcPr>
            <w:tcW w:w="1843" w:type="dxa"/>
            <w:vAlign w:val="center"/>
          </w:tcPr>
          <w:p w14:paraId="66B551CC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550FDA85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</w:tr>
      <w:tr w:rsidR="00EC0579" w14:paraId="2BC9EE60" w14:textId="77777777">
        <w:trPr>
          <w:trHeight w:val="20"/>
          <w:jc w:val="center"/>
        </w:trPr>
        <w:tc>
          <w:tcPr>
            <w:tcW w:w="1843" w:type="dxa"/>
          </w:tcPr>
          <w:p w14:paraId="7A84FA5E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85E49A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1984" w:type="dxa"/>
            <w:vAlign w:val="center"/>
          </w:tcPr>
          <w:p w14:paraId="5D9FDCE8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.729±0.261</w:t>
            </w:r>
          </w:p>
        </w:tc>
        <w:tc>
          <w:tcPr>
            <w:tcW w:w="1843" w:type="dxa"/>
            <w:vAlign w:val="center"/>
          </w:tcPr>
          <w:p w14:paraId="58EA9EE0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  <w:tc>
          <w:tcPr>
            <w:tcW w:w="1843" w:type="dxa"/>
            <w:vAlign w:val="center"/>
          </w:tcPr>
          <w:p w14:paraId="3BDDD51C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484575ED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</w:tr>
      <w:tr w:rsidR="00EC0579" w14:paraId="50FA810E" w14:textId="77777777">
        <w:trPr>
          <w:trHeight w:val="20"/>
          <w:jc w:val="center"/>
        </w:trPr>
        <w:tc>
          <w:tcPr>
            <w:tcW w:w="1843" w:type="dxa"/>
          </w:tcPr>
          <w:p w14:paraId="7CCA9437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A4FCCB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1984" w:type="dxa"/>
            <w:vAlign w:val="center"/>
          </w:tcPr>
          <w:p w14:paraId="0E82A023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.340±0.233</w:t>
            </w:r>
          </w:p>
        </w:tc>
        <w:tc>
          <w:tcPr>
            <w:tcW w:w="1843" w:type="dxa"/>
            <w:vAlign w:val="center"/>
          </w:tcPr>
          <w:p w14:paraId="44460E86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</w:t>
            </w:r>
          </w:p>
        </w:tc>
        <w:tc>
          <w:tcPr>
            <w:tcW w:w="1843" w:type="dxa"/>
            <w:vAlign w:val="center"/>
          </w:tcPr>
          <w:p w14:paraId="4EA7F0D0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vAlign w:val="center"/>
          </w:tcPr>
          <w:p w14:paraId="1BCE3601" w14:textId="77777777" w:rsidR="00EC0579" w:rsidRDefault="0026554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  <w:tr w:rsidR="009C2DFD" w14:paraId="089113BE" w14:textId="77777777" w:rsidTr="00DB3AA3">
        <w:trPr>
          <w:trHeight w:val="20"/>
          <w:jc w:val="center"/>
        </w:trPr>
        <w:tc>
          <w:tcPr>
            <w:tcW w:w="8789" w:type="dxa"/>
            <w:gridSpan w:val="5"/>
          </w:tcPr>
          <w:p w14:paraId="3535D4DF" w14:textId="77777777" w:rsidR="009C2DFD" w:rsidRDefault="009C2DF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test 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02269</w:t>
            </w:r>
          </w:p>
        </w:tc>
        <w:tc>
          <w:tcPr>
            <w:tcW w:w="709" w:type="dxa"/>
            <w:vAlign w:val="center"/>
          </w:tcPr>
          <w:p w14:paraId="6D34403B" w14:textId="77777777" w:rsidR="009C2DFD" w:rsidRDefault="009C2DF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0AF20B0" w14:textId="77777777" w:rsidR="00EC0579" w:rsidRDefault="0026554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tatistical analyses were carried out by Kaplan–Meier analysis, and log-rank test was applied to calculate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s. N: total number of nematodes tested.</w:t>
      </w:r>
    </w:p>
    <w:p w14:paraId="1985D06A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EC0579">
          <w:footerReference w:type="default" r:id="rId10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992922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3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</w:t>
      </w:r>
      <w:bookmarkStart w:id="3" w:name="OLE_LINK2"/>
      <w:r>
        <w:rPr>
          <w:rFonts w:ascii="Times New Roman" w:hAnsi="Times New Roman"/>
          <w:b/>
          <w:bCs/>
          <w:i/>
          <w:iCs/>
          <w:sz w:val="24"/>
          <w:szCs w:val="24"/>
        </w:rPr>
        <w:t>hsf-1(sy441) I</w:t>
      </w:r>
      <w:bookmarkEnd w:id="3"/>
      <w:r>
        <w:rPr>
          <w:rFonts w:ascii="Times New Roman" w:hAnsi="Times New Roman"/>
          <w:b/>
          <w:bCs/>
          <w:sz w:val="24"/>
          <w:szCs w:val="24"/>
        </w:rPr>
        <w:t xml:space="preserve"> at 35 </w:t>
      </w:r>
      <w:r>
        <w:rPr>
          <w:rFonts w:ascii="Times New Roman" w:hAnsi="Times New Roman" w:cs="Times New Roman"/>
          <w:b/>
          <w:bCs/>
          <w:sz w:val="24"/>
          <w:szCs w:val="24"/>
        </w:rPr>
        <w:t>℃</w:t>
      </w:r>
    </w:p>
    <w:p w14:paraId="37CBC0CA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N: total number of nematodes tested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 analysi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based on Cox proportional hazards models.</w:t>
      </w:r>
    </w:p>
    <w:p w14:paraId="1EAFCB25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59110209" w14:textId="77777777" w:rsidR="00EC0579" w:rsidRDefault="00EC0579">
      <w:pPr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7C880AED" w14:textId="77777777" w:rsidR="00EC0579" w:rsidRDefault="00EC0579">
      <w:pPr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0A182960" w14:textId="77777777" w:rsidR="00EC0579" w:rsidRDefault="00EC0579">
      <w:pPr>
        <w:rPr>
          <w:rFonts w:ascii="Times New Roman" w:hAnsi="Times New Roman"/>
          <w:b/>
          <w:color w:val="000000" w:themeColor="text1"/>
          <w:sz w:val="28"/>
          <w:szCs w:val="28"/>
        </w:rPr>
      </w:pPr>
    </w:p>
    <w:tbl>
      <w:tblPr>
        <w:tblStyle w:val="61"/>
        <w:tblpPr w:leftFromText="180" w:rightFromText="180" w:vertAnchor="page" w:horzAnchor="margin" w:tblpY="2548"/>
        <w:tblW w:w="14175" w:type="dxa"/>
        <w:tblLayout w:type="fixed"/>
        <w:tblLook w:val="04A0" w:firstRow="1" w:lastRow="0" w:firstColumn="1" w:lastColumn="0" w:noHBand="0" w:noVBand="1"/>
      </w:tblPr>
      <w:tblGrid>
        <w:gridCol w:w="1442"/>
        <w:gridCol w:w="1677"/>
        <w:gridCol w:w="992"/>
        <w:gridCol w:w="992"/>
        <w:gridCol w:w="1418"/>
        <w:gridCol w:w="1276"/>
        <w:gridCol w:w="2781"/>
        <w:gridCol w:w="940"/>
        <w:gridCol w:w="685"/>
        <w:gridCol w:w="918"/>
        <w:gridCol w:w="1054"/>
      </w:tblGrid>
      <w:tr w:rsidR="00EC0579" w14:paraId="700B7912" w14:textId="77777777" w:rsidTr="00EC0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5BF80457" w14:textId="77777777" w:rsidR="00EC0579" w:rsidRDefault="00EC057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4CB6DD9" w14:textId="77777777" w:rsidR="00EC0579" w:rsidRDefault="00EC057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B41FB6C" w14:textId="77777777" w:rsidR="00EC0579" w:rsidRDefault="00EC057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D570CB0" w14:textId="77777777" w:rsidR="00EC0579" w:rsidRDefault="00265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Genotype</w:t>
            </w:r>
          </w:p>
        </w:tc>
        <w:tc>
          <w:tcPr>
            <w:tcW w:w="1677" w:type="dxa"/>
          </w:tcPr>
          <w:p w14:paraId="1F8EAD75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un-ExtA" w:hAnsi="Times New Roman" w:cs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 xml:space="preserve">. </w:t>
            </w:r>
            <w:proofErr w:type="spellStart"/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>Paratyphi</w:t>
            </w:r>
            <w:proofErr w:type="spellEnd"/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3FA11C19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F44A95C" wp14:editId="68222805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96520</wp:posOffset>
                      </wp:positionV>
                      <wp:extent cx="3048000" cy="29845"/>
                      <wp:effectExtent l="0" t="0" r="19050" b="27305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48000" cy="2984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1.45pt;margin-top:7.6pt;height:2.35pt;width:240pt;z-index:251668480;mso-width-relative:page;mso-height-relative:page;" filled="f" stroked="t" coordsize="21600,21600" o:gfxdata="UEsDBAoAAAAAAIdO4kAAAAAAAAAAAAAAAAAEAAAAZHJzL1BLAwQUAAAACACHTuJA9IPhC9YAAAAI&#10;AQAADwAAAGRycy9kb3ducmV2LnhtbE2PQU+EMBCF7yb+h2ZMvO0WiMqClD2YeDAxUdGDxy7MAtpO&#10;se0C/nvHkx7nvZdv3qv2qzViRh9GRwrSbQICqXXdSL2Ct9f7zQ5EiJo6bRyhgm8MsK/Pzypddm6h&#10;F5yb2AuGUCi1giHGqZQytANaHbZuQmLv6LzVkU/fy87rheHWyCxJbqTVI/GHQU94N2D72ZwsUyj/&#10;Oq7Gvz8/PQ67ZvnAhzlHpS4v0uQWRMQ1/oXhtz5Xh5o7HdyJuiCMgk1WcJL16wwE+1d5noI4sFAU&#10;IOtK/h9Q/wBQSwMEFAAAAAgAh07iQCMQy/n8AQAA2QMAAA4AAABkcnMvZTJvRG9jLnhtbK1TS44T&#10;MRDdI3EHy3vSPZmPQiudWUw0bBBEYjhAjdtOW/JPLk86uQQXQGIHK5bsuQ3DMSi7mzAMm1mQhVN2&#10;uV7Ve369vNxbw3Yyovau5SezmjPphO+027b8/c31iwVnmMB1YLyTLT9I5Jer58+WQ2jk3PfedDIy&#10;AnHYDKHlfUqhqSoUvbSAMx+ko6Ty0UKibdxWXYSB0K2p5nV9UQ0+diF6IRHpdD0m+YQYnwLoldJC&#10;rr24s9KlETVKA4koYa8D8lWZVikp0lulUCZmWk5MU1mpCcW3ea1WS2i2EUKvxTQCPGWER5wsaEdN&#10;j1BrSMDuov4HymoRPXqVZsLbaiRSFCEWJ/Ujbd71EGThQlJjOIqO/w9WvNltItMdOeGcMweWXvz+&#10;47cfHz7//P6J1vuvXxhlSKYhYEO3r9wmTjsMm5g571W0+Z/YsH2R9nCUVu4TE3R4Wp8t6ppUF5Sb&#10;v1ycFczqT3GImF5Jb1kOWm60y8yhgd1rTNSQrv6+ko+dv9bGlNczjg0tvzg9z+hAjlTkBAptIFbo&#10;tpyB2ZLVRYoFEb3RXa7OOHjAKxPZDsgfZNLODzc0MmcGMFGCeJRfFoAm+Ks0j7MG7MfikhrtZHWi&#10;L8Ro2/LMmViP1cbljrK4ciKVRR1lzNGt7w5F3Srv6MVL08md2VIP9xQ//CJXv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0g+EL1gAAAAgBAAAPAAAAAAAAAAEAIAAAACIAAABkcnMvZG93bnJldi54&#10;bWxQSwECFAAUAAAACACHTuJAIxDL+fwBAADZAwAADgAAAAAAAAABACAAAAAlAQAAZHJzL2Uyb0Rv&#10;Yy54bWxQSwUGAAAAAAYABgBZAQAAkwUAAAAA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22BFC692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3231A090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hours)</w:t>
            </w:r>
          </w:p>
        </w:tc>
        <w:tc>
          <w:tcPr>
            <w:tcW w:w="992" w:type="dxa"/>
          </w:tcPr>
          <w:p w14:paraId="34E97FC4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CD758AB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C71897C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for survival time (hours)</w:t>
            </w:r>
          </w:p>
        </w:tc>
        <w:tc>
          <w:tcPr>
            <w:tcW w:w="992" w:type="dxa"/>
          </w:tcPr>
          <w:p w14:paraId="5AB45381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2F466A3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5124ED7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A67367E" w14:textId="77777777" w:rsidR="00EC0579" w:rsidRDefault="002655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8" w:type="dxa"/>
          </w:tcPr>
          <w:p w14:paraId="54A255F1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2C7D40B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71E8D7F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Hazard </w:t>
            </w:r>
          </w:p>
          <w:p w14:paraId="6A2749BB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276" w:type="dxa"/>
          </w:tcPr>
          <w:p w14:paraId="004469DF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5B9E48CE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25BFAE6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7DB53FA3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781" w:type="dxa"/>
          </w:tcPr>
          <w:p w14:paraId="2D575A9C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. coli</w:t>
            </w:r>
            <w:r>
              <w:rPr>
                <w:rFonts w:ascii="Times New Roman" w:hAnsi="Times New Roman" w:cs="Times New Roman"/>
              </w:rPr>
              <w:t xml:space="preserve"> OP50</w:t>
            </w:r>
          </w:p>
          <w:p w14:paraId="0B3BD908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166312B" wp14:editId="487900EF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121920</wp:posOffset>
                      </wp:positionV>
                      <wp:extent cx="3568700" cy="20320"/>
                      <wp:effectExtent l="0" t="0" r="31750" b="3683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68700" cy="2032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1.85pt;margin-top:9.6pt;height:1.6pt;width:281pt;z-index:251669504;mso-width-relative:page;mso-height-relative:page;" filled="f" stroked="t" coordsize="21600,21600" o:gfxdata="UEsDBAoAAAAAAIdO4kAAAAAAAAAAAAAAAAAEAAAAZHJzL1BLAwQUAAAACACHTuJAufHUPNcAAAAI&#10;AQAADwAAAGRycy9kb3ducmV2LnhtbE2PwU7DMAyG70i8Q2Qkblu6jtFSmu6AxAEJCSgcOGaN1xQa&#10;pzRZW94ec4Kj/f/6/LncL64XE46h86Rgs05AIDXedNQqeHu9X+UgQtRkdO8JFXxjgH11flbqwviZ&#10;XnCqYysYQqHQCmyMQyFlaCw6HdZ+QOLs6EenI49jK82oZ4a7XqZJci2d7ogvWD3gncXmsz45plD2&#10;dVz68f356dHm9fyBD1OGSl1ebJJbEBGX+FeGX31Wh4qdDv5EJohewWqbcZP3NykIzne7fAvioCBN&#10;r0BWpfz/QPUDUEsDBBQAAAAIAIdO4kC4QFPL+gEAANkDAAAOAAAAZHJzL2Uyb0RvYy54bWytU82O&#10;0zAQviPxDpbvNNlWW6qo6R62Wi4IKrE8wKzjJJb8J4+3aV+CF0DiBieO3Hkblsdg7IRSlsse6MEd&#10;ezzfzPf5y/rqYDTby4DK2ZpfzErOpBWuUbar+fvbmxcrzjCCbUA7K2t+lMivNs+frQdfybnrnW5k&#10;YARisRp8zfsYfVUUKHppAGfOS0vJ1gUDkbahK5oAA6EbXczLclkMLjQ+OCER6XQ7JvmEGJ4C6NpW&#10;Cbl14t5IG0fUIDVEooS98sg3edq2lSK+bVuUkemaE9OYV2pC8V1ai80aqi6A75WYRoCnjPCIkwFl&#10;qekJagsR2H1Q/0AZJYJD18aZcKYYiWRFiMVF+Uibdz14mbmQ1OhPouP/gxVv9rvAVENOWHJmwdCL&#10;P3z89uPD55/fP9H68PULowzJNHis6Pa13YVph34XEudDG0z6JzbskKU9nqSVh8gEHS4ul6uXJaku&#10;KDcvF/MsffGn2AeMr6QzLAU118om5lDB/jVGakhXf19Jx9bdKK3z62nLhpovF5cJHciRLTmBQuOJ&#10;FdqOM9AdWV3EkBHRadWk6oSDR7zWge2B/EEmbdxwSyNzpgEjJYhH/iUBaIK/StM4W8B+LM6p0U5G&#10;RfpCtDI1X51Xa5s6yuzKiVQSdZQxRXeuOWZ1i7SjF89NJ3cmS53vKT7/Ije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Lnx1DzXAAAACAEAAA8AAAAAAAAAAQAgAAAAIgAAAGRycy9kb3ducmV2Lnht&#10;bFBLAQIUABQAAAAIAIdO4kC4QFPL+gEAANkDAAAOAAAAAAAAAAEAIAAAACYBAABkcnMvZTJvRG9j&#10;LnhtbFBLBQYAAAAABgAGAFkBAACSBQAAAAA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1201D0E4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6AB76B28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hours)</w:t>
            </w:r>
          </w:p>
        </w:tc>
        <w:tc>
          <w:tcPr>
            <w:tcW w:w="940" w:type="dxa"/>
          </w:tcPr>
          <w:p w14:paraId="1996BD71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6EE5EB5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1B42A9C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SE for survival </w:t>
            </w:r>
          </w:p>
          <w:p w14:paraId="37D368E1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hours)</w:t>
            </w:r>
          </w:p>
        </w:tc>
        <w:tc>
          <w:tcPr>
            <w:tcW w:w="685" w:type="dxa"/>
          </w:tcPr>
          <w:p w14:paraId="446B6125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67AA760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A73ED0A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C593FF9" w14:textId="77777777" w:rsidR="00EC0579" w:rsidRDefault="002655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8" w:type="dxa"/>
          </w:tcPr>
          <w:p w14:paraId="26F7F4CC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176F893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C2AD74D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Hazard </w:t>
            </w:r>
          </w:p>
          <w:p w14:paraId="32926BC8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054" w:type="dxa"/>
          </w:tcPr>
          <w:p w14:paraId="363DA416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75CC9DF4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5D4A229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95DD6F0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EC0579" w14:paraId="1779C70B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shd w:val="clear" w:color="auto" w:fill="auto"/>
          </w:tcPr>
          <w:p w14:paraId="0330971D" w14:textId="77777777" w:rsidR="00EC0579" w:rsidRDefault="00265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 type </w:t>
            </w:r>
          </w:p>
        </w:tc>
        <w:tc>
          <w:tcPr>
            <w:tcW w:w="1677" w:type="dxa"/>
            <w:shd w:val="clear" w:color="auto" w:fill="auto"/>
          </w:tcPr>
          <w:p w14:paraId="7A21D27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1</w:t>
            </w:r>
          </w:p>
        </w:tc>
        <w:tc>
          <w:tcPr>
            <w:tcW w:w="992" w:type="dxa"/>
            <w:shd w:val="clear" w:color="auto" w:fill="auto"/>
          </w:tcPr>
          <w:p w14:paraId="7E94933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92" w:type="dxa"/>
            <w:shd w:val="clear" w:color="auto" w:fill="auto"/>
          </w:tcPr>
          <w:p w14:paraId="24DFE644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8" w:type="dxa"/>
            <w:shd w:val="clear" w:color="auto" w:fill="auto"/>
          </w:tcPr>
          <w:p w14:paraId="3C91975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867E03D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shd w:val="clear" w:color="auto" w:fill="auto"/>
          </w:tcPr>
          <w:p w14:paraId="041252C4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85</w:t>
            </w:r>
          </w:p>
        </w:tc>
        <w:tc>
          <w:tcPr>
            <w:tcW w:w="940" w:type="dxa"/>
            <w:shd w:val="clear" w:color="auto" w:fill="auto"/>
          </w:tcPr>
          <w:p w14:paraId="4DFDCB1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685" w:type="dxa"/>
            <w:shd w:val="clear" w:color="auto" w:fill="auto"/>
          </w:tcPr>
          <w:p w14:paraId="1C644F47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18" w:type="dxa"/>
            <w:shd w:val="clear" w:color="auto" w:fill="auto"/>
          </w:tcPr>
          <w:p w14:paraId="4F42132F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14:paraId="34E6DB59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3C1A24FF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shd w:val="clear" w:color="auto" w:fill="auto"/>
          </w:tcPr>
          <w:p w14:paraId="35D59F14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7" w:type="dxa"/>
          </w:tcPr>
          <w:p w14:paraId="5F4490F0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1</w:t>
            </w:r>
          </w:p>
        </w:tc>
        <w:tc>
          <w:tcPr>
            <w:tcW w:w="992" w:type="dxa"/>
            <w:shd w:val="clear" w:color="auto" w:fill="auto"/>
          </w:tcPr>
          <w:p w14:paraId="64793CC0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92" w:type="dxa"/>
            <w:shd w:val="clear" w:color="auto" w:fill="auto"/>
          </w:tcPr>
          <w:p w14:paraId="1A1C6B5E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  <w:shd w:val="clear" w:color="auto" w:fill="auto"/>
          </w:tcPr>
          <w:p w14:paraId="4F4FB1EA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F6943C3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shd w:val="clear" w:color="auto" w:fill="auto"/>
          </w:tcPr>
          <w:p w14:paraId="44595CF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150</w:t>
            </w:r>
          </w:p>
        </w:tc>
        <w:tc>
          <w:tcPr>
            <w:tcW w:w="940" w:type="dxa"/>
            <w:shd w:val="clear" w:color="auto" w:fill="auto"/>
          </w:tcPr>
          <w:p w14:paraId="334F5FD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685" w:type="dxa"/>
            <w:shd w:val="clear" w:color="auto" w:fill="auto"/>
          </w:tcPr>
          <w:p w14:paraId="071DAB15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18" w:type="dxa"/>
            <w:shd w:val="clear" w:color="auto" w:fill="auto"/>
          </w:tcPr>
          <w:p w14:paraId="1838F98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14:paraId="5CC99306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2E457806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shd w:val="clear" w:color="auto" w:fill="auto"/>
          </w:tcPr>
          <w:p w14:paraId="520A1FFB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7" w:type="dxa"/>
            <w:shd w:val="clear" w:color="auto" w:fill="auto"/>
          </w:tcPr>
          <w:p w14:paraId="6979B5C0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992" w:type="dxa"/>
            <w:shd w:val="clear" w:color="auto" w:fill="auto"/>
          </w:tcPr>
          <w:p w14:paraId="7D3E7138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992" w:type="dxa"/>
            <w:shd w:val="clear" w:color="auto" w:fill="auto"/>
          </w:tcPr>
          <w:p w14:paraId="5F8A75D1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8" w:type="dxa"/>
            <w:shd w:val="clear" w:color="auto" w:fill="auto"/>
          </w:tcPr>
          <w:p w14:paraId="5DD6B22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07DA391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shd w:val="clear" w:color="auto" w:fill="auto"/>
          </w:tcPr>
          <w:p w14:paraId="3EF8AEE5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543</w:t>
            </w:r>
          </w:p>
        </w:tc>
        <w:tc>
          <w:tcPr>
            <w:tcW w:w="940" w:type="dxa"/>
            <w:shd w:val="clear" w:color="auto" w:fill="auto"/>
          </w:tcPr>
          <w:p w14:paraId="655A4A07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685" w:type="dxa"/>
            <w:shd w:val="clear" w:color="auto" w:fill="auto"/>
          </w:tcPr>
          <w:p w14:paraId="53D6C948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18" w:type="dxa"/>
            <w:shd w:val="clear" w:color="auto" w:fill="auto"/>
          </w:tcPr>
          <w:p w14:paraId="71F4A7B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14:paraId="51D33282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12912971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shd w:val="clear" w:color="auto" w:fill="auto"/>
          </w:tcPr>
          <w:p w14:paraId="3A1A4D01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7" w:type="dxa"/>
          </w:tcPr>
          <w:p w14:paraId="1E08FC80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9CB8BDF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0C1CDE3" w14:textId="77777777" w:rsidR="00EC0579" w:rsidRDefault="00EC0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56048289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610B264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shd w:val="clear" w:color="auto" w:fill="auto"/>
          </w:tcPr>
          <w:p w14:paraId="49985A07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</w:tcPr>
          <w:p w14:paraId="74C2A51E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shd w:val="clear" w:color="auto" w:fill="auto"/>
          </w:tcPr>
          <w:p w14:paraId="6A456349" w14:textId="77777777" w:rsidR="00EC0579" w:rsidRDefault="00EC0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</w:tcPr>
          <w:p w14:paraId="02FEDD3C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14:paraId="067A07FD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382B026C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shd w:val="clear" w:color="auto" w:fill="auto"/>
          </w:tcPr>
          <w:p w14:paraId="65EF84D1" w14:textId="77777777" w:rsidR="00EC0579" w:rsidRDefault="0026554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sf-1(sy441) I</w:t>
            </w:r>
          </w:p>
        </w:tc>
        <w:tc>
          <w:tcPr>
            <w:tcW w:w="1677" w:type="dxa"/>
            <w:shd w:val="clear" w:color="auto" w:fill="auto"/>
          </w:tcPr>
          <w:p w14:paraId="30C7406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7</w:t>
            </w:r>
          </w:p>
        </w:tc>
        <w:tc>
          <w:tcPr>
            <w:tcW w:w="992" w:type="dxa"/>
            <w:shd w:val="clear" w:color="auto" w:fill="auto"/>
          </w:tcPr>
          <w:p w14:paraId="66FE4B97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92" w:type="dxa"/>
            <w:shd w:val="clear" w:color="auto" w:fill="auto"/>
          </w:tcPr>
          <w:p w14:paraId="44A6C515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18" w:type="dxa"/>
            <w:shd w:val="clear" w:color="auto" w:fill="auto"/>
          </w:tcPr>
          <w:p w14:paraId="4CE39FA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2</w:t>
            </w:r>
          </w:p>
        </w:tc>
        <w:tc>
          <w:tcPr>
            <w:tcW w:w="1276" w:type="dxa"/>
            <w:shd w:val="clear" w:color="auto" w:fill="auto"/>
          </w:tcPr>
          <w:p w14:paraId="5371A303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81" w:type="dxa"/>
            <w:shd w:val="clear" w:color="auto" w:fill="auto"/>
          </w:tcPr>
          <w:p w14:paraId="49878AE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5</w:t>
            </w:r>
          </w:p>
        </w:tc>
        <w:tc>
          <w:tcPr>
            <w:tcW w:w="940" w:type="dxa"/>
            <w:shd w:val="clear" w:color="auto" w:fill="auto"/>
          </w:tcPr>
          <w:p w14:paraId="6FE8671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685" w:type="dxa"/>
            <w:shd w:val="clear" w:color="auto" w:fill="auto"/>
          </w:tcPr>
          <w:p w14:paraId="41C85093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8" w:type="dxa"/>
            <w:shd w:val="clear" w:color="auto" w:fill="auto"/>
          </w:tcPr>
          <w:p w14:paraId="3CC7E24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3</w:t>
            </w:r>
          </w:p>
        </w:tc>
        <w:tc>
          <w:tcPr>
            <w:tcW w:w="1054" w:type="dxa"/>
            <w:shd w:val="clear" w:color="auto" w:fill="auto"/>
          </w:tcPr>
          <w:p w14:paraId="5B3FC30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2C432471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shd w:val="clear" w:color="auto" w:fill="auto"/>
          </w:tcPr>
          <w:p w14:paraId="6508B941" w14:textId="77777777" w:rsidR="00EC0579" w:rsidRDefault="00EC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1AB7F285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992" w:type="dxa"/>
            <w:shd w:val="clear" w:color="auto" w:fill="auto"/>
          </w:tcPr>
          <w:p w14:paraId="1DDF8E1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992" w:type="dxa"/>
            <w:shd w:val="clear" w:color="auto" w:fill="auto"/>
          </w:tcPr>
          <w:p w14:paraId="245BD869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18" w:type="dxa"/>
            <w:shd w:val="clear" w:color="auto" w:fill="auto"/>
          </w:tcPr>
          <w:p w14:paraId="728A00D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0</w:t>
            </w:r>
          </w:p>
        </w:tc>
        <w:tc>
          <w:tcPr>
            <w:tcW w:w="1276" w:type="dxa"/>
            <w:shd w:val="clear" w:color="auto" w:fill="auto"/>
          </w:tcPr>
          <w:p w14:paraId="335044D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81" w:type="dxa"/>
            <w:shd w:val="clear" w:color="auto" w:fill="auto"/>
          </w:tcPr>
          <w:p w14:paraId="296E30F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940" w:type="dxa"/>
            <w:shd w:val="clear" w:color="auto" w:fill="auto"/>
          </w:tcPr>
          <w:p w14:paraId="03586DE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685" w:type="dxa"/>
            <w:shd w:val="clear" w:color="auto" w:fill="auto"/>
          </w:tcPr>
          <w:p w14:paraId="727D4DBF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18" w:type="dxa"/>
            <w:shd w:val="clear" w:color="auto" w:fill="auto"/>
          </w:tcPr>
          <w:p w14:paraId="4C1C8AE0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8</w:t>
            </w:r>
          </w:p>
        </w:tc>
        <w:tc>
          <w:tcPr>
            <w:tcW w:w="1054" w:type="dxa"/>
            <w:shd w:val="clear" w:color="auto" w:fill="auto"/>
          </w:tcPr>
          <w:p w14:paraId="7E08A23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1E163280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shd w:val="clear" w:color="auto" w:fill="auto"/>
          </w:tcPr>
          <w:p w14:paraId="26D9D998" w14:textId="77777777" w:rsidR="00EC0579" w:rsidRDefault="00EC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0E7D6E3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54</w:t>
            </w:r>
          </w:p>
        </w:tc>
        <w:tc>
          <w:tcPr>
            <w:tcW w:w="992" w:type="dxa"/>
            <w:shd w:val="clear" w:color="auto" w:fill="auto"/>
          </w:tcPr>
          <w:p w14:paraId="7CF91CB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992" w:type="dxa"/>
            <w:shd w:val="clear" w:color="auto" w:fill="auto"/>
          </w:tcPr>
          <w:p w14:paraId="7BCEE321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4AEC5C9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0</w:t>
            </w:r>
          </w:p>
        </w:tc>
        <w:tc>
          <w:tcPr>
            <w:tcW w:w="1276" w:type="dxa"/>
            <w:shd w:val="clear" w:color="auto" w:fill="auto"/>
          </w:tcPr>
          <w:p w14:paraId="68A9644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81" w:type="dxa"/>
            <w:shd w:val="clear" w:color="auto" w:fill="auto"/>
          </w:tcPr>
          <w:p w14:paraId="4578B39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79</w:t>
            </w:r>
          </w:p>
        </w:tc>
        <w:tc>
          <w:tcPr>
            <w:tcW w:w="940" w:type="dxa"/>
            <w:shd w:val="clear" w:color="auto" w:fill="auto"/>
          </w:tcPr>
          <w:p w14:paraId="428E596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685" w:type="dxa"/>
            <w:shd w:val="clear" w:color="auto" w:fill="auto"/>
          </w:tcPr>
          <w:p w14:paraId="6A07E0E9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18" w:type="dxa"/>
            <w:shd w:val="clear" w:color="auto" w:fill="auto"/>
          </w:tcPr>
          <w:p w14:paraId="4B4C4274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6</w:t>
            </w:r>
          </w:p>
        </w:tc>
        <w:tc>
          <w:tcPr>
            <w:tcW w:w="1054" w:type="dxa"/>
            <w:shd w:val="clear" w:color="auto" w:fill="auto"/>
          </w:tcPr>
          <w:p w14:paraId="479E46FD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68EFA0D1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5"/>
            <w:shd w:val="clear" w:color="auto" w:fill="auto"/>
          </w:tcPr>
          <w:p w14:paraId="549C2321" w14:textId="77777777" w:rsidR="00EC0579" w:rsidRDefault="002655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b w:val="0"/>
                <w:sz w:val="24"/>
                <w:szCs w:val="21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1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1"/>
              </w:rPr>
              <w:t xml:space="preserve">-test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.552052</w:t>
            </w:r>
          </w:p>
        </w:tc>
        <w:tc>
          <w:tcPr>
            <w:tcW w:w="1276" w:type="dxa"/>
            <w:shd w:val="clear" w:color="auto" w:fill="auto"/>
          </w:tcPr>
          <w:p w14:paraId="04FC7F89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799</w:t>
            </w:r>
          </w:p>
        </w:tc>
        <w:tc>
          <w:tcPr>
            <w:tcW w:w="5324" w:type="dxa"/>
            <w:gridSpan w:val="4"/>
            <w:shd w:val="clear" w:color="auto" w:fill="auto"/>
          </w:tcPr>
          <w:p w14:paraId="65B55660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054" w:type="dxa"/>
            <w:shd w:val="clear" w:color="auto" w:fill="auto"/>
          </w:tcPr>
          <w:p w14:paraId="78BF962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639</w:t>
            </w:r>
          </w:p>
        </w:tc>
      </w:tr>
    </w:tbl>
    <w:p w14:paraId="4BF9658A" w14:textId="77777777" w:rsidR="00EC0579" w:rsidRDefault="00EC0579">
      <w:pPr>
        <w:rPr>
          <w:rFonts w:ascii="Times New Roman" w:hAnsi="Times New Roman"/>
          <w:b/>
          <w:color w:val="000000" w:themeColor="text1"/>
          <w:sz w:val="28"/>
          <w:szCs w:val="28"/>
        </w:rPr>
        <w:sectPr w:rsidR="00EC05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B94363" w14:textId="77777777" w:rsidR="00EC0579" w:rsidRDefault="00265549">
      <w:pPr>
        <w:rPr>
          <w:rFonts w:ascii="Times New Roman" w:hAnsi="Times New Roman" w:cs="Times New Roman"/>
          <w:bCs/>
        </w:rPr>
      </w:pPr>
      <w:bookmarkStart w:id="4" w:name="OLE_LINK12"/>
      <w:r>
        <w:rPr>
          <w:rFonts w:ascii="Times New Roman" w:hAnsi="Times New Roman"/>
          <w:b/>
          <w:color w:val="000000" w:themeColor="text1"/>
          <w:sz w:val="28"/>
          <w:szCs w:val="28"/>
        </w:rPr>
        <w:lastRenderedPageBreak/>
        <w:t xml:space="preserve">Table S4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on </w:t>
      </w:r>
      <w:bookmarkStart w:id="5" w:name="OLE_LINK24"/>
      <w:r>
        <w:rPr>
          <w:rFonts w:ascii="Times New Roman" w:hAnsi="Times New Roman"/>
          <w:b/>
          <w:color w:val="000000" w:themeColor="text1"/>
          <w:sz w:val="28"/>
          <w:szCs w:val="28"/>
        </w:rPr>
        <w:t>fast body movement</w:t>
      </w:r>
    </w:p>
    <w:tbl>
      <w:tblPr>
        <w:tblStyle w:val="62"/>
        <w:tblW w:w="9782" w:type="dxa"/>
        <w:tblInd w:w="-42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00"/>
        <w:gridCol w:w="3582"/>
        <w:gridCol w:w="2407"/>
        <w:gridCol w:w="1417"/>
        <w:gridCol w:w="576"/>
      </w:tblGrid>
      <w:tr w:rsidR="00EC0579" w14:paraId="26D53E09" w14:textId="77777777" w:rsidTr="00EC0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vAlign w:val="center"/>
          </w:tcPr>
          <w:bookmarkEnd w:id="4"/>
          <w:bookmarkEnd w:id="5"/>
          <w:p w14:paraId="135B0828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3582" w:type="dxa"/>
            <w:shd w:val="clear" w:color="auto" w:fill="FFFFFF" w:themeFill="background1"/>
            <w:vAlign w:val="center"/>
          </w:tcPr>
          <w:p w14:paraId="26549C2F" w14:textId="77777777" w:rsidR="00EC0579" w:rsidRDefault="00265549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2407" w:type="dxa"/>
            <w:shd w:val="clear" w:color="auto" w:fill="FFFFFF" w:themeFill="background1"/>
            <w:vAlign w:val="center"/>
          </w:tcPr>
          <w:p w14:paraId="16F86CA7" w14:textId="77777777" w:rsidR="00EC0579" w:rsidRDefault="00265549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 w:hint="eastAsia"/>
              </w:rPr>
              <w:t xml:space="preserve">fast body movement </w:t>
            </w:r>
            <w:r>
              <w:rPr>
                <w:rFonts w:ascii="Times New Roman" w:hAnsi="Times New Roman" w:cs="Times New Roman"/>
              </w:rPr>
              <w:t>time (days)</w:t>
            </w:r>
            <w:r>
              <w:rPr>
                <w:rFonts w:ascii="Times New Roman" w:hAnsi="Times New Roman"/>
                <w:sz w:val="24"/>
                <w:szCs w:val="24"/>
              </w:rPr>
              <w:t>±SEM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36CF146" w14:textId="77777777" w:rsidR="00EC0579" w:rsidRDefault="00265549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576" w:type="dxa"/>
            <w:shd w:val="clear" w:color="auto" w:fill="FFFFFF" w:themeFill="background1"/>
            <w:vAlign w:val="center"/>
          </w:tcPr>
          <w:p w14:paraId="1570E386" w14:textId="77777777" w:rsidR="00EC0579" w:rsidRDefault="00265549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EC0579" w14:paraId="338770E9" w14:textId="77777777" w:rsidTr="00EC0579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5DB99524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2D5F7B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) EXP.1</w:t>
            </w:r>
          </w:p>
        </w:tc>
        <w:tc>
          <w:tcPr>
            <w:tcW w:w="3582" w:type="dxa"/>
            <w:shd w:val="clear" w:color="auto" w:fill="FFFFFF" w:themeFill="background1"/>
          </w:tcPr>
          <w:p w14:paraId="339B76EC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50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6E2E0456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514±0.143</w:t>
            </w:r>
          </w:p>
        </w:tc>
        <w:tc>
          <w:tcPr>
            <w:tcW w:w="1417" w:type="dxa"/>
            <w:shd w:val="clear" w:color="auto" w:fill="FFFFFF" w:themeFill="background1"/>
          </w:tcPr>
          <w:p w14:paraId="766957D1" w14:textId="77777777" w:rsidR="00EC0579" w:rsidRDefault="00EC0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 w:themeFill="background1"/>
          </w:tcPr>
          <w:p w14:paraId="425AE171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</w:tr>
      <w:tr w:rsidR="00EC0579" w14:paraId="74E68077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6E0371B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3582" w:type="dxa"/>
            <w:shd w:val="clear" w:color="auto" w:fill="FFFFFF" w:themeFill="background1"/>
          </w:tcPr>
          <w:p w14:paraId="152E2F82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50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27E1405B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139±0.157</w:t>
            </w:r>
          </w:p>
        </w:tc>
        <w:tc>
          <w:tcPr>
            <w:tcW w:w="1417" w:type="dxa"/>
            <w:shd w:val="clear" w:color="auto" w:fill="FFFFFF" w:themeFill="background1"/>
          </w:tcPr>
          <w:p w14:paraId="076EAA65" w14:textId="77777777" w:rsidR="00EC0579" w:rsidRDefault="002655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14</w:t>
            </w:r>
          </w:p>
        </w:tc>
        <w:tc>
          <w:tcPr>
            <w:tcW w:w="576" w:type="dxa"/>
            <w:shd w:val="clear" w:color="auto" w:fill="FFFFFF" w:themeFill="background1"/>
          </w:tcPr>
          <w:p w14:paraId="3B8B952C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EC0579" w14:paraId="1506CBEC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49DB3A0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3582" w:type="dxa"/>
            <w:shd w:val="clear" w:color="auto" w:fill="FFFFFF" w:themeFill="background1"/>
          </w:tcPr>
          <w:p w14:paraId="7A4D4467" w14:textId="77777777" w:rsidR="00EC0579" w:rsidRPr="00705112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7051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it-IT"/>
              </w:rPr>
              <w:t xml:space="preserve">S. </w:t>
            </w:r>
            <w:r w:rsidRPr="0070511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Paratyphi A 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>(5</w:t>
            </w:r>
            <w:r w:rsidRPr="00705112">
              <w:rPr>
                <w:rFonts w:ascii="Times New Roman" w:hAnsi="Times New Roman" w:hint="eastAsia"/>
                <w:sz w:val="24"/>
                <w:szCs w:val="24"/>
                <w:lang w:val="it-IT"/>
              </w:rPr>
              <w:t>×</w:t>
            </w:r>
            <w:r w:rsidRPr="00705112">
              <w:rPr>
                <w:rFonts w:ascii="Times New Roman" w:hAnsi="Times New Roman" w:hint="eastAsia"/>
                <w:sz w:val="24"/>
                <w:szCs w:val="24"/>
                <w:lang w:val="it-IT"/>
              </w:rPr>
              <w:t>1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>0</w:t>
            </w:r>
            <w:r w:rsidRPr="00705112">
              <w:rPr>
                <w:rFonts w:ascii="Times New Roman" w:hAnsi="Times New Roman"/>
                <w:sz w:val="24"/>
                <w:szCs w:val="24"/>
                <w:vertAlign w:val="superscript"/>
                <w:lang w:val="it-IT"/>
              </w:rPr>
              <w:t>9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01460FEB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769±0.141</w:t>
            </w:r>
          </w:p>
        </w:tc>
        <w:tc>
          <w:tcPr>
            <w:tcW w:w="1417" w:type="dxa"/>
            <w:shd w:val="clear" w:color="auto" w:fill="FFFFFF" w:themeFill="background1"/>
          </w:tcPr>
          <w:p w14:paraId="77DD5E71" w14:textId="77777777" w:rsidR="00EC0579" w:rsidRDefault="0026554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76" w:type="dxa"/>
            <w:shd w:val="clear" w:color="auto" w:fill="FFFFFF" w:themeFill="background1"/>
          </w:tcPr>
          <w:p w14:paraId="027D1E79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</w:tr>
      <w:tr w:rsidR="00EC0579" w14:paraId="3F27EE6C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40C9C68C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3582" w:type="dxa"/>
            <w:shd w:val="clear" w:color="auto" w:fill="FFFFFF" w:themeFill="background1"/>
          </w:tcPr>
          <w:p w14:paraId="17D2C0FA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50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0B4201AD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615±0.151</w:t>
            </w:r>
          </w:p>
        </w:tc>
        <w:tc>
          <w:tcPr>
            <w:tcW w:w="1417" w:type="dxa"/>
            <w:shd w:val="clear" w:color="auto" w:fill="FFFFFF" w:themeFill="background1"/>
          </w:tcPr>
          <w:p w14:paraId="7E470EEE" w14:textId="77777777" w:rsidR="00EC0579" w:rsidRDefault="00EC0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 w:themeFill="background1"/>
          </w:tcPr>
          <w:p w14:paraId="0714AC70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C0579" w14:paraId="38F1208C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79F285B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3582" w:type="dxa"/>
            <w:shd w:val="clear" w:color="auto" w:fill="FFFFFF" w:themeFill="background1"/>
          </w:tcPr>
          <w:p w14:paraId="6801A210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50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21B32A23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539±0.165</w:t>
            </w:r>
          </w:p>
        </w:tc>
        <w:tc>
          <w:tcPr>
            <w:tcW w:w="1417" w:type="dxa"/>
            <w:shd w:val="clear" w:color="auto" w:fill="FFFFFF" w:themeFill="background1"/>
          </w:tcPr>
          <w:p w14:paraId="716450E3" w14:textId="77777777" w:rsidR="00EC0579" w:rsidRDefault="002655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31</w:t>
            </w:r>
          </w:p>
        </w:tc>
        <w:tc>
          <w:tcPr>
            <w:tcW w:w="576" w:type="dxa"/>
            <w:shd w:val="clear" w:color="auto" w:fill="FFFFFF" w:themeFill="background1"/>
          </w:tcPr>
          <w:p w14:paraId="307FFBF1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EC0579" w14:paraId="4C327BF7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157A6617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3582" w:type="dxa"/>
            <w:shd w:val="clear" w:color="auto" w:fill="FFFFFF" w:themeFill="background1"/>
          </w:tcPr>
          <w:p w14:paraId="13AB41EC" w14:textId="77777777" w:rsidR="00EC0579" w:rsidRPr="00705112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7051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it-IT"/>
              </w:rPr>
              <w:t xml:space="preserve">S. </w:t>
            </w:r>
            <w:r w:rsidRPr="0070511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Paratyphi A 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>(5</w:t>
            </w:r>
            <w:r w:rsidRPr="00705112">
              <w:rPr>
                <w:rFonts w:ascii="Times New Roman" w:hAnsi="Times New Roman" w:hint="eastAsia"/>
                <w:sz w:val="24"/>
                <w:szCs w:val="24"/>
                <w:lang w:val="it-IT"/>
              </w:rPr>
              <w:t>×</w:t>
            </w:r>
            <w:r w:rsidRPr="00705112">
              <w:rPr>
                <w:rFonts w:ascii="Times New Roman" w:hAnsi="Times New Roman" w:hint="eastAsia"/>
                <w:sz w:val="24"/>
                <w:szCs w:val="24"/>
                <w:lang w:val="it-IT"/>
              </w:rPr>
              <w:t>1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>0</w:t>
            </w:r>
            <w:r w:rsidRPr="00705112">
              <w:rPr>
                <w:rFonts w:ascii="Times New Roman" w:hAnsi="Times New Roman"/>
                <w:sz w:val="24"/>
                <w:szCs w:val="24"/>
                <w:vertAlign w:val="superscript"/>
                <w:lang w:val="it-IT"/>
              </w:rPr>
              <w:t>9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2C0CABBD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822±0.160</w:t>
            </w:r>
          </w:p>
        </w:tc>
        <w:tc>
          <w:tcPr>
            <w:tcW w:w="1417" w:type="dxa"/>
            <w:shd w:val="clear" w:color="auto" w:fill="FFFFFF" w:themeFill="background1"/>
          </w:tcPr>
          <w:p w14:paraId="7D25438E" w14:textId="77777777" w:rsidR="00EC0579" w:rsidRDefault="0026554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76" w:type="dxa"/>
            <w:shd w:val="clear" w:color="auto" w:fill="FFFFFF" w:themeFill="background1"/>
          </w:tcPr>
          <w:p w14:paraId="199D8CE2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EC0579" w14:paraId="433EF94D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47CA7F9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3582" w:type="dxa"/>
            <w:shd w:val="clear" w:color="auto" w:fill="FFFFFF" w:themeFill="background1"/>
          </w:tcPr>
          <w:p w14:paraId="3E8E4516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50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72FD266B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505±0.158</w:t>
            </w:r>
          </w:p>
        </w:tc>
        <w:tc>
          <w:tcPr>
            <w:tcW w:w="1417" w:type="dxa"/>
            <w:shd w:val="clear" w:color="auto" w:fill="FFFFFF" w:themeFill="background1"/>
          </w:tcPr>
          <w:p w14:paraId="74B7D75F" w14:textId="77777777" w:rsidR="00EC0579" w:rsidRDefault="00EC0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 w:themeFill="background1"/>
          </w:tcPr>
          <w:p w14:paraId="4BCE4522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EC0579" w14:paraId="2D5413A5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61EED18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3582" w:type="dxa"/>
            <w:shd w:val="clear" w:color="auto" w:fill="FFFFFF" w:themeFill="background1"/>
          </w:tcPr>
          <w:p w14:paraId="21E9A1C8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50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1AF038CB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168±0.157</w:t>
            </w:r>
          </w:p>
        </w:tc>
        <w:tc>
          <w:tcPr>
            <w:tcW w:w="1417" w:type="dxa"/>
            <w:shd w:val="clear" w:color="auto" w:fill="FFFFFF" w:themeFill="background1"/>
          </w:tcPr>
          <w:p w14:paraId="0CBF93FF" w14:textId="77777777" w:rsidR="00EC0579" w:rsidRDefault="002655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21</w:t>
            </w:r>
          </w:p>
        </w:tc>
        <w:tc>
          <w:tcPr>
            <w:tcW w:w="576" w:type="dxa"/>
            <w:shd w:val="clear" w:color="auto" w:fill="FFFFFF" w:themeFill="background1"/>
          </w:tcPr>
          <w:p w14:paraId="2C9D65B8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EC0579" w14:paraId="643689A3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0D826594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3582" w:type="dxa"/>
            <w:shd w:val="clear" w:color="auto" w:fill="FFFFFF" w:themeFill="background1"/>
          </w:tcPr>
          <w:p w14:paraId="5E7FA0ED" w14:textId="77777777" w:rsidR="00EC0579" w:rsidRPr="00705112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70511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it-IT"/>
              </w:rPr>
              <w:t xml:space="preserve">S. </w:t>
            </w:r>
            <w:r w:rsidRPr="0070511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Paratyphi A 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>(5</w:t>
            </w:r>
            <w:r w:rsidRPr="00705112">
              <w:rPr>
                <w:rFonts w:ascii="Times New Roman" w:hAnsi="Times New Roman" w:hint="eastAsia"/>
                <w:sz w:val="24"/>
                <w:szCs w:val="24"/>
                <w:lang w:val="it-IT"/>
              </w:rPr>
              <w:t>×</w:t>
            </w:r>
            <w:r w:rsidRPr="00705112">
              <w:rPr>
                <w:rFonts w:ascii="Times New Roman" w:hAnsi="Times New Roman" w:hint="eastAsia"/>
                <w:sz w:val="24"/>
                <w:szCs w:val="24"/>
                <w:lang w:val="it-IT"/>
              </w:rPr>
              <w:t>1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>0</w:t>
            </w:r>
            <w:r w:rsidRPr="00705112">
              <w:rPr>
                <w:rFonts w:ascii="Times New Roman" w:hAnsi="Times New Roman"/>
                <w:sz w:val="24"/>
                <w:szCs w:val="24"/>
                <w:vertAlign w:val="superscript"/>
                <w:lang w:val="it-IT"/>
              </w:rPr>
              <w:t>9</w:t>
            </w:r>
            <w:r w:rsidRPr="00705112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CFU/mL)</w:t>
            </w:r>
          </w:p>
        </w:tc>
        <w:tc>
          <w:tcPr>
            <w:tcW w:w="2407" w:type="dxa"/>
            <w:shd w:val="clear" w:color="auto" w:fill="FFFFFF" w:themeFill="background1"/>
          </w:tcPr>
          <w:p w14:paraId="614D8CD8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040±0.148</w:t>
            </w:r>
          </w:p>
        </w:tc>
        <w:tc>
          <w:tcPr>
            <w:tcW w:w="1417" w:type="dxa"/>
            <w:shd w:val="clear" w:color="auto" w:fill="FFFFFF" w:themeFill="background1"/>
          </w:tcPr>
          <w:p w14:paraId="7721381F" w14:textId="77777777" w:rsidR="00EC0579" w:rsidRDefault="0026554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76" w:type="dxa"/>
            <w:shd w:val="clear" w:color="auto" w:fill="FFFFFF" w:themeFill="background1"/>
          </w:tcPr>
          <w:p w14:paraId="5072EE8D" w14:textId="77777777" w:rsidR="00EC0579" w:rsidRDefault="0026554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</w:tbl>
    <w:p w14:paraId="1B4B1A11" w14:textId="77777777" w:rsidR="00EC0579" w:rsidRDefault="0026554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Experiments were analyzed at 25 ℃. The log-rank (Kaplan-Meier) test was applied for statistical analysis. N: total number of nematodes tested.</w:t>
      </w:r>
    </w:p>
    <w:p w14:paraId="2B33CE93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7D88B36B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0057FDCC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4AB01A34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60EA2557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11A76AC7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5EB8048C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549347CC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31364E41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0B64D1BB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35CEBCAA" w14:textId="77777777" w:rsidR="00EC0579" w:rsidRDefault="00EC0579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289568" w14:textId="77777777" w:rsidR="00EC0579" w:rsidRDefault="00265549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5.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</w:t>
      </w:r>
      <w:bookmarkStart w:id="6" w:name="OLE_LINK2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ggs laid</w:t>
      </w:r>
      <w:bookmarkEnd w:id="6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bookmarkStart w:id="7" w:name="OLE_LINK2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pawning cycle</w:t>
      </w:r>
      <w:bookmarkEnd w:id="7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elega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margin" w:tblpY="419"/>
        <w:tblOverlap w:val="never"/>
        <w:tblW w:w="8364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851"/>
        <w:gridCol w:w="143"/>
        <w:gridCol w:w="1699"/>
        <w:gridCol w:w="1701"/>
        <w:gridCol w:w="426"/>
      </w:tblGrid>
      <w:tr w:rsidR="00EC0579" w14:paraId="76B19E69" w14:textId="77777777" w:rsidTr="00705112">
        <w:trPr>
          <w:gridAfter w:val="1"/>
          <w:wAfter w:w="426" w:type="dxa"/>
          <w:trHeight w:val="54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AF893D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gure 1 </w:t>
            </w:r>
            <w:r w:rsidR="00D76E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="00D76E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  <w:p w14:paraId="3D4C8FD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D384603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2E2BF6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FD68660" w14:textId="77777777" w:rsidR="00EC0579" w:rsidRDefault="00265549">
            <w:pPr>
              <w:widowControl/>
              <w:ind w:firstLineChars="200" w:firstLine="482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Eggs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3EDD92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awning cycle</w:t>
            </w:r>
          </w:p>
        </w:tc>
      </w:tr>
      <w:tr w:rsidR="00EC0579" w14:paraId="293F626F" w14:textId="77777777" w:rsidTr="0070511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17272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4579C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P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5E929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2BE65C" w14:textId="02D5A832" w:rsidR="00EC0579" w:rsidRPr="00C41A39" w:rsidRDefault="00612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454AA" w:rsidRPr="0070511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10FFE" w14:textId="59A23957" w:rsidR="00EC0579" w:rsidRPr="00C41A39" w:rsidRDefault="00612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454AA" w:rsidRPr="0070511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C0579" w14:paraId="4D7CFB0B" w14:textId="77777777" w:rsidTr="0070511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B00A0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7D6FE2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39F39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41B993" w14:textId="3F7E9AC5" w:rsidR="00EC0579" w:rsidRPr="00C41A39" w:rsidRDefault="007454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790335" w14:textId="77045214" w:rsidR="00EC0579" w:rsidRPr="00C41A3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7454AA"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454AA" w:rsidRPr="0070511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C0579" w14:paraId="5374F9EA" w14:textId="77777777" w:rsidTr="0070511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B7B953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4D874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P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4CB997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78B23E" w14:textId="7BCDB349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ACCF0" w14:textId="1D63F8A0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C0579" w14:paraId="3D67F87F" w14:textId="77777777" w:rsidTr="0070511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A460F8" w14:textId="2E77D2A5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8" w:name="OLE_LINK6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  <w:bookmarkEnd w:id="8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28F790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AE379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9855E2" w14:textId="7058CE12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237C66" w14:textId="19E671D1" w:rsidR="00EC0579" w:rsidRPr="00C41A3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5205FD"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205FD" w:rsidRPr="0070511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C0579" w14:paraId="1D3C9C59" w14:textId="77777777" w:rsidTr="0070511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B4F6C1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6B230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P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2C9AD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3DF4C4" w14:textId="4A647D62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E3CD01" w14:textId="0C2AE329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C0579" w14:paraId="0E3D26C4" w14:textId="77777777" w:rsidTr="0070511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46B4E9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97196C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B728B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A1BE36" w14:textId="4FBCF2E7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0AED45" w14:textId="1EBF5672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  <w:r w:rsidR="0061206B" w:rsidRPr="007051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511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C0579" w14:paraId="245FB777" w14:textId="77777777" w:rsidTr="00705112">
        <w:trPr>
          <w:trHeight w:val="127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B04F79B" w14:textId="77777777" w:rsidR="00EC0579" w:rsidRDefault="0026554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89BDD4F" w14:textId="77777777" w:rsidR="00EC0579" w:rsidRDefault="00EC057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E85FE09" w14:textId="77777777" w:rsidR="00EC0579" w:rsidRDefault="00EC057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56F6D0C" w14:textId="737A12B4" w:rsidR="00EC0579" w:rsidRPr="00C41A39" w:rsidRDefault="005205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34E-0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EB72DAB" w14:textId="1B492371" w:rsidR="00EC0579" w:rsidRPr="00C41A39" w:rsidRDefault="00970B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A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2E-11</w:t>
            </w:r>
          </w:p>
        </w:tc>
      </w:tr>
    </w:tbl>
    <w:p w14:paraId="070E0881" w14:textId="77777777" w:rsidR="00EC0579" w:rsidRDefault="00EC0579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690026" w14:textId="77777777" w:rsidR="00EC0579" w:rsidRDefault="0026554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: </w:t>
      </w:r>
      <w:r>
        <w:rPr>
          <w:rFonts w:ascii="Times New Roman" w:hAnsi="Times New Roman"/>
          <w:color w:val="000000" w:themeColor="text1"/>
          <w:sz w:val="24"/>
          <w:szCs w:val="24"/>
        </w:rPr>
        <w:t>total number of nematodes tested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calculated by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t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est. </w:t>
      </w:r>
    </w:p>
    <w:p w14:paraId="17378FFE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9BC31D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990014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3A50995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6D7EF5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AC5112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F1819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3C5AE3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778E34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89755A1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BCDB54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36F72F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B5C5D3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732451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450A38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A5FB89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AF6D8B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0A3EDE" w14:textId="77777777" w:rsidR="00EC0579" w:rsidRDefault="002655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bookmarkStart w:id="9" w:name="OLE_LINK22"/>
      <w:r>
        <w:rPr>
          <w:rFonts w:ascii="Times New Roman" w:hAnsi="Times New Roman" w:cs="Times New Roman"/>
          <w:b/>
          <w:sz w:val="24"/>
          <w:szCs w:val="24"/>
        </w:rPr>
        <w:t>chemotaxis behavior</w:t>
      </w:r>
      <w:bookmarkEnd w:id="9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2</w:t>
      </w:r>
    </w:p>
    <w:tbl>
      <w:tblPr>
        <w:tblpPr w:leftFromText="180" w:rightFromText="180" w:vertAnchor="text" w:horzAnchor="page" w:tblpX="2315" w:tblpY="263"/>
        <w:tblOverlap w:val="never"/>
        <w:tblW w:w="6946" w:type="dxa"/>
        <w:tblLayout w:type="fixed"/>
        <w:tblLook w:val="04A0" w:firstRow="1" w:lastRow="0" w:firstColumn="1" w:lastColumn="0" w:noHBand="0" w:noVBand="1"/>
      </w:tblPr>
      <w:tblGrid>
        <w:gridCol w:w="2242"/>
        <w:gridCol w:w="2436"/>
        <w:gridCol w:w="683"/>
        <w:gridCol w:w="1585"/>
      </w:tblGrid>
      <w:tr w:rsidR="00EC0579" w14:paraId="0B4F0E32" w14:textId="77777777">
        <w:trPr>
          <w:trHeight w:val="540"/>
        </w:trPr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91AAE87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ure 2A</w:t>
            </w:r>
          </w:p>
          <w:p w14:paraId="1FA64FC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A4E695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D2D153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5939F33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</w:t>
            </w:r>
          </w:p>
        </w:tc>
      </w:tr>
      <w:tr w:rsidR="00EC0579" w14:paraId="0958D3DD" w14:textId="77777777">
        <w:trPr>
          <w:trHeight w:val="300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E03D2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96C25C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P5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AAF81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CA52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 w:rsidR="00EC0579" w14:paraId="4DEEBCDB" w14:textId="77777777">
        <w:trPr>
          <w:trHeight w:val="300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C4811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1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098B42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443ED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2BB5EA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4</w:t>
            </w:r>
          </w:p>
        </w:tc>
      </w:tr>
      <w:tr w:rsidR="00EC0579" w14:paraId="62B29C88" w14:textId="77777777">
        <w:trPr>
          <w:trHeight w:val="300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CFF82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6F946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P5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9E3CD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1E2B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EC0579" w14:paraId="461B6E8A" w14:textId="77777777">
        <w:trPr>
          <w:trHeight w:val="300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2BED63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2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3EE2F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958B5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10A87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0</w:t>
            </w:r>
          </w:p>
        </w:tc>
      </w:tr>
      <w:tr w:rsidR="00EC0579" w14:paraId="5D04AB3C" w14:textId="77777777">
        <w:trPr>
          <w:trHeight w:val="300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6C7C6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ED2DD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P5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049AA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EA53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EC0579" w14:paraId="434EE946" w14:textId="77777777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29F37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.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EE252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D2A73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23C4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 w:rsidR="00EC0579" w14:paraId="6ADED5AA" w14:textId="77777777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55803E9" w14:textId="77777777" w:rsidR="00EC0579" w:rsidRDefault="002655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C9AE78C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DB1C0E6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74205A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3203</w:t>
            </w:r>
          </w:p>
        </w:tc>
      </w:tr>
    </w:tbl>
    <w:p w14:paraId="01B7D558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804ABE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C0103A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3B4A32" w14:textId="77777777" w:rsidR="00EC0579" w:rsidRDefault="00EC05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9A0F24" w14:textId="77777777" w:rsidR="00EC0579" w:rsidRDefault="00EC05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43D403" w14:textId="77777777" w:rsidR="00EC0579" w:rsidRDefault="00EC05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293B59" w14:textId="77777777" w:rsidR="00EC0579" w:rsidRDefault="00EC0579">
      <w:pPr>
        <w:spacing w:line="460" w:lineRule="exact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ED6B161" w14:textId="77777777" w:rsidR="00EC0579" w:rsidRDefault="00265549">
      <w:pPr>
        <w:spacing w:line="46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: </w:t>
      </w:r>
      <w:r>
        <w:rPr>
          <w:rFonts w:ascii="Times New Roman" w:hAnsi="Times New Roman"/>
          <w:color w:val="000000" w:themeColor="text1"/>
          <w:sz w:val="24"/>
          <w:szCs w:val="24"/>
        </w:rPr>
        <w:t>total number of nematodes tested.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emotaxis index = No. of animals moved toward OP50 -No. of animals moved toward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/Total No. of worms assayed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4D5FAD61" w14:textId="77777777" w:rsidR="00EC0579" w:rsidRDefault="00EC05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8B4597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F9AC82" w14:textId="77777777" w:rsidR="00EC0579" w:rsidRDefault="00265549">
      <w:pPr>
        <w:tabs>
          <w:tab w:val="center" w:pos="415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0" w:name="OLE_LINK23"/>
      <w:r>
        <w:rPr>
          <w:rFonts w:ascii="Times New Roman" w:hAnsi="Times New Roman" w:cs="Times New Roman"/>
          <w:b/>
          <w:sz w:val="24"/>
          <w:szCs w:val="24"/>
        </w:rPr>
        <w:t>pharyngeal pumping</w:t>
      </w:r>
      <w:bookmarkEnd w:id="10"/>
    </w:p>
    <w:tbl>
      <w:tblPr>
        <w:tblpPr w:leftFromText="180" w:rightFromText="180" w:vertAnchor="text" w:horzAnchor="page" w:tblpX="460" w:tblpY="142"/>
        <w:tblOverlap w:val="never"/>
        <w:tblW w:w="11057" w:type="dxa"/>
        <w:tblLayout w:type="fixed"/>
        <w:tblLook w:val="04A0" w:firstRow="1" w:lastRow="0" w:firstColumn="1" w:lastColumn="0" w:noHBand="0" w:noVBand="1"/>
      </w:tblPr>
      <w:tblGrid>
        <w:gridCol w:w="839"/>
        <w:gridCol w:w="2138"/>
        <w:gridCol w:w="2126"/>
        <w:gridCol w:w="656"/>
        <w:gridCol w:w="2038"/>
        <w:gridCol w:w="708"/>
        <w:gridCol w:w="2127"/>
        <w:gridCol w:w="425"/>
      </w:tblGrid>
      <w:tr w:rsidR="00EC0579" w14:paraId="0AFF49E1" w14:textId="77777777">
        <w:trPr>
          <w:trHeight w:val="900"/>
        </w:trPr>
        <w:tc>
          <w:tcPr>
            <w:tcW w:w="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45C04B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ure 2B</w:t>
            </w:r>
          </w:p>
          <w:p w14:paraId="492CD1BE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7773EE3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14B474A4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ryngeal pumping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e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 seconds)</w:t>
            </w:r>
          </w:p>
          <w:p w14:paraId="69EB79D0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ean ± SEM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9AD1049" w14:textId="77777777" w:rsidR="00EC0579" w:rsidRDefault="00EC05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F566D53" w14:textId="77777777" w:rsidR="00EC0579" w:rsidRDefault="00265549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03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41ACFAD2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of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ryngeal pumping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er 20 seconds)</w:t>
            </w:r>
          </w:p>
          <w:p w14:paraId="241F12D2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ean ±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SEM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5721D589" w14:textId="77777777" w:rsidR="00EC0579" w:rsidRDefault="00EC05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09BB0A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38595968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ryngeal pumping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e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 seconds)</w:t>
            </w:r>
          </w:p>
          <w:p w14:paraId="56C7BE66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ean ± SEM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47E0442B" w14:textId="77777777" w:rsidR="00EC0579" w:rsidRDefault="00EC05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A3FBCB" w14:textId="77777777" w:rsidR="00EC0579" w:rsidRDefault="00265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EC0579" w14:paraId="07E37831" w14:textId="77777777">
        <w:trPr>
          <w:trHeight w:val="390"/>
        </w:trPr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1F9E1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C1A78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B05B3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25A126" wp14:editId="6FA40951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98120</wp:posOffset>
                      </wp:positionV>
                      <wp:extent cx="1598295" cy="8255"/>
                      <wp:effectExtent l="0" t="0" r="21590" b="3048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8213" cy="795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10.05pt;margin-top:15.6pt;height:0.65pt;width:125.85pt;z-index:251660288;mso-width-relative:page;mso-height-relative:page;" filled="f" stroked="t" coordsize="21600,21600" o:gfxdata="UEsDBAoAAAAAAIdO4kAAAAAAAAAAAAAAAAAEAAAAZHJzL1BLAwQUAAAACACHTuJABwzO2NYAAAAI&#10;AQAADwAAAGRycy9kb3ducmV2LnhtbE2PsU7EMBBEeyT+wVokOs52EOQU4lyBRIGEBOQoKH3JXhKI&#10;18H2JeHvWSood2b0dqbcrW4UM4Y4eDKgNwoEUuPbgToDb/uHqy2ImCy1dvSEBr4xwq46Pytt0fqF&#10;XnGuUycYQrGwBvqUpkLK2PTobNz4CYm9ow/OJj5DJ9tgF4a7UWZK3UpnB+IPvZ3wvsfmsz45plD+&#10;dVzH8P7y/NRv6+UDH+ccjbm80OoORMI1/YXhtz5Xh4o7HfyJ2ihGA5nSnDRwrTMQ7Ge55ikHFrIb&#10;kFUp/w+ofgBQSwMEFAAAAAgAh07iQATxYejmAQAAtAMAAA4AAABkcnMvZTJvRG9jLnhtbK1TzY7T&#10;MBC+I/EOlu80bVct3ajpHrZaLggqAQ8wdZzEkv/k8TbtS/ACSNzgxJE7b8PyGIyd0F2Wyx7IwRnP&#10;z+f5Po/XV0ej2UEGVM5WfDaZciatcLWybcU/vL95seIMI9gatLOy4ieJ/Grz/Nm696Wcu87pWgZG&#10;IBbL3le8i9GXRYGikwZw4ry0FGxcMBBpG9qiDtATutHFfDpdFr0LtQ9OSETybocgHxHDUwBd0ygh&#10;t07cGmnjgBqkhkiUsFMe+SZ32zRSxLdNgzIyXXFiGvNKh5C9T2uxWUPZBvCdEmML8JQWHnEyoCwd&#10;eobaQgR2G9Q/UEaJ4NA1cSKcKQYiWRFiMZs+0uZdB15mLiQ1+rPo+P9gxZvDLjBVV3zJmQVDF373&#10;6fvPj19+/fhM6923r2yZROo9lpR7bXdh3KHfhcT42AST/sSFHbOwp7Ow8hiZIOdscbmazy44ExR7&#10;ebmYJ8jivtYHjK+kMywZFdfKJtpQwuE1xiH1T0pyW3ejtCY/lNqynnq/WNCFCqBxbGgMyDSeKKFt&#10;OQPd0pyLGDIiOq3qVJ2KMbT7ax3YAdJ05G9s7K+0dPQWsBvyciilQWlUpKeglan46mG1tsQuKTZo&#10;lKy9q09Zuuyny8z8x8FL0/Jwn6vvH9vm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AcMztjWAAAA&#10;CAEAAA8AAAAAAAAAAQAgAAAAIgAAAGRycy9kb3ducmV2LnhtbFBLAQIUABQAAAAIAIdO4kAE8WHo&#10;5gEAALQDAAAOAAAAAAAAAAEAIAAAACUBAABkcnMvZTJvRG9jLnhtbFBLBQYAAAAABgAGAFkBAAB9&#10;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2 h</w:t>
            </w:r>
          </w:p>
        </w:tc>
        <w:tc>
          <w:tcPr>
            <w:tcW w:w="27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81CE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065274" wp14:editId="2495E084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210820</wp:posOffset>
                      </wp:positionV>
                      <wp:extent cx="1597660" cy="7620"/>
                      <wp:effectExtent l="0" t="0" r="21590" b="3048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7660" cy="76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2.6pt;margin-top:16.6pt;height:0.6pt;width:125.8pt;z-index:251661312;mso-width-relative:page;mso-height-relative:page;" filled="f" stroked="t" coordsize="21600,21600" o:gfxdata="UEsDBAoAAAAAAIdO4kAAAAAAAAAAAAAAAAAEAAAAZHJzL1BLAwQUAAAACACHTuJAQrMhTNUAAAAH&#10;AQAADwAAAGRycy9kb3ducmV2LnhtbE2PzU7EMAyE70i8Q2Qkbmy63V+VpntA4oCEBBQOHLONtykk&#10;TmmybXl7zAlOlj2j8TflYfZOjDjELpCC5SIDgdQE01Gr4O31/mYPIiZNRrtAqOAbIxyqy4tSFyZM&#10;9IJjnVrBIRQLrcCm1BdSxsai13EReiTWTmHwOvE6tNIMeuJw72SeZVvpdUf8weoe7yw2n/XZcwrt&#10;vk6zG96fnx7tvp4+8GHcoVLXV8vsFkTCOf2Z4Ref0aFipmM4k4nCKdjkbFSwWvFkOd9sucmRD+s1&#10;yKqU//mrH1BLAwQUAAAACACHTuJAhTpf1OYBAAC0AwAADgAAAGRycy9lMm9Eb2MueG1srVPNbhMx&#10;EL4j8Q6W72SToKZllU0PjcoFQSTgASZee9eS/+Rxs8lL8AJI3ODEkTtvQ/sYjL0hLeXSA3vwjscz&#10;3/j7Zry83FvDdjKi9q7hs8mUM+mEb7XrGv7xw/WLC84wgWvBeCcbfpDIL1fPny2HUMu5771pZWQE&#10;4rAeQsP7lEJdVSh6aQEnPkhHh8pHC4m2savaCAOhW1PNp9NFNfjYhuiFRCTvejzkR8T4FECvlBZy&#10;7cWNlS6NqFEaSEQJex2Qr8ptlZIivVMKZWKm4cQ0lZWKkL3Na7VaQt1FCL0WxyvAU67wiJMF7ajo&#10;CWoNCdhN1P9AWS2iR6/SRHhbjUSKIsRiNn2kzfsegixcSGoMJ9Hx/8GKt7tNZLptOLXdgaWG337+&#10;8evT17ufX2i9/f6NXWSRhoA1xV65TTzuMGxiZrxX0eY/cWH7IuzhJKzcJybIOTt7db5YkOaCzs4X&#10;86J7dZ8bIqbX0luWjYYb7TJtqGH3BhPVo9A/Idnt/LU2prTOODY0fPHyLIMDjaOiMSDTBqKEruMM&#10;TEdzLlIsiOiNbnN2xsHYba9MZDvI01G+zJWq/RWWS68B+zGuHI1zY3Wip2C0JfUeZhtHIFmxUaNs&#10;bX17KNIVPzWzlDkOXp6Wh/uSff/YVr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QrMhTNUAAAAH&#10;AQAADwAAAAAAAAABACAAAAAiAAAAZHJzL2Rvd25yZXYueG1sUEsBAhQAFAAAAAgAh07iQIU6X9Tm&#10;AQAAtAMAAA4AAAAAAAAAAQAgAAAAJAEAAGRycy9lMm9Eb2MueG1sUEsFBgAAAAAGAAYAWQEAAHwF&#10;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4 h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6AA90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4D30086" wp14:editId="4DC7D39E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217170</wp:posOffset>
                      </wp:positionV>
                      <wp:extent cx="1597660" cy="7620"/>
                      <wp:effectExtent l="0" t="0" r="21590" b="3048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7660" cy="76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2.65pt;margin-top:17.1pt;height:0.6pt;width:125.8pt;z-index:251662336;mso-width-relative:page;mso-height-relative:page;" filled="f" stroked="t" coordsize="21600,21600" o:gfxdata="UEsDBAoAAAAAAIdO4kAAAAAAAAAAAAAAAAAEAAAAZHJzL1BLAwQUAAAACACHTuJA908vudcAAAAI&#10;AQAADwAAAGRycy9kb3ducmV2LnhtbE2PzU7DMBCE70i8g7VI3FqnafqjEKcHJA5ISEDgwNFNtnHA&#10;XofYTcLbs5zocWdG384Uh9lZMeIQOk8KVssEBFLtm45aBe9vD4s9iBA1Ndp6QgU/GOBQXl8VOm/8&#10;RK84VrEVDKGQawUmxj6XMtQGnQ5L3yOxd/KD05HPoZXNoCeGOyvTJNlKpzviD0b3eG+w/qrOjim0&#10;+z7Ndvh4eX4y+2r6xMdxh0rd3qySOxAR5/gfhr/6XB1K7nT0Z2qCsAoWmzUnFayzFAT7abZl4cjC&#10;JgNZFvJyQPkLUEsDBBQAAAAIAIdO4kCQBdCu5gEAALQDAAAOAAAAZHJzL2Uyb0RvYy54bWytU0uO&#10;EzEQ3SNxB8t70knQ9Exa6cxiomGDIBJwgIrb3W3JP7k86eQSXACJHaxYsuc2DMeg7A6Z32YW9MJd&#10;rs8rv+fy8nJvNNvJgMrZms8mU86kFa5Rtqv5p4/Xry44wwi2Ae2srPlBIr9cvXyxHHwl5653upGB&#10;EYjFavA172P0VVGg6KUBnDgvLQVbFwxE2oauaAIMhG50MZ9Oy2JwofHBCYlI3vUY5EfE8BxA17ZK&#10;yLUTN0baOKIGqSESJeyVR77Kp21bKeL7tkUZma45MY15pSZkb9NarJZQdQF8r8TxCPCcIzziZEBZ&#10;anqCWkMEdhPUEyijRHDo2jgRzhQjkawIsZhNH2nzoQcvMxeSGv1JdPx/sOLdbhOYamq+4MyCoQu/&#10;/fLz9+dvf359pfX2x3e2SCINHivKvbKbcNyh34TEeN8Gk/7Ehe2zsIeTsHIfmSDn7GxxXpakuaDY&#10;eTnPuhd3tT5gfCOdYcmouVY20YYKdm8xUj9K/ZeS3NZdK63z1WnLhpqXr88SONA4tjQGZBpPlNB2&#10;nIHuaM5FDBkRnVZNqk44GLrtlQ5sB2k68pe4UrcHaan1GrAf83JonBujIj0FrUzNL+5Xa0sgSbFR&#10;o2RtXXPI0mU/XWZucxy8NC3397n67rGt/gJ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D3Ty+51wAA&#10;AAgBAAAPAAAAAAAAAAEAIAAAACIAAABkcnMvZG93bnJldi54bWxQSwECFAAUAAAACACHTuJAkAXQ&#10;ruYBAAC0AwAADgAAAAAAAAABACAAAAAmAQAAZHJzL2Uyb0RvYy54bWxQSwUGAAAAAAYABgBZAQAA&#10;fg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48 h</w:t>
            </w:r>
          </w:p>
        </w:tc>
      </w:tr>
      <w:tr w:rsidR="00EC0579" w14:paraId="5FA2CF31" w14:textId="77777777">
        <w:trPr>
          <w:trHeight w:val="33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6B2F0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B7170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8B9DC4" w14:textId="77777777" w:rsidR="00EC0579" w:rsidRDefault="00265549" w:rsidP="00B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.3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305E5D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100DB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AAC10D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BCF45A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6F85D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0579" w14:paraId="198D6CBE" w14:textId="77777777">
        <w:trPr>
          <w:trHeight w:val="270"/>
        </w:trPr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3F3689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01126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2B91D8" w14:textId="77777777" w:rsidR="00EC0579" w:rsidRDefault="00265549" w:rsidP="00B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91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86ED8C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540B2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3C6AE0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DCE486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8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37B7A7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0579" w14:paraId="5008E87F" w14:textId="77777777">
        <w:trPr>
          <w:trHeight w:val="23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17E27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182CC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23A3C7" w14:textId="77777777" w:rsidR="00EC0579" w:rsidRDefault="00265549" w:rsidP="00BD1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5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4ED0B3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A940D7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293B77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DB2963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CF76AF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0579" w14:paraId="55B5CB63" w14:textId="77777777">
        <w:trPr>
          <w:trHeight w:val="8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CC3093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0221D" w14:textId="77777777" w:rsidR="00EC0579" w:rsidRDefault="002655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D97A8B" w14:textId="77777777" w:rsidR="00EC0579" w:rsidRDefault="00265549" w:rsidP="00BD1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± 2.4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3EFAD4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296E61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7C7780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01316E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D2312F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0579" w14:paraId="504F9B5F" w14:textId="77777777">
        <w:trPr>
          <w:trHeight w:val="32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883C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4824D" w14:textId="77777777" w:rsidR="00EC0579" w:rsidRDefault="002655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377400" w14:textId="77777777" w:rsidR="00EC0579" w:rsidRDefault="00265549" w:rsidP="00B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± 2.6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6A0E66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B73633" w14:textId="77777777" w:rsidR="00EC0579" w:rsidRDefault="002655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6FF85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A5659D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37F8C5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0579" w14:paraId="0831AF1A" w14:textId="77777777">
        <w:trPr>
          <w:trHeight w:val="32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8647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280EB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189BD9" w14:textId="77777777" w:rsidR="00EC0579" w:rsidRDefault="00265549" w:rsidP="00B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.6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FC3FF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F0A9D" w14:textId="77777777" w:rsidR="00EC0579" w:rsidRDefault="002655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± 2.8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72856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135C63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± 2.4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CC003C" w14:textId="77777777" w:rsidR="00EC0579" w:rsidRDefault="00265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0579" w14:paraId="49F71648" w14:textId="77777777">
        <w:trPr>
          <w:trHeight w:val="32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73FD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96C02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B14C16" w14:textId="62C446C2" w:rsidR="00EC0579" w:rsidRDefault="00FD1FDE" w:rsidP="00B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1E-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C0CD25" w14:textId="77777777" w:rsidR="00EC0579" w:rsidRDefault="00EC0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8AE687" w14:textId="612A3B54" w:rsidR="00EC0579" w:rsidRDefault="00FD1F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1E-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BA739A" w14:textId="77777777" w:rsidR="00EC0579" w:rsidRDefault="00EC0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F1BB61" w14:textId="37E8C9A2" w:rsidR="00EC0579" w:rsidRDefault="00FD1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0E-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AE54C6" w14:textId="77777777" w:rsidR="00EC0579" w:rsidRDefault="00EC0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1EA6A5" w14:textId="77777777" w:rsidR="00EC0579" w:rsidRDefault="00265549">
      <w:pPr>
        <w:tabs>
          <w:tab w:val="center" w:pos="4153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0E446C" wp14:editId="6C63858D">
                <wp:simplePos x="0" y="0"/>
                <wp:positionH relativeFrom="column">
                  <wp:posOffset>-856615</wp:posOffset>
                </wp:positionH>
                <wp:positionV relativeFrom="paragraph">
                  <wp:posOffset>2660015</wp:posOffset>
                </wp:positionV>
                <wp:extent cx="7204075" cy="31750"/>
                <wp:effectExtent l="0" t="0" r="35560" b="2540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3881" cy="3180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flip:y;margin-left:-67.45pt;margin-top:209.45pt;height:2.5pt;width:567.25pt;z-index:251659264;mso-width-relative:page;mso-height-relative:page;" filled="f" stroked="t" coordsize="21600,21600" o:gfxdata="UEsDBAoAAAAAAIdO4kAAAAAAAAAAAAAAAAAEAAAAZHJzL1BLAwQUAAAACACHTuJAv/lOdNkAAAAM&#10;AQAADwAAAGRycy9kb3ducmV2LnhtbE2PPU/DMBCGdyT+g3VIbK3jpJQ6xOmAxMjQwEA3N77GgdiO&#10;Yjct/HqOiW738ei956rtxQ1sxin2wSsQywwY+jaY3ncK3t9eFhtgMWlv9BA8KvjGCNv69qbSpQln&#10;v8O5SR2jEB9LrcCmNJacx9ai03EZRvS0O4bJ6UTt1HEz6TOFu4HnWbbmTveeLlg94rPF9qs5OQWN&#10;EMj3hUyfr8ePn/Swt4/5vFPq/k5kT8ASXtI/DH/6pA41OR3CyZvIBgULUawksQpWYkMFIVLKNbAD&#10;TfJCAq8rfv1E/QtQSwMEFAAAAAgAh07iQI5fO1fwAQAAwAMAAA4AAABkcnMvZTJvRG9jLnhtbK1T&#10;zY7TMBC+I/EOlu80aVeFEDXdw1bLBUElfu6u4ySW/KcZb9O+BC+AxA1OHLnzNiyPwdgpZVkueyAH&#10;azwz/ma+byary4M1bK8AtXcNn89KzpSTvtWub/i7t9dPKs4wCtcK451q+FEhv1w/frQaQ60WfvCm&#10;VcAIxGE9hoYPMYa6KFAOygqc+aAcBTsPVkS6Ql+0IEZCt6ZYlOXTYvTQBvBSIZJ3MwX5CREeAui7&#10;Tku18fLGKhcnVFBGRKKEgw7I17nbrlMyvu46VJGZhhPTmE8qQvYuncV6JeoeRBi0PLUgHtLCPU5W&#10;aEdFz1AbEQW7Af0PlNUSPPouzqS3xUQkK0Is5uU9bd4MIqjMhaTGcBYd/x+sfLXfAtNtw5ecOWFp&#10;4Lcfv/348Pnn90903n79wpZJpDFgTblXbgunG4YtJMaHDizrjA7vaZuyBsSKHbLEx7PE6hCZJOez&#10;RXlRVXPOJMUu5lWZ0YsJJsEFwPhCecuS0XCjXVJA1GL/EiOVptTfKcnt/LU2Jk/RODZSC8/LJQ1X&#10;ClrNjlaCTBuIHrqeM2F62nkZIUOiN7pNzxMQQr+7MsD2Im1K/hJvKvdXWqq9EThMeTk07ZDVkX4L&#10;o23Dq7uvjSOQpN6kV7J2vj1mGbOfBpvLnJYwbc7de37958db/w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C/+U502QAAAAwBAAAPAAAAAAAAAAEAIAAAACIAAABkcnMvZG93bnJldi54bWxQSwECFAAU&#10;AAAACACHTuJAjl87V/ABAADAAwAADgAAAAAAAAABACAAAAAoAQAAZHJzL2Uyb0RvYy54bWxQSwUG&#10;AAAAAAYABgBZAQAAigUAAAAA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5DEBBD4A" w14:textId="77777777" w:rsidR="00EC0579" w:rsidRDefault="00265549">
      <w:pPr>
        <w:tabs>
          <w:tab w:val="center" w:pos="4153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otal number of nematode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es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d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 analysi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 xml:space="preserve">based on 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t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st.</w:t>
      </w:r>
    </w:p>
    <w:p w14:paraId="37C9A650" w14:textId="77777777" w:rsidR="00EC0579" w:rsidRDefault="00EC0579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4DFE0A27" w14:textId="77777777" w:rsidR="00EC0579" w:rsidRDefault="00EC0579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25D851C3" w14:textId="77777777" w:rsidR="00EC0579" w:rsidRDefault="00EC0579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6C56646" w14:textId="77777777" w:rsidR="00EC0579" w:rsidRDefault="00EC0579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DF193BA" w14:textId="77777777" w:rsidR="00EC0579" w:rsidRDefault="00EC0579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7BD09A3" w14:textId="77777777" w:rsidR="00EC0579" w:rsidRDefault="00EC0579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A275521" w14:textId="77777777" w:rsidR="00EC0579" w:rsidRDefault="00EC057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pPr w:leftFromText="180" w:rightFromText="180" w:vertAnchor="text" w:horzAnchor="page" w:tblpX="1021" w:tblpY="450"/>
        <w:tblOverlap w:val="never"/>
        <w:tblW w:w="9896" w:type="dxa"/>
        <w:tblLayout w:type="fixed"/>
        <w:tblLook w:val="04A0" w:firstRow="1" w:lastRow="0" w:firstColumn="1" w:lastColumn="0" w:noHBand="0" w:noVBand="1"/>
      </w:tblPr>
      <w:tblGrid>
        <w:gridCol w:w="2040"/>
        <w:gridCol w:w="2040"/>
        <w:gridCol w:w="1691"/>
        <w:gridCol w:w="1375"/>
        <w:gridCol w:w="1375"/>
        <w:gridCol w:w="1375"/>
      </w:tblGrid>
      <w:tr w:rsidR="00EC0579" w14:paraId="08ADA5DA" w14:textId="77777777">
        <w:trPr>
          <w:trHeight w:val="540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1F9C58E" w14:textId="77777777" w:rsidR="00EC0579" w:rsidRDefault="00265549">
            <w:pPr>
              <w:widowControl/>
              <w:ind w:firstLineChars="200" w:firstLine="402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ure 2C</w:t>
            </w:r>
          </w:p>
          <w:p w14:paraId="761CA81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469231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075088C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4D5A3B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/Worm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2F7BBC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/Worm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4EB1EE7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/Worm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B0D4F72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</w:t>
            </w:r>
          </w:p>
        </w:tc>
      </w:tr>
      <w:tr w:rsidR="00EC0579" w14:paraId="41B0F80C" w14:textId="77777777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C0631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A5C9A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36389B" w14:textId="788C3067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264E7A" w14:textId="3529D67B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9D72B1" w14:textId="2115F84A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1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45B802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C0579" w14:paraId="5B3009FD" w14:textId="77777777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28BD9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FE7D3B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173ACA" w14:textId="62E2ECEC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3748F9" w14:textId="36A802DC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6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F76061" w14:textId="668285B1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800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3966F7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C0579" w14:paraId="546CCD3D" w14:textId="77777777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FC1D3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F93C1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8417C6" w14:textId="384FB3FD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90EEB5" w14:textId="64B8BED5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225F2E" w14:textId="1E7DEDFD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AA683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C0579" w14:paraId="3C174199" w14:textId="77777777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0A6D1B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089DB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986275" w14:textId="601FB902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05F395" w14:textId="3C09611C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6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5E3CC6" w14:textId="4EDF51C7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866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4E40C3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C0579" w14:paraId="5567A536" w14:textId="77777777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3C4C5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4A9E6C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AC5AC5" w14:textId="68511AA1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2300A0" w14:textId="0A777C71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4DBB16D" w14:textId="24EDA862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9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32580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C0579" w14:paraId="145D4545" w14:textId="77777777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9E9F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0E73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418CE" w14:textId="4C618D52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8642A" w14:textId="557754D6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A7641D" w14:textId="5DFE6B9C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16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B8A9F7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C0579" w14:paraId="06561101" w14:textId="77777777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937280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4087F92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512DFC0" w14:textId="4F923DA8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39</w:t>
            </w:r>
            <w:r w:rsidR="002655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01EAF2E" w14:textId="11C5C3CA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1E-0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43336CD" w14:textId="4D72359C" w:rsidR="00EC0579" w:rsidRDefault="009231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91E-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BCA2E11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ED70A23" w14:textId="77777777" w:rsidR="00EC0579" w:rsidRDefault="00265549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8. CFU assay of OP50 or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present in the intestine</w:t>
      </w:r>
    </w:p>
    <w:p w14:paraId="0AACB217" w14:textId="77777777" w:rsidR="00EC0579" w:rsidRDefault="00265549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otal number of nematodes tested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 analysi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 xml:space="preserve">based on 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t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est. </w:t>
      </w:r>
    </w:p>
    <w:p w14:paraId="1E38D9E0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0B1EBA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A66975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28ADEE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A56A2F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E78E66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4ECCAD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0ED8B9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9CFCD0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9B759A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FB7E11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204C4F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1C4F64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1E56E5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F83F12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987200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D5A4962" w14:textId="77777777" w:rsidR="00EC0579" w:rsidRDefault="00EC05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BE1735" w14:textId="77777777" w:rsidR="00EC0579" w:rsidRDefault="00EC057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8D2797" w14:textId="77777777" w:rsidR="00EC0579" w:rsidRDefault="00EC057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34B5CF" w14:textId="77777777" w:rsidR="00EC0579" w:rsidRDefault="00EC057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EC05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61"/>
        <w:tblpPr w:leftFromText="180" w:rightFromText="180" w:vertAnchor="page" w:horzAnchor="margin" w:tblpX="-142" w:tblpY="2548"/>
        <w:tblW w:w="14601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992"/>
        <w:gridCol w:w="1134"/>
        <w:gridCol w:w="1560"/>
        <w:gridCol w:w="1559"/>
        <w:gridCol w:w="1275"/>
        <w:gridCol w:w="851"/>
        <w:gridCol w:w="1417"/>
        <w:gridCol w:w="1560"/>
      </w:tblGrid>
      <w:tr w:rsidR="00EC0579" w14:paraId="62F3B0CF" w14:textId="77777777" w:rsidTr="00EC0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2F7389" w14:textId="77777777" w:rsidR="00EC0579" w:rsidRDefault="00EC057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46FFE21" w14:textId="77777777" w:rsidR="00EC0579" w:rsidRDefault="00EC05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774F20C" w14:textId="77777777" w:rsidR="00EC0579" w:rsidRDefault="00EC05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4C767C0B" w14:textId="77777777" w:rsidR="00EC0579" w:rsidRDefault="002655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ure 2E</w:t>
            </w:r>
          </w:p>
          <w:p w14:paraId="788188FC" w14:textId="77777777" w:rsidR="00EC0579" w:rsidRDefault="00265549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1559" w:type="dxa"/>
          </w:tcPr>
          <w:p w14:paraId="1C712755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un-ExtA" w:hAnsi="Times New Roman" w:cs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 xml:space="preserve">. </w:t>
            </w:r>
            <w:proofErr w:type="spellStart"/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>Paratyphi</w:t>
            </w:r>
            <w:proofErr w:type="spellEnd"/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3BFE9E0D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1075368" wp14:editId="511786E2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96520</wp:posOffset>
                      </wp:positionV>
                      <wp:extent cx="3048000" cy="29845"/>
                      <wp:effectExtent l="0" t="0" r="19050" b="2730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48000" cy="2984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1.45pt;margin-top:7.6pt;height:2.35pt;width:240pt;z-index:251671552;mso-width-relative:page;mso-height-relative:page;" filled="f" stroked="t" coordsize="21600,21600" o:gfxdata="UEsDBAoAAAAAAIdO4kAAAAAAAAAAAAAAAAAEAAAAZHJzL1BLAwQUAAAACACHTuJA9IPhC9YAAAAI&#10;AQAADwAAAGRycy9kb3ducmV2LnhtbE2PQU+EMBCF7yb+h2ZMvO0WiMqClD2YeDAxUdGDxy7MAtpO&#10;se0C/nvHkx7nvZdv3qv2qzViRh9GRwrSbQICqXXdSL2Ct9f7zQ5EiJo6bRyhgm8MsK/Pzypddm6h&#10;F5yb2AuGUCi1giHGqZQytANaHbZuQmLv6LzVkU/fy87rheHWyCxJbqTVI/GHQU94N2D72ZwsUyj/&#10;Oq7Gvz8/PQ67ZvnAhzlHpS4v0uQWRMQ1/oXhtz5Xh5o7HdyJuiCMgk1WcJL16wwE+1d5noI4sFAU&#10;IOtK/h9Q/wBQSwMEFAAAAAgAh07iQEV/xNz7AQAA1wMAAA4AAABkcnMvZTJvRG9jLnhtbK1TzW7U&#10;MBC+I/EOlu9s0t22WqLN9tBVuSBYifIAU8dJLPlPHnez+xK8ABI3OHHkzttQHoOxk25LufRADs6M&#10;Z+bzfJ/Hq4u90WwnAypna34yKzmTVrhG2a7mH6+vXi05wwi2Ae2srPlBIr9Yv3yxGnwl5653upGB&#10;EYjFavA172P0VVGg6KUBnDkvLQVbFwxEckNXNAEGQje6mJfleTG40PjghESk3c0Y5BNieA6ga1sl&#10;5MaJWyNtHFGD1BCJEvbKI1/nbttWivi+bVFGpmtOTGNe6RCyb9JarFdQdQF8r8TUAjynhSecDChL&#10;hx6hNhCB3Qb1D5RRIjh0bZwJZ4qRSFaEWJyUT7T50IOXmQtJjf4oOv4/WPFutw1MNTVfcGbB0IXf&#10;ff7x69PX3z+/0Hr3/RtbJJEGjxXlXtptmDz025AY79tg0p+4sH0W9nAUVu4jE7S5KE+XZUmaC4rN&#10;Xy9PzxJm8VDsA8Y30hmWjJprZRNvqGD3FuOYep+Stq27UlrTPlTasqHm54uzhA40jy3NAZnGEye0&#10;HWegOxp0EUNGRKdVk6pTMR7wUge2A5oOGtHGDdfUMmcaMFKAeORvavav0tTOBrAfi3MopUFlVKT3&#10;oZWpeeJMrMf+tU1RmWdyIpVEHWVM1o1rDlndInl031mhaTbTQD32yX78Htd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PSD4QvWAAAACAEAAA8AAAAAAAAAAQAgAAAAIgAAAGRycy9kb3ducmV2Lnht&#10;bFBLAQIUABQAAAAIAIdO4kBFf8Tc+wEAANcDAAAOAAAAAAAAAAEAIAAAACUBAABkcnMvZTJvRG9j&#10;LnhtbFBLBQYAAAAABgAGAFkBAACSBQAAAAA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32023F13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1B3A9A64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241A3AE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B310A47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36404E2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for survival time (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F1C29B1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678521B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0F29160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4BFF93A" w14:textId="77777777" w:rsidR="00EC0579" w:rsidRDefault="002655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14:paraId="73C8E887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D8D87AA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99A7214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Hazard </w:t>
            </w:r>
          </w:p>
          <w:p w14:paraId="751743B3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560" w:type="dxa"/>
          </w:tcPr>
          <w:p w14:paraId="188D3373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7BFB7B58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9B7E47D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1EC583A0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9" w:type="dxa"/>
          </w:tcPr>
          <w:p w14:paraId="1A57607A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. coli</w:t>
            </w:r>
            <w:r>
              <w:rPr>
                <w:rFonts w:ascii="Times New Roman" w:hAnsi="Times New Roman" w:cs="Times New Roman"/>
              </w:rPr>
              <w:t xml:space="preserve"> OP50</w:t>
            </w:r>
          </w:p>
          <w:p w14:paraId="251CE983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E9E7E98" wp14:editId="716B55AC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18110</wp:posOffset>
                      </wp:positionV>
                      <wp:extent cx="3212465" cy="20320"/>
                      <wp:effectExtent l="0" t="0" r="26670" b="3683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12327" cy="2032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2pt;margin-top:9.3pt;height:1.6pt;width:252.95pt;z-index:251672576;mso-width-relative:page;mso-height-relative:page;" filled="f" stroked="t" coordsize="21600,21600" o:gfxdata="UEsDBAoAAAAAAIdO4kAAAAAAAAAAAAAAAAAEAAAAZHJzL1BLAwQUAAAACACHTuJA3NEl5tYAAAAI&#10;AQAADwAAAGRycy9kb3ducmV2LnhtbE2PwU7DMAyG70i8Q2QkblvSCbZSmu6AxAEJCSgcOGaN1xQa&#10;pzRZW94ec4Kj/Vufv7/cL74XE46xC6QhWysQSE2wHbUa3l7vVzmImAxZ0wdCDd8YYV+dn5WmsGGm&#10;F5zq1AqGUCyMBpfSUEgZG4fexHUYkDg7htGbxOPYSjuameG+lxulttKbjviDMwPeOWw+65NnCu2+&#10;jks/vj8/Pbq8nj/wYdqh1pcXmboFkXBJf8fwq8/qULHTIZzIRtFrWF1xlcT7fAuC82uV3YA4aNhk&#10;OciqlP8LVD9QSwMEFAAAAAgAh07iQJKuqVX6AQAA1wMAAA4AAABkcnMvZTJvRG9jLnhtbK1TzW4T&#10;MRC+I/EOlu9kk00p1SqbHhqVC4JIlAeYer27lvwnj5tNXoIXQOIGJ47ceRvax2DsXUIolx7IwRl7&#10;PN/M9/nb1eXeaLaTAZWzNV/M5pxJK1yjbFfzDzfXLy44wwi2Ae2srPlBIr9cP3+2GnwlS9c73cjA&#10;CMRiNfia9zH6qihQ9NIAzpyXlpKtCwYibUNXNAEGQje6KOfz82JwofHBCYlIp5sxySfE8BRA17ZK&#10;yI0Td0baOKIGqSESJeyVR77O07atFPFd26KMTNecmMa8UhOKb9NarFdQdQF8r8Q0AjxlhEecDChL&#10;TY9QG4jA7oL6B8ooERy6Ns6EM8VIJCtCLBbzR9q878HLzIWkRn8UHf8frHi72wammpqfcWbB0IPf&#10;f/r+8+OXhx+fab3/9pWdJZEGjxXdvbLbMO3Qb0NivG+DSf/Ehe2zsIejsHIfmaDDZbkol+UrzgTl&#10;yvmyzMIXf4p9wPhaOsNSUHOtbOINFezeYKSGdPX3lXRs3bXSOr+dtmyo+fnyJb2oAPJjSz6g0Hji&#10;hLbjDHRHRhcxZER0WjWpOuHgAa90YDsgd5BFGzfc0MicacBICeKRf0kAmuCv0jTOBrAfi3NqNJNR&#10;kb4PrUzNL06rtU0dZfbkRCqJOsqYolvXHLK6RdrRe+emkzeToU73FJ9+j+t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3NEl5tYAAAAIAQAADwAAAAAAAAABACAAAAAiAAAAZHJzL2Rvd25yZXYueG1s&#10;UEsBAhQAFAAAAAgAh07iQJKuqVX6AQAA1wMAAA4AAAAAAAAAAQAgAAAAJQEAAGRycy9lMm9Eb2Mu&#10;eG1sUEsFBgAAAAAGAAYAWQEAAJEFAAAAAA=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6136FB1D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154C6E0A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0263BB1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5CCC8C5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C3F14BE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SE for survival </w:t>
            </w:r>
          </w:p>
          <w:p w14:paraId="7B0B9B6E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851" w:type="dxa"/>
          </w:tcPr>
          <w:p w14:paraId="0756C612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6F964CD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89CD228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3371F86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34C12D19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1EBF49E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41437C1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Hazard </w:t>
            </w:r>
          </w:p>
          <w:p w14:paraId="16AB9F63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560" w:type="dxa"/>
          </w:tcPr>
          <w:p w14:paraId="510E5C40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2EF5E170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9D64587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C361C98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EC0579" w14:paraId="15138DED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9D2DAE1" w14:textId="77777777" w:rsidR="00EC0579" w:rsidRDefault="00265549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eastAsia="Sun-ExtA" w:hAnsi="Times New Roman" w:cs="Times New Roman"/>
                <w:iCs/>
                <w:kern w:val="0"/>
                <w:szCs w:val="21"/>
              </w:rPr>
              <w:t>Untreated</w:t>
            </w:r>
            <w:r>
              <w:rPr>
                <w:rFonts w:ascii="Times New Roman" w:hAnsi="Times New Roman" w:cs="Times New Roman"/>
                <w:iCs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</w:tcPr>
          <w:p w14:paraId="6923AFD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31</w:t>
            </w:r>
          </w:p>
        </w:tc>
        <w:tc>
          <w:tcPr>
            <w:tcW w:w="1276" w:type="dxa"/>
            <w:shd w:val="clear" w:color="auto" w:fill="auto"/>
          </w:tcPr>
          <w:p w14:paraId="191ED874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992" w:type="dxa"/>
            <w:shd w:val="clear" w:color="auto" w:fill="auto"/>
          </w:tcPr>
          <w:p w14:paraId="4F6296D5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shd w:val="clear" w:color="auto" w:fill="auto"/>
          </w:tcPr>
          <w:p w14:paraId="1441482B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277A447B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8A1F8A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13</w:t>
            </w:r>
          </w:p>
        </w:tc>
        <w:tc>
          <w:tcPr>
            <w:tcW w:w="1275" w:type="dxa"/>
            <w:shd w:val="clear" w:color="auto" w:fill="auto"/>
          </w:tcPr>
          <w:p w14:paraId="18CBF914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51" w:type="dxa"/>
            <w:shd w:val="clear" w:color="auto" w:fill="auto"/>
          </w:tcPr>
          <w:p w14:paraId="641F3DC5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17" w:type="dxa"/>
            <w:shd w:val="clear" w:color="auto" w:fill="auto"/>
          </w:tcPr>
          <w:p w14:paraId="1D918FAD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7441A2E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0A8346EF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A388974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55FDDE23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95</w:t>
            </w:r>
          </w:p>
        </w:tc>
        <w:tc>
          <w:tcPr>
            <w:tcW w:w="1276" w:type="dxa"/>
            <w:shd w:val="clear" w:color="auto" w:fill="auto"/>
          </w:tcPr>
          <w:p w14:paraId="073FCAF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992" w:type="dxa"/>
            <w:shd w:val="clear" w:color="auto" w:fill="auto"/>
          </w:tcPr>
          <w:p w14:paraId="355B49CA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14:paraId="0A2AAA3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21D0E609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615A9E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04</w:t>
            </w:r>
          </w:p>
        </w:tc>
        <w:tc>
          <w:tcPr>
            <w:tcW w:w="1275" w:type="dxa"/>
            <w:shd w:val="clear" w:color="auto" w:fill="auto"/>
          </w:tcPr>
          <w:p w14:paraId="682308E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51" w:type="dxa"/>
            <w:shd w:val="clear" w:color="auto" w:fill="auto"/>
          </w:tcPr>
          <w:p w14:paraId="231A9DC1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17" w:type="dxa"/>
            <w:shd w:val="clear" w:color="auto" w:fill="auto"/>
          </w:tcPr>
          <w:p w14:paraId="4F22C24A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03846E2C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7B7ACE82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944F419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shd w:val="clear" w:color="auto" w:fill="auto"/>
          </w:tcPr>
          <w:p w14:paraId="1555428B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64</w:t>
            </w:r>
          </w:p>
        </w:tc>
        <w:tc>
          <w:tcPr>
            <w:tcW w:w="1276" w:type="dxa"/>
            <w:shd w:val="clear" w:color="auto" w:fill="auto"/>
          </w:tcPr>
          <w:p w14:paraId="02E691B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992" w:type="dxa"/>
            <w:shd w:val="clear" w:color="auto" w:fill="auto"/>
          </w:tcPr>
          <w:p w14:paraId="6270A3F8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14:paraId="164F4B6C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7B0D2F0B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43D2BDC5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35</w:t>
            </w:r>
          </w:p>
        </w:tc>
        <w:tc>
          <w:tcPr>
            <w:tcW w:w="1275" w:type="dxa"/>
            <w:shd w:val="clear" w:color="auto" w:fill="auto"/>
          </w:tcPr>
          <w:p w14:paraId="06C70350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51" w:type="dxa"/>
            <w:shd w:val="clear" w:color="auto" w:fill="auto"/>
          </w:tcPr>
          <w:p w14:paraId="1BD6D840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17" w:type="dxa"/>
            <w:shd w:val="clear" w:color="auto" w:fill="auto"/>
          </w:tcPr>
          <w:p w14:paraId="1C32CDF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641457D7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3FE794FB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15157A6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189C500D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FB7C6E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856975D" w14:textId="77777777" w:rsidR="00EC0579" w:rsidRDefault="00EC0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CF97F8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0A9E7FD1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D9A2EB1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1EFE3E3B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AA60FB7" w14:textId="77777777" w:rsidR="00EC0579" w:rsidRDefault="00EC0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6FB58E62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23243A91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78C66924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324B45E3" w14:textId="77777777" w:rsidR="00EC0579" w:rsidRDefault="0026554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Sun-ExtA" w:hAnsi="Times New Roman" w:cs="Times New Roman"/>
                <w:iCs/>
                <w:kern w:val="0"/>
                <w:szCs w:val="21"/>
              </w:rPr>
              <w:t xml:space="preserve">Heat-killed  </w:t>
            </w:r>
          </w:p>
        </w:tc>
        <w:tc>
          <w:tcPr>
            <w:tcW w:w="1559" w:type="dxa"/>
            <w:shd w:val="clear" w:color="auto" w:fill="auto"/>
          </w:tcPr>
          <w:p w14:paraId="0CC4F41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43</w:t>
            </w:r>
          </w:p>
        </w:tc>
        <w:tc>
          <w:tcPr>
            <w:tcW w:w="1276" w:type="dxa"/>
            <w:shd w:val="clear" w:color="auto" w:fill="auto"/>
          </w:tcPr>
          <w:p w14:paraId="7AD54CB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992" w:type="dxa"/>
            <w:shd w:val="clear" w:color="auto" w:fill="auto"/>
          </w:tcPr>
          <w:p w14:paraId="63ED801E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14:paraId="2958E52D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560" w:type="dxa"/>
            <w:shd w:val="clear" w:color="auto" w:fill="auto"/>
          </w:tcPr>
          <w:p w14:paraId="525CC6DD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14:paraId="4C45EC1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10</w:t>
            </w:r>
          </w:p>
        </w:tc>
        <w:tc>
          <w:tcPr>
            <w:tcW w:w="1275" w:type="dxa"/>
            <w:shd w:val="clear" w:color="auto" w:fill="auto"/>
          </w:tcPr>
          <w:p w14:paraId="318020F4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851" w:type="dxa"/>
            <w:shd w:val="clear" w:color="auto" w:fill="auto"/>
          </w:tcPr>
          <w:p w14:paraId="1B7CF341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14:paraId="238CCA73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560" w:type="dxa"/>
            <w:shd w:val="clear" w:color="auto" w:fill="auto"/>
          </w:tcPr>
          <w:p w14:paraId="6B3F5C57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41040C8B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EBC8DE0" w14:textId="77777777" w:rsidR="00EC0579" w:rsidRDefault="00EC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29BB7B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31</w:t>
            </w:r>
          </w:p>
        </w:tc>
        <w:tc>
          <w:tcPr>
            <w:tcW w:w="1276" w:type="dxa"/>
            <w:shd w:val="clear" w:color="auto" w:fill="auto"/>
          </w:tcPr>
          <w:p w14:paraId="3AE3021A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992" w:type="dxa"/>
            <w:shd w:val="clear" w:color="auto" w:fill="auto"/>
          </w:tcPr>
          <w:p w14:paraId="31D48280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14:paraId="409F4749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560" w:type="dxa"/>
            <w:shd w:val="clear" w:color="auto" w:fill="auto"/>
          </w:tcPr>
          <w:p w14:paraId="397E8CB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14:paraId="46EA2AF7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17</w:t>
            </w:r>
          </w:p>
        </w:tc>
        <w:tc>
          <w:tcPr>
            <w:tcW w:w="1275" w:type="dxa"/>
            <w:shd w:val="clear" w:color="auto" w:fill="auto"/>
          </w:tcPr>
          <w:p w14:paraId="207F2CA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8</w:t>
            </w:r>
          </w:p>
        </w:tc>
        <w:tc>
          <w:tcPr>
            <w:tcW w:w="851" w:type="dxa"/>
            <w:shd w:val="clear" w:color="auto" w:fill="auto"/>
          </w:tcPr>
          <w:p w14:paraId="49E1FF14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17" w:type="dxa"/>
            <w:shd w:val="clear" w:color="auto" w:fill="auto"/>
          </w:tcPr>
          <w:p w14:paraId="7E03835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560" w:type="dxa"/>
            <w:shd w:val="clear" w:color="auto" w:fill="auto"/>
          </w:tcPr>
          <w:p w14:paraId="67D3BCE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53B34EDA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36203AA" w14:textId="77777777" w:rsidR="00EC0579" w:rsidRDefault="00EC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233826C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3</w:t>
            </w:r>
          </w:p>
        </w:tc>
        <w:tc>
          <w:tcPr>
            <w:tcW w:w="1276" w:type="dxa"/>
            <w:shd w:val="clear" w:color="auto" w:fill="auto"/>
          </w:tcPr>
          <w:p w14:paraId="3D1F582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992" w:type="dxa"/>
            <w:shd w:val="clear" w:color="auto" w:fill="auto"/>
          </w:tcPr>
          <w:p w14:paraId="7684BD3B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shd w:val="clear" w:color="auto" w:fill="auto"/>
          </w:tcPr>
          <w:p w14:paraId="5D5C791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560" w:type="dxa"/>
            <w:shd w:val="clear" w:color="auto" w:fill="auto"/>
          </w:tcPr>
          <w:p w14:paraId="3F9D6C19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14:paraId="1548DCA4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22</w:t>
            </w:r>
          </w:p>
        </w:tc>
        <w:tc>
          <w:tcPr>
            <w:tcW w:w="1275" w:type="dxa"/>
            <w:shd w:val="clear" w:color="auto" w:fill="auto"/>
          </w:tcPr>
          <w:p w14:paraId="2745461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851" w:type="dxa"/>
            <w:shd w:val="clear" w:color="auto" w:fill="auto"/>
          </w:tcPr>
          <w:p w14:paraId="279E90E9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17" w:type="dxa"/>
            <w:shd w:val="clear" w:color="auto" w:fill="auto"/>
          </w:tcPr>
          <w:p w14:paraId="092A0919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560" w:type="dxa"/>
            <w:shd w:val="clear" w:color="auto" w:fill="auto"/>
          </w:tcPr>
          <w:p w14:paraId="2CABBE6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5EBDD523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4"/>
            <w:shd w:val="clear" w:color="auto" w:fill="auto"/>
          </w:tcPr>
          <w:p w14:paraId="20E4E334" w14:textId="77777777" w:rsidR="00EC0579" w:rsidRDefault="0026554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sz w:val="24"/>
                <w:szCs w:val="21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1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1"/>
              </w:rPr>
              <w:t>-test</w:t>
            </w:r>
          </w:p>
        </w:tc>
        <w:tc>
          <w:tcPr>
            <w:tcW w:w="1134" w:type="dxa"/>
            <w:shd w:val="clear" w:color="auto" w:fill="auto"/>
          </w:tcPr>
          <w:p w14:paraId="07ED0BD9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183</w:t>
            </w:r>
          </w:p>
        </w:tc>
        <w:tc>
          <w:tcPr>
            <w:tcW w:w="1560" w:type="dxa"/>
            <w:shd w:val="clear" w:color="auto" w:fill="auto"/>
          </w:tcPr>
          <w:p w14:paraId="2BEC420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93</w:t>
            </w:r>
          </w:p>
        </w:tc>
        <w:tc>
          <w:tcPr>
            <w:tcW w:w="5102" w:type="dxa"/>
            <w:gridSpan w:val="4"/>
            <w:shd w:val="clear" w:color="auto" w:fill="auto"/>
          </w:tcPr>
          <w:p w14:paraId="21ADB0E1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560" w:type="dxa"/>
            <w:shd w:val="clear" w:color="auto" w:fill="auto"/>
          </w:tcPr>
          <w:p w14:paraId="1F677345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56</w:t>
            </w:r>
          </w:p>
        </w:tc>
      </w:tr>
    </w:tbl>
    <w:p w14:paraId="33A68CF6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9. The effect of heat-killed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N2 </w:t>
      </w:r>
    </w:p>
    <w:p w14:paraId="177A8CC4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otal number of nematodes tested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 analysi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based on Cox proportional hazards models.</w:t>
      </w:r>
    </w:p>
    <w:p w14:paraId="5376F50C" w14:textId="77777777" w:rsidR="00EC0579" w:rsidRDefault="00EC057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61"/>
        <w:tblpPr w:leftFromText="180" w:rightFromText="180" w:vertAnchor="page" w:horzAnchor="margin" w:tblpX="-142" w:tblpY="2548"/>
        <w:tblW w:w="14601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992"/>
        <w:gridCol w:w="1134"/>
        <w:gridCol w:w="1560"/>
        <w:gridCol w:w="1559"/>
        <w:gridCol w:w="1275"/>
        <w:gridCol w:w="851"/>
        <w:gridCol w:w="1417"/>
        <w:gridCol w:w="1560"/>
      </w:tblGrid>
      <w:tr w:rsidR="00EC0579" w14:paraId="259486BD" w14:textId="77777777" w:rsidTr="00EC0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A3AFE5" w14:textId="77777777" w:rsidR="00EC0579" w:rsidRDefault="00EC057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39F9233" w14:textId="77777777" w:rsidR="00EC0579" w:rsidRDefault="00EC057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BB8763B" w14:textId="77777777" w:rsidR="00EC0579" w:rsidRDefault="002655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ure 2F</w:t>
            </w:r>
          </w:p>
          <w:p w14:paraId="4E9CAF1E" w14:textId="77777777" w:rsidR="00EC0579" w:rsidRDefault="00265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1559" w:type="dxa"/>
          </w:tcPr>
          <w:p w14:paraId="6BF6EB23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un-ExtA" w:hAnsi="Times New Roman" w:cs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>.Paratyphi</w:t>
            </w:r>
            <w:proofErr w:type="spellEnd"/>
            <w:r>
              <w:rPr>
                <w:rFonts w:ascii="Times New Roman" w:eastAsia="Sun-ExtA" w:hAnsi="Times New Roman" w:cs="Times New Roman"/>
                <w:kern w:val="0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7AA7845D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DC29A20" wp14:editId="6D9F942A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96520</wp:posOffset>
                      </wp:positionV>
                      <wp:extent cx="3048000" cy="29845"/>
                      <wp:effectExtent l="0" t="0" r="19050" b="27305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48000" cy="2984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1.45pt;margin-top:7.6pt;height:2.35pt;width:240pt;z-index:251673600;mso-width-relative:page;mso-height-relative:page;" filled="f" stroked="t" coordsize="21600,21600" o:gfxdata="UEsDBAoAAAAAAIdO4kAAAAAAAAAAAAAAAAAEAAAAZHJzL1BLAwQUAAAACACHTuJA9IPhC9YAAAAI&#10;AQAADwAAAGRycy9kb3ducmV2LnhtbE2PQU+EMBCF7yb+h2ZMvO0WiMqClD2YeDAxUdGDxy7MAtpO&#10;se0C/nvHkx7nvZdv3qv2qzViRh9GRwrSbQICqXXdSL2Ct9f7zQ5EiJo6bRyhgm8MsK/Pzypddm6h&#10;F5yb2AuGUCi1giHGqZQytANaHbZuQmLv6LzVkU/fy87rheHWyCxJbqTVI/GHQU94N2D72ZwsUyj/&#10;Oq7Gvz8/PQ67ZvnAhzlHpS4v0uQWRMQ1/oXhtz5Xh5o7HdyJuiCMgk1WcJL16wwE+1d5noI4sFAU&#10;IOtK/h9Q/wBQSwMEFAAAAAgAh07iQPQzvOr6AQAA1wMAAA4AAABkcnMvZTJvRG9jLnhtbK1TS47U&#10;MBDdI3EHy3s6mZ5fE3V6FtMaNghaYjhAjeMklvyTy9PpvgQXQGIHK5bsuQ3DMSg7oefDZhZk4VS5&#10;qp7rPZeXFzuj2VYGVM7W/GhWciatcI2yXc0/Xl+9WnCGEWwD2llZ871EfrF6+WI5+ErOXe90IwMj&#10;EIvV4Gvex+irokDRSwM4c15aCrYuGIjkhq5oAgyEbnQxL8uzYnCh8cEJiUi76zHIJ8TwHEDXtkrI&#10;tRO3Rto4ogapIRIl7JVHvsrdtq0U8X3booxM15yYxrzSIWTfpLVYLaHqAvheiakFeE4LTzgZUJYO&#10;PUCtIQK7DeofKKNEcOjaOBPOFCORrAixOCqfaPOhBy8zF5Ia/UF0/H+w4t12E5hqan7OmQVDF373&#10;+cevT19///xC6933b+w8iTR4rCj30m7C5KHfhMR41waT/sSF7bKw+4OwcheZoM3j8mRRlqS5oNj8&#10;9eLkNGEW98U+YHwjnWHJqLlWNvGGCrZvMY6pf1PStnVXSmvah0pbNtT87Pg0oQPNY0tzQKbxxAlt&#10;xxnojgZdxJAR0WnVpOpUjHu81IFtgaaDRrRxwzW1zJkGjBQgHvmbmn1UmtpZA/ZjcQ6lNKiMivQ+&#10;tDI1T5yJ9di/tikq80xOpJKoo4zJunHNPqtbJI/uOys0zWYaqIc+2Q/f4+o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9IPhC9YAAAAIAQAADwAAAAAAAAABACAAAAAiAAAAZHJzL2Rvd25yZXYueG1s&#10;UEsBAhQAFAAAAAgAh07iQPQzvOr6AQAA1wMAAA4AAAAAAAAAAQAgAAAAJQEAAGRycy9lMm9Eb2Mu&#10;eG1sUEsFBgAAAAAGAAYAWQEAAJEFAAAAAA=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078DDE4C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6895BC7C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36CC7B3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F35F206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3929B69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for survival time (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A60CCB5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E9A131E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7DC5E28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C1512E6" w14:textId="77777777" w:rsidR="00EC0579" w:rsidRDefault="002655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14:paraId="2F82F0D3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D5D9E60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B91ACE8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Hazard </w:t>
            </w:r>
          </w:p>
          <w:p w14:paraId="3EA30690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560" w:type="dxa"/>
          </w:tcPr>
          <w:p w14:paraId="0F3FAAB1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1883FCC1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A843149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5C6387B2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9" w:type="dxa"/>
          </w:tcPr>
          <w:p w14:paraId="7159B11F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.coli</w:t>
            </w:r>
            <w:r>
              <w:rPr>
                <w:rFonts w:ascii="Times New Roman" w:hAnsi="Times New Roman" w:cs="Times New Roman"/>
              </w:rPr>
              <w:t xml:space="preserve"> OP50</w:t>
            </w:r>
          </w:p>
          <w:p w14:paraId="18ECDCF6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E040798" wp14:editId="1BA42145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18110</wp:posOffset>
                      </wp:positionV>
                      <wp:extent cx="3212465" cy="20320"/>
                      <wp:effectExtent l="0" t="0" r="26670" b="3683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12327" cy="2032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2pt;margin-top:9.3pt;height:1.6pt;width:252.95pt;z-index:251674624;mso-width-relative:page;mso-height-relative:page;" filled="f" stroked="t" coordsize="21600,21600" o:gfxdata="UEsDBAoAAAAAAIdO4kAAAAAAAAAAAAAAAAAEAAAAZHJzL1BLAwQUAAAACACHTuJA3NEl5tYAAAAI&#10;AQAADwAAAGRycy9kb3ducmV2LnhtbE2PwU7DMAyG70i8Q2QkblvSCbZSmu6AxAEJCSgcOGaN1xQa&#10;pzRZW94ec4Kj/Vufv7/cL74XE46xC6QhWysQSE2wHbUa3l7vVzmImAxZ0wdCDd8YYV+dn5WmsGGm&#10;F5zq1AqGUCyMBpfSUEgZG4fexHUYkDg7htGbxOPYSjuameG+lxulttKbjviDMwPeOWw+65NnCu2+&#10;jks/vj8/Pbq8nj/wYdqh1pcXmboFkXBJf8fwq8/qULHTIZzIRtFrWF1xlcT7fAuC82uV3YA4aNhk&#10;OciqlP8LVD9QSwMEFAAAAAgAh07iQA8Hcs/7AQAA2QMAAA4AAABkcnMvZTJvRG9jLnhtbK1TzW4T&#10;MRC+I/EOlu9kNxtRqlU2PTQqFwSRKA8w9Xqzlvwnj5tNXoIXQOIGJ47ceRvax2DsXUJoLz00B2fs&#10;8Xwz3+dvlxd7o9lOBlTONnw+KzmTVrhW2W3DP11fvTrnDCPYFrSzsuEHifxi9fLFcvC1rFzvdCsD&#10;IxCL9eAb3sfo66JA0UsDOHNeWkp2LhiItA3bog0wELrRRVWWZ8XgQuuDExKRTtdjkk+I4SmAruuU&#10;kGsnbo20cUQNUkMkStgrj3yVp+06KeKHrkMZmW44MY15pSYU36S1WC2h3gbwvRLTCPCUER5wMqAs&#10;NT1CrSECuw3qEZRRIjh0XZwJZ4qRSFaEWMzLB9p87MHLzIWkRn8UHZ8PVrzfbQJTLTnhDWcWDL34&#10;3Zefvz9/u//1lda7H98ZZUimwWNNty/tJkw79JuQOO+7YNI/sWH7LO3hKK3cRybocFHNq0VFLQTl&#10;qnJRZemLf8U+YHwrnWEpaLhWNjGHGnbvMFJDuvr3Sjq27kppnV9PWzY0/Gzxmt5UADmyIydQaDyx&#10;QrvlDPSWrC5iyIjotGpTdcLBA17qwHZA/iCTtm64ppE504CREsQj/5IANMF/pWmcNWA/FufUaCej&#10;In0hWpmGn59Wa5s6yuzKiVQSdZQxRTeuPWR1i7SjF89NJ3cmS53uKT79Ild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NzRJebWAAAACAEAAA8AAAAAAAAAAQAgAAAAIgAAAGRycy9kb3ducmV2Lnht&#10;bFBLAQIUABQAAAAIAIdO4kAPB3LP+wEAANkDAAAOAAAAAAAAAAEAIAAAACUBAABkcnMvZTJvRG9j&#10;LnhtbFBLBQYAAAAABgAGAFkBAACSBQAAAAA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51E59605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6FB910AF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9C205BB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362B007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C07AEE5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SE for survival </w:t>
            </w:r>
          </w:p>
          <w:p w14:paraId="5DCD636D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851" w:type="dxa"/>
          </w:tcPr>
          <w:p w14:paraId="2B6C3D71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27DE0A7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6220673E" w14:textId="77777777" w:rsidR="00EC0579" w:rsidRDefault="00EC05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025AA0A" w14:textId="77777777" w:rsidR="00EC0579" w:rsidRDefault="002655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0FF9066C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5F7806F8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AB0389B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Hazard </w:t>
            </w:r>
          </w:p>
          <w:p w14:paraId="757843FC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560" w:type="dxa"/>
          </w:tcPr>
          <w:p w14:paraId="21D504CC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0425CF78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994DB67" w14:textId="77777777" w:rsidR="00EC0579" w:rsidRDefault="00EC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EB1C9B9" w14:textId="77777777" w:rsidR="00EC0579" w:rsidRDefault="00265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EC0579" w14:paraId="343A3D34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E01D3E8" w14:textId="77777777" w:rsidR="00EC0579" w:rsidRDefault="00265549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eastAsia="Sun-ExtA" w:hAnsi="Times New Roman" w:cs="Times New Roman"/>
                <w:iCs/>
                <w:kern w:val="0"/>
                <w:szCs w:val="21"/>
              </w:rPr>
              <w:t>Untreated</w:t>
            </w:r>
            <w:r>
              <w:rPr>
                <w:rFonts w:ascii="Times New Roman" w:hAnsi="Times New Roman" w:cs="Times New Roman"/>
                <w:iCs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</w:tcPr>
          <w:p w14:paraId="372B3D8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45</w:t>
            </w:r>
          </w:p>
        </w:tc>
        <w:tc>
          <w:tcPr>
            <w:tcW w:w="1276" w:type="dxa"/>
            <w:shd w:val="clear" w:color="auto" w:fill="auto"/>
          </w:tcPr>
          <w:p w14:paraId="10E53500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992" w:type="dxa"/>
            <w:shd w:val="clear" w:color="auto" w:fill="auto"/>
          </w:tcPr>
          <w:p w14:paraId="442EEE42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577728BA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11623DBE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00E75128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60</w:t>
            </w:r>
          </w:p>
        </w:tc>
        <w:tc>
          <w:tcPr>
            <w:tcW w:w="1275" w:type="dxa"/>
            <w:shd w:val="clear" w:color="auto" w:fill="auto"/>
          </w:tcPr>
          <w:p w14:paraId="452128AC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851" w:type="dxa"/>
            <w:shd w:val="clear" w:color="auto" w:fill="auto"/>
          </w:tcPr>
          <w:p w14:paraId="242230B8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417" w:type="dxa"/>
            <w:shd w:val="clear" w:color="auto" w:fill="auto"/>
          </w:tcPr>
          <w:p w14:paraId="4EB3C6CE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61DE9D02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10A63885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94AC7D0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04E03AD3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239</w:t>
            </w:r>
          </w:p>
        </w:tc>
        <w:tc>
          <w:tcPr>
            <w:tcW w:w="1276" w:type="dxa"/>
            <w:shd w:val="clear" w:color="auto" w:fill="auto"/>
          </w:tcPr>
          <w:p w14:paraId="293D765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992" w:type="dxa"/>
            <w:shd w:val="clear" w:color="auto" w:fill="auto"/>
          </w:tcPr>
          <w:p w14:paraId="35F1983C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14:paraId="106A0B3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4F3D1984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608C34D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61</w:t>
            </w:r>
          </w:p>
        </w:tc>
        <w:tc>
          <w:tcPr>
            <w:tcW w:w="1275" w:type="dxa"/>
            <w:shd w:val="clear" w:color="auto" w:fill="auto"/>
          </w:tcPr>
          <w:p w14:paraId="493965D2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851" w:type="dxa"/>
            <w:shd w:val="clear" w:color="auto" w:fill="auto"/>
          </w:tcPr>
          <w:p w14:paraId="3A040514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417" w:type="dxa"/>
            <w:shd w:val="clear" w:color="auto" w:fill="auto"/>
          </w:tcPr>
          <w:p w14:paraId="4743974C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07101FF2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5C19D4AA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3D3033B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shd w:val="clear" w:color="auto" w:fill="auto"/>
          </w:tcPr>
          <w:p w14:paraId="612FE21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360</w:t>
            </w:r>
          </w:p>
        </w:tc>
        <w:tc>
          <w:tcPr>
            <w:tcW w:w="1276" w:type="dxa"/>
            <w:shd w:val="clear" w:color="auto" w:fill="auto"/>
          </w:tcPr>
          <w:p w14:paraId="0502AA7D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992" w:type="dxa"/>
            <w:shd w:val="clear" w:color="auto" w:fill="auto"/>
          </w:tcPr>
          <w:p w14:paraId="52532E1D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14:paraId="5C1CEAEC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5C6D3826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650FF088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87</w:t>
            </w:r>
          </w:p>
        </w:tc>
        <w:tc>
          <w:tcPr>
            <w:tcW w:w="1275" w:type="dxa"/>
            <w:shd w:val="clear" w:color="auto" w:fill="auto"/>
          </w:tcPr>
          <w:p w14:paraId="2F8B6C5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851" w:type="dxa"/>
            <w:shd w:val="clear" w:color="auto" w:fill="auto"/>
          </w:tcPr>
          <w:p w14:paraId="12C93F9F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417" w:type="dxa"/>
            <w:shd w:val="clear" w:color="auto" w:fill="auto"/>
          </w:tcPr>
          <w:p w14:paraId="4D9A78B3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3A153EDF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38933C39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6006DEC" w14:textId="77777777" w:rsidR="00EC0579" w:rsidRDefault="00EC057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3985F3B7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2E38C6B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E8ED603" w14:textId="77777777" w:rsidR="00EC0579" w:rsidRDefault="00EC0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8B51591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36094BC5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1DAC9438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00BEDF0C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357F7367" w14:textId="77777777" w:rsidR="00EC0579" w:rsidRDefault="00EC05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757AF80E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098B1AE3" w14:textId="77777777" w:rsidR="00EC0579" w:rsidRDefault="00EC0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7614EACB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37A34AC" w14:textId="77777777" w:rsidR="00EC0579" w:rsidRDefault="00265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ions</w:t>
            </w:r>
          </w:p>
        </w:tc>
        <w:tc>
          <w:tcPr>
            <w:tcW w:w="1559" w:type="dxa"/>
            <w:shd w:val="clear" w:color="auto" w:fill="auto"/>
          </w:tcPr>
          <w:p w14:paraId="0243556C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738</w:t>
            </w:r>
          </w:p>
        </w:tc>
        <w:tc>
          <w:tcPr>
            <w:tcW w:w="1276" w:type="dxa"/>
            <w:shd w:val="clear" w:color="auto" w:fill="auto"/>
          </w:tcPr>
          <w:p w14:paraId="6C30C6C8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7</w:t>
            </w:r>
          </w:p>
        </w:tc>
        <w:tc>
          <w:tcPr>
            <w:tcW w:w="992" w:type="dxa"/>
            <w:shd w:val="clear" w:color="auto" w:fill="auto"/>
          </w:tcPr>
          <w:p w14:paraId="2646C97E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04ACA14C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560" w:type="dxa"/>
            <w:shd w:val="clear" w:color="auto" w:fill="auto"/>
          </w:tcPr>
          <w:p w14:paraId="6DB48EC3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14:paraId="42D5CAD9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329</w:t>
            </w:r>
          </w:p>
        </w:tc>
        <w:tc>
          <w:tcPr>
            <w:tcW w:w="1275" w:type="dxa"/>
            <w:shd w:val="clear" w:color="auto" w:fill="auto"/>
          </w:tcPr>
          <w:p w14:paraId="1ED3B1FD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6</w:t>
            </w:r>
          </w:p>
        </w:tc>
        <w:tc>
          <w:tcPr>
            <w:tcW w:w="851" w:type="dxa"/>
            <w:shd w:val="clear" w:color="auto" w:fill="auto"/>
          </w:tcPr>
          <w:p w14:paraId="3A5FF181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7" w:type="dxa"/>
            <w:shd w:val="clear" w:color="auto" w:fill="auto"/>
          </w:tcPr>
          <w:p w14:paraId="0DC0BD5B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1560" w:type="dxa"/>
            <w:shd w:val="clear" w:color="auto" w:fill="auto"/>
          </w:tcPr>
          <w:p w14:paraId="362CF738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</w:tr>
      <w:tr w:rsidR="00EC0579" w14:paraId="20BF69AA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B806A94" w14:textId="77777777" w:rsidR="00EC0579" w:rsidRDefault="00EC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28857AEC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500</w:t>
            </w:r>
          </w:p>
        </w:tc>
        <w:tc>
          <w:tcPr>
            <w:tcW w:w="1276" w:type="dxa"/>
            <w:shd w:val="clear" w:color="auto" w:fill="auto"/>
          </w:tcPr>
          <w:p w14:paraId="23C96A55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992" w:type="dxa"/>
            <w:shd w:val="clear" w:color="auto" w:fill="auto"/>
          </w:tcPr>
          <w:p w14:paraId="0100F402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1C9D9BE3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560" w:type="dxa"/>
            <w:shd w:val="clear" w:color="auto" w:fill="auto"/>
          </w:tcPr>
          <w:p w14:paraId="65721EEB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14:paraId="6618FF5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247</w:t>
            </w:r>
          </w:p>
        </w:tc>
        <w:tc>
          <w:tcPr>
            <w:tcW w:w="1275" w:type="dxa"/>
            <w:shd w:val="clear" w:color="auto" w:fill="auto"/>
          </w:tcPr>
          <w:p w14:paraId="68088638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851" w:type="dxa"/>
            <w:shd w:val="clear" w:color="auto" w:fill="auto"/>
          </w:tcPr>
          <w:p w14:paraId="2A11F57A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417" w:type="dxa"/>
            <w:shd w:val="clear" w:color="auto" w:fill="auto"/>
          </w:tcPr>
          <w:p w14:paraId="0E0308B7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1560" w:type="dxa"/>
            <w:shd w:val="clear" w:color="auto" w:fill="auto"/>
          </w:tcPr>
          <w:p w14:paraId="2571FB38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</w:tr>
      <w:tr w:rsidR="00EC0579" w14:paraId="33C37207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A455BD2" w14:textId="77777777" w:rsidR="00EC0579" w:rsidRDefault="00EC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01E088EB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218</w:t>
            </w:r>
          </w:p>
        </w:tc>
        <w:tc>
          <w:tcPr>
            <w:tcW w:w="1276" w:type="dxa"/>
            <w:shd w:val="clear" w:color="auto" w:fill="auto"/>
          </w:tcPr>
          <w:p w14:paraId="1DF15BF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992" w:type="dxa"/>
            <w:shd w:val="clear" w:color="auto" w:fill="auto"/>
          </w:tcPr>
          <w:p w14:paraId="4F62D0BA" w14:textId="77777777" w:rsidR="00EC0579" w:rsidRDefault="00265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134" w:type="dxa"/>
            <w:shd w:val="clear" w:color="auto" w:fill="auto"/>
          </w:tcPr>
          <w:p w14:paraId="1CEE5BEB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560" w:type="dxa"/>
            <w:shd w:val="clear" w:color="auto" w:fill="auto"/>
          </w:tcPr>
          <w:p w14:paraId="7F4912D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14:paraId="3165E04F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.773</w:t>
            </w:r>
          </w:p>
        </w:tc>
        <w:tc>
          <w:tcPr>
            <w:tcW w:w="1275" w:type="dxa"/>
            <w:shd w:val="clear" w:color="auto" w:fill="auto"/>
          </w:tcPr>
          <w:p w14:paraId="2C5B14BC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851" w:type="dxa"/>
            <w:shd w:val="clear" w:color="auto" w:fill="auto"/>
          </w:tcPr>
          <w:p w14:paraId="3D374890" w14:textId="77777777" w:rsidR="00EC0579" w:rsidRDefault="00265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17" w:type="dxa"/>
            <w:shd w:val="clear" w:color="auto" w:fill="auto"/>
          </w:tcPr>
          <w:p w14:paraId="0CE7951B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1560" w:type="dxa"/>
            <w:shd w:val="clear" w:color="auto" w:fill="auto"/>
          </w:tcPr>
          <w:p w14:paraId="2B4FE9A7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6</w:t>
            </w:r>
          </w:p>
        </w:tc>
      </w:tr>
      <w:tr w:rsidR="00EC0579" w14:paraId="06335C72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5"/>
            <w:shd w:val="clear" w:color="auto" w:fill="auto"/>
          </w:tcPr>
          <w:p w14:paraId="6BFA3F85" w14:textId="77777777" w:rsidR="00EC0579" w:rsidRDefault="002655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b w:val="0"/>
                <w:sz w:val="24"/>
                <w:szCs w:val="21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1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1"/>
              </w:rPr>
              <w:t xml:space="preserve">-test  </w:t>
            </w:r>
          </w:p>
        </w:tc>
        <w:tc>
          <w:tcPr>
            <w:tcW w:w="1560" w:type="dxa"/>
            <w:shd w:val="clear" w:color="auto" w:fill="auto"/>
          </w:tcPr>
          <w:p w14:paraId="7A63CE5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86</w:t>
            </w:r>
          </w:p>
        </w:tc>
        <w:tc>
          <w:tcPr>
            <w:tcW w:w="5102" w:type="dxa"/>
            <w:gridSpan w:val="4"/>
            <w:shd w:val="clear" w:color="auto" w:fill="auto"/>
          </w:tcPr>
          <w:p w14:paraId="61F0F27E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560" w:type="dxa"/>
            <w:shd w:val="clear" w:color="auto" w:fill="auto"/>
          </w:tcPr>
          <w:p w14:paraId="7393BFD6" w14:textId="77777777" w:rsidR="00EC0579" w:rsidRDefault="0026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313</w:t>
            </w:r>
          </w:p>
        </w:tc>
      </w:tr>
    </w:tbl>
    <w:p w14:paraId="7B6E43DF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0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</w:t>
      </w:r>
      <w:bookmarkStart w:id="11" w:name="OLE_LINK19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retions</w:t>
      </w:r>
      <w:bookmarkEnd w:id="1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lifespan of N2</w:t>
      </w:r>
    </w:p>
    <w:p w14:paraId="502EC6A2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otal number of nematodes tested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 analysi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based on Cox proportional hazards models.</w:t>
      </w:r>
    </w:p>
    <w:p w14:paraId="2D87222C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EC05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#: no calculate (because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/>
          <w:color w:val="000000" w:themeColor="text1"/>
          <w:sz w:val="24"/>
          <w:szCs w:val="24"/>
        </w:rPr>
        <w:t>&gt;0.05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.</w:t>
      </w:r>
    </w:p>
    <w:p w14:paraId="3436CC59" w14:textId="77777777" w:rsidR="00EC0579" w:rsidRDefault="0026554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11. 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on lifespan of mutants</w:t>
      </w:r>
    </w:p>
    <w:tbl>
      <w:tblPr>
        <w:tblStyle w:val="61"/>
        <w:tblpPr w:leftFromText="180" w:rightFromText="180" w:horzAnchor="margin" w:tblpX="-568" w:tblpY="739"/>
        <w:tblW w:w="14884" w:type="dxa"/>
        <w:tblLook w:val="04A0" w:firstRow="1" w:lastRow="0" w:firstColumn="1" w:lastColumn="0" w:noHBand="0" w:noVBand="1"/>
      </w:tblPr>
      <w:tblGrid>
        <w:gridCol w:w="1843"/>
        <w:gridCol w:w="1134"/>
        <w:gridCol w:w="1058"/>
        <w:gridCol w:w="1173"/>
        <w:gridCol w:w="1126"/>
        <w:gridCol w:w="1538"/>
        <w:gridCol w:w="1401"/>
        <w:gridCol w:w="1538"/>
        <w:gridCol w:w="1683"/>
        <w:gridCol w:w="1126"/>
        <w:gridCol w:w="1264"/>
      </w:tblGrid>
      <w:tr w:rsidR="00EC0579" w14:paraId="62DA9FB2" w14:textId="77777777" w:rsidTr="00EC0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4A4E6B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A</w:t>
            </w:r>
          </w:p>
          <w:p w14:paraId="7EAF41C6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29D1FC0" wp14:editId="60D7A765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99695</wp:posOffset>
                      </wp:positionV>
                      <wp:extent cx="4531995" cy="0"/>
                      <wp:effectExtent l="0" t="0" r="0" b="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3224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45pt;margin-top:7.85pt;height:0pt;width:356.85pt;z-index:251663360;mso-width-relative:page;mso-height-relative:page;" filled="f" stroked="t" coordsize="21600,21600" o:gfxdata="UEsDBAoAAAAAAIdO4kAAAAAAAAAAAAAAAAAEAAAAZHJzL1BLAwQUAAAACACHTuJAvMUmedUAAAAI&#10;AQAADwAAAGRycy9kb3ducmV2LnhtbE2PsU7EMBBEeyT+wVokujvnEJAQ4lyBRIGEBAQKSl+8Fwfs&#10;dYh9Sfh7FlEc5c6MZt9U28U7MeEY+0AKNusMBFIbTE+dgrfX+1UBIiZNRrtAqOAbI2zr05NKlybM&#10;9IJTkzrBJRRLrcCmNJRSxtai13EdBiT29mH0OvE5dtKMeuZy7+RFll1Lr3viD1YPeGex/WwOnlso&#10;/9ovbnx/fnq0RTN/4MOUo1LnZ5vsFkTCJR3D8IvP6FAz0y4cyEThFKyKG06yfpWDYD/PLnnK7k+Q&#10;dSX/D6h/AFBLAwQUAAAACACHTuJAlsBj/uQBAACzAwAADgAAAGRycy9lMm9Eb2MueG1srVPNbhMx&#10;EL4j8Q6W782mSVtVq2x6aFQuCCIBDzDx2ruW/CePm01eghdA4gYnjtx5G8pjMPamaSmXHroH79gz&#10;8818n8eLq501bCsjau8afjqZciad8K12XcM/fbw5ueQME7gWjHey4XuJ/Gr5+tViCLWc+d6bVkZG&#10;IA7rITS8TynUVYWilxZw4oN05FQ+Wki0jV3VRhgI3ZpqNp1eVIOPbYheSEQ6XY1OfkCMzwH0Smkh&#10;V17cWunSiBqlgUSUsNcB+bJ0q5QU6b1SKBMzDSemqaxUhOxNXqvlAuouQui1OLQAz2nhCScL2lHR&#10;I9QKErDbqP+DslpEj16lifC2GokURYjF6fSJNh96CLJwIakxHEXHl4MV77bryHRLk0CSOLB043df&#10;fv7+/O3Pr6+03v34zshDMg0Ba4q+dut42GFYx8x5p6LNf2LDdkXa/VFauUtM0OHZ+Xw2O5tzJu59&#10;1UNiiJjeSG9ZNhputMusoYbtW0xUjELvQ/Kx8zfamHJzxrGh4Rfzc2peAE2joikg0wZihK7jDExH&#10;Yy5SLIjojW5zdsbB2G2uTWRbyMNRvkyUqv0TlkuvAPsxrrjGsbE60Usw2jb88nG2cQSS5RoFytbG&#10;t/uiWzmnuyxlDnOXh+XxvmQ/vLXlX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LzFJnnVAAAACAEA&#10;AA8AAAAAAAAAAQAgAAAAIgAAAGRycy9kb3ducmV2LnhtbFBLAQIUABQAAAAIAIdO4kCWwGP+5AEA&#10;ALMDAAAOAAAAAAAAAAEAIAAAACQBAABkcnMvZTJvRG9jLnhtbFBLBQYAAAAABgAGAFkBAAB6BQAA&#10;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247B4025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Genotype  </w:t>
            </w:r>
          </w:p>
          <w:p w14:paraId="27587E9F" w14:textId="77777777" w:rsidR="00EC0579" w:rsidRDefault="00EC057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</w:tcPr>
          <w:p w14:paraId="08FE4F90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3F0AD3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8F0D61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1B011C14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time (days)  </w:t>
            </w:r>
          </w:p>
        </w:tc>
        <w:tc>
          <w:tcPr>
            <w:tcW w:w="1058" w:type="dxa"/>
          </w:tcPr>
          <w:p w14:paraId="149EFCF1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5A5C94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9E67FD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SE for survival time (days) </w:t>
            </w:r>
          </w:p>
        </w:tc>
        <w:tc>
          <w:tcPr>
            <w:tcW w:w="1173" w:type="dxa"/>
          </w:tcPr>
          <w:p w14:paraId="0B084708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99A385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230633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.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6B1A70C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ematodes tested</w:t>
            </w:r>
          </w:p>
        </w:tc>
        <w:tc>
          <w:tcPr>
            <w:tcW w:w="1126" w:type="dxa"/>
          </w:tcPr>
          <w:p w14:paraId="08624D02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30EA71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9ECB09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538" w:type="dxa"/>
          </w:tcPr>
          <w:p w14:paraId="67E01E3D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14:paraId="1BF501AC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14:paraId="214DF276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01" w:type="dxa"/>
          </w:tcPr>
          <w:p w14:paraId="465B5D94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50</w:t>
            </w:r>
          </w:p>
          <w:p w14:paraId="3A21BFE5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C3DB2B2" wp14:editId="75FD41CF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92075</wp:posOffset>
                      </wp:positionV>
                      <wp:extent cx="4389120" cy="24130"/>
                      <wp:effectExtent l="0" t="0" r="30480" b="33655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389120" cy="2385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flip:y;margin-left:1.25pt;margin-top:7.25pt;height:1.9pt;width:345.6pt;z-index:251664384;mso-width-relative:page;mso-height-relative:page;" filled="f" stroked="t" coordsize="21600,21600" o:gfxdata="UEsDBAoAAAAAAIdO4kAAAAAAAAAAAAAAAAAEAAAAZHJzL1BLAwQUAAAACACHTuJAV+0vGtUAAAAH&#10;AQAADwAAAGRycy9kb3ducmV2LnhtbE2OTU/CQBCG7yb8h82QeJNtKSIt3RIxEW8kgtyX7tA2dGdr&#10;dwv47xlPepq8H3nnyVc324oL9r5xpCCeRCCQSmcaqhR87d+fFiB80GR06wgV/KCHVTF6yHVm3JU+&#10;8bILleAR8plWUIfQZVL6skar/cR1SJydXG91YNlX0vT6yuO2ldMomkurG+IPte7wrcbyvBusgvU+&#10;TTbmMHyct+kMX9dp7Ifvg1KP4zhaggh4C39l+MVndCiY6egGMl60CqbPXGR7xpfjeZq8gDiysUhA&#10;Frn8z1/cAVBLAwQUAAAACACHTuJAL5h7pu4BAADBAwAADgAAAGRycy9lMm9Eb2MueG1srVNLjhMx&#10;EN0jcQfLe9L5zIxCK51ZTDRsEIzEZ19x292W/JPLk04uwQWQ2MGKJXtuw3AMyu4QhmEzC7ywyvV5&#10;rvdcXl3urWE7GVF71/DZZMqZdMK32nUNf/f2+tmSM0zgWjDeyYYfJPLL9dMnqyHUcu57b1oZGYE4&#10;rIfQ8D6lUFcVil5awIkP0lFQ+Wgh0TF2VRthIHRrqvl0elENPrYheiERybsZg/yIGB8D6JXSQm68&#10;uLXSpRE1SgOJKGGvA/J16VYpKdJrpVAmZhpOTFPZ6RKyt3mv1iuouwih1+LYAjymhQecLGhHl56g&#10;NpCA3Ub9D5TVInr0Kk2Et9VIpChCLGbTB9q86SHIwoWkxnASHf8frHi1u4lMtzQJM84cWHrxu4/f&#10;fnz4/PP7J9rvvn5hFCGZhoA1ZV+5m3g8YbiJmfNeRcuU0eE9oRQViBfbF5EPJ5HlPjFBzrPF8vls&#10;TvoLis0Xy/OzjF6NMBkuREwvpLcsGw032mUNoIbdS0xj6u+U7Hb+WhtDfqiNY0PDLxbnGR1oNhXN&#10;BJk2ED90HWdgOhp6kWJBRG90m6tzMcZue2Ui20EelbKOjf2Vlq/eAPZjXgnlNKitTvQvjLYNX96v&#10;No7YZfFGubK19e2hqFj89LKF/3EK8+jcP5fqPz9v/Qt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X&#10;7S8a1QAAAAcBAAAPAAAAAAAAAAEAIAAAACIAAABkcnMvZG93bnJldi54bWxQSwECFAAUAAAACACH&#10;TuJAL5h7pu4BAADBAwAADgAAAAAAAAABACAAAAAkAQAAZHJzL2Uyb0RvYy54bWxQSwUGAAAAAAYA&#10;BgBZAQAAhA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3BCB98D2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ean survival</w:t>
            </w:r>
          </w:p>
          <w:p w14:paraId="0CB287F5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1538" w:type="dxa"/>
          </w:tcPr>
          <w:p w14:paraId="38168969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A25EF4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21A05E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E for survival time (days)</w:t>
            </w:r>
          </w:p>
        </w:tc>
        <w:tc>
          <w:tcPr>
            <w:tcW w:w="1683" w:type="dxa"/>
          </w:tcPr>
          <w:p w14:paraId="0011F4F1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EE7D45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4890FE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.of</w:t>
            </w:r>
            <w:proofErr w:type="spellEnd"/>
            <w:r>
              <w:rPr>
                <w:rFonts w:ascii="Times New Roman" w:hAnsi="Times New Roman" w:cs="Times New Roman"/>
              </w:rPr>
              <w:t xml:space="preserve"> nematodes tested</w:t>
            </w:r>
          </w:p>
        </w:tc>
        <w:tc>
          <w:tcPr>
            <w:tcW w:w="1126" w:type="dxa"/>
          </w:tcPr>
          <w:p w14:paraId="55EF27FB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DD9B81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A37D1B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64" w:type="dxa"/>
          </w:tcPr>
          <w:p w14:paraId="0D03351A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14:paraId="4F18D413" w14:textId="77777777" w:rsidR="00EC0579" w:rsidRDefault="00EC057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14:paraId="068CCE7F" w14:textId="77777777" w:rsidR="00EC0579" w:rsidRDefault="00265549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EC0579" w14:paraId="2125D1C0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82D6D64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Wild type </w:t>
            </w:r>
          </w:p>
          <w:p w14:paraId="01CA8D98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-D EXP.1</w:t>
            </w:r>
          </w:p>
          <w:p w14:paraId="52A6A1DC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3E-F EXP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5D9C641E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-B EXP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3B9B2A8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07B61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725</w:t>
            </w:r>
          </w:p>
          <w:p w14:paraId="40E263A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870</w:t>
            </w:r>
          </w:p>
          <w:p w14:paraId="4815034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899</w:t>
            </w:r>
          </w:p>
        </w:tc>
        <w:tc>
          <w:tcPr>
            <w:tcW w:w="1058" w:type="dxa"/>
            <w:shd w:val="clear" w:color="auto" w:fill="auto"/>
          </w:tcPr>
          <w:p w14:paraId="692CD626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20519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4</w:t>
            </w:r>
          </w:p>
          <w:p w14:paraId="0AE6C2E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9</w:t>
            </w:r>
          </w:p>
          <w:p w14:paraId="51D008D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1173" w:type="dxa"/>
            <w:shd w:val="clear" w:color="auto" w:fill="auto"/>
          </w:tcPr>
          <w:p w14:paraId="34EFC95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0AFE8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  <w:p w14:paraId="36D302D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5820D9B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6" w:type="dxa"/>
            <w:shd w:val="clear" w:color="auto" w:fill="auto"/>
          </w:tcPr>
          <w:p w14:paraId="7F4DBCC9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645073C3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shd w:val="clear" w:color="auto" w:fill="auto"/>
          </w:tcPr>
          <w:p w14:paraId="7D75ECB5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06D90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688</w:t>
            </w:r>
          </w:p>
          <w:p w14:paraId="11C0FCB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226</w:t>
            </w:r>
          </w:p>
          <w:p w14:paraId="33ABFF8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134</w:t>
            </w:r>
          </w:p>
        </w:tc>
        <w:tc>
          <w:tcPr>
            <w:tcW w:w="1538" w:type="dxa"/>
            <w:shd w:val="clear" w:color="auto" w:fill="auto"/>
          </w:tcPr>
          <w:p w14:paraId="6875B77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0CA55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</w:t>
            </w:r>
          </w:p>
          <w:p w14:paraId="0B2F517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8</w:t>
            </w:r>
          </w:p>
          <w:p w14:paraId="31554D2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1683" w:type="dxa"/>
            <w:shd w:val="clear" w:color="auto" w:fill="auto"/>
          </w:tcPr>
          <w:p w14:paraId="307D7B8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F7CF6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  <w:p w14:paraId="35DC0CC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  <w:p w14:paraId="55E2821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26" w:type="dxa"/>
            <w:shd w:val="clear" w:color="auto" w:fill="auto"/>
          </w:tcPr>
          <w:p w14:paraId="6DA55963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630B2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B07984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32916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auto"/>
          </w:tcPr>
          <w:p w14:paraId="5100C4B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88092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D336F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F084DD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3C9B12D4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2EC86D2" w14:textId="77777777" w:rsidR="00EC0579" w:rsidRPr="00705112" w:rsidRDefault="00265549">
            <w:pPr>
              <w:spacing w:line="300" w:lineRule="exact"/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705112">
              <w:rPr>
                <w:rFonts w:ascii="Times New Roman" w:hAnsi="Times New Roman" w:cs="Times New Roman"/>
                <w:i/>
                <w:iCs/>
                <w:lang w:val="fr-FR"/>
              </w:rPr>
              <w:t>tir-1(qd4) III</w:t>
            </w:r>
          </w:p>
          <w:p w14:paraId="06FCF87D" w14:textId="77777777" w:rsidR="00EC0579" w:rsidRPr="00705112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705112">
              <w:rPr>
                <w:rFonts w:ascii="Times New Roman" w:hAnsi="Times New Roman" w:cs="Times New Roman"/>
                <w:lang w:val="fr-FR"/>
              </w:rPr>
              <w:t>3A EXP.1</w:t>
            </w:r>
          </w:p>
          <w:p w14:paraId="31D590DA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6922D2EF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78030F8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78E10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2" w:name="OLE_LINK4"/>
            <w:r>
              <w:rPr>
                <w:rFonts w:ascii="Times New Roman" w:hAnsi="Times New Roman" w:cs="Times New Roman"/>
              </w:rPr>
              <w:t>7.523</w:t>
            </w:r>
          </w:p>
          <w:p w14:paraId="405CA72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08</w:t>
            </w:r>
          </w:p>
          <w:p w14:paraId="3D862B9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51</w:t>
            </w:r>
            <w:bookmarkEnd w:id="12"/>
          </w:p>
        </w:tc>
        <w:tc>
          <w:tcPr>
            <w:tcW w:w="1058" w:type="dxa"/>
            <w:shd w:val="clear" w:color="auto" w:fill="auto"/>
          </w:tcPr>
          <w:p w14:paraId="5F42E2D8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05720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0</w:t>
            </w:r>
          </w:p>
          <w:p w14:paraId="7FF35BA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6</w:t>
            </w:r>
          </w:p>
          <w:p w14:paraId="361077A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1173" w:type="dxa"/>
            <w:shd w:val="clear" w:color="auto" w:fill="auto"/>
          </w:tcPr>
          <w:p w14:paraId="30CB14E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EE274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4065B99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98CC36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6" w:type="dxa"/>
            <w:shd w:val="clear" w:color="auto" w:fill="auto"/>
          </w:tcPr>
          <w:p w14:paraId="482FE93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134E7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89</w:t>
            </w:r>
          </w:p>
          <w:p w14:paraId="0CB69A8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4</w:t>
            </w:r>
          </w:p>
          <w:p w14:paraId="5453F35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1</w:t>
            </w:r>
          </w:p>
        </w:tc>
        <w:tc>
          <w:tcPr>
            <w:tcW w:w="1538" w:type="dxa"/>
            <w:shd w:val="clear" w:color="auto" w:fill="auto"/>
          </w:tcPr>
          <w:p w14:paraId="33ABC59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C93D4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463FADF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1400F3C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039420F6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C13BC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3" w:name="OLE_LINK3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915</w:t>
            </w:r>
          </w:p>
          <w:p w14:paraId="641F4D4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63</w:t>
            </w:r>
          </w:p>
          <w:p w14:paraId="1FE3C28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65</w:t>
            </w:r>
            <w:bookmarkEnd w:id="13"/>
          </w:p>
        </w:tc>
        <w:tc>
          <w:tcPr>
            <w:tcW w:w="1538" w:type="dxa"/>
            <w:shd w:val="clear" w:color="auto" w:fill="auto"/>
          </w:tcPr>
          <w:p w14:paraId="7FA9AD6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6EEAE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  <w:p w14:paraId="5936F56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  <w:p w14:paraId="2C70C3C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683" w:type="dxa"/>
            <w:shd w:val="clear" w:color="auto" w:fill="auto"/>
          </w:tcPr>
          <w:p w14:paraId="7D12DFC9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201AF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62B6E31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D3220F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26" w:type="dxa"/>
            <w:shd w:val="clear" w:color="auto" w:fill="auto"/>
          </w:tcPr>
          <w:p w14:paraId="2727DED4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9C33D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47</w:t>
            </w:r>
          </w:p>
          <w:p w14:paraId="667DD49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53</w:t>
            </w:r>
          </w:p>
          <w:p w14:paraId="045166A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6</w:t>
            </w:r>
          </w:p>
        </w:tc>
        <w:tc>
          <w:tcPr>
            <w:tcW w:w="1264" w:type="dxa"/>
            <w:shd w:val="clear" w:color="auto" w:fill="auto"/>
          </w:tcPr>
          <w:p w14:paraId="41DB8DD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DDA9B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38C533F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00684E9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46DCC3E1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242E160D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1710BA1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171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77BF646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047CE7F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531</w:t>
            </w:r>
          </w:p>
        </w:tc>
      </w:tr>
      <w:tr w:rsidR="00EC0579" w14:paraId="3B7603B4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E5368F4" w14:textId="77777777" w:rsidR="00EC0579" w:rsidRPr="00705112" w:rsidRDefault="00265549">
            <w:pPr>
              <w:spacing w:line="300" w:lineRule="exact"/>
              <w:rPr>
                <w:rFonts w:ascii="Times New Roman" w:hAnsi="Times New Roman" w:cs="Times New Roman"/>
                <w:i/>
                <w:iCs/>
                <w:lang w:val="de-DE"/>
              </w:rPr>
            </w:pPr>
            <w:r w:rsidRPr="00705112">
              <w:rPr>
                <w:rFonts w:ascii="Times New Roman" w:hAnsi="Times New Roman" w:cs="Times New Roman"/>
                <w:i/>
                <w:iCs/>
                <w:lang w:val="de-DE"/>
              </w:rPr>
              <w:t>nsy-1(ag3) II</w:t>
            </w:r>
          </w:p>
          <w:p w14:paraId="00EE26CC" w14:textId="77777777" w:rsidR="00EC0579" w:rsidRPr="00705112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705112">
              <w:rPr>
                <w:rFonts w:ascii="Times New Roman" w:hAnsi="Times New Roman" w:cs="Times New Roman"/>
                <w:lang w:val="de-DE"/>
              </w:rPr>
              <w:t>3B EXP.1</w:t>
            </w:r>
          </w:p>
          <w:p w14:paraId="4B52FE88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49FB7781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F247BD6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AF90C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4" w:name="OLE_LINK7"/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21</w:t>
            </w:r>
          </w:p>
          <w:p w14:paraId="7B5188B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98</w:t>
            </w:r>
          </w:p>
          <w:p w14:paraId="01F7BD3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41</w:t>
            </w:r>
            <w:bookmarkEnd w:id="14"/>
          </w:p>
        </w:tc>
        <w:tc>
          <w:tcPr>
            <w:tcW w:w="1058" w:type="dxa"/>
            <w:shd w:val="clear" w:color="auto" w:fill="auto"/>
          </w:tcPr>
          <w:p w14:paraId="18219E1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BAFFB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1</w:t>
            </w:r>
          </w:p>
          <w:p w14:paraId="0CF22AF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2</w:t>
            </w:r>
          </w:p>
          <w:p w14:paraId="4167F54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1173" w:type="dxa"/>
            <w:shd w:val="clear" w:color="auto" w:fill="auto"/>
          </w:tcPr>
          <w:p w14:paraId="4C3904E0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7CD0A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495E6BB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46582B4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shd w:val="clear" w:color="auto" w:fill="auto"/>
          </w:tcPr>
          <w:p w14:paraId="3F80C85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92760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83</w:t>
            </w:r>
          </w:p>
          <w:p w14:paraId="6FC64B1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37</w:t>
            </w:r>
          </w:p>
          <w:p w14:paraId="253AE6A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4</w:t>
            </w:r>
          </w:p>
        </w:tc>
        <w:tc>
          <w:tcPr>
            <w:tcW w:w="1538" w:type="dxa"/>
            <w:shd w:val="clear" w:color="auto" w:fill="auto"/>
          </w:tcPr>
          <w:p w14:paraId="5FAF6AE9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A5491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4AF2703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51C6EA6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571B731E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1C2FD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5" w:name="OLE_LINK5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111</w:t>
            </w:r>
          </w:p>
          <w:p w14:paraId="7B646B8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133</w:t>
            </w:r>
          </w:p>
          <w:p w14:paraId="567DEFC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722</w:t>
            </w:r>
            <w:bookmarkEnd w:id="15"/>
          </w:p>
        </w:tc>
        <w:tc>
          <w:tcPr>
            <w:tcW w:w="1538" w:type="dxa"/>
            <w:shd w:val="clear" w:color="auto" w:fill="auto"/>
          </w:tcPr>
          <w:p w14:paraId="3863DDE3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44235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1</w:t>
            </w:r>
          </w:p>
          <w:p w14:paraId="530C53D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  <w:p w14:paraId="1AFA12E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683" w:type="dxa"/>
            <w:shd w:val="clear" w:color="auto" w:fill="auto"/>
          </w:tcPr>
          <w:p w14:paraId="06B4556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3C30D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  <w:p w14:paraId="5329C62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4A476A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26" w:type="dxa"/>
            <w:shd w:val="clear" w:color="auto" w:fill="auto"/>
          </w:tcPr>
          <w:p w14:paraId="3469ABE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F3B93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58</w:t>
            </w:r>
          </w:p>
          <w:p w14:paraId="2514809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11</w:t>
            </w:r>
          </w:p>
          <w:p w14:paraId="1E95068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8</w:t>
            </w:r>
          </w:p>
        </w:tc>
        <w:tc>
          <w:tcPr>
            <w:tcW w:w="1264" w:type="dxa"/>
            <w:shd w:val="clear" w:color="auto" w:fill="auto"/>
          </w:tcPr>
          <w:p w14:paraId="562755C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13C2F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172B2C4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6E4DD87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58C3B411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3978EC54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6F0F277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898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336A992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1B81AC8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345</w:t>
            </w:r>
          </w:p>
        </w:tc>
      </w:tr>
      <w:tr w:rsidR="00EC0579" w14:paraId="76141DE1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6DFDCE5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k-1(km4) X</w:t>
            </w:r>
          </w:p>
        </w:tc>
        <w:tc>
          <w:tcPr>
            <w:tcW w:w="1134" w:type="dxa"/>
          </w:tcPr>
          <w:p w14:paraId="352A2C89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2DFB5A7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</w:tcPr>
          <w:p w14:paraId="1ECA40C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5023D8F3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0A46C72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shd w:val="clear" w:color="auto" w:fill="auto"/>
          </w:tcPr>
          <w:p w14:paraId="5852298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6311345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shd w:val="clear" w:color="auto" w:fill="auto"/>
          </w:tcPr>
          <w:p w14:paraId="261265F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2ADFA06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auto"/>
          </w:tcPr>
          <w:p w14:paraId="601A9006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353613AD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CCB298F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3C EXP.1</w:t>
            </w:r>
          </w:p>
        </w:tc>
        <w:tc>
          <w:tcPr>
            <w:tcW w:w="1134" w:type="dxa"/>
          </w:tcPr>
          <w:p w14:paraId="190657A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1058" w:type="dxa"/>
            <w:shd w:val="clear" w:color="auto" w:fill="auto"/>
          </w:tcPr>
          <w:p w14:paraId="235D492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73" w:type="dxa"/>
            <w:shd w:val="clear" w:color="auto" w:fill="auto"/>
          </w:tcPr>
          <w:p w14:paraId="4CCC52C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6" w:type="dxa"/>
            <w:shd w:val="clear" w:color="auto" w:fill="auto"/>
          </w:tcPr>
          <w:p w14:paraId="5591896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21</w:t>
            </w:r>
          </w:p>
        </w:tc>
        <w:tc>
          <w:tcPr>
            <w:tcW w:w="1538" w:type="dxa"/>
            <w:shd w:val="clear" w:color="auto" w:fill="auto"/>
          </w:tcPr>
          <w:p w14:paraId="4B51ACE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01" w:type="dxa"/>
            <w:shd w:val="clear" w:color="auto" w:fill="auto"/>
          </w:tcPr>
          <w:p w14:paraId="176219D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1538" w:type="dxa"/>
            <w:shd w:val="clear" w:color="auto" w:fill="auto"/>
          </w:tcPr>
          <w:p w14:paraId="2987233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1683" w:type="dxa"/>
            <w:shd w:val="clear" w:color="auto" w:fill="auto"/>
          </w:tcPr>
          <w:p w14:paraId="405F502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26" w:type="dxa"/>
            <w:shd w:val="clear" w:color="auto" w:fill="auto"/>
          </w:tcPr>
          <w:p w14:paraId="239280B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1264" w:type="dxa"/>
            <w:shd w:val="clear" w:color="auto" w:fill="auto"/>
          </w:tcPr>
          <w:p w14:paraId="4661E90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EC0579" w14:paraId="137545A4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69DB507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1B36BDF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058" w:type="dxa"/>
            <w:shd w:val="clear" w:color="auto" w:fill="auto"/>
          </w:tcPr>
          <w:p w14:paraId="1E21655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173" w:type="dxa"/>
            <w:shd w:val="clear" w:color="auto" w:fill="auto"/>
          </w:tcPr>
          <w:p w14:paraId="0239D3E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6" w:type="dxa"/>
            <w:shd w:val="clear" w:color="auto" w:fill="auto"/>
          </w:tcPr>
          <w:p w14:paraId="7F835D8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72</w:t>
            </w:r>
          </w:p>
        </w:tc>
        <w:tc>
          <w:tcPr>
            <w:tcW w:w="1538" w:type="dxa"/>
            <w:shd w:val="clear" w:color="auto" w:fill="auto"/>
          </w:tcPr>
          <w:p w14:paraId="6DA89DC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01" w:type="dxa"/>
            <w:shd w:val="clear" w:color="auto" w:fill="auto"/>
          </w:tcPr>
          <w:p w14:paraId="78B9A4A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1538" w:type="dxa"/>
            <w:shd w:val="clear" w:color="auto" w:fill="auto"/>
          </w:tcPr>
          <w:p w14:paraId="04EE478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1683" w:type="dxa"/>
            <w:shd w:val="clear" w:color="auto" w:fill="auto"/>
          </w:tcPr>
          <w:p w14:paraId="443BBE9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6" w:type="dxa"/>
            <w:shd w:val="clear" w:color="auto" w:fill="auto"/>
          </w:tcPr>
          <w:p w14:paraId="430AB26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8</w:t>
            </w:r>
          </w:p>
        </w:tc>
        <w:tc>
          <w:tcPr>
            <w:tcW w:w="1264" w:type="dxa"/>
            <w:shd w:val="clear" w:color="auto" w:fill="auto"/>
          </w:tcPr>
          <w:p w14:paraId="0C6B826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EC0579" w14:paraId="7AC638EA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4FD50DD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5513EF2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01</w:t>
            </w:r>
          </w:p>
        </w:tc>
        <w:tc>
          <w:tcPr>
            <w:tcW w:w="1058" w:type="dxa"/>
            <w:shd w:val="clear" w:color="auto" w:fill="auto"/>
          </w:tcPr>
          <w:p w14:paraId="78CB505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1173" w:type="dxa"/>
            <w:shd w:val="clear" w:color="auto" w:fill="auto"/>
          </w:tcPr>
          <w:p w14:paraId="2AD6D06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6" w:type="dxa"/>
            <w:shd w:val="clear" w:color="auto" w:fill="auto"/>
          </w:tcPr>
          <w:p w14:paraId="0E0610B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66</w:t>
            </w:r>
          </w:p>
        </w:tc>
        <w:tc>
          <w:tcPr>
            <w:tcW w:w="1538" w:type="dxa"/>
            <w:shd w:val="clear" w:color="auto" w:fill="auto"/>
          </w:tcPr>
          <w:p w14:paraId="19BBAAF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01" w:type="dxa"/>
            <w:shd w:val="clear" w:color="auto" w:fill="auto"/>
          </w:tcPr>
          <w:p w14:paraId="4F99F2C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98</w:t>
            </w:r>
          </w:p>
        </w:tc>
        <w:tc>
          <w:tcPr>
            <w:tcW w:w="1538" w:type="dxa"/>
            <w:shd w:val="clear" w:color="auto" w:fill="auto"/>
          </w:tcPr>
          <w:p w14:paraId="6003DFE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1683" w:type="dxa"/>
            <w:shd w:val="clear" w:color="auto" w:fill="auto"/>
          </w:tcPr>
          <w:p w14:paraId="0FB2C8A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26" w:type="dxa"/>
            <w:shd w:val="clear" w:color="auto" w:fill="auto"/>
          </w:tcPr>
          <w:p w14:paraId="58C7F5D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2</w:t>
            </w:r>
          </w:p>
        </w:tc>
        <w:tc>
          <w:tcPr>
            <w:tcW w:w="1264" w:type="dxa"/>
            <w:shd w:val="clear" w:color="auto" w:fill="auto"/>
          </w:tcPr>
          <w:p w14:paraId="0A3051F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EC0579" w14:paraId="4BFAE3C2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21825954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20A9A9C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264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27E3355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5281788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592</w:t>
            </w:r>
          </w:p>
        </w:tc>
      </w:tr>
      <w:tr w:rsidR="00EC0579" w14:paraId="50B6761A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3007333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  <w:lastRenderedPageBreak/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A</w:t>
            </w:r>
          </w:p>
          <w:p w14:paraId="735050AE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FD298AA" wp14:editId="1D376BFB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99695</wp:posOffset>
                      </wp:positionV>
                      <wp:extent cx="4531995" cy="0"/>
                      <wp:effectExtent l="0" t="0" r="0" b="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3224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45pt;margin-top:7.85pt;height:0pt;width:356.85pt;z-index:251665408;mso-width-relative:page;mso-height-relative:page;" filled="f" stroked="t" coordsize="21600,21600" o:gfxdata="UEsDBAoAAAAAAIdO4kAAAAAAAAAAAAAAAAAEAAAAZHJzL1BLAwQUAAAACACHTuJAvMUmedUAAAAI&#10;AQAADwAAAGRycy9kb3ducmV2LnhtbE2PsU7EMBBEeyT+wVokujvnEJAQ4lyBRIGEBAQKSl+8Fwfs&#10;dYh9Sfh7FlEc5c6MZt9U28U7MeEY+0AKNusMBFIbTE+dgrfX+1UBIiZNRrtAqOAbI2zr05NKlybM&#10;9IJTkzrBJRRLrcCmNJRSxtai13EdBiT29mH0OvE5dtKMeuZy7+RFll1Lr3viD1YPeGex/WwOnlso&#10;/9ovbnx/fnq0RTN/4MOUo1LnZ5vsFkTCJR3D8IvP6FAz0y4cyEThFKyKG06yfpWDYD/PLnnK7k+Q&#10;dSX/D6h/AFBLAwQUAAAACACHTuJA03mnZ+QBAACzAwAADgAAAGRycy9lMm9Eb2MueG1srVM7bhsx&#10;EO0D5A4Ee2tlyTaMhVYuLDhNkAhIcgCKS+4S4A8ztFa6RC4QIF1SpUyf28Q5RoZcWXacxoW34A7n&#10;84bvcbi42jnLtgrQBN/w08mUM+VlaI3vGv7p483JJWeYhG+FDV41fK+QXy1fv1oMsVaz0AfbKmAE&#10;4rEeYsP7lGJdVSh75QROQlSegjqAE4m20FUtiIHQna1m0+lFNQRoIwSpEMm7GoP8gAjPAQxaG6lW&#10;Qd465dOICsqKRJSwNxH5spxWayXTe61RJWYbTkxTWakJ2Zu8VsuFqDsQsTfycATxnCM84eSE8dT0&#10;CLUSSbBbMP9BOSMhYNBpIoOrRiJFEWJxOn2izYdeRFW4kNQYj6Ljy8HKd9s1MNPSJMw488LRjd99&#10;+fn787c/v77SevfjO6MIyTRErCn72q/hsMO4hsx5p8HlP7FhuyLt/iit2iUmyXl2Pp/NzuacyftY&#10;9VAYAdMbFRzLRsOt8Zm1qMX2LSZqRqn3Kdntw42xttyc9Wxo+MX8nO5TCppGTVNApovECH3HmbAd&#10;jblMUBAxWNPm6oyD0G2uLbCtyMNRvkyUuv2TlluvBPZjXgmNY+NMopdgjWv45eNq6wkkyzUKlK1N&#10;aPdFt+KnuyxtDnOXh+XxvlQ/vLXlX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LzFJnnVAAAACAEA&#10;AA8AAAAAAAAAAQAgAAAAIgAAAGRycy9kb3ducmV2LnhtbFBLAQIUABQAAAAIAIdO4kDTeadn5AEA&#10;ALMDAAAOAAAAAAAAAAEAIAAAACQBAABkcnMvZTJvRG9jLnhtbFBLBQYAAAAABgAGAFkBAAB6BQAA&#10;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6B340571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Genotype  </w:t>
            </w:r>
          </w:p>
          <w:p w14:paraId="45C19EFC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23634D4" wp14:editId="24958F25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593725</wp:posOffset>
                      </wp:positionV>
                      <wp:extent cx="9501505" cy="8255"/>
                      <wp:effectExtent l="0" t="0" r="23495" b="30480"/>
                      <wp:wrapNone/>
                      <wp:docPr id="13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01809" cy="795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3.2pt;margin-top:46.75pt;height:0.65pt;width:748.15pt;z-index:251667456;mso-width-relative:page;mso-height-relative:page;" filled="f" stroked="t" coordsize="21600,21600" o:gfxdata="UEsDBAoAAAAAAIdO4kAAAAAAAAAAAAAAAAAEAAAAZHJzL1BLAwQUAAAACACHTuJAimJRv9gAAAAJ&#10;AQAADwAAAGRycy9kb3ducmV2LnhtbE2PsU7DMBCGdyTewTokttYphDZJ43RAYkBCggYGRje+xin2&#10;OcRuEt4ed4Lx7v/13XflbraGjTj4zpGA1TIBhtQ41VEr4OP9aZEB80GSksYRCvhBD7vq+qqUhXIT&#10;7XGsQ8sihHwhBegQ+oJz32i00i9djxSzoxusDHEcWq4GOUW4NfwuSdbcyo7iBS17fNTYfNVnGym0&#10;+T7OZvh8e33RWT2d8HncoBC3N6tkCyzgHP7KcNGP6lBFp4M7k/LMCFis09gUkN8/ALvkaZbnwA5x&#10;k2bAq5L//6D6BVBLAwQUAAAACACHTuJA5uVaAOcBAAC2AwAADgAAAGRycy9lMm9Eb2MueG1srVNL&#10;jhMxEN0jcQfLe9KdGWVIWunMYqJhgyAScICK291tyT+5POnkElwAiR2sWLLnNgzHoOwOmd9mFvTC&#10;Xa7Pc73n8vJybzTbyYDK2ZpPJyVn0grXKNvV/NPH61dzzjCCbUA7K2t+kMgvVy9fLAdfyTPXO93I&#10;wAjEYjX4mvcx+qooUPTSAE6cl5aCrQsGIm1DVzQBBkI3ujgry4ticKHxwQmJSN71GORHxPAcQNe2&#10;Ssi1EzdG2jiiBqkhEiXslUe+yt22rRTxfduijEzXnJjGvNIhZG/TWqyWUHUBfK/EsQV4TguPOBlQ&#10;lg49Qa0hArsJ6gmUUSI4dG2cCGeKkUhWhFhMy0fafOjBy8yFpEZ/Eh3/H6x4t9sEphqahHPOLBi6&#10;8dsvP39//vbn11dab398ZxQhmQaPFWVf2U047tBvQuK8b4NJf2LD9lnaw0lauY9MkHMxK6fzcsGZ&#10;oNjrxWyaIIu7Wh8wvpHOsGTUXCubiEMFu7cYx9R/Kclt3bXSmvxQacuGml+cz+hKBdBAtjQIZBpP&#10;pNB2nIHuaNJFDBkRnVZNqk7FGLrtlQ5sB2k+8nds7EFaOnoN2I95OZTSoDIq0mPQytR8fr9aW2KX&#10;FBs1StbWNYcsXfbTdWb+x9FL83J/n6vvntvqL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IpiUb/Y&#10;AAAACQEAAA8AAAAAAAAAAQAgAAAAIgAAAGRycy9kb3ducmV2LnhtbFBLAQIUABQAAAAIAIdO4kDm&#10;5VoA5wEAALYDAAAOAAAAAAAAAAEAIAAAACcBAABkcnMvZTJvRG9jLnhtbFBLBQYAAAAABgAGAFkB&#10;AACA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auto"/>
          </w:tcPr>
          <w:p w14:paraId="2FFD08C8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946B554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48A714B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survival</w:t>
            </w:r>
          </w:p>
          <w:p w14:paraId="4CD3332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ime (days)  </w:t>
            </w:r>
          </w:p>
        </w:tc>
        <w:tc>
          <w:tcPr>
            <w:tcW w:w="1058" w:type="dxa"/>
            <w:shd w:val="clear" w:color="auto" w:fill="auto"/>
          </w:tcPr>
          <w:p w14:paraId="5D5D7A1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66219CE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28DD80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 for survival time (days) </w:t>
            </w:r>
          </w:p>
        </w:tc>
        <w:tc>
          <w:tcPr>
            <w:tcW w:w="1173" w:type="dxa"/>
            <w:shd w:val="clear" w:color="auto" w:fill="auto"/>
          </w:tcPr>
          <w:p w14:paraId="06A5A3F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B910F2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6FE463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o.of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3D9AFE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matodes tested</w:t>
            </w:r>
          </w:p>
        </w:tc>
        <w:tc>
          <w:tcPr>
            <w:tcW w:w="1126" w:type="dxa"/>
            <w:shd w:val="clear" w:color="auto" w:fill="auto"/>
          </w:tcPr>
          <w:p w14:paraId="513D5880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97919D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5E02F4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</w:t>
            </w:r>
          </w:p>
        </w:tc>
        <w:tc>
          <w:tcPr>
            <w:tcW w:w="1538" w:type="dxa"/>
            <w:shd w:val="clear" w:color="auto" w:fill="auto"/>
          </w:tcPr>
          <w:p w14:paraId="3483AF0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</w:p>
          <w:p w14:paraId="3ADDBA5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</w:p>
          <w:p w14:paraId="6741800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01" w:type="dxa"/>
            <w:shd w:val="clear" w:color="auto" w:fill="auto"/>
          </w:tcPr>
          <w:p w14:paraId="56DA6FA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P50</w:t>
            </w:r>
          </w:p>
          <w:p w14:paraId="14F9457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8A14819" wp14:editId="7E57AFC2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92075</wp:posOffset>
                      </wp:positionV>
                      <wp:extent cx="4389120" cy="24130"/>
                      <wp:effectExtent l="0" t="0" r="30480" b="33655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389120" cy="2385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flip:y;margin-left:1.25pt;margin-top:7.25pt;height:1.9pt;width:345.6pt;z-index:251666432;mso-width-relative:page;mso-height-relative:page;" filled="f" stroked="t" coordsize="21600,21600" o:gfxdata="UEsDBAoAAAAAAIdO4kAAAAAAAAAAAAAAAAAEAAAAZHJzL1BLAwQUAAAACACHTuJAV+0vGtUAAAAH&#10;AQAADwAAAGRycy9kb3ducmV2LnhtbE2OTU/CQBCG7yb8h82QeJNtKSIt3RIxEW8kgtyX7tA2dGdr&#10;dwv47xlPepq8H3nnyVc324oL9r5xpCCeRCCQSmcaqhR87d+fFiB80GR06wgV/KCHVTF6yHVm3JU+&#10;8bILleAR8plWUIfQZVL6skar/cR1SJydXG91YNlX0vT6yuO2ldMomkurG+IPte7wrcbyvBusgvU+&#10;TTbmMHyct+kMX9dp7Ifvg1KP4zhaggh4C39l+MVndCiY6egGMl60CqbPXGR7xpfjeZq8gDiysUhA&#10;Frn8z1/cAVBLAwQUAAAACACHTuJAMkyBhO8BAADBAwAADgAAAGRycy9lMm9Eb2MueG1srVM7jhQx&#10;EM2RuIPlnOn57K6G1vRssKMlQbASn7zGbXdb8k8u7/TMJbgAEhlEhOTchuUYlN3DsCzJBnRglavK&#10;r/yeX68u99awnYyovWv4bDLlTDrhW+26hr97e/1syRkmcC0Y72TDDxL55frpk9UQajn3vTetjIxA&#10;HNZDaHifUqirCkUvLeDEB+moqHy0kGgbu6qNMBC6NdV8Or2oBh/bEL2QiJTdjEV+RIyPAfRKaSE3&#10;Xtxa6dKIGqWBRJSw1wH5utxWKSnSa6VQJmYaTkxTWWkIxdu8VusV1F2E0GtxvAI85goPOFnQjoae&#10;oDaQgN1G/Q+U1SJ69CpNhLfVSKQoQixm0wfavOkhyMKFpMZwEh3/H6x4tbuJTLfkhDPOHFh68buP&#10;3358+Pzz+yda775+YVQhmYaANXVfuZt43GG4iZnzXkXLlNHhPaEUFYgX2xeRDyeR5T4xQcmzxfL5&#10;bE76C6rNF8vzgl6NMBkuREwvpLcsBw032mUNoIbdS0w0mlp/t+S089famPKOxrGh4ReL84wO5E1F&#10;nqDQBuKHruMMTEemFykWRPRGt/l0xsHYba9MZDvIVilfpk3T/mrLozeA/dhXSqOJrE70XxhtG768&#10;f9o4AsnijXLlaOvbQ1Gx5Olly5ijC7N17u/L6T9/3voX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V+0vGtUAAAAHAQAADwAAAAAAAAABACAAAAAiAAAAZHJzL2Rvd25yZXYueG1sUEsBAhQAFAAAAAgA&#10;h07iQDJMgYTvAQAAwQMAAA4AAAAAAAAAAQAgAAAAJAEAAGRycy9lMm9Eb2MueG1sUEsFBgAAAAAG&#10;AAYAWQEAAIU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  <w:p w14:paraId="39EA8EC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survival</w:t>
            </w:r>
          </w:p>
          <w:p w14:paraId="7673D94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(days)</w:t>
            </w:r>
          </w:p>
        </w:tc>
        <w:tc>
          <w:tcPr>
            <w:tcW w:w="1538" w:type="dxa"/>
            <w:shd w:val="clear" w:color="auto" w:fill="auto"/>
          </w:tcPr>
          <w:p w14:paraId="556478F3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A80E69C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E1BAA7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 for survival time (days)</w:t>
            </w:r>
          </w:p>
        </w:tc>
        <w:tc>
          <w:tcPr>
            <w:tcW w:w="1683" w:type="dxa"/>
            <w:shd w:val="clear" w:color="auto" w:fill="auto"/>
          </w:tcPr>
          <w:p w14:paraId="56676F1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591ED49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ECDDCD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o.of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nematodes tested</w:t>
            </w:r>
          </w:p>
        </w:tc>
        <w:tc>
          <w:tcPr>
            <w:tcW w:w="1126" w:type="dxa"/>
            <w:shd w:val="clear" w:color="auto" w:fill="auto"/>
          </w:tcPr>
          <w:p w14:paraId="0A9E5BA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82FFCCC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64020F1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</w:t>
            </w:r>
          </w:p>
        </w:tc>
        <w:tc>
          <w:tcPr>
            <w:tcW w:w="1264" w:type="dxa"/>
            <w:shd w:val="clear" w:color="auto" w:fill="auto"/>
          </w:tcPr>
          <w:p w14:paraId="3E0A2EFD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</w:p>
          <w:p w14:paraId="27B971E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</w:p>
          <w:p w14:paraId="1052BA0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EC0579" w14:paraId="630CB771" w14:textId="77777777" w:rsidTr="00EC0579">
        <w:trPr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2DDB710" w14:textId="77777777" w:rsidR="00EC0579" w:rsidRPr="00705112" w:rsidRDefault="00265549">
            <w:pPr>
              <w:spacing w:line="300" w:lineRule="exact"/>
              <w:rPr>
                <w:rFonts w:ascii="Times New Roman" w:hAnsi="Times New Roman" w:cs="Times New Roman"/>
                <w:i/>
                <w:iCs/>
                <w:lang w:val="nl-NL"/>
              </w:rPr>
            </w:pPr>
            <w:r w:rsidRPr="00705112">
              <w:rPr>
                <w:rFonts w:ascii="Times New Roman" w:hAnsi="Times New Roman" w:cs="Times New Roman"/>
                <w:i/>
                <w:iCs/>
                <w:lang w:val="nl-NL"/>
              </w:rPr>
              <w:t>pmk-1(km25)</w:t>
            </w:r>
            <w:r w:rsidRPr="0070511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nl-NL"/>
              </w:rPr>
              <w:t xml:space="preserve"> IV</w:t>
            </w:r>
          </w:p>
          <w:p w14:paraId="0EC49EB5" w14:textId="77777777" w:rsidR="00EC0579" w:rsidRPr="00705112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lang w:val="nl-NL"/>
              </w:rPr>
            </w:pPr>
            <w:r w:rsidRPr="00705112">
              <w:rPr>
                <w:rFonts w:ascii="Times New Roman" w:hAnsi="Times New Roman" w:cs="Times New Roman"/>
                <w:lang w:val="nl-NL"/>
              </w:rPr>
              <w:t>3D EXP.1</w:t>
            </w:r>
          </w:p>
          <w:p w14:paraId="28093A95" w14:textId="77777777" w:rsidR="00EC057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051932C9" w14:textId="77777777" w:rsidR="00EC057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32BDF58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8111D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6" w:name="OLE_LINK9"/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87</w:t>
            </w:r>
          </w:p>
          <w:p w14:paraId="3E9617C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97</w:t>
            </w:r>
          </w:p>
          <w:p w14:paraId="1F1A3F3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90</w:t>
            </w:r>
            <w:bookmarkEnd w:id="16"/>
          </w:p>
        </w:tc>
        <w:tc>
          <w:tcPr>
            <w:tcW w:w="1058" w:type="dxa"/>
            <w:shd w:val="clear" w:color="auto" w:fill="auto"/>
          </w:tcPr>
          <w:p w14:paraId="4CF84E10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D7AC4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1</w:t>
            </w:r>
          </w:p>
          <w:p w14:paraId="28F9124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8</w:t>
            </w:r>
          </w:p>
          <w:p w14:paraId="763F42F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1173" w:type="dxa"/>
            <w:shd w:val="clear" w:color="auto" w:fill="auto"/>
          </w:tcPr>
          <w:p w14:paraId="73F93D18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A9BEA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A02D22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5945B7D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26" w:type="dxa"/>
            <w:shd w:val="clear" w:color="auto" w:fill="auto"/>
          </w:tcPr>
          <w:p w14:paraId="62AB0654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1EA01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42</w:t>
            </w:r>
          </w:p>
          <w:p w14:paraId="6FEFF7C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2</w:t>
            </w:r>
          </w:p>
          <w:p w14:paraId="640094C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7</w:t>
            </w:r>
          </w:p>
        </w:tc>
        <w:tc>
          <w:tcPr>
            <w:tcW w:w="1538" w:type="dxa"/>
            <w:shd w:val="clear" w:color="auto" w:fill="auto"/>
          </w:tcPr>
          <w:p w14:paraId="0559A00C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5D8D7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5209661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4D9EB2A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5C39C91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E4C90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7" w:name="OLE_LINK8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850</w:t>
            </w:r>
          </w:p>
          <w:p w14:paraId="77000E0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98</w:t>
            </w:r>
          </w:p>
          <w:p w14:paraId="58279E4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20</w:t>
            </w:r>
            <w:bookmarkEnd w:id="17"/>
          </w:p>
        </w:tc>
        <w:tc>
          <w:tcPr>
            <w:tcW w:w="1538" w:type="dxa"/>
            <w:shd w:val="clear" w:color="auto" w:fill="auto"/>
          </w:tcPr>
          <w:p w14:paraId="02F0D5CE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46ED8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  <w:p w14:paraId="7813BFB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</w:t>
            </w:r>
          </w:p>
          <w:p w14:paraId="28ADE41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1683" w:type="dxa"/>
            <w:shd w:val="clear" w:color="auto" w:fill="auto"/>
          </w:tcPr>
          <w:p w14:paraId="3214D4EC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3937E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  <w:p w14:paraId="02226E6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  <w:p w14:paraId="7DF295A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26" w:type="dxa"/>
            <w:shd w:val="clear" w:color="auto" w:fill="auto"/>
          </w:tcPr>
          <w:p w14:paraId="5E63E389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1CF4A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6</w:t>
            </w:r>
          </w:p>
          <w:p w14:paraId="26E1B9F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44</w:t>
            </w:r>
          </w:p>
          <w:p w14:paraId="3CA87E7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264" w:type="dxa"/>
            <w:shd w:val="clear" w:color="auto" w:fill="auto"/>
          </w:tcPr>
          <w:p w14:paraId="2708827C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828E1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  <w:p w14:paraId="0790CC7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58FFA93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2CB82791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79E656EB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14A172A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771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10B83F1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075A428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052</w:t>
            </w:r>
          </w:p>
        </w:tc>
      </w:tr>
      <w:tr w:rsidR="00EC0579" w14:paraId="1163C8D4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FD2A152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pk-1(sbj10) III</w:t>
            </w:r>
          </w:p>
        </w:tc>
        <w:tc>
          <w:tcPr>
            <w:tcW w:w="1134" w:type="dxa"/>
            <w:shd w:val="clear" w:color="auto" w:fill="auto"/>
          </w:tcPr>
          <w:p w14:paraId="3E8390BE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5854AD93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</w:tcPr>
          <w:p w14:paraId="4393D77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19BDBBC3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1ED8DEE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shd w:val="clear" w:color="auto" w:fill="auto"/>
          </w:tcPr>
          <w:p w14:paraId="00EC7DE5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0BA6673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shd w:val="clear" w:color="auto" w:fill="auto"/>
          </w:tcPr>
          <w:p w14:paraId="09D2D5E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78656009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auto"/>
          </w:tcPr>
          <w:p w14:paraId="642242A6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4E90D7D5" w14:textId="77777777" w:rsidTr="00EC0579">
        <w:trPr>
          <w:trHeight w:val="9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C1C1D6B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3E EXP.1</w:t>
            </w:r>
          </w:p>
          <w:p w14:paraId="1DA178C0" w14:textId="77777777" w:rsidR="00EC057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56A22049" w14:textId="77777777" w:rsidR="00EC057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24BD75C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1</w:t>
            </w:r>
          </w:p>
          <w:p w14:paraId="135B097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62</w:t>
            </w:r>
          </w:p>
          <w:p w14:paraId="2685DA7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058" w:type="dxa"/>
            <w:shd w:val="clear" w:color="auto" w:fill="auto"/>
          </w:tcPr>
          <w:p w14:paraId="781BCE3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  <w:p w14:paraId="5DC307E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3</w:t>
            </w:r>
          </w:p>
          <w:p w14:paraId="1E12B60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73" w:type="dxa"/>
            <w:shd w:val="clear" w:color="auto" w:fill="auto"/>
          </w:tcPr>
          <w:p w14:paraId="4EDE229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  <w:p w14:paraId="3AE1612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735909C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shd w:val="clear" w:color="auto" w:fill="auto"/>
          </w:tcPr>
          <w:p w14:paraId="39D8233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8</w:t>
            </w:r>
          </w:p>
          <w:p w14:paraId="33CC5A7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2</w:t>
            </w:r>
          </w:p>
          <w:p w14:paraId="41B82EE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6</w:t>
            </w:r>
          </w:p>
        </w:tc>
        <w:tc>
          <w:tcPr>
            <w:tcW w:w="1538" w:type="dxa"/>
            <w:shd w:val="clear" w:color="auto" w:fill="auto"/>
          </w:tcPr>
          <w:p w14:paraId="51EBFDF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657A4FA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204ECDF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0A3FCF0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8</w:t>
            </w:r>
          </w:p>
          <w:p w14:paraId="4CF5FAA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30</w:t>
            </w:r>
          </w:p>
          <w:p w14:paraId="139E0B4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127</w:t>
            </w:r>
          </w:p>
        </w:tc>
        <w:tc>
          <w:tcPr>
            <w:tcW w:w="1538" w:type="dxa"/>
            <w:shd w:val="clear" w:color="auto" w:fill="auto"/>
          </w:tcPr>
          <w:p w14:paraId="31243DA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  <w:p w14:paraId="565DD76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4</w:t>
            </w:r>
          </w:p>
          <w:p w14:paraId="691C886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683" w:type="dxa"/>
            <w:shd w:val="clear" w:color="auto" w:fill="auto"/>
          </w:tcPr>
          <w:p w14:paraId="06AA451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  <w:p w14:paraId="4D29637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47DA8DF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shd w:val="clear" w:color="auto" w:fill="auto"/>
          </w:tcPr>
          <w:p w14:paraId="268561F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3</w:t>
            </w:r>
          </w:p>
          <w:p w14:paraId="660B6E9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7</w:t>
            </w:r>
          </w:p>
          <w:p w14:paraId="5F9F2D8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5</w:t>
            </w:r>
          </w:p>
        </w:tc>
        <w:tc>
          <w:tcPr>
            <w:tcW w:w="1264" w:type="dxa"/>
            <w:shd w:val="clear" w:color="auto" w:fill="auto"/>
          </w:tcPr>
          <w:p w14:paraId="78A1E86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765ECF1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2E3BFE2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2FAADCB0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25B4E7CA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282CE8F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824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5DF1B7C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1D25012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888</w:t>
            </w:r>
          </w:p>
        </w:tc>
      </w:tr>
      <w:tr w:rsidR="00EC0579" w14:paraId="6F3815D8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8E10E66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kn-1(zu67)IV</w:t>
            </w:r>
          </w:p>
        </w:tc>
        <w:tc>
          <w:tcPr>
            <w:tcW w:w="1134" w:type="dxa"/>
            <w:shd w:val="clear" w:color="auto" w:fill="auto"/>
          </w:tcPr>
          <w:p w14:paraId="7CF23D50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7427133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</w:tcPr>
          <w:p w14:paraId="1A19B14D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66B39BF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1373D13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shd w:val="clear" w:color="auto" w:fill="auto"/>
          </w:tcPr>
          <w:p w14:paraId="5D2CF295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2063174C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shd w:val="clear" w:color="auto" w:fill="auto"/>
          </w:tcPr>
          <w:p w14:paraId="148177E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45E2BD94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auto"/>
          </w:tcPr>
          <w:p w14:paraId="268FA19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4767F17E" w14:textId="77777777" w:rsidTr="00EC0579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5AAEB70" w14:textId="77777777" w:rsidR="00EC0579" w:rsidRPr="0098240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982409">
              <w:rPr>
                <w:rFonts w:ascii="Times New Roman" w:hAnsi="Times New Roman" w:cs="Times New Roman"/>
              </w:rPr>
              <w:t>3F EXP.1</w:t>
            </w:r>
          </w:p>
          <w:p w14:paraId="19171E27" w14:textId="77777777" w:rsidR="00EC0579" w:rsidRPr="0098240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</w:rPr>
            </w:pPr>
            <w:r w:rsidRPr="00982409">
              <w:rPr>
                <w:rFonts w:ascii="Times New Roman" w:hAnsi="Times New Roman" w:cs="Times New Roman"/>
              </w:rPr>
              <w:t>EXP.</w:t>
            </w:r>
            <w:r w:rsidRPr="00982409">
              <w:rPr>
                <w:rFonts w:ascii="Times New Roman" w:hAnsi="Times New Roman" w:cs="Times New Roman" w:hint="eastAsia"/>
              </w:rPr>
              <w:t>2</w:t>
            </w:r>
          </w:p>
          <w:p w14:paraId="26EC7850" w14:textId="77777777" w:rsidR="00EC0579" w:rsidRPr="0098240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</w:rPr>
            </w:pPr>
            <w:r w:rsidRPr="00982409">
              <w:rPr>
                <w:rFonts w:ascii="Times New Roman" w:hAnsi="Times New Roman" w:cs="Times New Roman"/>
              </w:rPr>
              <w:t>EXP.</w:t>
            </w:r>
            <w:r w:rsidRPr="0098240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58D06D1A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8" w:name="OLE_LINK11"/>
            <w:r w:rsidRPr="00982409">
              <w:rPr>
                <w:rFonts w:ascii="Times New Roman" w:hAnsi="Times New Roman" w:cs="Times New Roman"/>
              </w:rPr>
              <w:t>7.505</w:t>
            </w:r>
          </w:p>
          <w:p w14:paraId="4EF668B1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7.922</w:t>
            </w:r>
          </w:p>
          <w:p w14:paraId="5E1B3DDE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8.046</w:t>
            </w:r>
            <w:bookmarkEnd w:id="18"/>
          </w:p>
        </w:tc>
        <w:tc>
          <w:tcPr>
            <w:tcW w:w="1058" w:type="dxa"/>
            <w:shd w:val="clear" w:color="auto" w:fill="auto"/>
          </w:tcPr>
          <w:p w14:paraId="5621593F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0</w:t>
            </w:r>
            <w:r w:rsidRPr="00982409">
              <w:rPr>
                <w:rFonts w:ascii="Times New Roman" w:hAnsi="Times New Roman" w:cs="Times New Roman"/>
              </w:rPr>
              <w:t>.235</w:t>
            </w:r>
          </w:p>
          <w:p w14:paraId="5869996E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0</w:t>
            </w:r>
            <w:r w:rsidRPr="00982409">
              <w:rPr>
                <w:rFonts w:ascii="Times New Roman" w:hAnsi="Times New Roman" w:cs="Times New Roman"/>
              </w:rPr>
              <w:t>.254</w:t>
            </w:r>
          </w:p>
          <w:p w14:paraId="662FFF1B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0</w:t>
            </w:r>
            <w:r w:rsidRPr="00982409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173" w:type="dxa"/>
            <w:shd w:val="clear" w:color="auto" w:fill="auto"/>
          </w:tcPr>
          <w:p w14:paraId="5A5A8919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91</w:t>
            </w:r>
          </w:p>
          <w:p w14:paraId="5E4A5933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90</w:t>
            </w:r>
          </w:p>
          <w:p w14:paraId="654CE08D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26" w:type="dxa"/>
            <w:shd w:val="clear" w:color="auto" w:fill="auto"/>
          </w:tcPr>
          <w:p w14:paraId="514F780F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3.892</w:t>
            </w:r>
          </w:p>
          <w:p w14:paraId="70BDB46F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5.143</w:t>
            </w:r>
          </w:p>
          <w:p w14:paraId="38BFF020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4</w:t>
            </w:r>
            <w:r w:rsidRPr="00982409">
              <w:rPr>
                <w:rFonts w:ascii="Times New Roman" w:hAnsi="Times New Roman" w:cs="Times New Roman"/>
              </w:rPr>
              <w:t>.853</w:t>
            </w:r>
          </w:p>
        </w:tc>
        <w:tc>
          <w:tcPr>
            <w:tcW w:w="1538" w:type="dxa"/>
            <w:shd w:val="clear" w:color="auto" w:fill="auto"/>
          </w:tcPr>
          <w:p w14:paraId="366BC162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&lt;0.0001</w:t>
            </w:r>
          </w:p>
          <w:p w14:paraId="5EE6AA8F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&lt;0.0001</w:t>
            </w:r>
          </w:p>
          <w:p w14:paraId="522A279C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363E689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9" w:name="OLE_LINK10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41</w:t>
            </w:r>
          </w:p>
          <w:p w14:paraId="133EFEF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7</w:t>
            </w:r>
          </w:p>
          <w:p w14:paraId="72C7ED3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98</w:t>
            </w:r>
            <w:bookmarkEnd w:id="19"/>
          </w:p>
        </w:tc>
        <w:tc>
          <w:tcPr>
            <w:tcW w:w="1538" w:type="dxa"/>
            <w:shd w:val="clear" w:color="auto" w:fill="auto"/>
          </w:tcPr>
          <w:p w14:paraId="7AE5677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  <w:p w14:paraId="4DBF61D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  <w:p w14:paraId="4219BA6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683" w:type="dxa"/>
            <w:shd w:val="clear" w:color="auto" w:fill="auto"/>
          </w:tcPr>
          <w:p w14:paraId="7010722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  <w:p w14:paraId="41F75A1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  <w:p w14:paraId="4948192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26" w:type="dxa"/>
            <w:shd w:val="clear" w:color="auto" w:fill="auto"/>
          </w:tcPr>
          <w:p w14:paraId="6DFA674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07</w:t>
            </w:r>
          </w:p>
          <w:p w14:paraId="3A58F4C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8</w:t>
            </w:r>
          </w:p>
          <w:p w14:paraId="01B30BA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7</w:t>
            </w:r>
          </w:p>
        </w:tc>
        <w:tc>
          <w:tcPr>
            <w:tcW w:w="1264" w:type="dxa"/>
            <w:shd w:val="clear" w:color="auto" w:fill="auto"/>
          </w:tcPr>
          <w:p w14:paraId="4CD2B03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49BF818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52D819F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06E5DDF5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79A8386D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45899CA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846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4B4B20E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1C3A629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675</w:t>
            </w:r>
          </w:p>
        </w:tc>
      </w:tr>
      <w:tr w:rsidR="00EC0579" w14:paraId="176EA788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B80A6F8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af-2(e1370) III</w:t>
            </w:r>
          </w:p>
        </w:tc>
        <w:tc>
          <w:tcPr>
            <w:tcW w:w="1134" w:type="dxa"/>
            <w:shd w:val="clear" w:color="auto" w:fill="auto"/>
          </w:tcPr>
          <w:p w14:paraId="51923CF4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shd w:val="clear" w:color="auto" w:fill="auto"/>
          </w:tcPr>
          <w:p w14:paraId="723933B4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</w:tcPr>
          <w:p w14:paraId="17818325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5E90D49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7537AC5E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shd w:val="clear" w:color="auto" w:fill="auto"/>
          </w:tcPr>
          <w:p w14:paraId="73DC8F5A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6F745D9D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shd w:val="clear" w:color="auto" w:fill="auto"/>
          </w:tcPr>
          <w:p w14:paraId="5E383BDB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2E5D2916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auto"/>
          </w:tcPr>
          <w:p w14:paraId="46FDF361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41218E3E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B1DD757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4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XP.1</w:t>
            </w:r>
          </w:p>
        </w:tc>
        <w:tc>
          <w:tcPr>
            <w:tcW w:w="1134" w:type="dxa"/>
            <w:shd w:val="clear" w:color="auto" w:fill="auto"/>
          </w:tcPr>
          <w:p w14:paraId="12DACA4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05</w:t>
            </w:r>
          </w:p>
        </w:tc>
        <w:tc>
          <w:tcPr>
            <w:tcW w:w="1058" w:type="dxa"/>
            <w:shd w:val="clear" w:color="auto" w:fill="auto"/>
          </w:tcPr>
          <w:p w14:paraId="6E8F8718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173" w:type="dxa"/>
            <w:shd w:val="clear" w:color="auto" w:fill="auto"/>
          </w:tcPr>
          <w:p w14:paraId="133E9A7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shd w:val="clear" w:color="auto" w:fill="auto"/>
          </w:tcPr>
          <w:p w14:paraId="63B936C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1538" w:type="dxa"/>
            <w:shd w:val="clear" w:color="auto" w:fill="auto"/>
          </w:tcPr>
          <w:p w14:paraId="53773ED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20B1BF8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205</w:t>
            </w:r>
          </w:p>
        </w:tc>
        <w:tc>
          <w:tcPr>
            <w:tcW w:w="1538" w:type="dxa"/>
            <w:shd w:val="clear" w:color="auto" w:fill="auto"/>
          </w:tcPr>
          <w:p w14:paraId="5E0E661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1683" w:type="dxa"/>
            <w:shd w:val="clear" w:color="auto" w:fill="auto"/>
          </w:tcPr>
          <w:p w14:paraId="696EEFA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shd w:val="clear" w:color="auto" w:fill="auto"/>
          </w:tcPr>
          <w:p w14:paraId="5FEC79B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264" w:type="dxa"/>
            <w:shd w:val="clear" w:color="auto" w:fill="auto"/>
          </w:tcPr>
          <w:p w14:paraId="0E07179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EC0579" w14:paraId="22FF04ED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F5AC0CF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P.2</w:t>
            </w:r>
          </w:p>
        </w:tc>
        <w:tc>
          <w:tcPr>
            <w:tcW w:w="1134" w:type="dxa"/>
            <w:shd w:val="clear" w:color="auto" w:fill="auto"/>
          </w:tcPr>
          <w:p w14:paraId="17A3885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89</w:t>
            </w:r>
          </w:p>
        </w:tc>
        <w:tc>
          <w:tcPr>
            <w:tcW w:w="1058" w:type="dxa"/>
            <w:shd w:val="clear" w:color="auto" w:fill="auto"/>
          </w:tcPr>
          <w:p w14:paraId="77B21B7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1173" w:type="dxa"/>
            <w:shd w:val="clear" w:color="auto" w:fill="auto"/>
          </w:tcPr>
          <w:p w14:paraId="06D578D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6" w:type="dxa"/>
            <w:shd w:val="clear" w:color="auto" w:fill="auto"/>
          </w:tcPr>
          <w:p w14:paraId="468A398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8</w:t>
            </w:r>
          </w:p>
        </w:tc>
        <w:tc>
          <w:tcPr>
            <w:tcW w:w="1538" w:type="dxa"/>
            <w:shd w:val="clear" w:color="auto" w:fill="auto"/>
          </w:tcPr>
          <w:p w14:paraId="3FCD02C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36F12C6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750</w:t>
            </w:r>
          </w:p>
        </w:tc>
        <w:tc>
          <w:tcPr>
            <w:tcW w:w="1538" w:type="dxa"/>
            <w:shd w:val="clear" w:color="auto" w:fill="auto"/>
          </w:tcPr>
          <w:p w14:paraId="5D40E1D3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1683" w:type="dxa"/>
            <w:shd w:val="clear" w:color="auto" w:fill="auto"/>
          </w:tcPr>
          <w:p w14:paraId="1D24524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shd w:val="clear" w:color="auto" w:fill="auto"/>
          </w:tcPr>
          <w:p w14:paraId="1574C2C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264" w:type="dxa"/>
            <w:shd w:val="clear" w:color="auto" w:fill="auto"/>
          </w:tcPr>
          <w:p w14:paraId="3B6168D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EC0579" w14:paraId="24205AF0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C6CBA43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P.3</w:t>
            </w:r>
          </w:p>
        </w:tc>
        <w:tc>
          <w:tcPr>
            <w:tcW w:w="1134" w:type="dxa"/>
            <w:shd w:val="clear" w:color="auto" w:fill="auto"/>
          </w:tcPr>
          <w:p w14:paraId="62325EB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192</w:t>
            </w:r>
          </w:p>
        </w:tc>
        <w:tc>
          <w:tcPr>
            <w:tcW w:w="1058" w:type="dxa"/>
            <w:shd w:val="clear" w:color="auto" w:fill="auto"/>
          </w:tcPr>
          <w:p w14:paraId="4168DCD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1173" w:type="dxa"/>
            <w:shd w:val="clear" w:color="auto" w:fill="auto"/>
          </w:tcPr>
          <w:p w14:paraId="6EEDD536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6" w:type="dxa"/>
            <w:shd w:val="clear" w:color="auto" w:fill="auto"/>
          </w:tcPr>
          <w:p w14:paraId="35196B0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1538" w:type="dxa"/>
            <w:shd w:val="clear" w:color="auto" w:fill="auto"/>
          </w:tcPr>
          <w:p w14:paraId="2B2BF9D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511C37B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7.495</w:t>
            </w:r>
          </w:p>
        </w:tc>
        <w:tc>
          <w:tcPr>
            <w:tcW w:w="1538" w:type="dxa"/>
            <w:shd w:val="clear" w:color="auto" w:fill="auto"/>
          </w:tcPr>
          <w:p w14:paraId="42936C4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4</w:t>
            </w:r>
          </w:p>
        </w:tc>
        <w:tc>
          <w:tcPr>
            <w:tcW w:w="1683" w:type="dxa"/>
            <w:shd w:val="clear" w:color="auto" w:fill="auto"/>
          </w:tcPr>
          <w:p w14:paraId="2CADF47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26" w:type="dxa"/>
            <w:shd w:val="clear" w:color="auto" w:fill="auto"/>
          </w:tcPr>
          <w:p w14:paraId="2887C80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264" w:type="dxa"/>
            <w:shd w:val="clear" w:color="auto" w:fill="auto"/>
          </w:tcPr>
          <w:p w14:paraId="7C109B3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EC0579" w14:paraId="7EBCB1F8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084D72B2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1E35D16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293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11AF6C35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11D6F689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795</w:t>
            </w:r>
          </w:p>
        </w:tc>
      </w:tr>
      <w:tr w:rsidR="00EC0579" w14:paraId="507D2566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8046CE2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daf-16(mu86)I</w:t>
            </w:r>
          </w:p>
        </w:tc>
        <w:tc>
          <w:tcPr>
            <w:tcW w:w="4491" w:type="dxa"/>
            <w:gridSpan w:val="4"/>
            <w:shd w:val="clear" w:color="auto" w:fill="auto"/>
          </w:tcPr>
          <w:p w14:paraId="4CD1E24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2AE1D4BF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shd w:val="clear" w:color="auto" w:fill="auto"/>
          </w:tcPr>
          <w:p w14:paraId="34AB63E7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auto"/>
          </w:tcPr>
          <w:p w14:paraId="2E245775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shd w:val="clear" w:color="auto" w:fill="auto"/>
          </w:tcPr>
          <w:p w14:paraId="433BE25E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14:paraId="6B681932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auto"/>
          </w:tcPr>
          <w:p w14:paraId="139B8655" w14:textId="77777777" w:rsidR="00EC0579" w:rsidRDefault="00EC057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579" w14:paraId="60968E3E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C108E92" w14:textId="77777777" w:rsidR="00EC0579" w:rsidRDefault="00265549">
            <w:pPr>
              <w:spacing w:line="300" w:lineRule="exact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4B EXP.1</w:t>
            </w:r>
          </w:p>
          <w:p w14:paraId="523A730B" w14:textId="77777777" w:rsidR="00EC057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XP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275C5E84" w14:textId="77777777" w:rsidR="00EC0579" w:rsidRDefault="00265549">
            <w:pPr>
              <w:spacing w:line="300" w:lineRule="exact"/>
              <w:ind w:firstLineChars="200" w:firstLine="42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EXP.3</w:t>
            </w:r>
          </w:p>
        </w:tc>
        <w:tc>
          <w:tcPr>
            <w:tcW w:w="1134" w:type="dxa"/>
          </w:tcPr>
          <w:p w14:paraId="1DA2A88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0" w:name="OLE_LINK18"/>
            <w:r>
              <w:rPr>
                <w:rFonts w:ascii="Times New Roman" w:hAnsi="Times New Roman" w:cs="Times New Roman"/>
              </w:rPr>
              <w:t>7.203</w:t>
            </w:r>
          </w:p>
          <w:p w14:paraId="0428DE5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55</w:t>
            </w:r>
          </w:p>
          <w:p w14:paraId="2EE6CDD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95</w:t>
            </w:r>
            <w:bookmarkEnd w:id="20"/>
          </w:p>
        </w:tc>
        <w:tc>
          <w:tcPr>
            <w:tcW w:w="1058" w:type="dxa"/>
            <w:shd w:val="clear" w:color="auto" w:fill="auto"/>
          </w:tcPr>
          <w:p w14:paraId="6774160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  <w:p w14:paraId="6B7D478E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0</w:t>
            </w:r>
          </w:p>
          <w:p w14:paraId="402F03F4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173" w:type="dxa"/>
            <w:shd w:val="clear" w:color="auto" w:fill="auto"/>
          </w:tcPr>
          <w:p w14:paraId="66B77ABC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  <w:p w14:paraId="27EC68FF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384CB4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26" w:type="dxa"/>
            <w:shd w:val="clear" w:color="auto" w:fill="auto"/>
          </w:tcPr>
          <w:p w14:paraId="0877A8C2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5</w:t>
            </w:r>
          </w:p>
          <w:p w14:paraId="7191C9E7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6</w:t>
            </w:r>
          </w:p>
          <w:p w14:paraId="00FBA24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1538" w:type="dxa"/>
            <w:shd w:val="clear" w:color="auto" w:fill="auto"/>
          </w:tcPr>
          <w:p w14:paraId="508E0F5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74EFF66A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34CD3C71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01" w:type="dxa"/>
            <w:shd w:val="clear" w:color="auto" w:fill="auto"/>
          </w:tcPr>
          <w:p w14:paraId="40947F50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1" w:name="OLE_LINK17"/>
            <w:r w:rsidRPr="00982409">
              <w:rPr>
                <w:rFonts w:ascii="Times New Roman" w:hAnsi="Times New Roman" w:cs="Times New Roman"/>
              </w:rPr>
              <w:t>11.264</w:t>
            </w:r>
          </w:p>
          <w:p w14:paraId="1BE4E5C0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1</w:t>
            </w:r>
            <w:r w:rsidRPr="00982409">
              <w:rPr>
                <w:rFonts w:ascii="Times New Roman" w:hAnsi="Times New Roman" w:cs="Times New Roman"/>
              </w:rPr>
              <w:t>1.025</w:t>
            </w:r>
          </w:p>
          <w:p w14:paraId="374EA761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1</w:t>
            </w:r>
            <w:r w:rsidRPr="00982409">
              <w:rPr>
                <w:rFonts w:ascii="Times New Roman" w:hAnsi="Times New Roman" w:cs="Times New Roman"/>
              </w:rPr>
              <w:t>0.767</w:t>
            </w:r>
            <w:bookmarkEnd w:id="21"/>
          </w:p>
        </w:tc>
        <w:tc>
          <w:tcPr>
            <w:tcW w:w="1538" w:type="dxa"/>
            <w:shd w:val="clear" w:color="auto" w:fill="auto"/>
          </w:tcPr>
          <w:p w14:paraId="5F7809A8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0.255</w:t>
            </w:r>
          </w:p>
          <w:p w14:paraId="1B174E92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0</w:t>
            </w:r>
            <w:r w:rsidRPr="00982409">
              <w:rPr>
                <w:rFonts w:ascii="Times New Roman" w:hAnsi="Times New Roman" w:cs="Times New Roman"/>
              </w:rPr>
              <w:t>.277</w:t>
            </w:r>
          </w:p>
          <w:p w14:paraId="682DF707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 w:hint="eastAsia"/>
              </w:rPr>
              <w:t>0</w:t>
            </w:r>
            <w:r w:rsidRPr="00982409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683" w:type="dxa"/>
            <w:shd w:val="clear" w:color="auto" w:fill="auto"/>
          </w:tcPr>
          <w:p w14:paraId="466AA607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87</w:t>
            </w:r>
          </w:p>
          <w:p w14:paraId="04703642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79</w:t>
            </w:r>
          </w:p>
          <w:p w14:paraId="5FDE420A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6" w:type="dxa"/>
            <w:shd w:val="clear" w:color="auto" w:fill="auto"/>
          </w:tcPr>
          <w:p w14:paraId="6C985F15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4.076</w:t>
            </w:r>
          </w:p>
          <w:p w14:paraId="2C84A696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5.037</w:t>
            </w:r>
          </w:p>
          <w:p w14:paraId="77F78901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5.761</w:t>
            </w:r>
          </w:p>
        </w:tc>
        <w:tc>
          <w:tcPr>
            <w:tcW w:w="1264" w:type="dxa"/>
            <w:shd w:val="clear" w:color="auto" w:fill="auto"/>
          </w:tcPr>
          <w:p w14:paraId="6E4FD443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&lt;0.0001</w:t>
            </w:r>
          </w:p>
          <w:p w14:paraId="078EF392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&lt;0.0001</w:t>
            </w:r>
          </w:p>
          <w:p w14:paraId="1222EACE" w14:textId="77777777" w:rsidR="00EC0579" w:rsidRPr="0098240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409">
              <w:rPr>
                <w:rFonts w:ascii="Times New Roman" w:hAnsi="Times New Roman" w:cs="Times New Roman"/>
              </w:rPr>
              <w:t>&lt;0.0001</w:t>
            </w:r>
          </w:p>
        </w:tc>
      </w:tr>
      <w:tr w:rsidR="00EC0579" w14:paraId="13B2D7A6" w14:textId="77777777" w:rsidTr="00EC0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4" w:type="dxa"/>
            <w:gridSpan w:val="5"/>
            <w:shd w:val="clear" w:color="auto" w:fill="auto"/>
          </w:tcPr>
          <w:p w14:paraId="0ADBBD37" w14:textId="77777777" w:rsidR="00EC0579" w:rsidRDefault="00265549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-test</w:t>
            </w:r>
          </w:p>
        </w:tc>
        <w:tc>
          <w:tcPr>
            <w:tcW w:w="1538" w:type="dxa"/>
            <w:shd w:val="clear" w:color="auto" w:fill="auto"/>
          </w:tcPr>
          <w:p w14:paraId="2AF68E8B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133</w:t>
            </w:r>
          </w:p>
        </w:tc>
        <w:tc>
          <w:tcPr>
            <w:tcW w:w="5748" w:type="dxa"/>
            <w:gridSpan w:val="4"/>
            <w:shd w:val="clear" w:color="auto" w:fill="auto"/>
          </w:tcPr>
          <w:p w14:paraId="4FC740BD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three independent experiments Student’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264" w:type="dxa"/>
            <w:shd w:val="clear" w:color="auto" w:fill="auto"/>
          </w:tcPr>
          <w:p w14:paraId="2A0B6F20" w14:textId="77777777" w:rsidR="00EC0579" w:rsidRDefault="0026554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245</w:t>
            </w:r>
          </w:p>
        </w:tc>
      </w:tr>
    </w:tbl>
    <w:p w14:paraId="4F07B78C" w14:textId="77777777" w:rsidR="00EC0579" w:rsidRDefault="00265549">
      <w:pPr>
        <w:widowControl/>
        <w:spacing w:line="480" w:lineRule="auto"/>
        <w:jc w:val="left"/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 analysi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based on Cox proportional hazards models.</w:t>
      </w:r>
    </w:p>
    <w:p w14:paraId="76195132" w14:textId="77777777" w:rsidR="00EC0579" w:rsidRDefault="00EC057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44CD51D" w14:textId="77777777" w:rsidR="00EC0579" w:rsidRDefault="0026554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  <w:sectPr w:rsidR="00EC0579"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p w14:paraId="52988D61" w14:textId="77777777" w:rsidR="00EC0579" w:rsidRDefault="0026554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S12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mRNA expression</w:t>
      </w:r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993"/>
        <w:gridCol w:w="866"/>
        <w:gridCol w:w="977"/>
        <w:gridCol w:w="1134"/>
        <w:gridCol w:w="993"/>
        <w:gridCol w:w="1134"/>
        <w:gridCol w:w="1134"/>
        <w:gridCol w:w="850"/>
        <w:gridCol w:w="851"/>
        <w:gridCol w:w="299"/>
        <w:gridCol w:w="169"/>
        <w:gridCol w:w="240"/>
      </w:tblGrid>
      <w:tr w:rsidR="00EC0579" w14:paraId="7D915CA7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4174A5E5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Figur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30D0BFF" w14:textId="77777777" w:rsidR="00EC0579" w:rsidRDefault="00EC0579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6920C42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Cs w:val="21"/>
              </w:rPr>
              <w:t>tir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ECF28D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Cs w:val="21"/>
              </w:rPr>
              <w:t>nsy-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21FC5D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Cs w:val="21"/>
              </w:rPr>
              <w:t>sek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DB606A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Cs w:val="21"/>
              </w:rPr>
              <w:t>pmk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0E9A2C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Cs w:val="21"/>
              </w:rPr>
              <w:t>mpk-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3D77C1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skn-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2804ED" w14:textId="77777777" w:rsidR="00EC0579" w:rsidRDefault="0026554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gst-4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7F51BB74" w14:textId="77777777" w:rsidR="00EC0579" w:rsidRDefault="00EC0579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</w:tr>
      <w:tr w:rsidR="00EC0579" w14:paraId="3192D278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  <w:tcBorders>
              <w:top w:val="nil"/>
            </w:tcBorders>
          </w:tcPr>
          <w:p w14:paraId="4C9C7B4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3(G)</w:t>
            </w:r>
          </w:p>
        </w:tc>
        <w:tc>
          <w:tcPr>
            <w:tcW w:w="866" w:type="dxa"/>
            <w:tcBorders>
              <w:top w:val="nil"/>
            </w:tcBorders>
          </w:tcPr>
          <w:p w14:paraId="2A31984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1</w:t>
            </w:r>
          </w:p>
        </w:tc>
        <w:tc>
          <w:tcPr>
            <w:tcW w:w="977" w:type="dxa"/>
            <w:tcBorders>
              <w:top w:val="nil"/>
            </w:tcBorders>
          </w:tcPr>
          <w:p w14:paraId="4BAB949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020</w:t>
            </w:r>
          </w:p>
        </w:tc>
        <w:tc>
          <w:tcPr>
            <w:tcW w:w="1134" w:type="dxa"/>
            <w:tcBorders>
              <w:top w:val="nil"/>
            </w:tcBorders>
          </w:tcPr>
          <w:p w14:paraId="1070328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07</w:t>
            </w:r>
          </w:p>
        </w:tc>
        <w:tc>
          <w:tcPr>
            <w:tcW w:w="993" w:type="dxa"/>
            <w:tcBorders>
              <w:top w:val="nil"/>
            </w:tcBorders>
          </w:tcPr>
          <w:p w14:paraId="3B50594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577</w:t>
            </w:r>
          </w:p>
        </w:tc>
        <w:tc>
          <w:tcPr>
            <w:tcW w:w="1134" w:type="dxa"/>
            <w:tcBorders>
              <w:top w:val="nil"/>
            </w:tcBorders>
          </w:tcPr>
          <w:p w14:paraId="147E2E5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590</w:t>
            </w:r>
          </w:p>
        </w:tc>
        <w:tc>
          <w:tcPr>
            <w:tcW w:w="1134" w:type="dxa"/>
            <w:tcBorders>
              <w:top w:val="nil"/>
            </w:tcBorders>
          </w:tcPr>
          <w:p w14:paraId="47C4C43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669</w:t>
            </w:r>
          </w:p>
        </w:tc>
        <w:tc>
          <w:tcPr>
            <w:tcW w:w="850" w:type="dxa"/>
            <w:tcBorders>
              <w:top w:val="nil"/>
            </w:tcBorders>
          </w:tcPr>
          <w:p w14:paraId="62A8D23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96</w:t>
            </w:r>
          </w:p>
        </w:tc>
        <w:tc>
          <w:tcPr>
            <w:tcW w:w="851" w:type="dxa"/>
            <w:tcBorders>
              <w:top w:val="nil"/>
            </w:tcBorders>
          </w:tcPr>
          <w:p w14:paraId="019660F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766</w:t>
            </w:r>
          </w:p>
        </w:tc>
        <w:tc>
          <w:tcPr>
            <w:tcW w:w="299" w:type="dxa"/>
            <w:tcBorders>
              <w:top w:val="nil"/>
            </w:tcBorders>
          </w:tcPr>
          <w:p w14:paraId="01122E9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28EB9D83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68A1029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03EE61B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2</w:t>
            </w:r>
          </w:p>
        </w:tc>
        <w:tc>
          <w:tcPr>
            <w:tcW w:w="977" w:type="dxa"/>
          </w:tcPr>
          <w:p w14:paraId="6B27AAC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08</w:t>
            </w:r>
          </w:p>
        </w:tc>
        <w:tc>
          <w:tcPr>
            <w:tcW w:w="1134" w:type="dxa"/>
          </w:tcPr>
          <w:p w14:paraId="6BD08E4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650</w:t>
            </w:r>
          </w:p>
        </w:tc>
        <w:tc>
          <w:tcPr>
            <w:tcW w:w="993" w:type="dxa"/>
          </w:tcPr>
          <w:p w14:paraId="3AF02EB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375</w:t>
            </w:r>
          </w:p>
        </w:tc>
        <w:tc>
          <w:tcPr>
            <w:tcW w:w="1134" w:type="dxa"/>
          </w:tcPr>
          <w:p w14:paraId="2B3CD70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512</w:t>
            </w:r>
          </w:p>
        </w:tc>
        <w:tc>
          <w:tcPr>
            <w:tcW w:w="1134" w:type="dxa"/>
          </w:tcPr>
          <w:p w14:paraId="581127D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603</w:t>
            </w:r>
          </w:p>
        </w:tc>
        <w:tc>
          <w:tcPr>
            <w:tcW w:w="850" w:type="dxa"/>
          </w:tcPr>
          <w:p w14:paraId="253335B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291</w:t>
            </w:r>
          </w:p>
        </w:tc>
        <w:tc>
          <w:tcPr>
            <w:tcW w:w="851" w:type="dxa"/>
          </w:tcPr>
          <w:p w14:paraId="38A0343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709</w:t>
            </w:r>
          </w:p>
        </w:tc>
        <w:tc>
          <w:tcPr>
            <w:tcW w:w="299" w:type="dxa"/>
          </w:tcPr>
          <w:p w14:paraId="750055E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14C043F3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72067F5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7E4FCA6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3</w:t>
            </w:r>
          </w:p>
        </w:tc>
        <w:tc>
          <w:tcPr>
            <w:tcW w:w="977" w:type="dxa"/>
          </w:tcPr>
          <w:p w14:paraId="56159CD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45</w:t>
            </w:r>
          </w:p>
        </w:tc>
        <w:tc>
          <w:tcPr>
            <w:tcW w:w="1134" w:type="dxa"/>
          </w:tcPr>
          <w:p w14:paraId="162E33C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00</w:t>
            </w:r>
          </w:p>
        </w:tc>
        <w:tc>
          <w:tcPr>
            <w:tcW w:w="993" w:type="dxa"/>
          </w:tcPr>
          <w:p w14:paraId="05852D1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34</w:t>
            </w:r>
          </w:p>
        </w:tc>
        <w:tc>
          <w:tcPr>
            <w:tcW w:w="1134" w:type="dxa"/>
          </w:tcPr>
          <w:p w14:paraId="611E9B7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503</w:t>
            </w:r>
          </w:p>
        </w:tc>
        <w:tc>
          <w:tcPr>
            <w:tcW w:w="1134" w:type="dxa"/>
          </w:tcPr>
          <w:p w14:paraId="6E404B6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474</w:t>
            </w:r>
          </w:p>
        </w:tc>
        <w:tc>
          <w:tcPr>
            <w:tcW w:w="850" w:type="dxa"/>
          </w:tcPr>
          <w:p w14:paraId="339A6AD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65</w:t>
            </w:r>
          </w:p>
        </w:tc>
        <w:tc>
          <w:tcPr>
            <w:tcW w:w="851" w:type="dxa"/>
          </w:tcPr>
          <w:p w14:paraId="460196A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388</w:t>
            </w:r>
          </w:p>
        </w:tc>
        <w:tc>
          <w:tcPr>
            <w:tcW w:w="299" w:type="dxa"/>
          </w:tcPr>
          <w:p w14:paraId="45FCF7E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49FF5E4E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2EFB76A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0002BE8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Mean</w:t>
            </w:r>
          </w:p>
        </w:tc>
        <w:tc>
          <w:tcPr>
            <w:tcW w:w="977" w:type="dxa"/>
          </w:tcPr>
          <w:p w14:paraId="04550CA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91</w:t>
            </w:r>
          </w:p>
        </w:tc>
        <w:tc>
          <w:tcPr>
            <w:tcW w:w="1134" w:type="dxa"/>
          </w:tcPr>
          <w:p w14:paraId="4DD4207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686</w:t>
            </w:r>
          </w:p>
        </w:tc>
        <w:tc>
          <w:tcPr>
            <w:tcW w:w="993" w:type="dxa"/>
          </w:tcPr>
          <w:p w14:paraId="5DED5D5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262</w:t>
            </w:r>
          </w:p>
        </w:tc>
        <w:tc>
          <w:tcPr>
            <w:tcW w:w="1134" w:type="dxa"/>
          </w:tcPr>
          <w:p w14:paraId="7622047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535</w:t>
            </w:r>
          </w:p>
        </w:tc>
        <w:tc>
          <w:tcPr>
            <w:tcW w:w="1134" w:type="dxa"/>
          </w:tcPr>
          <w:p w14:paraId="1211C50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582</w:t>
            </w:r>
          </w:p>
        </w:tc>
        <w:tc>
          <w:tcPr>
            <w:tcW w:w="850" w:type="dxa"/>
          </w:tcPr>
          <w:p w14:paraId="4EC0BD8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984</w:t>
            </w:r>
          </w:p>
        </w:tc>
        <w:tc>
          <w:tcPr>
            <w:tcW w:w="851" w:type="dxa"/>
          </w:tcPr>
          <w:p w14:paraId="5333433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621</w:t>
            </w:r>
          </w:p>
        </w:tc>
        <w:tc>
          <w:tcPr>
            <w:tcW w:w="299" w:type="dxa"/>
          </w:tcPr>
          <w:p w14:paraId="70A6CC7A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7C21BD89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64D1A51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59B7132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SEM</w:t>
            </w:r>
          </w:p>
        </w:tc>
        <w:tc>
          <w:tcPr>
            <w:tcW w:w="977" w:type="dxa"/>
          </w:tcPr>
          <w:p w14:paraId="5F66E16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13</w:t>
            </w:r>
          </w:p>
        </w:tc>
        <w:tc>
          <w:tcPr>
            <w:tcW w:w="1134" w:type="dxa"/>
          </w:tcPr>
          <w:p w14:paraId="08E1767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993" w:type="dxa"/>
          </w:tcPr>
          <w:p w14:paraId="4C8ABBD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84</w:t>
            </w:r>
          </w:p>
        </w:tc>
        <w:tc>
          <w:tcPr>
            <w:tcW w:w="1134" w:type="dxa"/>
          </w:tcPr>
          <w:p w14:paraId="01546C8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1134" w:type="dxa"/>
          </w:tcPr>
          <w:p w14:paraId="1ED3B5C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99</w:t>
            </w:r>
          </w:p>
        </w:tc>
        <w:tc>
          <w:tcPr>
            <w:tcW w:w="850" w:type="dxa"/>
          </w:tcPr>
          <w:p w14:paraId="3AF18B7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74</w:t>
            </w:r>
          </w:p>
        </w:tc>
        <w:tc>
          <w:tcPr>
            <w:tcW w:w="851" w:type="dxa"/>
          </w:tcPr>
          <w:p w14:paraId="5F80BA2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04</w:t>
            </w:r>
          </w:p>
        </w:tc>
        <w:tc>
          <w:tcPr>
            <w:tcW w:w="299" w:type="dxa"/>
          </w:tcPr>
          <w:p w14:paraId="6872187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4153E04F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1859" w:type="dxa"/>
            <w:gridSpan w:val="2"/>
          </w:tcPr>
          <w:p w14:paraId="357119F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 xml:space="preserve">         P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value </w:t>
            </w:r>
          </w:p>
        </w:tc>
        <w:tc>
          <w:tcPr>
            <w:tcW w:w="977" w:type="dxa"/>
            <w:vAlign w:val="bottom"/>
          </w:tcPr>
          <w:p w14:paraId="4EFE19D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53</w:t>
            </w:r>
          </w:p>
        </w:tc>
        <w:tc>
          <w:tcPr>
            <w:tcW w:w="1134" w:type="dxa"/>
            <w:vAlign w:val="bottom"/>
          </w:tcPr>
          <w:p w14:paraId="0531D8F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07</w:t>
            </w:r>
          </w:p>
        </w:tc>
        <w:tc>
          <w:tcPr>
            <w:tcW w:w="993" w:type="dxa"/>
            <w:vAlign w:val="bottom"/>
          </w:tcPr>
          <w:p w14:paraId="645C8A3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96</w:t>
            </w:r>
          </w:p>
        </w:tc>
        <w:tc>
          <w:tcPr>
            <w:tcW w:w="1134" w:type="dxa"/>
            <w:vAlign w:val="bottom"/>
          </w:tcPr>
          <w:p w14:paraId="4D2F32B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26</w:t>
            </w:r>
          </w:p>
        </w:tc>
        <w:tc>
          <w:tcPr>
            <w:tcW w:w="1134" w:type="dxa"/>
            <w:vAlign w:val="bottom"/>
          </w:tcPr>
          <w:p w14:paraId="26B8EB4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95</w:t>
            </w:r>
          </w:p>
        </w:tc>
        <w:tc>
          <w:tcPr>
            <w:tcW w:w="850" w:type="dxa"/>
            <w:vAlign w:val="bottom"/>
          </w:tcPr>
          <w:p w14:paraId="1F25B12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851" w:type="dxa"/>
            <w:vAlign w:val="bottom"/>
          </w:tcPr>
          <w:p w14:paraId="0409A97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20</w:t>
            </w:r>
          </w:p>
        </w:tc>
        <w:tc>
          <w:tcPr>
            <w:tcW w:w="299" w:type="dxa"/>
            <w:vAlign w:val="bottom"/>
          </w:tcPr>
          <w:p w14:paraId="01B61518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435AD7D7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49D0FF1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71D6A4F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bottom"/>
          </w:tcPr>
          <w:p w14:paraId="528282FF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3E85B8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bottom"/>
          </w:tcPr>
          <w:p w14:paraId="340D5E8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FEF67E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E712DF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6FCD65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CB876C4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2BB1140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7ED2F994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0F1737E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Figure</w:t>
            </w:r>
          </w:p>
        </w:tc>
        <w:tc>
          <w:tcPr>
            <w:tcW w:w="866" w:type="dxa"/>
          </w:tcPr>
          <w:p w14:paraId="08C7BEB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7" w:type="dxa"/>
          </w:tcPr>
          <w:p w14:paraId="71EBE4E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daf-16</w:t>
            </w:r>
          </w:p>
        </w:tc>
        <w:tc>
          <w:tcPr>
            <w:tcW w:w="1134" w:type="dxa"/>
          </w:tcPr>
          <w:p w14:paraId="01B9E9E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sod-3</w:t>
            </w:r>
          </w:p>
        </w:tc>
        <w:tc>
          <w:tcPr>
            <w:tcW w:w="993" w:type="dxa"/>
          </w:tcPr>
          <w:p w14:paraId="5450324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hsp-12.6</w:t>
            </w:r>
          </w:p>
        </w:tc>
        <w:tc>
          <w:tcPr>
            <w:tcW w:w="1134" w:type="dxa"/>
          </w:tcPr>
          <w:p w14:paraId="23A6312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dod-19</w:t>
            </w:r>
          </w:p>
        </w:tc>
        <w:tc>
          <w:tcPr>
            <w:tcW w:w="1134" w:type="dxa"/>
          </w:tcPr>
          <w:p w14:paraId="39B78D3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>daf-2</w:t>
            </w:r>
          </w:p>
        </w:tc>
        <w:tc>
          <w:tcPr>
            <w:tcW w:w="850" w:type="dxa"/>
          </w:tcPr>
          <w:p w14:paraId="51B142B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1859F247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4DB0485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0E59C47D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7EBD9EC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(D)</w:t>
            </w:r>
          </w:p>
        </w:tc>
        <w:tc>
          <w:tcPr>
            <w:tcW w:w="866" w:type="dxa"/>
          </w:tcPr>
          <w:p w14:paraId="4B80DD1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1</w:t>
            </w:r>
          </w:p>
        </w:tc>
        <w:tc>
          <w:tcPr>
            <w:tcW w:w="977" w:type="dxa"/>
            <w:vAlign w:val="bottom"/>
          </w:tcPr>
          <w:p w14:paraId="29AE4FA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203</w:t>
            </w:r>
          </w:p>
        </w:tc>
        <w:tc>
          <w:tcPr>
            <w:tcW w:w="1134" w:type="dxa"/>
            <w:vAlign w:val="bottom"/>
          </w:tcPr>
          <w:p w14:paraId="1F32E8D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376</w:t>
            </w:r>
          </w:p>
        </w:tc>
        <w:tc>
          <w:tcPr>
            <w:tcW w:w="993" w:type="dxa"/>
            <w:vAlign w:val="bottom"/>
          </w:tcPr>
          <w:p w14:paraId="7F1BC09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616</w:t>
            </w:r>
          </w:p>
        </w:tc>
        <w:tc>
          <w:tcPr>
            <w:tcW w:w="1134" w:type="dxa"/>
            <w:vAlign w:val="bottom"/>
          </w:tcPr>
          <w:p w14:paraId="66B8796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754</w:t>
            </w:r>
          </w:p>
        </w:tc>
        <w:tc>
          <w:tcPr>
            <w:tcW w:w="1134" w:type="dxa"/>
            <w:vAlign w:val="bottom"/>
          </w:tcPr>
          <w:p w14:paraId="4E16841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12</w:t>
            </w:r>
          </w:p>
        </w:tc>
        <w:tc>
          <w:tcPr>
            <w:tcW w:w="850" w:type="dxa"/>
            <w:vAlign w:val="bottom"/>
          </w:tcPr>
          <w:p w14:paraId="50D6431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6D9AAC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2779FFDF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7940F61B" w14:textId="77777777">
        <w:trPr>
          <w:gridBefore w:val="1"/>
          <w:gridAfter w:val="2"/>
          <w:wBefore w:w="1133" w:type="dxa"/>
          <w:wAfter w:w="409" w:type="dxa"/>
          <w:trHeight w:val="457"/>
          <w:jc w:val="center"/>
        </w:trPr>
        <w:tc>
          <w:tcPr>
            <w:tcW w:w="993" w:type="dxa"/>
          </w:tcPr>
          <w:p w14:paraId="24D3A4E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666A4CA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2</w:t>
            </w:r>
          </w:p>
        </w:tc>
        <w:tc>
          <w:tcPr>
            <w:tcW w:w="977" w:type="dxa"/>
            <w:vAlign w:val="bottom"/>
          </w:tcPr>
          <w:p w14:paraId="170B332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253</w:t>
            </w:r>
          </w:p>
        </w:tc>
        <w:tc>
          <w:tcPr>
            <w:tcW w:w="1134" w:type="dxa"/>
            <w:vAlign w:val="bottom"/>
          </w:tcPr>
          <w:p w14:paraId="23B6378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517</w:t>
            </w:r>
          </w:p>
        </w:tc>
        <w:tc>
          <w:tcPr>
            <w:tcW w:w="993" w:type="dxa"/>
            <w:vAlign w:val="bottom"/>
          </w:tcPr>
          <w:p w14:paraId="207C55F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976</w:t>
            </w:r>
          </w:p>
        </w:tc>
        <w:tc>
          <w:tcPr>
            <w:tcW w:w="1134" w:type="dxa"/>
            <w:vAlign w:val="bottom"/>
          </w:tcPr>
          <w:p w14:paraId="5CFB83A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813</w:t>
            </w:r>
          </w:p>
        </w:tc>
        <w:tc>
          <w:tcPr>
            <w:tcW w:w="1134" w:type="dxa"/>
            <w:vAlign w:val="bottom"/>
          </w:tcPr>
          <w:p w14:paraId="37F5A49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32</w:t>
            </w:r>
          </w:p>
        </w:tc>
        <w:tc>
          <w:tcPr>
            <w:tcW w:w="850" w:type="dxa"/>
            <w:vAlign w:val="bottom"/>
          </w:tcPr>
          <w:p w14:paraId="65B7D3F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84AF9BA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4F5B365A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164CE82F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4C2E5ABA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295B613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3</w:t>
            </w:r>
          </w:p>
        </w:tc>
        <w:tc>
          <w:tcPr>
            <w:tcW w:w="977" w:type="dxa"/>
            <w:vAlign w:val="bottom"/>
          </w:tcPr>
          <w:p w14:paraId="31AD7E6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195</w:t>
            </w:r>
          </w:p>
        </w:tc>
        <w:tc>
          <w:tcPr>
            <w:tcW w:w="1134" w:type="dxa"/>
            <w:vAlign w:val="bottom"/>
          </w:tcPr>
          <w:p w14:paraId="67D7262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134</w:t>
            </w:r>
          </w:p>
        </w:tc>
        <w:tc>
          <w:tcPr>
            <w:tcW w:w="993" w:type="dxa"/>
            <w:vAlign w:val="bottom"/>
          </w:tcPr>
          <w:p w14:paraId="43E0C11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352</w:t>
            </w:r>
          </w:p>
        </w:tc>
        <w:tc>
          <w:tcPr>
            <w:tcW w:w="1134" w:type="dxa"/>
            <w:vAlign w:val="bottom"/>
          </w:tcPr>
          <w:p w14:paraId="205BD43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071</w:t>
            </w:r>
          </w:p>
        </w:tc>
        <w:tc>
          <w:tcPr>
            <w:tcW w:w="1134" w:type="dxa"/>
            <w:vAlign w:val="bottom"/>
          </w:tcPr>
          <w:p w14:paraId="7DE9F5E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84</w:t>
            </w:r>
          </w:p>
        </w:tc>
        <w:tc>
          <w:tcPr>
            <w:tcW w:w="850" w:type="dxa"/>
            <w:vAlign w:val="bottom"/>
          </w:tcPr>
          <w:p w14:paraId="138CC07F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9C1868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3053B4D4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1EAFFBBB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1F740B4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41E138B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Mean</w:t>
            </w:r>
          </w:p>
        </w:tc>
        <w:tc>
          <w:tcPr>
            <w:tcW w:w="977" w:type="dxa"/>
            <w:vAlign w:val="bottom"/>
          </w:tcPr>
          <w:p w14:paraId="784AD9B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217</w:t>
            </w:r>
          </w:p>
        </w:tc>
        <w:tc>
          <w:tcPr>
            <w:tcW w:w="1134" w:type="dxa"/>
            <w:vAlign w:val="bottom"/>
          </w:tcPr>
          <w:p w14:paraId="6A8E412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010</w:t>
            </w:r>
          </w:p>
        </w:tc>
        <w:tc>
          <w:tcPr>
            <w:tcW w:w="993" w:type="dxa"/>
            <w:vAlign w:val="bottom"/>
          </w:tcPr>
          <w:p w14:paraId="6E65632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315</w:t>
            </w:r>
          </w:p>
        </w:tc>
        <w:tc>
          <w:tcPr>
            <w:tcW w:w="1134" w:type="dxa"/>
            <w:vAlign w:val="bottom"/>
          </w:tcPr>
          <w:p w14:paraId="4298E88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879</w:t>
            </w:r>
          </w:p>
        </w:tc>
        <w:tc>
          <w:tcPr>
            <w:tcW w:w="1134" w:type="dxa"/>
            <w:vAlign w:val="bottom"/>
          </w:tcPr>
          <w:p w14:paraId="7F1CEFC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76</w:t>
            </w:r>
          </w:p>
        </w:tc>
        <w:tc>
          <w:tcPr>
            <w:tcW w:w="850" w:type="dxa"/>
            <w:vAlign w:val="bottom"/>
          </w:tcPr>
          <w:p w14:paraId="1427D81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79913AA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26943488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4F226DF6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605902D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51CF882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SEM</w:t>
            </w:r>
          </w:p>
        </w:tc>
        <w:tc>
          <w:tcPr>
            <w:tcW w:w="977" w:type="dxa"/>
            <w:vAlign w:val="bottom"/>
          </w:tcPr>
          <w:p w14:paraId="21A78FB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1134" w:type="dxa"/>
            <w:vAlign w:val="bottom"/>
          </w:tcPr>
          <w:p w14:paraId="3441653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43</w:t>
            </w:r>
          </w:p>
        </w:tc>
        <w:tc>
          <w:tcPr>
            <w:tcW w:w="993" w:type="dxa"/>
            <w:vAlign w:val="bottom"/>
          </w:tcPr>
          <w:p w14:paraId="4BD544A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21</w:t>
            </w:r>
          </w:p>
        </w:tc>
        <w:tc>
          <w:tcPr>
            <w:tcW w:w="1134" w:type="dxa"/>
            <w:vAlign w:val="bottom"/>
          </w:tcPr>
          <w:p w14:paraId="4FB87C2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8</w:t>
            </w:r>
          </w:p>
        </w:tc>
        <w:tc>
          <w:tcPr>
            <w:tcW w:w="1134" w:type="dxa"/>
            <w:vAlign w:val="bottom"/>
          </w:tcPr>
          <w:p w14:paraId="7381010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41</w:t>
            </w:r>
          </w:p>
        </w:tc>
        <w:tc>
          <w:tcPr>
            <w:tcW w:w="850" w:type="dxa"/>
            <w:vAlign w:val="bottom"/>
          </w:tcPr>
          <w:p w14:paraId="371116E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5A7652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21E0FBA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51D18ABA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1859" w:type="dxa"/>
            <w:gridSpan w:val="2"/>
          </w:tcPr>
          <w:p w14:paraId="76E156B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        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value </w:t>
            </w:r>
          </w:p>
        </w:tc>
        <w:tc>
          <w:tcPr>
            <w:tcW w:w="977" w:type="dxa"/>
            <w:vAlign w:val="bottom"/>
          </w:tcPr>
          <w:p w14:paraId="3DC8E7A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69</w:t>
            </w:r>
          </w:p>
        </w:tc>
        <w:tc>
          <w:tcPr>
            <w:tcW w:w="1134" w:type="dxa"/>
            <w:vAlign w:val="bottom"/>
          </w:tcPr>
          <w:p w14:paraId="5F6CA40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58</w:t>
            </w:r>
          </w:p>
        </w:tc>
        <w:tc>
          <w:tcPr>
            <w:tcW w:w="993" w:type="dxa"/>
            <w:vAlign w:val="bottom"/>
          </w:tcPr>
          <w:p w14:paraId="65DE562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93</w:t>
            </w:r>
          </w:p>
        </w:tc>
        <w:tc>
          <w:tcPr>
            <w:tcW w:w="1134" w:type="dxa"/>
            <w:vAlign w:val="bottom"/>
          </w:tcPr>
          <w:p w14:paraId="1D9BB7F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27</w:t>
            </w:r>
          </w:p>
        </w:tc>
        <w:tc>
          <w:tcPr>
            <w:tcW w:w="1134" w:type="dxa"/>
            <w:vAlign w:val="bottom"/>
          </w:tcPr>
          <w:p w14:paraId="79ED2F2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342</w:t>
            </w:r>
          </w:p>
        </w:tc>
        <w:tc>
          <w:tcPr>
            <w:tcW w:w="850" w:type="dxa"/>
            <w:vAlign w:val="bottom"/>
          </w:tcPr>
          <w:p w14:paraId="1B36123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0466240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5D81A63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24EB87C0" w14:textId="77777777">
        <w:trPr>
          <w:gridBefore w:val="1"/>
          <w:gridAfter w:val="5"/>
          <w:wBefore w:w="1133" w:type="dxa"/>
          <w:wAfter w:w="2409" w:type="dxa"/>
          <w:jc w:val="center"/>
        </w:trPr>
        <w:tc>
          <w:tcPr>
            <w:tcW w:w="993" w:type="dxa"/>
          </w:tcPr>
          <w:p w14:paraId="6EC3F51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970" w:type="dxa"/>
            <w:gridSpan w:val="4"/>
          </w:tcPr>
          <w:p w14:paraId="6E9F1075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74737E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237E22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</w:tr>
      <w:tr w:rsidR="00EC0579" w14:paraId="79E55167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7AC3903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Figure</w:t>
            </w:r>
          </w:p>
        </w:tc>
        <w:tc>
          <w:tcPr>
            <w:tcW w:w="866" w:type="dxa"/>
          </w:tcPr>
          <w:p w14:paraId="3B80620D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7" w:type="dxa"/>
          </w:tcPr>
          <w:p w14:paraId="473E5F1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lys-7</w:t>
            </w:r>
          </w:p>
        </w:tc>
        <w:tc>
          <w:tcPr>
            <w:tcW w:w="1134" w:type="dxa"/>
          </w:tcPr>
          <w:p w14:paraId="3ED200E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clec-174</w:t>
            </w:r>
          </w:p>
        </w:tc>
        <w:tc>
          <w:tcPr>
            <w:tcW w:w="993" w:type="dxa"/>
          </w:tcPr>
          <w:p w14:paraId="197A06D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clec-218</w:t>
            </w:r>
          </w:p>
        </w:tc>
        <w:tc>
          <w:tcPr>
            <w:tcW w:w="1134" w:type="dxa"/>
          </w:tcPr>
          <w:p w14:paraId="7966682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clec-258</w:t>
            </w:r>
          </w:p>
        </w:tc>
        <w:tc>
          <w:tcPr>
            <w:tcW w:w="1134" w:type="dxa"/>
            <w:vAlign w:val="bottom"/>
          </w:tcPr>
          <w:p w14:paraId="68B5D95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clec-85</w:t>
            </w:r>
          </w:p>
        </w:tc>
        <w:tc>
          <w:tcPr>
            <w:tcW w:w="850" w:type="dxa"/>
            <w:vAlign w:val="bottom"/>
          </w:tcPr>
          <w:p w14:paraId="236085C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8F7DCB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67DBE4C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4E5E5FFA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6D70E0D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B)</w:t>
            </w:r>
          </w:p>
        </w:tc>
        <w:tc>
          <w:tcPr>
            <w:tcW w:w="866" w:type="dxa"/>
          </w:tcPr>
          <w:p w14:paraId="1E6D8A4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1</w:t>
            </w:r>
          </w:p>
        </w:tc>
        <w:tc>
          <w:tcPr>
            <w:tcW w:w="977" w:type="dxa"/>
            <w:vAlign w:val="bottom"/>
          </w:tcPr>
          <w:p w14:paraId="6B5E328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366 </w:t>
            </w:r>
          </w:p>
        </w:tc>
        <w:tc>
          <w:tcPr>
            <w:tcW w:w="1134" w:type="dxa"/>
            <w:vAlign w:val="bottom"/>
          </w:tcPr>
          <w:p w14:paraId="17C597D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523 </w:t>
            </w:r>
          </w:p>
        </w:tc>
        <w:tc>
          <w:tcPr>
            <w:tcW w:w="993" w:type="dxa"/>
            <w:vAlign w:val="bottom"/>
          </w:tcPr>
          <w:p w14:paraId="125E3C6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81</w:t>
            </w:r>
          </w:p>
        </w:tc>
        <w:tc>
          <w:tcPr>
            <w:tcW w:w="1134" w:type="dxa"/>
            <w:vAlign w:val="bottom"/>
          </w:tcPr>
          <w:p w14:paraId="4440824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1134" w:type="dxa"/>
            <w:vAlign w:val="bottom"/>
          </w:tcPr>
          <w:p w14:paraId="79D2BA7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49</w:t>
            </w:r>
          </w:p>
        </w:tc>
        <w:tc>
          <w:tcPr>
            <w:tcW w:w="850" w:type="dxa"/>
            <w:vAlign w:val="bottom"/>
          </w:tcPr>
          <w:p w14:paraId="2448CE9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82B0CE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469B4978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7AA5BC5F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1594DC6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0AD91CF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2</w:t>
            </w:r>
          </w:p>
        </w:tc>
        <w:tc>
          <w:tcPr>
            <w:tcW w:w="977" w:type="dxa"/>
            <w:vAlign w:val="bottom"/>
          </w:tcPr>
          <w:p w14:paraId="4637E6C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10</w:t>
            </w:r>
          </w:p>
        </w:tc>
        <w:tc>
          <w:tcPr>
            <w:tcW w:w="1134" w:type="dxa"/>
            <w:vAlign w:val="bottom"/>
          </w:tcPr>
          <w:p w14:paraId="699D0D9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421 </w:t>
            </w:r>
          </w:p>
        </w:tc>
        <w:tc>
          <w:tcPr>
            <w:tcW w:w="993" w:type="dxa"/>
            <w:vAlign w:val="bottom"/>
          </w:tcPr>
          <w:p w14:paraId="492088D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602 </w:t>
            </w:r>
          </w:p>
        </w:tc>
        <w:tc>
          <w:tcPr>
            <w:tcW w:w="1134" w:type="dxa"/>
            <w:vAlign w:val="bottom"/>
          </w:tcPr>
          <w:p w14:paraId="002E988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1134" w:type="dxa"/>
            <w:vAlign w:val="bottom"/>
          </w:tcPr>
          <w:p w14:paraId="169DD5D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667 </w:t>
            </w:r>
          </w:p>
        </w:tc>
        <w:tc>
          <w:tcPr>
            <w:tcW w:w="850" w:type="dxa"/>
            <w:vAlign w:val="bottom"/>
          </w:tcPr>
          <w:p w14:paraId="4020B94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2708E6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7314A90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6EB4C697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43387D5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692CB9E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XP.3</w:t>
            </w:r>
          </w:p>
        </w:tc>
        <w:tc>
          <w:tcPr>
            <w:tcW w:w="977" w:type="dxa"/>
            <w:vAlign w:val="bottom"/>
          </w:tcPr>
          <w:p w14:paraId="73E4000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500 </w:t>
            </w:r>
          </w:p>
        </w:tc>
        <w:tc>
          <w:tcPr>
            <w:tcW w:w="1134" w:type="dxa"/>
            <w:vAlign w:val="bottom"/>
          </w:tcPr>
          <w:p w14:paraId="0CE2AA3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24</w:t>
            </w:r>
          </w:p>
        </w:tc>
        <w:tc>
          <w:tcPr>
            <w:tcW w:w="993" w:type="dxa"/>
            <w:vAlign w:val="bottom"/>
          </w:tcPr>
          <w:p w14:paraId="6EA9FD4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688 </w:t>
            </w:r>
          </w:p>
        </w:tc>
        <w:tc>
          <w:tcPr>
            <w:tcW w:w="1134" w:type="dxa"/>
            <w:vAlign w:val="bottom"/>
          </w:tcPr>
          <w:p w14:paraId="0A66E7E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1134" w:type="dxa"/>
            <w:vAlign w:val="bottom"/>
          </w:tcPr>
          <w:p w14:paraId="28DAA77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0.633 </w:t>
            </w:r>
          </w:p>
        </w:tc>
        <w:tc>
          <w:tcPr>
            <w:tcW w:w="850" w:type="dxa"/>
            <w:vAlign w:val="bottom"/>
          </w:tcPr>
          <w:p w14:paraId="6756417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31A3A8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50447E7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1D75ADF1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2833788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59A2CB3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Mean</w:t>
            </w:r>
          </w:p>
        </w:tc>
        <w:tc>
          <w:tcPr>
            <w:tcW w:w="977" w:type="dxa"/>
            <w:vAlign w:val="bottom"/>
          </w:tcPr>
          <w:p w14:paraId="555A314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25</w:t>
            </w:r>
          </w:p>
        </w:tc>
        <w:tc>
          <w:tcPr>
            <w:tcW w:w="1134" w:type="dxa"/>
            <w:vAlign w:val="bottom"/>
          </w:tcPr>
          <w:p w14:paraId="002245A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89</w:t>
            </w:r>
          </w:p>
        </w:tc>
        <w:tc>
          <w:tcPr>
            <w:tcW w:w="993" w:type="dxa"/>
            <w:vAlign w:val="bottom"/>
          </w:tcPr>
          <w:p w14:paraId="3DD6894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57</w:t>
            </w:r>
          </w:p>
        </w:tc>
        <w:tc>
          <w:tcPr>
            <w:tcW w:w="1134" w:type="dxa"/>
            <w:vAlign w:val="bottom"/>
          </w:tcPr>
          <w:p w14:paraId="6A5D6DC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1134" w:type="dxa"/>
            <w:vAlign w:val="bottom"/>
          </w:tcPr>
          <w:p w14:paraId="1D49D66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50</w:t>
            </w:r>
          </w:p>
        </w:tc>
        <w:tc>
          <w:tcPr>
            <w:tcW w:w="850" w:type="dxa"/>
            <w:vAlign w:val="bottom"/>
          </w:tcPr>
          <w:p w14:paraId="34B3A04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A17F89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34A79E6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491E5B49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993" w:type="dxa"/>
          </w:tcPr>
          <w:p w14:paraId="469EB11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6" w:type="dxa"/>
          </w:tcPr>
          <w:p w14:paraId="50FBD40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SEM</w:t>
            </w:r>
          </w:p>
        </w:tc>
        <w:tc>
          <w:tcPr>
            <w:tcW w:w="977" w:type="dxa"/>
            <w:vAlign w:val="bottom"/>
          </w:tcPr>
          <w:p w14:paraId="6803191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68</w:t>
            </w:r>
          </w:p>
        </w:tc>
        <w:tc>
          <w:tcPr>
            <w:tcW w:w="1134" w:type="dxa"/>
            <w:vAlign w:val="bottom"/>
          </w:tcPr>
          <w:p w14:paraId="59E678C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993" w:type="dxa"/>
            <w:vAlign w:val="bottom"/>
          </w:tcPr>
          <w:p w14:paraId="79B5041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1134" w:type="dxa"/>
            <w:vAlign w:val="bottom"/>
          </w:tcPr>
          <w:p w14:paraId="306B12B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134" w:type="dxa"/>
            <w:vAlign w:val="bottom"/>
          </w:tcPr>
          <w:p w14:paraId="16B8E17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850" w:type="dxa"/>
            <w:vAlign w:val="bottom"/>
          </w:tcPr>
          <w:p w14:paraId="4DADC7C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ED4FBD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6BCD96C8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48D1444F" w14:textId="77777777">
        <w:trPr>
          <w:gridBefore w:val="1"/>
          <w:gridAfter w:val="2"/>
          <w:wBefore w:w="1133" w:type="dxa"/>
          <w:wAfter w:w="409" w:type="dxa"/>
          <w:jc w:val="center"/>
        </w:trPr>
        <w:tc>
          <w:tcPr>
            <w:tcW w:w="1859" w:type="dxa"/>
            <w:gridSpan w:val="2"/>
          </w:tcPr>
          <w:p w14:paraId="2CA0D74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        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value </w:t>
            </w:r>
          </w:p>
        </w:tc>
        <w:tc>
          <w:tcPr>
            <w:tcW w:w="977" w:type="dxa"/>
            <w:vAlign w:val="bottom"/>
          </w:tcPr>
          <w:p w14:paraId="316EF3B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47</w:t>
            </w:r>
          </w:p>
        </w:tc>
        <w:tc>
          <w:tcPr>
            <w:tcW w:w="1134" w:type="dxa"/>
            <w:vAlign w:val="bottom"/>
          </w:tcPr>
          <w:p w14:paraId="08888D2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44</w:t>
            </w:r>
          </w:p>
        </w:tc>
        <w:tc>
          <w:tcPr>
            <w:tcW w:w="993" w:type="dxa"/>
            <w:vAlign w:val="bottom"/>
          </w:tcPr>
          <w:p w14:paraId="799C94B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64</w:t>
            </w:r>
          </w:p>
        </w:tc>
        <w:tc>
          <w:tcPr>
            <w:tcW w:w="1134" w:type="dxa"/>
            <w:vAlign w:val="bottom"/>
          </w:tcPr>
          <w:p w14:paraId="0702387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&lt;0.0001</w:t>
            </w:r>
          </w:p>
        </w:tc>
        <w:tc>
          <w:tcPr>
            <w:tcW w:w="1134" w:type="dxa"/>
            <w:vAlign w:val="bottom"/>
          </w:tcPr>
          <w:p w14:paraId="7B3D6DD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08</w:t>
            </w:r>
          </w:p>
        </w:tc>
        <w:tc>
          <w:tcPr>
            <w:tcW w:w="850" w:type="dxa"/>
            <w:vAlign w:val="bottom"/>
          </w:tcPr>
          <w:p w14:paraId="7EACDDC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8C4E62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9" w:type="dxa"/>
            <w:vAlign w:val="bottom"/>
          </w:tcPr>
          <w:p w14:paraId="44BE04F7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7C906D38" w14:textId="77777777">
        <w:trPr>
          <w:jc w:val="center"/>
        </w:trPr>
        <w:tc>
          <w:tcPr>
            <w:tcW w:w="2992" w:type="dxa"/>
            <w:gridSpan w:val="3"/>
          </w:tcPr>
          <w:p w14:paraId="1F36569B" w14:textId="77777777" w:rsidR="00EC0579" w:rsidRDefault="00EC0579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111" w:type="dxa"/>
            <w:gridSpan w:val="2"/>
          </w:tcPr>
          <w:p w14:paraId="02A52BDD" w14:textId="77777777" w:rsidR="00EC0579" w:rsidRDefault="00EC0579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15906F91" w14:textId="77777777" w:rsidR="00EC0579" w:rsidRDefault="00EC057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114BC9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39385B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7D7E3C7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1559" w:type="dxa"/>
            <w:gridSpan w:val="4"/>
            <w:vAlign w:val="bottom"/>
          </w:tcPr>
          <w:p w14:paraId="6EE2598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307677AA" w14:textId="77777777" w:rsidTr="00265549">
        <w:trPr>
          <w:jc w:val="center"/>
        </w:trPr>
        <w:tc>
          <w:tcPr>
            <w:tcW w:w="2992" w:type="dxa"/>
            <w:gridSpan w:val="3"/>
          </w:tcPr>
          <w:p w14:paraId="4BBB08EF" w14:textId="77777777" w:rsidR="00CC58BC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Figure</w:t>
            </w:r>
          </w:p>
          <w:p w14:paraId="6152A1F2" w14:textId="77777777" w:rsidR="00EC0579" w:rsidRDefault="00265549" w:rsidP="00CC58B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(C)  </w:t>
            </w:r>
          </w:p>
        </w:tc>
        <w:tc>
          <w:tcPr>
            <w:tcW w:w="2111" w:type="dxa"/>
            <w:gridSpan w:val="2"/>
          </w:tcPr>
          <w:p w14:paraId="3A1BBB0C" w14:textId="77777777" w:rsidR="00EC0579" w:rsidRDefault="00265549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asp-12    abf-2</w:t>
            </w:r>
          </w:p>
        </w:tc>
        <w:tc>
          <w:tcPr>
            <w:tcW w:w="993" w:type="dxa"/>
          </w:tcPr>
          <w:p w14:paraId="54E3980B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abf-3</w:t>
            </w:r>
          </w:p>
        </w:tc>
        <w:tc>
          <w:tcPr>
            <w:tcW w:w="1134" w:type="dxa"/>
          </w:tcPr>
          <w:p w14:paraId="3A4CD24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clec-186</w:t>
            </w:r>
          </w:p>
        </w:tc>
        <w:tc>
          <w:tcPr>
            <w:tcW w:w="1134" w:type="dxa"/>
          </w:tcPr>
          <w:p w14:paraId="302C10C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dbl-1</w:t>
            </w:r>
          </w:p>
        </w:tc>
        <w:tc>
          <w:tcPr>
            <w:tcW w:w="850" w:type="dxa"/>
          </w:tcPr>
          <w:p w14:paraId="258BE54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clec-86</w:t>
            </w:r>
          </w:p>
        </w:tc>
        <w:tc>
          <w:tcPr>
            <w:tcW w:w="1559" w:type="dxa"/>
            <w:gridSpan w:val="4"/>
          </w:tcPr>
          <w:p w14:paraId="02E89A5C" w14:textId="77777777" w:rsidR="00EC0579" w:rsidRDefault="00265549" w:rsidP="0026554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Cs w:val="21"/>
              </w:rPr>
              <w:t>32H11.4</w:t>
            </w:r>
          </w:p>
        </w:tc>
      </w:tr>
      <w:tr w:rsidR="00EC0579" w14:paraId="1A2C0991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4BD99019" w14:textId="77777777" w:rsidR="00EC0579" w:rsidRDefault="00265549">
            <w:pPr>
              <w:spacing w:line="360" w:lineRule="auto"/>
              <w:ind w:leftChars="100" w:left="840" w:hangingChars="300" w:hanging="630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     EXP.1</w:t>
            </w:r>
          </w:p>
        </w:tc>
        <w:tc>
          <w:tcPr>
            <w:tcW w:w="977" w:type="dxa"/>
          </w:tcPr>
          <w:p w14:paraId="7479E9AB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203</w:t>
            </w:r>
          </w:p>
        </w:tc>
        <w:tc>
          <w:tcPr>
            <w:tcW w:w="1134" w:type="dxa"/>
            <w:vAlign w:val="bottom"/>
          </w:tcPr>
          <w:p w14:paraId="0406361E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452</w:t>
            </w:r>
          </w:p>
        </w:tc>
        <w:tc>
          <w:tcPr>
            <w:tcW w:w="993" w:type="dxa"/>
            <w:vAlign w:val="bottom"/>
          </w:tcPr>
          <w:p w14:paraId="7D56CD13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935</w:t>
            </w:r>
          </w:p>
        </w:tc>
        <w:tc>
          <w:tcPr>
            <w:tcW w:w="1134" w:type="dxa"/>
            <w:vAlign w:val="bottom"/>
          </w:tcPr>
          <w:p w14:paraId="06064A3E" w14:textId="77777777" w:rsidR="00EC0579" w:rsidRDefault="00265549">
            <w:pPr>
              <w:spacing w:line="360" w:lineRule="auto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215</w:t>
            </w:r>
          </w:p>
        </w:tc>
        <w:tc>
          <w:tcPr>
            <w:tcW w:w="1134" w:type="dxa"/>
            <w:vAlign w:val="bottom"/>
          </w:tcPr>
          <w:p w14:paraId="3A5AD536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2.154 </w:t>
            </w:r>
          </w:p>
        </w:tc>
        <w:tc>
          <w:tcPr>
            <w:tcW w:w="850" w:type="dxa"/>
            <w:vAlign w:val="bottom"/>
          </w:tcPr>
          <w:p w14:paraId="49B2444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550</w:t>
            </w:r>
          </w:p>
        </w:tc>
        <w:tc>
          <w:tcPr>
            <w:tcW w:w="1319" w:type="dxa"/>
            <w:gridSpan w:val="3"/>
            <w:vAlign w:val="bottom"/>
          </w:tcPr>
          <w:p w14:paraId="56F2DC9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500</w:t>
            </w:r>
          </w:p>
        </w:tc>
        <w:tc>
          <w:tcPr>
            <w:tcW w:w="240" w:type="dxa"/>
            <w:vAlign w:val="bottom"/>
          </w:tcPr>
          <w:p w14:paraId="3E067E67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55E76CAB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2677B27B" w14:textId="77777777" w:rsidR="00EC0579" w:rsidRDefault="00265549">
            <w:pPr>
              <w:spacing w:line="360" w:lineRule="auto"/>
              <w:ind w:leftChars="100" w:left="840" w:hangingChars="300" w:hanging="630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     EXP.2</w:t>
            </w:r>
          </w:p>
        </w:tc>
        <w:tc>
          <w:tcPr>
            <w:tcW w:w="977" w:type="dxa"/>
          </w:tcPr>
          <w:p w14:paraId="5906D201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370</w:t>
            </w:r>
          </w:p>
        </w:tc>
        <w:tc>
          <w:tcPr>
            <w:tcW w:w="1134" w:type="dxa"/>
            <w:vAlign w:val="bottom"/>
          </w:tcPr>
          <w:p w14:paraId="75B3487A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123</w:t>
            </w:r>
          </w:p>
        </w:tc>
        <w:tc>
          <w:tcPr>
            <w:tcW w:w="993" w:type="dxa"/>
            <w:vAlign w:val="bottom"/>
          </w:tcPr>
          <w:p w14:paraId="79F06189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474</w:t>
            </w:r>
          </w:p>
        </w:tc>
        <w:tc>
          <w:tcPr>
            <w:tcW w:w="1134" w:type="dxa"/>
            <w:vAlign w:val="bottom"/>
          </w:tcPr>
          <w:p w14:paraId="15DAB04B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3.028</w:t>
            </w:r>
          </w:p>
        </w:tc>
        <w:tc>
          <w:tcPr>
            <w:tcW w:w="1134" w:type="dxa"/>
            <w:vAlign w:val="bottom"/>
          </w:tcPr>
          <w:p w14:paraId="01A9F9E7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2.119</w:t>
            </w:r>
          </w:p>
        </w:tc>
        <w:tc>
          <w:tcPr>
            <w:tcW w:w="850" w:type="dxa"/>
            <w:vAlign w:val="bottom"/>
          </w:tcPr>
          <w:p w14:paraId="70E4BF6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10</w:t>
            </w:r>
          </w:p>
        </w:tc>
        <w:tc>
          <w:tcPr>
            <w:tcW w:w="1319" w:type="dxa"/>
            <w:gridSpan w:val="3"/>
            <w:vAlign w:val="bottom"/>
          </w:tcPr>
          <w:p w14:paraId="12908E6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105</w:t>
            </w:r>
          </w:p>
        </w:tc>
        <w:tc>
          <w:tcPr>
            <w:tcW w:w="240" w:type="dxa"/>
            <w:vAlign w:val="bottom"/>
          </w:tcPr>
          <w:p w14:paraId="4EB376F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1F023A11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2A40C9E5" w14:textId="77777777" w:rsidR="00EC0579" w:rsidRDefault="00265549">
            <w:pPr>
              <w:spacing w:line="360" w:lineRule="auto"/>
              <w:ind w:leftChars="400" w:left="84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EXP.3</w:t>
            </w:r>
          </w:p>
        </w:tc>
        <w:tc>
          <w:tcPr>
            <w:tcW w:w="977" w:type="dxa"/>
          </w:tcPr>
          <w:p w14:paraId="128E0DA4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169</w:t>
            </w:r>
          </w:p>
        </w:tc>
        <w:tc>
          <w:tcPr>
            <w:tcW w:w="1134" w:type="dxa"/>
            <w:vAlign w:val="bottom"/>
          </w:tcPr>
          <w:p w14:paraId="6EAE0FF0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59</w:t>
            </w:r>
          </w:p>
        </w:tc>
        <w:tc>
          <w:tcPr>
            <w:tcW w:w="993" w:type="dxa"/>
            <w:vAlign w:val="bottom"/>
          </w:tcPr>
          <w:p w14:paraId="26A64F58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972</w:t>
            </w:r>
          </w:p>
        </w:tc>
        <w:tc>
          <w:tcPr>
            <w:tcW w:w="1134" w:type="dxa"/>
            <w:vAlign w:val="bottom"/>
          </w:tcPr>
          <w:p w14:paraId="553E9ED6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2.821</w:t>
            </w:r>
          </w:p>
        </w:tc>
        <w:tc>
          <w:tcPr>
            <w:tcW w:w="1134" w:type="dxa"/>
            <w:vAlign w:val="bottom"/>
          </w:tcPr>
          <w:p w14:paraId="5E60569A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1.960</w:t>
            </w:r>
          </w:p>
        </w:tc>
        <w:tc>
          <w:tcPr>
            <w:tcW w:w="850" w:type="dxa"/>
            <w:vAlign w:val="bottom"/>
          </w:tcPr>
          <w:p w14:paraId="30E72A2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735</w:t>
            </w:r>
          </w:p>
        </w:tc>
        <w:tc>
          <w:tcPr>
            <w:tcW w:w="1319" w:type="dxa"/>
            <w:gridSpan w:val="3"/>
            <w:vAlign w:val="bottom"/>
          </w:tcPr>
          <w:p w14:paraId="2F48528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746</w:t>
            </w:r>
          </w:p>
        </w:tc>
        <w:tc>
          <w:tcPr>
            <w:tcW w:w="240" w:type="dxa"/>
            <w:vAlign w:val="bottom"/>
          </w:tcPr>
          <w:p w14:paraId="0493391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2399E22A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337A6AAE" w14:textId="77777777" w:rsidR="00EC0579" w:rsidRDefault="00265549">
            <w:pPr>
              <w:spacing w:line="360" w:lineRule="auto"/>
              <w:ind w:leftChars="400" w:left="840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ean</w:t>
            </w:r>
          </w:p>
        </w:tc>
        <w:tc>
          <w:tcPr>
            <w:tcW w:w="977" w:type="dxa"/>
          </w:tcPr>
          <w:p w14:paraId="7A5B5A24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914</w:t>
            </w:r>
          </w:p>
        </w:tc>
        <w:tc>
          <w:tcPr>
            <w:tcW w:w="1134" w:type="dxa"/>
            <w:vAlign w:val="bottom"/>
          </w:tcPr>
          <w:p w14:paraId="1D9E1B7B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411</w:t>
            </w:r>
          </w:p>
        </w:tc>
        <w:tc>
          <w:tcPr>
            <w:tcW w:w="993" w:type="dxa"/>
            <w:vAlign w:val="bottom"/>
          </w:tcPr>
          <w:p w14:paraId="5590EFA9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794</w:t>
            </w:r>
          </w:p>
        </w:tc>
        <w:tc>
          <w:tcPr>
            <w:tcW w:w="1134" w:type="dxa"/>
            <w:vAlign w:val="bottom"/>
          </w:tcPr>
          <w:p w14:paraId="34470627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2.688</w:t>
            </w:r>
          </w:p>
        </w:tc>
        <w:tc>
          <w:tcPr>
            <w:tcW w:w="1134" w:type="dxa"/>
            <w:vAlign w:val="bottom"/>
          </w:tcPr>
          <w:p w14:paraId="23C3E541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2.078</w:t>
            </w:r>
          </w:p>
        </w:tc>
        <w:tc>
          <w:tcPr>
            <w:tcW w:w="850" w:type="dxa"/>
            <w:vAlign w:val="bottom"/>
          </w:tcPr>
          <w:p w14:paraId="2D3EB55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32</w:t>
            </w:r>
          </w:p>
        </w:tc>
        <w:tc>
          <w:tcPr>
            <w:tcW w:w="1319" w:type="dxa"/>
            <w:gridSpan w:val="3"/>
            <w:vAlign w:val="bottom"/>
          </w:tcPr>
          <w:p w14:paraId="59BFDCC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117</w:t>
            </w:r>
          </w:p>
        </w:tc>
        <w:tc>
          <w:tcPr>
            <w:tcW w:w="240" w:type="dxa"/>
            <w:vAlign w:val="bottom"/>
          </w:tcPr>
          <w:p w14:paraId="308619D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355EB128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61861A4E" w14:textId="77777777" w:rsidR="00EC0579" w:rsidRDefault="00265549">
            <w:pPr>
              <w:spacing w:line="360" w:lineRule="auto"/>
              <w:ind w:leftChars="400" w:left="840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SEM</w:t>
            </w:r>
          </w:p>
        </w:tc>
        <w:tc>
          <w:tcPr>
            <w:tcW w:w="977" w:type="dxa"/>
          </w:tcPr>
          <w:p w14:paraId="70AC1340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51</w:t>
            </w:r>
          </w:p>
        </w:tc>
        <w:tc>
          <w:tcPr>
            <w:tcW w:w="1134" w:type="dxa"/>
            <w:vAlign w:val="bottom"/>
          </w:tcPr>
          <w:p w14:paraId="146B7431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270</w:t>
            </w:r>
          </w:p>
        </w:tc>
        <w:tc>
          <w:tcPr>
            <w:tcW w:w="993" w:type="dxa"/>
            <w:vAlign w:val="bottom"/>
          </w:tcPr>
          <w:p w14:paraId="79552BAD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277</w:t>
            </w:r>
          </w:p>
        </w:tc>
        <w:tc>
          <w:tcPr>
            <w:tcW w:w="1134" w:type="dxa"/>
            <w:vAlign w:val="bottom"/>
          </w:tcPr>
          <w:p w14:paraId="53798EAC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0.423</w:t>
            </w:r>
          </w:p>
        </w:tc>
        <w:tc>
          <w:tcPr>
            <w:tcW w:w="1134" w:type="dxa"/>
            <w:vAlign w:val="bottom"/>
          </w:tcPr>
          <w:p w14:paraId="79633C04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0.103</w:t>
            </w:r>
          </w:p>
        </w:tc>
        <w:tc>
          <w:tcPr>
            <w:tcW w:w="850" w:type="dxa"/>
            <w:vAlign w:val="bottom"/>
          </w:tcPr>
          <w:p w14:paraId="6F0255F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94</w:t>
            </w:r>
          </w:p>
        </w:tc>
        <w:tc>
          <w:tcPr>
            <w:tcW w:w="1319" w:type="dxa"/>
            <w:gridSpan w:val="3"/>
            <w:vAlign w:val="bottom"/>
          </w:tcPr>
          <w:p w14:paraId="47A9EAE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377</w:t>
            </w:r>
          </w:p>
        </w:tc>
        <w:tc>
          <w:tcPr>
            <w:tcW w:w="240" w:type="dxa"/>
            <w:vAlign w:val="bottom"/>
          </w:tcPr>
          <w:p w14:paraId="5CA4B27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5A828232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0CBF1B09" w14:textId="77777777" w:rsidR="00EC0579" w:rsidRDefault="00265549">
            <w:pPr>
              <w:spacing w:line="360" w:lineRule="auto"/>
              <w:ind w:leftChars="400" w:left="840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977" w:type="dxa"/>
          </w:tcPr>
          <w:p w14:paraId="1A7CD108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365</w:t>
            </w:r>
          </w:p>
        </w:tc>
        <w:tc>
          <w:tcPr>
            <w:tcW w:w="1134" w:type="dxa"/>
            <w:vAlign w:val="bottom"/>
          </w:tcPr>
          <w:p w14:paraId="416BF28D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120</w:t>
            </w:r>
          </w:p>
        </w:tc>
        <w:tc>
          <w:tcPr>
            <w:tcW w:w="993" w:type="dxa"/>
            <w:vAlign w:val="bottom"/>
          </w:tcPr>
          <w:p w14:paraId="6544F279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079</w:t>
            </w:r>
          </w:p>
        </w:tc>
        <w:tc>
          <w:tcPr>
            <w:tcW w:w="1134" w:type="dxa"/>
            <w:vAlign w:val="bottom"/>
          </w:tcPr>
          <w:p w14:paraId="2116F156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0.0203</w:t>
            </w:r>
          </w:p>
        </w:tc>
        <w:tc>
          <w:tcPr>
            <w:tcW w:w="1134" w:type="dxa"/>
            <w:vAlign w:val="bottom"/>
          </w:tcPr>
          <w:p w14:paraId="083540DE" w14:textId="77777777" w:rsidR="00EC0579" w:rsidRDefault="002655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0.0030</w:t>
            </w:r>
          </w:p>
        </w:tc>
        <w:tc>
          <w:tcPr>
            <w:tcW w:w="850" w:type="dxa"/>
            <w:vAlign w:val="bottom"/>
          </w:tcPr>
          <w:p w14:paraId="7E06493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074</w:t>
            </w:r>
          </w:p>
        </w:tc>
        <w:tc>
          <w:tcPr>
            <w:tcW w:w="1319" w:type="dxa"/>
            <w:gridSpan w:val="3"/>
            <w:vAlign w:val="bottom"/>
          </w:tcPr>
          <w:p w14:paraId="523357C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028</w:t>
            </w:r>
          </w:p>
        </w:tc>
        <w:tc>
          <w:tcPr>
            <w:tcW w:w="240" w:type="dxa"/>
            <w:vAlign w:val="bottom"/>
          </w:tcPr>
          <w:p w14:paraId="16BC8D3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32ABE605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5BC9A4BC" w14:textId="77777777" w:rsidR="00EC0579" w:rsidRDefault="00EC0579">
            <w:pPr>
              <w:spacing w:line="360" w:lineRule="auto"/>
              <w:ind w:firstLineChars="100" w:firstLine="210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77" w:type="dxa"/>
          </w:tcPr>
          <w:p w14:paraId="61C1A1B4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C65555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3687305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B553AC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0FBC328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850" w:type="dxa"/>
          </w:tcPr>
          <w:p w14:paraId="41EBC0F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319" w:type="dxa"/>
            <w:gridSpan w:val="3"/>
          </w:tcPr>
          <w:p w14:paraId="0C565544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</w:tcPr>
          <w:p w14:paraId="6711D88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26480819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07A40BC9" w14:textId="77777777" w:rsidR="00EC0579" w:rsidRDefault="00EC0579">
            <w:pPr>
              <w:spacing w:line="360" w:lineRule="auto"/>
              <w:ind w:firstLineChars="100" w:firstLine="210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77" w:type="dxa"/>
          </w:tcPr>
          <w:p w14:paraId="3B64D9D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ugt-63</w:t>
            </w:r>
          </w:p>
        </w:tc>
        <w:tc>
          <w:tcPr>
            <w:tcW w:w="1134" w:type="dxa"/>
          </w:tcPr>
          <w:p w14:paraId="2704D87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spp-1</w:t>
            </w:r>
          </w:p>
        </w:tc>
        <w:tc>
          <w:tcPr>
            <w:tcW w:w="993" w:type="dxa"/>
          </w:tcPr>
          <w:p w14:paraId="7FF0B67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hsp-70</w:t>
            </w:r>
          </w:p>
        </w:tc>
        <w:tc>
          <w:tcPr>
            <w:tcW w:w="1134" w:type="dxa"/>
          </w:tcPr>
          <w:p w14:paraId="5094519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cyp-35A2</w:t>
            </w:r>
          </w:p>
        </w:tc>
        <w:tc>
          <w:tcPr>
            <w:tcW w:w="1134" w:type="dxa"/>
          </w:tcPr>
          <w:p w14:paraId="650AD26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>ctl-1</w:t>
            </w:r>
          </w:p>
        </w:tc>
        <w:tc>
          <w:tcPr>
            <w:tcW w:w="850" w:type="dxa"/>
          </w:tcPr>
          <w:p w14:paraId="6B370E1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>ctl-3</w:t>
            </w:r>
          </w:p>
        </w:tc>
        <w:tc>
          <w:tcPr>
            <w:tcW w:w="1319" w:type="dxa"/>
            <w:gridSpan w:val="3"/>
          </w:tcPr>
          <w:p w14:paraId="3A2368AF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</w:tcPr>
          <w:p w14:paraId="7B73D89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359C359E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346B5D4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      EXP.1</w:t>
            </w:r>
          </w:p>
        </w:tc>
        <w:tc>
          <w:tcPr>
            <w:tcW w:w="977" w:type="dxa"/>
          </w:tcPr>
          <w:p w14:paraId="15E56CF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807</w:t>
            </w:r>
          </w:p>
        </w:tc>
        <w:tc>
          <w:tcPr>
            <w:tcW w:w="1134" w:type="dxa"/>
            <w:vAlign w:val="bottom"/>
          </w:tcPr>
          <w:p w14:paraId="1D921E3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002</w:t>
            </w:r>
          </w:p>
        </w:tc>
        <w:tc>
          <w:tcPr>
            <w:tcW w:w="993" w:type="dxa"/>
            <w:vAlign w:val="bottom"/>
          </w:tcPr>
          <w:p w14:paraId="099DFFB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55</w:t>
            </w:r>
          </w:p>
        </w:tc>
        <w:tc>
          <w:tcPr>
            <w:tcW w:w="1134" w:type="dxa"/>
            <w:vAlign w:val="bottom"/>
          </w:tcPr>
          <w:p w14:paraId="0D670FB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192</w:t>
            </w:r>
          </w:p>
        </w:tc>
        <w:tc>
          <w:tcPr>
            <w:tcW w:w="1134" w:type="dxa"/>
            <w:vAlign w:val="bottom"/>
          </w:tcPr>
          <w:p w14:paraId="45D3380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71</w:t>
            </w:r>
          </w:p>
        </w:tc>
        <w:tc>
          <w:tcPr>
            <w:tcW w:w="850" w:type="dxa"/>
            <w:vAlign w:val="bottom"/>
          </w:tcPr>
          <w:p w14:paraId="531915C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18</w:t>
            </w:r>
          </w:p>
        </w:tc>
        <w:tc>
          <w:tcPr>
            <w:tcW w:w="1319" w:type="dxa"/>
            <w:gridSpan w:val="3"/>
            <w:vAlign w:val="bottom"/>
          </w:tcPr>
          <w:p w14:paraId="04650D5F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vAlign w:val="bottom"/>
          </w:tcPr>
          <w:p w14:paraId="33BEB11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3B54C3C0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44C1B0B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      EXP.2</w:t>
            </w:r>
          </w:p>
        </w:tc>
        <w:tc>
          <w:tcPr>
            <w:tcW w:w="977" w:type="dxa"/>
          </w:tcPr>
          <w:p w14:paraId="55A5067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955</w:t>
            </w:r>
          </w:p>
        </w:tc>
        <w:tc>
          <w:tcPr>
            <w:tcW w:w="1134" w:type="dxa"/>
            <w:vAlign w:val="bottom"/>
          </w:tcPr>
          <w:p w14:paraId="36F4EC1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284</w:t>
            </w:r>
          </w:p>
        </w:tc>
        <w:tc>
          <w:tcPr>
            <w:tcW w:w="993" w:type="dxa"/>
            <w:vAlign w:val="bottom"/>
          </w:tcPr>
          <w:p w14:paraId="6D126D1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033</w:t>
            </w:r>
          </w:p>
        </w:tc>
        <w:tc>
          <w:tcPr>
            <w:tcW w:w="1134" w:type="dxa"/>
            <w:vAlign w:val="bottom"/>
          </w:tcPr>
          <w:p w14:paraId="76F129A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415</w:t>
            </w:r>
          </w:p>
        </w:tc>
        <w:tc>
          <w:tcPr>
            <w:tcW w:w="1134" w:type="dxa"/>
            <w:vAlign w:val="bottom"/>
          </w:tcPr>
          <w:p w14:paraId="1CD710E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47</w:t>
            </w:r>
          </w:p>
        </w:tc>
        <w:tc>
          <w:tcPr>
            <w:tcW w:w="850" w:type="dxa"/>
            <w:vAlign w:val="bottom"/>
          </w:tcPr>
          <w:p w14:paraId="01B155A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742</w:t>
            </w:r>
          </w:p>
        </w:tc>
        <w:tc>
          <w:tcPr>
            <w:tcW w:w="1319" w:type="dxa"/>
            <w:gridSpan w:val="3"/>
            <w:vAlign w:val="bottom"/>
          </w:tcPr>
          <w:p w14:paraId="0B2F9D5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vAlign w:val="bottom"/>
          </w:tcPr>
          <w:p w14:paraId="3CB3085E" w14:textId="77777777" w:rsidR="00EC0579" w:rsidRDefault="00EC057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7D78A158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3DE65D7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      EXP.3</w:t>
            </w:r>
          </w:p>
        </w:tc>
        <w:tc>
          <w:tcPr>
            <w:tcW w:w="977" w:type="dxa"/>
          </w:tcPr>
          <w:p w14:paraId="499D5BD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880</w:t>
            </w:r>
          </w:p>
        </w:tc>
        <w:tc>
          <w:tcPr>
            <w:tcW w:w="1134" w:type="dxa"/>
            <w:vAlign w:val="bottom"/>
          </w:tcPr>
          <w:p w14:paraId="34D9931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278</w:t>
            </w:r>
          </w:p>
        </w:tc>
        <w:tc>
          <w:tcPr>
            <w:tcW w:w="993" w:type="dxa"/>
            <w:vAlign w:val="bottom"/>
          </w:tcPr>
          <w:p w14:paraId="19EB90A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584</w:t>
            </w:r>
          </w:p>
        </w:tc>
        <w:tc>
          <w:tcPr>
            <w:tcW w:w="1134" w:type="dxa"/>
            <w:vAlign w:val="bottom"/>
          </w:tcPr>
          <w:p w14:paraId="7D180C5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048</w:t>
            </w:r>
          </w:p>
        </w:tc>
        <w:tc>
          <w:tcPr>
            <w:tcW w:w="1134" w:type="dxa"/>
            <w:vAlign w:val="bottom"/>
          </w:tcPr>
          <w:p w14:paraId="1E9F152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764</w:t>
            </w:r>
          </w:p>
        </w:tc>
        <w:tc>
          <w:tcPr>
            <w:tcW w:w="850" w:type="dxa"/>
            <w:vAlign w:val="bottom"/>
          </w:tcPr>
          <w:p w14:paraId="57FAD95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38</w:t>
            </w:r>
          </w:p>
        </w:tc>
        <w:tc>
          <w:tcPr>
            <w:tcW w:w="1319" w:type="dxa"/>
            <w:gridSpan w:val="3"/>
            <w:vAlign w:val="bottom"/>
          </w:tcPr>
          <w:p w14:paraId="4D70176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vAlign w:val="bottom"/>
          </w:tcPr>
          <w:p w14:paraId="603F750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61FDB298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17D2A21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      Mean</w:t>
            </w:r>
          </w:p>
        </w:tc>
        <w:tc>
          <w:tcPr>
            <w:tcW w:w="977" w:type="dxa"/>
          </w:tcPr>
          <w:p w14:paraId="06A0D5E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881</w:t>
            </w:r>
          </w:p>
        </w:tc>
        <w:tc>
          <w:tcPr>
            <w:tcW w:w="1134" w:type="dxa"/>
            <w:vAlign w:val="bottom"/>
          </w:tcPr>
          <w:p w14:paraId="6339A87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188</w:t>
            </w:r>
          </w:p>
        </w:tc>
        <w:tc>
          <w:tcPr>
            <w:tcW w:w="993" w:type="dxa"/>
            <w:vAlign w:val="bottom"/>
          </w:tcPr>
          <w:p w14:paraId="3601095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24</w:t>
            </w:r>
          </w:p>
        </w:tc>
        <w:tc>
          <w:tcPr>
            <w:tcW w:w="1134" w:type="dxa"/>
            <w:vAlign w:val="bottom"/>
          </w:tcPr>
          <w:p w14:paraId="60D0313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218</w:t>
            </w:r>
          </w:p>
        </w:tc>
        <w:tc>
          <w:tcPr>
            <w:tcW w:w="1134" w:type="dxa"/>
            <w:vAlign w:val="bottom"/>
          </w:tcPr>
          <w:p w14:paraId="2DFCBFF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94</w:t>
            </w:r>
          </w:p>
        </w:tc>
        <w:tc>
          <w:tcPr>
            <w:tcW w:w="850" w:type="dxa"/>
            <w:vAlign w:val="bottom"/>
          </w:tcPr>
          <w:p w14:paraId="545CDD9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666</w:t>
            </w:r>
          </w:p>
        </w:tc>
        <w:tc>
          <w:tcPr>
            <w:tcW w:w="1319" w:type="dxa"/>
            <w:gridSpan w:val="3"/>
            <w:vAlign w:val="bottom"/>
          </w:tcPr>
          <w:p w14:paraId="09ADBD8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vAlign w:val="bottom"/>
          </w:tcPr>
          <w:p w14:paraId="694D9FF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688BC41E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5CB96D7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     SEM</w:t>
            </w:r>
          </w:p>
        </w:tc>
        <w:tc>
          <w:tcPr>
            <w:tcW w:w="977" w:type="dxa"/>
          </w:tcPr>
          <w:p w14:paraId="50A8B4C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.074</w:t>
            </w:r>
          </w:p>
        </w:tc>
        <w:tc>
          <w:tcPr>
            <w:tcW w:w="1134" w:type="dxa"/>
            <w:vAlign w:val="bottom"/>
          </w:tcPr>
          <w:p w14:paraId="732B6A7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1</w:t>
            </w:r>
          </w:p>
        </w:tc>
        <w:tc>
          <w:tcPr>
            <w:tcW w:w="993" w:type="dxa"/>
            <w:vAlign w:val="bottom"/>
          </w:tcPr>
          <w:p w14:paraId="63A037F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26</w:t>
            </w:r>
          </w:p>
        </w:tc>
        <w:tc>
          <w:tcPr>
            <w:tcW w:w="1134" w:type="dxa"/>
            <w:vAlign w:val="bottom"/>
          </w:tcPr>
          <w:p w14:paraId="148FC56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84</w:t>
            </w:r>
          </w:p>
        </w:tc>
        <w:tc>
          <w:tcPr>
            <w:tcW w:w="1134" w:type="dxa"/>
            <w:vAlign w:val="bottom"/>
          </w:tcPr>
          <w:p w14:paraId="6A944BD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62</w:t>
            </w:r>
          </w:p>
        </w:tc>
        <w:tc>
          <w:tcPr>
            <w:tcW w:w="850" w:type="dxa"/>
            <w:vAlign w:val="bottom"/>
          </w:tcPr>
          <w:p w14:paraId="562D7D7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66</w:t>
            </w:r>
          </w:p>
        </w:tc>
        <w:tc>
          <w:tcPr>
            <w:tcW w:w="1319" w:type="dxa"/>
            <w:gridSpan w:val="3"/>
            <w:vAlign w:val="bottom"/>
          </w:tcPr>
          <w:p w14:paraId="2A34528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vAlign w:val="bottom"/>
          </w:tcPr>
          <w:p w14:paraId="344F7D6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C0579" w14:paraId="0C8B019B" w14:textId="77777777">
        <w:trPr>
          <w:gridBefore w:val="1"/>
          <w:wBefore w:w="1133" w:type="dxa"/>
          <w:jc w:val="center"/>
        </w:trPr>
        <w:tc>
          <w:tcPr>
            <w:tcW w:w="1859" w:type="dxa"/>
            <w:gridSpan w:val="2"/>
          </w:tcPr>
          <w:p w14:paraId="54EFA6F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     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value </w:t>
            </w:r>
          </w:p>
        </w:tc>
        <w:tc>
          <w:tcPr>
            <w:tcW w:w="977" w:type="dxa"/>
            <w:vAlign w:val="bottom"/>
          </w:tcPr>
          <w:p w14:paraId="08E5131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1134" w:type="dxa"/>
            <w:vAlign w:val="bottom"/>
          </w:tcPr>
          <w:p w14:paraId="57195C0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18</w:t>
            </w:r>
          </w:p>
        </w:tc>
        <w:tc>
          <w:tcPr>
            <w:tcW w:w="993" w:type="dxa"/>
            <w:vAlign w:val="bottom"/>
          </w:tcPr>
          <w:p w14:paraId="02EB4A4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42</w:t>
            </w:r>
          </w:p>
        </w:tc>
        <w:tc>
          <w:tcPr>
            <w:tcW w:w="1134" w:type="dxa"/>
            <w:vAlign w:val="bottom"/>
          </w:tcPr>
          <w:p w14:paraId="178CB32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23</w:t>
            </w:r>
          </w:p>
        </w:tc>
        <w:tc>
          <w:tcPr>
            <w:tcW w:w="1134" w:type="dxa"/>
            <w:vAlign w:val="bottom"/>
          </w:tcPr>
          <w:p w14:paraId="0BC1853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026</w:t>
            </w:r>
          </w:p>
        </w:tc>
        <w:tc>
          <w:tcPr>
            <w:tcW w:w="850" w:type="dxa"/>
            <w:vAlign w:val="bottom"/>
          </w:tcPr>
          <w:p w14:paraId="1A2123C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0033</w:t>
            </w:r>
          </w:p>
        </w:tc>
        <w:tc>
          <w:tcPr>
            <w:tcW w:w="1319" w:type="dxa"/>
            <w:gridSpan w:val="3"/>
            <w:vAlign w:val="bottom"/>
          </w:tcPr>
          <w:p w14:paraId="0465EF4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vAlign w:val="bottom"/>
          </w:tcPr>
          <w:p w14:paraId="5599E8F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</w:tbl>
    <w:p w14:paraId="4BC961C9" w14:textId="77777777" w:rsidR="00EC0579" w:rsidRDefault="0026554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Every value of number representatives the expression level of genes and was calculated by 2</w:t>
      </w:r>
      <w:r>
        <w:rPr>
          <w:rFonts w:ascii="SimSun" w:hAnsi="SimSun" w:hint="eastAsia"/>
          <w:color w:val="000000" w:themeColor="text1"/>
          <w:sz w:val="24"/>
          <w:szCs w:val="24"/>
          <w:vertAlign w:val="superscript"/>
        </w:rPr>
        <w:t>–</w:t>
      </w:r>
      <w:r>
        <w:rPr>
          <w:rFonts w:ascii="Times New Roman" w:hAnsi="SimSun"/>
          <w:color w:val="000000" w:themeColor="text1"/>
          <w:sz w:val="24"/>
          <w:szCs w:val="24"/>
          <w:vertAlign w:val="superscript"/>
        </w:rPr>
        <w:t>△△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ethod and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cdc-42 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>was applied to be the reference genes.</w:t>
      </w:r>
      <w:r>
        <w:rPr>
          <w:rFonts w:ascii="Times New Roman" w:hAnsi="Times New Roman" w:hint="eastAsia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wo-taile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est was used to analyze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s.</w:t>
      </w:r>
    </w:p>
    <w:p w14:paraId="07B94AFE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7EA61F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B7E7C7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438215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E2095E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8E154B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D3B649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04F8C4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C866C6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1B7F3E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ED21AC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31AD83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DA2EE3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45B26D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DAD219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0BABC08" w14:textId="77777777" w:rsidR="00EC0579" w:rsidRDefault="00265549">
      <w:pPr>
        <w:spacing w:line="360" w:lineRule="auto"/>
        <w:jc w:val="left"/>
        <w:rPr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13. Primer sequences of genes used in </w:t>
      </w:r>
      <w:proofErr w:type="spellStart"/>
      <w:r w:rsidR="00797DB3">
        <w:rPr>
          <w:rFonts w:ascii="Times New Roman" w:hAnsi="Times New Roman"/>
          <w:b/>
          <w:color w:val="000000" w:themeColor="text1"/>
          <w:sz w:val="24"/>
          <w:szCs w:val="24"/>
        </w:rPr>
        <w:t>qRT</w:t>
      </w:r>
      <w:proofErr w:type="spellEnd"/>
      <w:r w:rsidR="00797DB3">
        <w:rPr>
          <w:rFonts w:ascii="Times New Roman" w:hAnsi="Times New Roman"/>
          <w:b/>
          <w:color w:val="000000" w:themeColor="text1"/>
          <w:sz w:val="24"/>
          <w:szCs w:val="24"/>
        </w:rPr>
        <w:t>-PCR</w:t>
      </w:r>
    </w:p>
    <w:tbl>
      <w:tblPr>
        <w:tblStyle w:val="TableGrid"/>
        <w:tblW w:w="85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881"/>
        <w:gridCol w:w="6458"/>
      </w:tblGrid>
      <w:tr w:rsidR="00EC0579" w14:paraId="4BE64EC0" w14:textId="77777777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6CC6C8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B6C46F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14:paraId="73EC50D7" w14:textId="77777777" w:rsidR="00EC0579" w:rsidRDefault="00265549">
            <w:pPr>
              <w:spacing w:line="360" w:lineRule="auto"/>
              <w:ind w:firstLineChars="450" w:firstLine="1081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EC0579" w14:paraId="1521CA35" w14:textId="77777777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14:paraId="5D68055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dc-4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AA1185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14:paraId="1130B87A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TGTCGGTAAAACTTGTCTCCTG -3’</w:t>
            </w:r>
          </w:p>
        </w:tc>
      </w:tr>
      <w:tr w:rsidR="00EC0579" w14:paraId="2C3D9D04" w14:textId="77777777">
        <w:trPr>
          <w:jc w:val="center"/>
        </w:trPr>
        <w:tc>
          <w:tcPr>
            <w:tcW w:w="1223" w:type="dxa"/>
          </w:tcPr>
          <w:p w14:paraId="4C571B5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44C0820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2849A4A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ATCCTAATGTGTATGGCTCGC-3’</w:t>
            </w:r>
          </w:p>
        </w:tc>
      </w:tr>
      <w:tr w:rsidR="00EC0579" w14:paraId="6A7E3199" w14:textId="77777777">
        <w:trPr>
          <w:jc w:val="center"/>
        </w:trPr>
        <w:tc>
          <w:tcPr>
            <w:tcW w:w="1223" w:type="dxa"/>
          </w:tcPr>
          <w:p w14:paraId="52BD64D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tir-1</w:t>
            </w:r>
          </w:p>
        </w:tc>
        <w:tc>
          <w:tcPr>
            <w:tcW w:w="881" w:type="dxa"/>
          </w:tcPr>
          <w:p w14:paraId="46D2636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103C0AFC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TGGGTGCACAAAGAGCTGA-3’</w:t>
            </w:r>
          </w:p>
        </w:tc>
      </w:tr>
      <w:tr w:rsidR="00EC0579" w14:paraId="7F2C17A0" w14:textId="77777777">
        <w:trPr>
          <w:jc w:val="center"/>
        </w:trPr>
        <w:tc>
          <w:tcPr>
            <w:tcW w:w="1223" w:type="dxa"/>
          </w:tcPr>
          <w:p w14:paraId="0641A27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1F014CB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0FE92B3A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GTCGGTGTCGTTCTGTTCA-3’</w:t>
            </w:r>
          </w:p>
        </w:tc>
      </w:tr>
      <w:tr w:rsidR="00EC0579" w14:paraId="4D1ED2AB" w14:textId="77777777">
        <w:trPr>
          <w:jc w:val="center"/>
        </w:trPr>
        <w:tc>
          <w:tcPr>
            <w:tcW w:w="1223" w:type="dxa"/>
          </w:tcPr>
          <w:p w14:paraId="599340D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nsy-1</w:t>
            </w:r>
          </w:p>
        </w:tc>
        <w:tc>
          <w:tcPr>
            <w:tcW w:w="881" w:type="dxa"/>
          </w:tcPr>
          <w:p w14:paraId="012C8CA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251C636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CGGCTCGATCAACAAGAA-3’</w:t>
            </w:r>
          </w:p>
        </w:tc>
      </w:tr>
      <w:tr w:rsidR="00EC0579" w14:paraId="35EC13C7" w14:textId="77777777">
        <w:trPr>
          <w:jc w:val="center"/>
        </w:trPr>
        <w:tc>
          <w:tcPr>
            <w:tcW w:w="1223" w:type="dxa"/>
          </w:tcPr>
          <w:p w14:paraId="3284C47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2A71352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54114760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CCATTCCACCGATATGCGA-3’</w:t>
            </w:r>
          </w:p>
        </w:tc>
      </w:tr>
      <w:tr w:rsidR="00EC0579" w14:paraId="42A8AE82" w14:textId="77777777">
        <w:trPr>
          <w:jc w:val="center"/>
        </w:trPr>
        <w:tc>
          <w:tcPr>
            <w:tcW w:w="1223" w:type="dxa"/>
          </w:tcPr>
          <w:p w14:paraId="3CBF945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sek-1</w:t>
            </w:r>
          </w:p>
        </w:tc>
        <w:tc>
          <w:tcPr>
            <w:tcW w:w="881" w:type="dxa"/>
          </w:tcPr>
          <w:p w14:paraId="1CAA4EF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4CA3CAD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ACTGTTTGGCGACGATGAG-3’</w:t>
            </w:r>
          </w:p>
        </w:tc>
      </w:tr>
      <w:tr w:rsidR="00EC0579" w14:paraId="28098C0B" w14:textId="77777777">
        <w:trPr>
          <w:jc w:val="center"/>
        </w:trPr>
        <w:tc>
          <w:tcPr>
            <w:tcW w:w="1223" w:type="dxa"/>
          </w:tcPr>
          <w:p w14:paraId="5C3B915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744451F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7C0A0909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TTCCGTCCACGTTGCTGAT-3’</w:t>
            </w:r>
          </w:p>
        </w:tc>
      </w:tr>
      <w:tr w:rsidR="00EC0579" w14:paraId="374EB9EA" w14:textId="77777777">
        <w:trPr>
          <w:jc w:val="center"/>
        </w:trPr>
        <w:tc>
          <w:tcPr>
            <w:tcW w:w="1223" w:type="dxa"/>
          </w:tcPr>
          <w:p w14:paraId="114E398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mk-1</w:t>
            </w:r>
          </w:p>
        </w:tc>
        <w:tc>
          <w:tcPr>
            <w:tcW w:w="881" w:type="dxa"/>
          </w:tcPr>
          <w:p w14:paraId="01016DA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2ED833FA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CAAAAATGACTCGCCGTGA-3’</w:t>
            </w:r>
          </w:p>
        </w:tc>
      </w:tr>
      <w:tr w:rsidR="00EC0579" w14:paraId="4C0EAD40" w14:textId="77777777">
        <w:trPr>
          <w:jc w:val="center"/>
        </w:trPr>
        <w:tc>
          <w:tcPr>
            <w:tcW w:w="1223" w:type="dxa"/>
          </w:tcPr>
          <w:p w14:paraId="623F1EE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2A91AB2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3160078E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TTTGCAGTTGGACGACGA-3’</w:t>
            </w:r>
          </w:p>
        </w:tc>
      </w:tr>
      <w:tr w:rsidR="00EC0579" w14:paraId="64B82FBE" w14:textId="77777777">
        <w:trPr>
          <w:jc w:val="center"/>
        </w:trPr>
        <w:tc>
          <w:tcPr>
            <w:tcW w:w="1223" w:type="dxa"/>
          </w:tcPr>
          <w:p w14:paraId="6A1941D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mpk-1</w:t>
            </w:r>
          </w:p>
        </w:tc>
        <w:tc>
          <w:tcPr>
            <w:tcW w:w="881" w:type="dxa"/>
          </w:tcPr>
          <w:p w14:paraId="65FFF44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274A33F6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CTCCGGGATCATTGGCATA-3’</w:t>
            </w:r>
          </w:p>
        </w:tc>
      </w:tr>
      <w:tr w:rsidR="00EC0579" w14:paraId="55A40CC0" w14:textId="77777777">
        <w:trPr>
          <w:jc w:val="center"/>
        </w:trPr>
        <w:tc>
          <w:tcPr>
            <w:tcW w:w="1223" w:type="dxa"/>
          </w:tcPr>
          <w:p w14:paraId="090C81E4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3FDFB09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03866381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TCTCCGTCGGCCATCTTT-3’</w:t>
            </w:r>
          </w:p>
        </w:tc>
      </w:tr>
      <w:tr w:rsidR="00EC0579" w14:paraId="67CA5CD9" w14:textId="77777777">
        <w:trPr>
          <w:jc w:val="center"/>
        </w:trPr>
        <w:tc>
          <w:tcPr>
            <w:tcW w:w="1223" w:type="dxa"/>
          </w:tcPr>
          <w:p w14:paraId="118A072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skn-1</w:t>
            </w:r>
          </w:p>
        </w:tc>
        <w:tc>
          <w:tcPr>
            <w:tcW w:w="881" w:type="dxa"/>
          </w:tcPr>
          <w:p w14:paraId="77404D9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78EE4497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GGCATCCTCTACCACCAC-3’</w:t>
            </w:r>
          </w:p>
        </w:tc>
      </w:tr>
      <w:tr w:rsidR="00EC0579" w14:paraId="0AC09787" w14:textId="77777777">
        <w:trPr>
          <w:jc w:val="center"/>
        </w:trPr>
        <w:tc>
          <w:tcPr>
            <w:tcW w:w="1223" w:type="dxa"/>
          </w:tcPr>
          <w:p w14:paraId="5958E4BF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424C4D2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04389BE0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GGTGATGATGGCCGTGTT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C0579" w14:paraId="0012F2C2" w14:textId="77777777">
        <w:trPr>
          <w:jc w:val="center"/>
        </w:trPr>
        <w:tc>
          <w:tcPr>
            <w:tcW w:w="1223" w:type="dxa"/>
          </w:tcPr>
          <w:p w14:paraId="1981BD8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gst-4</w:t>
            </w:r>
          </w:p>
        </w:tc>
        <w:tc>
          <w:tcPr>
            <w:tcW w:w="881" w:type="dxa"/>
          </w:tcPr>
          <w:p w14:paraId="2150D9A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35BBC8C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TCCGTCAATTCACTTCTTCCG -3’</w:t>
            </w:r>
          </w:p>
        </w:tc>
      </w:tr>
      <w:tr w:rsidR="00EC0579" w14:paraId="268A94D3" w14:textId="77777777">
        <w:trPr>
          <w:jc w:val="center"/>
        </w:trPr>
        <w:tc>
          <w:tcPr>
            <w:tcW w:w="1223" w:type="dxa"/>
          </w:tcPr>
          <w:p w14:paraId="71F7BC3D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47FD601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5E5CBB4E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AAGAAATCATCACGGGCTGG -3’</w:t>
            </w:r>
          </w:p>
        </w:tc>
      </w:tr>
      <w:tr w:rsidR="00EC0579" w14:paraId="5018C698" w14:textId="77777777">
        <w:trPr>
          <w:jc w:val="center"/>
        </w:trPr>
        <w:tc>
          <w:tcPr>
            <w:tcW w:w="1223" w:type="dxa"/>
          </w:tcPr>
          <w:p w14:paraId="2D7C354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daf-16</w:t>
            </w:r>
          </w:p>
        </w:tc>
        <w:tc>
          <w:tcPr>
            <w:tcW w:w="881" w:type="dxa"/>
          </w:tcPr>
          <w:p w14:paraId="11158BD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02A35C4E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CGTCTCGTGTTTCTCCAGC-3’</w:t>
            </w:r>
          </w:p>
        </w:tc>
      </w:tr>
      <w:tr w:rsidR="00EC0579" w14:paraId="715C298E" w14:textId="77777777">
        <w:trPr>
          <w:jc w:val="center"/>
        </w:trPr>
        <w:tc>
          <w:tcPr>
            <w:tcW w:w="1223" w:type="dxa"/>
          </w:tcPr>
          <w:p w14:paraId="6187A024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2B177DA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3F3BBA0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AATCGGCTTCGACTCCTGC-3’</w:t>
            </w:r>
          </w:p>
        </w:tc>
      </w:tr>
      <w:tr w:rsidR="00EC0579" w14:paraId="6E1CB02C" w14:textId="77777777">
        <w:trPr>
          <w:jc w:val="center"/>
        </w:trPr>
        <w:tc>
          <w:tcPr>
            <w:tcW w:w="1223" w:type="dxa"/>
          </w:tcPr>
          <w:p w14:paraId="77B3215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sod-3</w:t>
            </w:r>
          </w:p>
        </w:tc>
        <w:tc>
          <w:tcPr>
            <w:tcW w:w="881" w:type="dxa"/>
          </w:tcPr>
          <w:p w14:paraId="2E1246F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0E3A5006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CATCATGCCACCTACGTGA-3’</w:t>
            </w:r>
          </w:p>
        </w:tc>
      </w:tr>
      <w:tr w:rsidR="00EC0579" w14:paraId="05ED03DA" w14:textId="77777777">
        <w:trPr>
          <w:jc w:val="center"/>
        </w:trPr>
        <w:tc>
          <w:tcPr>
            <w:tcW w:w="1223" w:type="dxa"/>
          </w:tcPr>
          <w:p w14:paraId="5D9F7873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49DCC65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35B1ED6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ACCACCATTGAATTTCAGCG-3’</w:t>
            </w:r>
          </w:p>
        </w:tc>
      </w:tr>
      <w:tr w:rsidR="00EC0579" w14:paraId="7348EF84" w14:textId="77777777">
        <w:trPr>
          <w:jc w:val="center"/>
        </w:trPr>
        <w:tc>
          <w:tcPr>
            <w:tcW w:w="1223" w:type="dxa"/>
          </w:tcPr>
          <w:p w14:paraId="70B9729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hsp-12.6</w:t>
            </w:r>
          </w:p>
        </w:tc>
        <w:tc>
          <w:tcPr>
            <w:tcW w:w="881" w:type="dxa"/>
          </w:tcPr>
          <w:p w14:paraId="156E3E7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415EF77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GTGATGGCTGACGAAGGAAC -3’</w:t>
            </w:r>
          </w:p>
        </w:tc>
      </w:tr>
      <w:tr w:rsidR="00EC0579" w14:paraId="67A0E39D" w14:textId="77777777">
        <w:trPr>
          <w:jc w:val="center"/>
        </w:trPr>
        <w:tc>
          <w:tcPr>
            <w:tcW w:w="1223" w:type="dxa"/>
          </w:tcPr>
          <w:p w14:paraId="50197FE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7D4BCE59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603836F3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GGGAGGAAGTTATGGGCTTC -3’</w:t>
            </w:r>
          </w:p>
        </w:tc>
      </w:tr>
      <w:tr w:rsidR="00EC0579" w14:paraId="1CF7CE93" w14:textId="77777777">
        <w:trPr>
          <w:jc w:val="center"/>
        </w:trPr>
        <w:tc>
          <w:tcPr>
            <w:tcW w:w="1223" w:type="dxa"/>
          </w:tcPr>
          <w:p w14:paraId="2248E7F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dod-19</w:t>
            </w:r>
          </w:p>
        </w:tc>
        <w:tc>
          <w:tcPr>
            <w:tcW w:w="881" w:type="dxa"/>
          </w:tcPr>
          <w:p w14:paraId="61F8823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15A95A3F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ACCGTTCCCAGTTTTACAGTCC -3’</w:t>
            </w:r>
          </w:p>
        </w:tc>
      </w:tr>
      <w:tr w:rsidR="00EC0579" w14:paraId="7EB23D3F" w14:textId="77777777">
        <w:trPr>
          <w:jc w:val="center"/>
        </w:trPr>
        <w:tc>
          <w:tcPr>
            <w:tcW w:w="1223" w:type="dxa"/>
          </w:tcPr>
          <w:p w14:paraId="69BC8CE8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0176804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3A237E54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TATTTTGAGGCGCGGATACAC-3’</w:t>
            </w:r>
          </w:p>
        </w:tc>
      </w:tr>
      <w:tr w:rsidR="00EC0579" w14:paraId="0D410ADB" w14:textId="77777777">
        <w:trPr>
          <w:jc w:val="center"/>
        </w:trPr>
        <w:tc>
          <w:tcPr>
            <w:tcW w:w="1223" w:type="dxa"/>
          </w:tcPr>
          <w:p w14:paraId="16E4924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ys-7</w:t>
            </w:r>
          </w:p>
        </w:tc>
        <w:tc>
          <w:tcPr>
            <w:tcW w:w="881" w:type="dxa"/>
          </w:tcPr>
          <w:p w14:paraId="59CD438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32A55F2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GTACAGCGGTGGAGTCACTG -3’</w:t>
            </w:r>
          </w:p>
        </w:tc>
      </w:tr>
      <w:tr w:rsidR="00EC0579" w14:paraId="762466D6" w14:textId="77777777">
        <w:trPr>
          <w:jc w:val="center"/>
        </w:trPr>
        <w:tc>
          <w:tcPr>
            <w:tcW w:w="1223" w:type="dxa"/>
          </w:tcPr>
          <w:p w14:paraId="134A2E4E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1FDF296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4F43F75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R</w:t>
            </w:r>
          </w:p>
        </w:tc>
        <w:tc>
          <w:tcPr>
            <w:tcW w:w="6458" w:type="dxa"/>
          </w:tcPr>
          <w:p w14:paraId="7D746A71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GCCTTGAGCACATTTCCAGC-3’</w:t>
            </w:r>
          </w:p>
        </w:tc>
      </w:tr>
      <w:tr w:rsidR="00EC0579" w14:paraId="733A453B" w14:textId="77777777">
        <w:trPr>
          <w:jc w:val="center"/>
        </w:trPr>
        <w:tc>
          <w:tcPr>
            <w:tcW w:w="1223" w:type="dxa"/>
          </w:tcPr>
          <w:p w14:paraId="6D8A0E4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lec-174</w:t>
            </w:r>
          </w:p>
        </w:tc>
        <w:tc>
          <w:tcPr>
            <w:tcW w:w="881" w:type="dxa"/>
          </w:tcPr>
          <w:p w14:paraId="6451F72E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37848DA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GATGATGCTCATAACTGGTG-3'</w:t>
            </w:r>
          </w:p>
        </w:tc>
      </w:tr>
      <w:tr w:rsidR="00EC0579" w14:paraId="306E7D5C" w14:textId="77777777">
        <w:trPr>
          <w:jc w:val="center"/>
        </w:trPr>
        <w:tc>
          <w:tcPr>
            <w:tcW w:w="1223" w:type="dxa"/>
          </w:tcPr>
          <w:p w14:paraId="1D7EF048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29D4B9C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60E79C9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CCATTCCAAGAGACCAGAA-3'</w:t>
            </w:r>
          </w:p>
        </w:tc>
      </w:tr>
      <w:tr w:rsidR="00EC0579" w14:paraId="3EF73617" w14:textId="77777777">
        <w:trPr>
          <w:jc w:val="center"/>
        </w:trPr>
        <w:tc>
          <w:tcPr>
            <w:tcW w:w="1223" w:type="dxa"/>
          </w:tcPr>
          <w:p w14:paraId="19CBF09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lec-218</w:t>
            </w:r>
          </w:p>
        </w:tc>
        <w:tc>
          <w:tcPr>
            <w:tcW w:w="881" w:type="dxa"/>
          </w:tcPr>
          <w:p w14:paraId="3FDA87B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3D9602D3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ACGCCGGAGATTATGTGGAT-3'</w:t>
            </w:r>
          </w:p>
        </w:tc>
      </w:tr>
      <w:tr w:rsidR="00EC0579" w14:paraId="1A5D9B48" w14:textId="77777777">
        <w:trPr>
          <w:jc w:val="center"/>
        </w:trPr>
        <w:tc>
          <w:tcPr>
            <w:tcW w:w="1223" w:type="dxa"/>
          </w:tcPr>
          <w:p w14:paraId="2CE2D73D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1568128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549CB1C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CAACTCCTTGAGCCATTTCAG-3'</w:t>
            </w:r>
          </w:p>
        </w:tc>
      </w:tr>
      <w:tr w:rsidR="00EC0579" w14:paraId="7B54EBF5" w14:textId="77777777">
        <w:trPr>
          <w:jc w:val="center"/>
        </w:trPr>
        <w:tc>
          <w:tcPr>
            <w:tcW w:w="1223" w:type="dxa"/>
          </w:tcPr>
          <w:p w14:paraId="141AC72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lec-258</w:t>
            </w:r>
          </w:p>
        </w:tc>
        <w:tc>
          <w:tcPr>
            <w:tcW w:w="881" w:type="dxa"/>
          </w:tcPr>
          <w:p w14:paraId="62575DF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4CBCA00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AGCTGGGCCTTCATGGCTA-3'</w:t>
            </w:r>
          </w:p>
        </w:tc>
      </w:tr>
      <w:tr w:rsidR="00EC0579" w14:paraId="7D5D7916" w14:textId="77777777">
        <w:trPr>
          <w:jc w:val="center"/>
        </w:trPr>
        <w:tc>
          <w:tcPr>
            <w:tcW w:w="1223" w:type="dxa"/>
          </w:tcPr>
          <w:p w14:paraId="03ED230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3B654AF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37F99888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CGGCGTAGACGGCCAAA-3'</w:t>
            </w:r>
          </w:p>
        </w:tc>
      </w:tr>
      <w:tr w:rsidR="00EC0579" w14:paraId="075F5CEB" w14:textId="77777777">
        <w:trPr>
          <w:jc w:val="center"/>
        </w:trPr>
        <w:tc>
          <w:tcPr>
            <w:tcW w:w="1223" w:type="dxa"/>
          </w:tcPr>
          <w:p w14:paraId="05FB3F7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lec-85</w:t>
            </w:r>
          </w:p>
        </w:tc>
        <w:tc>
          <w:tcPr>
            <w:tcW w:w="881" w:type="dxa"/>
          </w:tcPr>
          <w:p w14:paraId="12BECFD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3D3723A6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CAATGGGATGACGGAACCA-3'</w:t>
            </w:r>
          </w:p>
        </w:tc>
      </w:tr>
      <w:tr w:rsidR="00EC0579" w14:paraId="3D454B39" w14:textId="77777777">
        <w:trPr>
          <w:jc w:val="center"/>
        </w:trPr>
        <w:tc>
          <w:tcPr>
            <w:tcW w:w="1223" w:type="dxa"/>
          </w:tcPr>
          <w:p w14:paraId="707C4D07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6BA4057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0E71C2A7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TTCTGTCCAGCCAACGTCT-3'</w:t>
            </w:r>
          </w:p>
        </w:tc>
      </w:tr>
      <w:tr w:rsidR="00EC0579" w14:paraId="0671E18F" w14:textId="77777777">
        <w:trPr>
          <w:jc w:val="center"/>
        </w:trPr>
        <w:tc>
          <w:tcPr>
            <w:tcW w:w="1223" w:type="dxa"/>
          </w:tcPr>
          <w:p w14:paraId="2663994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sp-12</w:t>
            </w:r>
          </w:p>
        </w:tc>
        <w:tc>
          <w:tcPr>
            <w:tcW w:w="881" w:type="dxa"/>
          </w:tcPr>
          <w:p w14:paraId="55FC353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4793A6C6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GGAGATGGATGACATTTGAG-3’</w:t>
            </w:r>
          </w:p>
        </w:tc>
      </w:tr>
      <w:tr w:rsidR="00EC0579" w14:paraId="4631416D" w14:textId="77777777">
        <w:trPr>
          <w:jc w:val="center"/>
        </w:trPr>
        <w:tc>
          <w:tcPr>
            <w:tcW w:w="1223" w:type="dxa"/>
          </w:tcPr>
          <w:p w14:paraId="59E6E67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0A235F6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0A10EBC3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ACCACAGTTGCCGAGCAC-3’</w:t>
            </w:r>
          </w:p>
        </w:tc>
      </w:tr>
      <w:tr w:rsidR="00EC0579" w14:paraId="03915620" w14:textId="77777777">
        <w:trPr>
          <w:jc w:val="center"/>
        </w:trPr>
        <w:tc>
          <w:tcPr>
            <w:tcW w:w="1223" w:type="dxa"/>
          </w:tcPr>
          <w:p w14:paraId="6AA7C52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bf-2</w:t>
            </w:r>
          </w:p>
        </w:tc>
        <w:tc>
          <w:tcPr>
            <w:tcW w:w="881" w:type="dxa"/>
          </w:tcPr>
          <w:p w14:paraId="4143E2E7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6464A16A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CGTTCCCTTTTCCTTGCAC-3’</w:t>
            </w:r>
          </w:p>
        </w:tc>
      </w:tr>
      <w:tr w:rsidR="00EC0579" w14:paraId="18DCDCED" w14:textId="77777777">
        <w:trPr>
          <w:jc w:val="center"/>
        </w:trPr>
        <w:tc>
          <w:tcPr>
            <w:tcW w:w="1223" w:type="dxa"/>
          </w:tcPr>
          <w:p w14:paraId="79A1AB57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4A371EC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3FA43047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GACGACCGCTTCGTTTCTTG-3’</w:t>
            </w:r>
          </w:p>
        </w:tc>
      </w:tr>
      <w:tr w:rsidR="00EC0579" w14:paraId="3F78A269" w14:textId="77777777">
        <w:trPr>
          <w:jc w:val="center"/>
        </w:trPr>
        <w:tc>
          <w:tcPr>
            <w:tcW w:w="1223" w:type="dxa"/>
          </w:tcPr>
          <w:p w14:paraId="6C142E5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bf-3</w:t>
            </w:r>
          </w:p>
        </w:tc>
        <w:tc>
          <w:tcPr>
            <w:tcW w:w="881" w:type="dxa"/>
          </w:tcPr>
          <w:p w14:paraId="5D437D7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013092B4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AACAGATTGGGGTCAGCTCG-3’</w:t>
            </w:r>
          </w:p>
        </w:tc>
      </w:tr>
      <w:tr w:rsidR="00EC0579" w14:paraId="74C48979" w14:textId="77777777">
        <w:trPr>
          <w:jc w:val="center"/>
        </w:trPr>
        <w:tc>
          <w:tcPr>
            <w:tcW w:w="1223" w:type="dxa"/>
          </w:tcPr>
          <w:p w14:paraId="11FB77A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7729267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00B682CC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GGAGACCATTATTGCCGGG-3’</w:t>
            </w:r>
          </w:p>
        </w:tc>
      </w:tr>
      <w:tr w:rsidR="00EC0579" w14:paraId="13209208" w14:textId="77777777">
        <w:trPr>
          <w:jc w:val="center"/>
        </w:trPr>
        <w:tc>
          <w:tcPr>
            <w:tcW w:w="1223" w:type="dxa"/>
          </w:tcPr>
          <w:p w14:paraId="32DADE18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lec-186</w:t>
            </w:r>
          </w:p>
        </w:tc>
        <w:tc>
          <w:tcPr>
            <w:tcW w:w="881" w:type="dxa"/>
          </w:tcPr>
          <w:p w14:paraId="11871CC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0766F06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GTGGAAAATGGCAATGGTTT -3’</w:t>
            </w:r>
          </w:p>
        </w:tc>
      </w:tr>
      <w:tr w:rsidR="00EC0579" w14:paraId="48CDA702" w14:textId="77777777">
        <w:trPr>
          <w:jc w:val="center"/>
        </w:trPr>
        <w:tc>
          <w:tcPr>
            <w:tcW w:w="1223" w:type="dxa"/>
          </w:tcPr>
          <w:p w14:paraId="638EF9BF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7F10011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24075827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AACAACTCCCTCGTTTGGTG-3’</w:t>
            </w:r>
          </w:p>
        </w:tc>
      </w:tr>
      <w:tr w:rsidR="00EC0579" w14:paraId="37C14192" w14:textId="77777777">
        <w:trPr>
          <w:jc w:val="center"/>
        </w:trPr>
        <w:tc>
          <w:tcPr>
            <w:tcW w:w="1223" w:type="dxa"/>
          </w:tcPr>
          <w:p w14:paraId="148CE59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dbl-1</w:t>
            </w:r>
          </w:p>
        </w:tc>
        <w:tc>
          <w:tcPr>
            <w:tcW w:w="881" w:type="dxa"/>
          </w:tcPr>
          <w:p w14:paraId="7C4FF6D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22BC9588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TTTGCGGCGAACAAATCGT-3’</w:t>
            </w:r>
          </w:p>
        </w:tc>
      </w:tr>
      <w:tr w:rsidR="00EC0579" w14:paraId="490277C5" w14:textId="77777777">
        <w:trPr>
          <w:jc w:val="center"/>
        </w:trPr>
        <w:tc>
          <w:tcPr>
            <w:tcW w:w="1223" w:type="dxa"/>
          </w:tcPr>
          <w:p w14:paraId="0BFD5C9A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11D63C44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62D2B8A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TCGCTGTTGCCTGTTTGTG-3’</w:t>
            </w:r>
          </w:p>
        </w:tc>
      </w:tr>
      <w:tr w:rsidR="00EC0579" w14:paraId="76353FE3" w14:textId="77777777">
        <w:trPr>
          <w:jc w:val="center"/>
        </w:trPr>
        <w:tc>
          <w:tcPr>
            <w:tcW w:w="1223" w:type="dxa"/>
          </w:tcPr>
          <w:p w14:paraId="7EB994A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lec-86</w:t>
            </w:r>
          </w:p>
        </w:tc>
        <w:tc>
          <w:tcPr>
            <w:tcW w:w="881" w:type="dxa"/>
          </w:tcPr>
          <w:p w14:paraId="3088036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6CF7B706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CGAAAACAACTGGATTCAAAAACT-3'</w:t>
            </w:r>
          </w:p>
        </w:tc>
      </w:tr>
      <w:tr w:rsidR="00EC0579" w14:paraId="04C87988" w14:textId="77777777">
        <w:trPr>
          <w:jc w:val="center"/>
        </w:trPr>
        <w:tc>
          <w:tcPr>
            <w:tcW w:w="1223" w:type="dxa"/>
          </w:tcPr>
          <w:p w14:paraId="73E0D814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13CE77C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72D587D2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GCTCCCATCTGTCCATCTC-3'</w:t>
            </w:r>
          </w:p>
        </w:tc>
      </w:tr>
      <w:tr w:rsidR="00EC0579" w14:paraId="48B816E5" w14:textId="77777777">
        <w:trPr>
          <w:jc w:val="center"/>
        </w:trPr>
        <w:tc>
          <w:tcPr>
            <w:tcW w:w="1223" w:type="dxa"/>
          </w:tcPr>
          <w:p w14:paraId="19EAFBC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32H11.4</w:t>
            </w:r>
          </w:p>
        </w:tc>
        <w:tc>
          <w:tcPr>
            <w:tcW w:w="881" w:type="dxa"/>
          </w:tcPr>
          <w:p w14:paraId="66CA8D1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039365E1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ACCGAGCCAGGAGGTTATCT-3’</w:t>
            </w:r>
          </w:p>
        </w:tc>
      </w:tr>
      <w:tr w:rsidR="00EC0579" w14:paraId="05C1BD68" w14:textId="77777777">
        <w:trPr>
          <w:jc w:val="center"/>
        </w:trPr>
        <w:tc>
          <w:tcPr>
            <w:tcW w:w="1223" w:type="dxa"/>
          </w:tcPr>
          <w:p w14:paraId="595324D5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65B8F0D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02FB8248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CCCGATGTTGATTTTGACC-3’</w:t>
            </w:r>
          </w:p>
        </w:tc>
      </w:tr>
      <w:tr w:rsidR="00EC0579" w14:paraId="68A82A7C" w14:textId="77777777">
        <w:trPr>
          <w:jc w:val="center"/>
        </w:trPr>
        <w:tc>
          <w:tcPr>
            <w:tcW w:w="1223" w:type="dxa"/>
          </w:tcPr>
          <w:p w14:paraId="748BE991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gt-63</w:t>
            </w:r>
          </w:p>
        </w:tc>
        <w:tc>
          <w:tcPr>
            <w:tcW w:w="881" w:type="dxa"/>
          </w:tcPr>
          <w:p w14:paraId="368C45A5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3E589DB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GCTCATTTTCGCCAGGACA-3’</w:t>
            </w:r>
          </w:p>
        </w:tc>
      </w:tr>
      <w:tr w:rsidR="00EC0579" w14:paraId="60D2D0F4" w14:textId="77777777">
        <w:trPr>
          <w:jc w:val="center"/>
        </w:trPr>
        <w:tc>
          <w:tcPr>
            <w:tcW w:w="1223" w:type="dxa"/>
          </w:tcPr>
          <w:p w14:paraId="1672B430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4977407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7EF0394A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GTAGGCGACTGCCTGATG-3’</w:t>
            </w:r>
          </w:p>
        </w:tc>
      </w:tr>
      <w:tr w:rsidR="00EC0579" w14:paraId="492075A5" w14:textId="77777777">
        <w:trPr>
          <w:jc w:val="center"/>
        </w:trPr>
        <w:tc>
          <w:tcPr>
            <w:tcW w:w="1223" w:type="dxa"/>
          </w:tcPr>
          <w:p w14:paraId="12A7114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spp-1</w:t>
            </w:r>
          </w:p>
        </w:tc>
        <w:tc>
          <w:tcPr>
            <w:tcW w:w="881" w:type="dxa"/>
          </w:tcPr>
          <w:p w14:paraId="2E4DEB0B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7E3EC535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GGACTATGCTGTTGCCGTT-3’</w:t>
            </w:r>
          </w:p>
        </w:tc>
      </w:tr>
      <w:tr w:rsidR="00EC0579" w14:paraId="35054E12" w14:textId="77777777">
        <w:trPr>
          <w:jc w:val="center"/>
        </w:trPr>
        <w:tc>
          <w:tcPr>
            <w:tcW w:w="1223" w:type="dxa"/>
          </w:tcPr>
          <w:p w14:paraId="7D4E0A49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35EDA06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hsp-70</w:t>
            </w:r>
          </w:p>
          <w:p w14:paraId="78309D5C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7C11C6D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5106CA4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yp-35A2</w:t>
            </w:r>
          </w:p>
        </w:tc>
        <w:tc>
          <w:tcPr>
            <w:tcW w:w="881" w:type="dxa"/>
          </w:tcPr>
          <w:p w14:paraId="0C89DB7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R</w:t>
            </w:r>
          </w:p>
          <w:p w14:paraId="1FB5DC8C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  <w:p w14:paraId="1EDA98B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  <w:p w14:paraId="432069C2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D861ECD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</w:t>
            </w:r>
          </w:p>
          <w:p w14:paraId="2D588AD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38D266CB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5'-ACGCCTTGTCTGGAGAATCC-3’</w:t>
            </w:r>
          </w:p>
          <w:p w14:paraId="7ABE3EA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AATGAACCAACTGCTGCTGCTCTT-3’</w:t>
            </w:r>
          </w:p>
          <w:p w14:paraId="6F77773E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GTCCTTTCCGGTCTTCCTTTTG-3’</w:t>
            </w:r>
          </w:p>
          <w:p w14:paraId="5526843A" w14:textId="77777777" w:rsidR="00EC0579" w:rsidRDefault="00EC057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1AB84E7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TCTGTGCTTTTGGGATACC-3’</w:t>
            </w:r>
          </w:p>
          <w:p w14:paraId="6C1677F8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ATAATCCGCAATGCTCAGG-3’</w:t>
            </w:r>
          </w:p>
        </w:tc>
      </w:tr>
      <w:tr w:rsidR="00EC0579" w14:paraId="018519A3" w14:textId="77777777">
        <w:trPr>
          <w:jc w:val="center"/>
        </w:trPr>
        <w:tc>
          <w:tcPr>
            <w:tcW w:w="1223" w:type="dxa"/>
          </w:tcPr>
          <w:p w14:paraId="2790CE7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daf-2</w:t>
            </w:r>
          </w:p>
        </w:tc>
        <w:tc>
          <w:tcPr>
            <w:tcW w:w="881" w:type="dxa"/>
          </w:tcPr>
          <w:p w14:paraId="794CD74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13ECE11F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GAAAGCGAAGCAGCGAGAAGG-3’</w:t>
            </w:r>
          </w:p>
        </w:tc>
      </w:tr>
      <w:tr w:rsidR="00EC0579" w14:paraId="123DA467" w14:textId="77777777">
        <w:trPr>
          <w:jc w:val="center"/>
        </w:trPr>
        <w:tc>
          <w:tcPr>
            <w:tcW w:w="1223" w:type="dxa"/>
          </w:tcPr>
          <w:p w14:paraId="6A353E9B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17AFA996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4909A64D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CGTCCGAACTTCCGCATCACTC-3’</w:t>
            </w:r>
          </w:p>
        </w:tc>
      </w:tr>
      <w:tr w:rsidR="00EC0579" w14:paraId="56C69276" w14:textId="77777777">
        <w:trPr>
          <w:jc w:val="center"/>
        </w:trPr>
        <w:tc>
          <w:tcPr>
            <w:tcW w:w="1223" w:type="dxa"/>
          </w:tcPr>
          <w:p w14:paraId="61D8C16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tl-1</w:t>
            </w:r>
          </w:p>
        </w:tc>
        <w:tc>
          <w:tcPr>
            <w:tcW w:w="881" w:type="dxa"/>
          </w:tcPr>
          <w:p w14:paraId="537FAEC2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6460205E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TCGTTCATGCCAAGGGAGC-3’</w:t>
            </w:r>
          </w:p>
        </w:tc>
      </w:tr>
      <w:tr w:rsidR="00EC0579" w14:paraId="6D3A6A6C" w14:textId="77777777">
        <w:trPr>
          <w:jc w:val="center"/>
        </w:trPr>
        <w:tc>
          <w:tcPr>
            <w:tcW w:w="1223" w:type="dxa"/>
          </w:tcPr>
          <w:p w14:paraId="1AED8A51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25E009EA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1EE90A3C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GATTCTCCAGCGACCGTTGA-3’</w:t>
            </w:r>
          </w:p>
        </w:tc>
      </w:tr>
      <w:tr w:rsidR="00EC0579" w14:paraId="4EA0B3A0" w14:textId="77777777">
        <w:trPr>
          <w:jc w:val="center"/>
        </w:trPr>
        <w:tc>
          <w:tcPr>
            <w:tcW w:w="1223" w:type="dxa"/>
          </w:tcPr>
          <w:p w14:paraId="7511AE23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tl-3</w:t>
            </w:r>
          </w:p>
        </w:tc>
        <w:tc>
          <w:tcPr>
            <w:tcW w:w="881" w:type="dxa"/>
          </w:tcPr>
          <w:p w14:paraId="42526D20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458" w:type="dxa"/>
          </w:tcPr>
          <w:p w14:paraId="6F313A91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AATGCCAATGCTTCCCCACA-3’</w:t>
            </w:r>
          </w:p>
        </w:tc>
      </w:tr>
      <w:tr w:rsidR="00EC0579" w14:paraId="75873671" w14:textId="77777777">
        <w:trPr>
          <w:jc w:val="center"/>
        </w:trPr>
        <w:tc>
          <w:tcPr>
            <w:tcW w:w="1223" w:type="dxa"/>
          </w:tcPr>
          <w:p w14:paraId="0617F126" w14:textId="77777777" w:rsidR="00EC0579" w:rsidRDefault="00EC057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881" w:type="dxa"/>
          </w:tcPr>
          <w:p w14:paraId="5F8AE11F" w14:textId="77777777" w:rsidR="00EC0579" w:rsidRDefault="0026554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6DEB4371" w14:textId="77777777" w:rsidR="00EC0579" w:rsidRDefault="00265549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-GCAGGTGGGGTTCCTGATT-3’</w:t>
            </w:r>
          </w:p>
        </w:tc>
      </w:tr>
    </w:tbl>
    <w:p w14:paraId="5F407892" w14:textId="77777777" w:rsidR="00EC0579" w:rsidRDefault="00EC0579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475E6C0E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6427F6" w14:textId="77777777" w:rsidR="00EC0579" w:rsidRDefault="002655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4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typh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expression of H</w:t>
      </w:r>
      <w:r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</w:p>
    <w:tbl>
      <w:tblPr>
        <w:tblpPr w:leftFromText="180" w:rightFromText="180" w:vertAnchor="text" w:horzAnchor="margin" w:tblpY="360"/>
        <w:tblOverlap w:val="never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085"/>
        <w:gridCol w:w="1600"/>
        <w:gridCol w:w="1560"/>
      </w:tblGrid>
      <w:tr w:rsidR="00EC0579" w14:paraId="2522B15D" w14:textId="77777777">
        <w:trPr>
          <w:trHeight w:val="54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95DB7CB" w14:textId="77777777" w:rsidR="00EC0579" w:rsidRDefault="00265549">
            <w:pPr>
              <w:widowControl/>
              <w:ind w:firstLineChars="200" w:firstLine="402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ure 5A</w:t>
            </w:r>
          </w:p>
          <w:p w14:paraId="1B60E620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F692B5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0B1BBD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</w:p>
          <w:p w14:paraId="2D81244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/m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protein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E591EC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</w:p>
          <w:p w14:paraId="4BFE2BC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/m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protein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0E264A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8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</w:p>
          <w:p w14:paraId="383D5CE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/m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protein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C0579" w14:paraId="07658E06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EFAF847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139E2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A7EAC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E6CA9B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F76EE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</w:tr>
      <w:tr w:rsidR="00EC0579" w14:paraId="1BC212FC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063F50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B7D6A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B372E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4CE442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DDA2F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EC0579" w14:paraId="7E350C08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5F0FE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F31B1D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6418E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1C290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5E42CA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EC0579" w14:paraId="191E4250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1B882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42A305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74DDC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6C9812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12CBB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EC0579" w14:paraId="5838DEA2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E2C33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66F74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P50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286B40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A77328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F99794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EC0579" w14:paraId="44BA5132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1CCD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BFB5E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°C 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aratyp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725E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515AF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9DB87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</w:tr>
      <w:tr w:rsidR="00EC0579" w14:paraId="44DB29F3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AC9CC32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AAB7C9E" w14:textId="77777777" w:rsidR="00EC0579" w:rsidRDefault="00EC05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FD8AD29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65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677F016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6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2424EF1" w14:textId="77777777" w:rsidR="00EC0579" w:rsidRDefault="002655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434</w:t>
            </w:r>
          </w:p>
        </w:tc>
      </w:tr>
    </w:tbl>
    <w:p w14:paraId="26E5242D" w14:textId="77777777" w:rsidR="00EC0579" w:rsidRDefault="00265549">
      <w:pPr>
        <w:spacing w:line="460" w:lineRule="exact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udent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st was applied for statistical analysis. </w:t>
      </w:r>
    </w:p>
    <w:p w14:paraId="3FA9951C" w14:textId="77777777" w:rsidR="00EC0579" w:rsidRDefault="00EC0579">
      <w:pPr>
        <w:spacing w:line="46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CA26F1" w14:textId="77777777" w:rsidR="00EC0579" w:rsidRDefault="00EC057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C0579">
      <w:type w:val="continuous"/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80396" w14:textId="77777777" w:rsidR="00CF1900" w:rsidRDefault="00CF1900">
      <w:r>
        <w:separator/>
      </w:r>
    </w:p>
  </w:endnote>
  <w:endnote w:type="continuationSeparator" w:id="0">
    <w:p w14:paraId="5ADBB0BE" w14:textId="77777777" w:rsidR="00CF1900" w:rsidRDefault="00CF1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un-ExtA">
    <w:altName w:val="DengXian"/>
    <w:charset w:val="86"/>
    <w:family w:val="auto"/>
    <w:pitch w:val="default"/>
    <w:sig w:usb0="00000000" w:usb1="0000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2928561"/>
    </w:sdtPr>
    <w:sdtContent>
      <w:p w14:paraId="3EBA4355" w14:textId="77777777" w:rsidR="00EC0579" w:rsidRDefault="002655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3AD28" w14:textId="77777777" w:rsidR="00CF1900" w:rsidRDefault="00CF1900">
      <w:r>
        <w:separator/>
      </w:r>
    </w:p>
  </w:footnote>
  <w:footnote w:type="continuationSeparator" w:id="0">
    <w:p w14:paraId="49D0B55D" w14:textId="77777777" w:rsidR="00CF1900" w:rsidRDefault="00CF1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A1YWMxMWJkM2QwZTU3MzQyM2E5MDk2YmZmZTM3NTgifQ=="/>
  </w:docVars>
  <w:rsids>
    <w:rsidRoot w:val="00645A82"/>
    <w:rsid w:val="00000674"/>
    <w:rsid w:val="00003248"/>
    <w:rsid w:val="000057CD"/>
    <w:rsid w:val="00012F01"/>
    <w:rsid w:val="0001493F"/>
    <w:rsid w:val="00017A2B"/>
    <w:rsid w:val="00017AA0"/>
    <w:rsid w:val="00020B1B"/>
    <w:rsid w:val="00022394"/>
    <w:rsid w:val="000224EA"/>
    <w:rsid w:val="00024A43"/>
    <w:rsid w:val="00024DA9"/>
    <w:rsid w:val="000308C0"/>
    <w:rsid w:val="0003249D"/>
    <w:rsid w:val="00035F42"/>
    <w:rsid w:val="00036664"/>
    <w:rsid w:val="000426AA"/>
    <w:rsid w:val="00042C8B"/>
    <w:rsid w:val="00043773"/>
    <w:rsid w:val="00045DC0"/>
    <w:rsid w:val="000509B9"/>
    <w:rsid w:val="00050D11"/>
    <w:rsid w:val="00051471"/>
    <w:rsid w:val="00053E12"/>
    <w:rsid w:val="0005752B"/>
    <w:rsid w:val="000610EE"/>
    <w:rsid w:val="00067329"/>
    <w:rsid w:val="0007288E"/>
    <w:rsid w:val="0008080C"/>
    <w:rsid w:val="000808BA"/>
    <w:rsid w:val="000827C8"/>
    <w:rsid w:val="000832B6"/>
    <w:rsid w:val="00087B20"/>
    <w:rsid w:val="000906A8"/>
    <w:rsid w:val="000925E8"/>
    <w:rsid w:val="00095B49"/>
    <w:rsid w:val="00097673"/>
    <w:rsid w:val="000A18B8"/>
    <w:rsid w:val="000A47E9"/>
    <w:rsid w:val="000A79F7"/>
    <w:rsid w:val="000B1DAD"/>
    <w:rsid w:val="000B3436"/>
    <w:rsid w:val="000B3493"/>
    <w:rsid w:val="000B46B0"/>
    <w:rsid w:val="000B66C7"/>
    <w:rsid w:val="000B7DC9"/>
    <w:rsid w:val="000C1E00"/>
    <w:rsid w:val="000C2519"/>
    <w:rsid w:val="000C27FD"/>
    <w:rsid w:val="000C61AF"/>
    <w:rsid w:val="000C6F67"/>
    <w:rsid w:val="000D017D"/>
    <w:rsid w:val="000D1AD1"/>
    <w:rsid w:val="000D1BE4"/>
    <w:rsid w:val="000D20DA"/>
    <w:rsid w:val="000D2283"/>
    <w:rsid w:val="000D38BF"/>
    <w:rsid w:val="000D5DC5"/>
    <w:rsid w:val="000D6305"/>
    <w:rsid w:val="000D766F"/>
    <w:rsid w:val="000D7CC8"/>
    <w:rsid w:val="000E06E1"/>
    <w:rsid w:val="000E595D"/>
    <w:rsid w:val="000E5E26"/>
    <w:rsid w:val="000E6479"/>
    <w:rsid w:val="000F170F"/>
    <w:rsid w:val="000F3070"/>
    <w:rsid w:val="000F594C"/>
    <w:rsid w:val="000F6907"/>
    <w:rsid w:val="000F7B36"/>
    <w:rsid w:val="00100979"/>
    <w:rsid w:val="00102668"/>
    <w:rsid w:val="00106AC1"/>
    <w:rsid w:val="001135D7"/>
    <w:rsid w:val="0011466E"/>
    <w:rsid w:val="00116407"/>
    <w:rsid w:val="00116F1D"/>
    <w:rsid w:val="0011790F"/>
    <w:rsid w:val="001179C2"/>
    <w:rsid w:val="001201C9"/>
    <w:rsid w:val="0012022A"/>
    <w:rsid w:val="00120412"/>
    <w:rsid w:val="001235EF"/>
    <w:rsid w:val="00125920"/>
    <w:rsid w:val="00126B95"/>
    <w:rsid w:val="00127C56"/>
    <w:rsid w:val="00130155"/>
    <w:rsid w:val="00130C8A"/>
    <w:rsid w:val="0013413B"/>
    <w:rsid w:val="00134CA5"/>
    <w:rsid w:val="0013595F"/>
    <w:rsid w:val="001410A1"/>
    <w:rsid w:val="00141F4E"/>
    <w:rsid w:val="00151344"/>
    <w:rsid w:val="00152457"/>
    <w:rsid w:val="00156B31"/>
    <w:rsid w:val="00161D4F"/>
    <w:rsid w:val="00164C80"/>
    <w:rsid w:val="001669AC"/>
    <w:rsid w:val="0017294D"/>
    <w:rsid w:val="00172E73"/>
    <w:rsid w:val="00174AC3"/>
    <w:rsid w:val="00174F20"/>
    <w:rsid w:val="00176ECC"/>
    <w:rsid w:val="00177DB7"/>
    <w:rsid w:val="00177F8E"/>
    <w:rsid w:val="00180439"/>
    <w:rsid w:val="001824D4"/>
    <w:rsid w:val="00182695"/>
    <w:rsid w:val="00182B1F"/>
    <w:rsid w:val="0018650F"/>
    <w:rsid w:val="00186668"/>
    <w:rsid w:val="00186CE5"/>
    <w:rsid w:val="00194057"/>
    <w:rsid w:val="00195A37"/>
    <w:rsid w:val="001A2325"/>
    <w:rsid w:val="001A2D2D"/>
    <w:rsid w:val="001A4967"/>
    <w:rsid w:val="001A4EBB"/>
    <w:rsid w:val="001A5248"/>
    <w:rsid w:val="001A5B1B"/>
    <w:rsid w:val="001B1AAC"/>
    <w:rsid w:val="001B353F"/>
    <w:rsid w:val="001B4DD5"/>
    <w:rsid w:val="001B5240"/>
    <w:rsid w:val="001B5F23"/>
    <w:rsid w:val="001B7DAC"/>
    <w:rsid w:val="001C4404"/>
    <w:rsid w:val="001C4BB9"/>
    <w:rsid w:val="001C4C33"/>
    <w:rsid w:val="001C5B0F"/>
    <w:rsid w:val="001D0341"/>
    <w:rsid w:val="001D33E9"/>
    <w:rsid w:val="001D443B"/>
    <w:rsid w:val="001D6116"/>
    <w:rsid w:val="001D7498"/>
    <w:rsid w:val="001D7BA7"/>
    <w:rsid w:val="001E06E7"/>
    <w:rsid w:val="001E18AD"/>
    <w:rsid w:val="001E7EFE"/>
    <w:rsid w:val="001F23A7"/>
    <w:rsid w:val="002063BB"/>
    <w:rsid w:val="00206F22"/>
    <w:rsid w:val="0021084D"/>
    <w:rsid w:val="00210F95"/>
    <w:rsid w:val="0021369B"/>
    <w:rsid w:val="0021492C"/>
    <w:rsid w:val="00221088"/>
    <w:rsid w:val="00226286"/>
    <w:rsid w:val="00232969"/>
    <w:rsid w:val="0023527B"/>
    <w:rsid w:val="0023576F"/>
    <w:rsid w:val="00245D6C"/>
    <w:rsid w:val="00247653"/>
    <w:rsid w:val="002507C5"/>
    <w:rsid w:val="00251537"/>
    <w:rsid w:val="00254451"/>
    <w:rsid w:val="002562C8"/>
    <w:rsid w:val="00260D6F"/>
    <w:rsid w:val="002623CA"/>
    <w:rsid w:val="00263423"/>
    <w:rsid w:val="002637C5"/>
    <w:rsid w:val="002641C1"/>
    <w:rsid w:val="00265549"/>
    <w:rsid w:val="00265A42"/>
    <w:rsid w:val="00266095"/>
    <w:rsid w:val="00267460"/>
    <w:rsid w:val="00272168"/>
    <w:rsid w:val="002735C4"/>
    <w:rsid w:val="002735D3"/>
    <w:rsid w:val="00273976"/>
    <w:rsid w:val="002749C6"/>
    <w:rsid w:val="00274D7B"/>
    <w:rsid w:val="00275B92"/>
    <w:rsid w:val="0027700F"/>
    <w:rsid w:val="00282F3D"/>
    <w:rsid w:val="0028560B"/>
    <w:rsid w:val="00287EC0"/>
    <w:rsid w:val="002905A3"/>
    <w:rsid w:val="00290E54"/>
    <w:rsid w:val="00292B7F"/>
    <w:rsid w:val="002943B9"/>
    <w:rsid w:val="002A08B3"/>
    <w:rsid w:val="002B0484"/>
    <w:rsid w:val="002B3C94"/>
    <w:rsid w:val="002B4791"/>
    <w:rsid w:val="002C0B69"/>
    <w:rsid w:val="002C1560"/>
    <w:rsid w:val="002C41CA"/>
    <w:rsid w:val="002C64CF"/>
    <w:rsid w:val="002C6B47"/>
    <w:rsid w:val="002C759D"/>
    <w:rsid w:val="002D0EA3"/>
    <w:rsid w:val="002D0F5B"/>
    <w:rsid w:val="002D16E9"/>
    <w:rsid w:val="002D2EB5"/>
    <w:rsid w:val="002D5F7B"/>
    <w:rsid w:val="002D7A23"/>
    <w:rsid w:val="002E2AD1"/>
    <w:rsid w:val="002E511F"/>
    <w:rsid w:val="002E602F"/>
    <w:rsid w:val="002E721A"/>
    <w:rsid w:val="002E77C7"/>
    <w:rsid w:val="002E7BDC"/>
    <w:rsid w:val="002F7B3A"/>
    <w:rsid w:val="003026D7"/>
    <w:rsid w:val="003056F2"/>
    <w:rsid w:val="00305F6E"/>
    <w:rsid w:val="003061D3"/>
    <w:rsid w:val="00306A16"/>
    <w:rsid w:val="00306B8F"/>
    <w:rsid w:val="0031076D"/>
    <w:rsid w:val="0031138A"/>
    <w:rsid w:val="003137DF"/>
    <w:rsid w:val="00314BEB"/>
    <w:rsid w:val="003152BC"/>
    <w:rsid w:val="0031749F"/>
    <w:rsid w:val="00320738"/>
    <w:rsid w:val="003239D8"/>
    <w:rsid w:val="00323D75"/>
    <w:rsid w:val="00325156"/>
    <w:rsid w:val="00327CC5"/>
    <w:rsid w:val="003307B9"/>
    <w:rsid w:val="00332CBB"/>
    <w:rsid w:val="00336450"/>
    <w:rsid w:val="003378E1"/>
    <w:rsid w:val="003476E5"/>
    <w:rsid w:val="00347A85"/>
    <w:rsid w:val="00353EFA"/>
    <w:rsid w:val="00354F58"/>
    <w:rsid w:val="003572C7"/>
    <w:rsid w:val="00357864"/>
    <w:rsid w:val="00362E2C"/>
    <w:rsid w:val="003631CF"/>
    <w:rsid w:val="003705EF"/>
    <w:rsid w:val="003760F0"/>
    <w:rsid w:val="003773C2"/>
    <w:rsid w:val="00382DDF"/>
    <w:rsid w:val="003832E9"/>
    <w:rsid w:val="0038412C"/>
    <w:rsid w:val="003866E9"/>
    <w:rsid w:val="00390E90"/>
    <w:rsid w:val="00392EA3"/>
    <w:rsid w:val="00393384"/>
    <w:rsid w:val="00396010"/>
    <w:rsid w:val="003A00F8"/>
    <w:rsid w:val="003A0696"/>
    <w:rsid w:val="003A13E7"/>
    <w:rsid w:val="003A64BC"/>
    <w:rsid w:val="003A7F13"/>
    <w:rsid w:val="003B71C5"/>
    <w:rsid w:val="003C2C59"/>
    <w:rsid w:val="003C3C7B"/>
    <w:rsid w:val="003C77F5"/>
    <w:rsid w:val="003D45AF"/>
    <w:rsid w:val="003D4F48"/>
    <w:rsid w:val="003D5CA9"/>
    <w:rsid w:val="003D5FBD"/>
    <w:rsid w:val="003E00F1"/>
    <w:rsid w:val="003E1BCD"/>
    <w:rsid w:val="003E45CB"/>
    <w:rsid w:val="003E7687"/>
    <w:rsid w:val="003F0480"/>
    <w:rsid w:val="003F1598"/>
    <w:rsid w:val="003F2745"/>
    <w:rsid w:val="003F4B72"/>
    <w:rsid w:val="00400C2A"/>
    <w:rsid w:val="00400EE7"/>
    <w:rsid w:val="00401A4B"/>
    <w:rsid w:val="0040435A"/>
    <w:rsid w:val="004052F1"/>
    <w:rsid w:val="00410D2D"/>
    <w:rsid w:val="00411238"/>
    <w:rsid w:val="0041579A"/>
    <w:rsid w:val="004174D9"/>
    <w:rsid w:val="00417825"/>
    <w:rsid w:val="00417CA5"/>
    <w:rsid w:val="00420E07"/>
    <w:rsid w:val="0042313E"/>
    <w:rsid w:val="004240BA"/>
    <w:rsid w:val="00424CAA"/>
    <w:rsid w:val="00430570"/>
    <w:rsid w:val="00433317"/>
    <w:rsid w:val="0043347F"/>
    <w:rsid w:val="00436EEE"/>
    <w:rsid w:val="00437243"/>
    <w:rsid w:val="00437678"/>
    <w:rsid w:val="0044041C"/>
    <w:rsid w:val="00442FAC"/>
    <w:rsid w:val="004455A3"/>
    <w:rsid w:val="00447332"/>
    <w:rsid w:val="0045141A"/>
    <w:rsid w:val="00453C96"/>
    <w:rsid w:val="00453C99"/>
    <w:rsid w:val="00453D72"/>
    <w:rsid w:val="0046407B"/>
    <w:rsid w:val="00464C93"/>
    <w:rsid w:val="0047732B"/>
    <w:rsid w:val="00477CC3"/>
    <w:rsid w:val="004805F7"/>
    <w:rsid w:val="0048105A"/>
    <w:rsid w:val="00481716"/>
    <w:rsid w:val="00483A86"/>
    <w:rsid w:val="00483FA9"/>
    <w:rsid w:val="00484D2C"/>
    <w:rsid w:val="00485A5A"/>
    <w:rsid w:val="00486E49"/>
    <w:rsid w:val="00487788"/>
    <w:rsid w:val="0049109E"/>
    <w:rsid w:val="00491326"/>
    <w:rsid w:val="0049677C"/>
    <w:rsid w:val="004A31C0"/>
    <w:rsid w:val="004B058C"/>
    <w:rsid w:val="004B0594"/>
    <w:rsid w:val="004B4C14"/>
    <w:rsid w:val="004B60EE"/>
    <w:rsid w:val="004C01D4"/>
    <w:rsid w:val="004C1EE0"/>
    <w:rsid w:val="004C2A4F"/>
    <w:rsid w:val="004C531A"/>
    <w:rsid w:val="004D19E7"/>
    <w:rsid w:val="004D4C24"/>
    <w:rsid w:val="004D4EFA"/>
    <w:rsid w:val="004D7825"/>
    <w:rsid w:val="004E4DA1"/>
    <w:rsid w:val="004E616A"/>
    <w:rsid w:val="004E78CB"/>
    <w:rsid w:val="004F23AC"/>
    <w:rsid w:val="004F4799"/>
    <w:rsid w:val="004F4E98"/>
    <w:rsid w:val="004F5793"/>
    <w:rsid w:val="004F6021"/>
    <w:rsid w:val="004F60BB"/>
    <w:rsid w:val="005005F9"/>
    <w:rsid w:val="00501E05"/>
    <w:rsid w:val="00502CF8"/>
    <w:rsid w:val="005033CA"/>
    <w:rsid w:val="00504C6F"/>
    <w:rsid w:val="00505CCA"/>
    <w:rsid w:val="00507286"/>
    <w:rsid w:val="0051261D"/>
    <w:rsid w:val="00514D96"/>
    <w:rsid w:val="005164D0"/>
    <w:rsid w:val="005205FD"/>
    <w:rsid w:val="005226BE"/>
    <w:rsid w:val="0052279B"/>
    <w:rsid w:val="00524C3A"/>
    <w:rsid w:val="00525311"/>
    <w:rsid w:val="005257E3"/>
    <w:rsid w:val="0053148E"/>
    <w:rsid w:val="005324B8"/>
    <w:rsid w:val="00534C34"/>
    <w:rsid w:val="00534CCC"/>
    <w:rsid w:val="005376B5"/>
    <w:rsid w:val="0054086A"/>
    <w:rsid w:val="00543711"/>
    <w:rsid w:val="00545AAE"/>
    <w:rsid w:val="00550732"/>
    <w:rsid w:val="005530FB"/>
    <w:rsid w:val="0055542C"/>
    <w:rsid w:val="00556E42"/>
    <w:rsid w:val="00562DC3"/>
    <w:rsid w:val="00564578"/>
    <w:rsid w:val="00564BE6"/>
    <w:rsid w:val="005660F5"/>
    <w:rsid w:val="00567095"/>
    <w:rsid w:val="0057185B"/>
    <w:rsid w:val="00573ABD"/>
    <w:rsid w:val="00574D56"/>
    <w:rsid w:val="00574E37"/>
    <w:rsid w:val="00576A4F"/>
    <w:rsid w:val="00576FCF"/>
    <w:rsid w:val="0058079F"/>
    <w:rsid w:val="00580B4D"/>
    <w:rsid w:val="005832C4"/>
    <w:rsid w:val="00584845"/>
    <w:rsid w:val="005869DE"/>
    <w:rsid w:val="00586BA2"/>
    <w:rsid w:val="00592622"/>
    <w:rsid w:val="00594354"/>
    <w:rsid w:val="005953DD"/>
    <w:rsid w:val="00595D02"/>
    <w:rsid w:val="00596122"/>
    <w:rsid w:val="00597960"/>
    <w:rsid w:val="005A22A9"/>
    <w:rsid w:val="005A2DB2"/>
    <w:rsid w:val="005A54C7"/>
    <w:rsid w:val="005A72A6"/>
    <w:rsid w:val="005A7496"/>
    <w:rsid w:val="005B3BE3"/>
    <w:rsid w:val="005B5503"/>
    <w:rsid w:val="005B6CFB"/>
    <w:rsid w:val="005C0267"/>
    <w:rsid w:val="005C0B43"/>
    <w:rsid w:val="005C2B28"/>
    <w:rsid w:val="005C352A"/>
    <w:rsid w:val="005C43ED"/>
    <w:rsid w:val="005C6C1A"/>
    <w:rsid w:val="005C73ED"/>
    <w:rsid w:val="005D353B"/>
    <w:rsid w:val="005E0205"/>
    <w:rsid w:val="005E3A7C"/>
    <w:rsid w:val="005E634F"/>
    <w:rsid w:val="005E7FA5"/>
    <w:rsid w:val="005F3536"/>
    <w:rsid w:val="005F3804"/>
    <w:rsid w:val="005F3EFF"/>
    <w:rsid w:val="006012EE"/>
    <w:rsid w:val="006038BF"/>
    <w:rsid w:val="00604675"/>
    <w:rsid w:val="0060476A"/>
    <w:rsid w:val="00607139"/>
    <w:rsid w:val="00607EA8"/>
    <w:rsid w:val="00610B3E"/>
    <w:rsid w:val="0061206B"/>
    <w:rsid w:val="00615BE9"/>
    <w:rsid w:val="006167BA"/>
    <w:rsid w:val="00617EE4"/>
    <w:rsid w:val="00622C67"/>
    <w:rsid w:val="00623D55"/>
    <w:rsid w:val="00624646"/>
    <w:rsid w:val="0062590F"/>
    <w:rsid w:val="006266E5"/>
    <w:rsid w:val="0063016C"/>
    <w:rsid w:val="00631858"/>
    <w:rsid w:val="00631E28"/>
    <w:rsid w:val="00632534"/>
    <w:rsid w:val="0063554C"/>
    <w:rsid w:val="00637859"/>
    <w:rsid w:val="006440F8"/>
    <w:rsid w:val="006452D1"/>
    <w:rsid w:val="00645A82"/>
    <w:rsid w:val="00646CA4"/>
    <w:rsid w:val="00647971"/>
    <w:rsid w:val="00647AE5"/>
    <w:rsid w:val="006549AE"/>
    <w:rsid w:val="0066233F"/>
    <w:rsid w:val="00663031"/>
    <w:rsid w:val="0066306D"/>
    <w:rsid w:val="006633A3"/>
    <w:rsid w:val="006671C8"/>
    <w:rsid w:val="0066732B"/>
    <w:rsid w:val="006731A1"/>
    <w:rsid w:val="00676EC5"/>
    <w:rsid w:val="006800B6"/>
    <w:rsid w:val="00683188"/>
    <w:rsid w:val="00684D7E"/>
    <w:rsid w:val="00686B29"/>
    <w:rsid w:val="006922CF"/>
    <w:rsid w:val="006949F0"/>
    <w:rsid w:val="00695792"/>
    <w:rsid w:val="00695F11"/>
    <w:rsid w:val="006A1F8C"/>
    <w:rsid w:val="006B183E"/>
    <w:rsid w:val="006B2C6D"/>
    <w:rsid w:val="006B2EC1"/>
    <w:rsid w:val="006C22BC"/>
    <w:rsid w:val="006C4191"/>
    <w:rsid w:val="006C5D7C"/>
    <w:rsid w:val="006C73FC"/>
    <w:rsid w:val="006C7E6C"/>
    <w:rsid w:val="006D0BD9"/>
    <w:rsid w:val="006D167A"/>
    <w:rsid w:val="006D1DF9"/>
    <w:rsid w:val="006D2498"/>
    <w:rsid w:val="006D2D3E"/>
    <w:rsid w:val="006D4418"/>
    <w:rsid w:val="006D5609"/>
    <w:rsid w:val="006E04EC"/>
    <w:rsid w:val="006F369B"/>
    <w:rsid w:val="00702E09"/>
    <w:rsid w:val="00703512"/>
    <w:rsid w:val="0070427D"/>
    <w:rsid w:val="00705107"/>
    <w:rsid w:val="00705112"/>
    <w:rsid w:val="00706A3A"/>
    <w:rsid w:val="00710156"/>
    <w:rsid w:val="007106BD"/>
    <w:rsid w:val="00711AC1"/>
    <w:rsid w:val="00715B6B"/>
    <w:rsid w:val="0071600C"/>
    <w:rsid w:val="00717A60"/>
    <w:rsid w:val="00721A10"/>
    <w:rsid w:val="00732EA4"/>
    <w:rsid w:val="0073318E"/>
    <w:rsid w:val="00733836"/>
    <w:rsid w:val="00740772"/>
    <w:rsid w:val="00740BB6"/>
    <w:rsid w:val="00744B66"/>
    <w:rsid w:val="007454AA"/>
    <w:rsid w:val="00747FDE"/>
    <w:rsid w:val="00755AAA"/>
    <w:rsid w:val="00757473"/>
    <w:rsid w:val="007631A4"/>
    <w:rsid w:val="00765291"/>
    <w:rsid w:val="00766B5B"/>
    <w:rsid w:val="00767BA2"/>
    <w:rsid w:val="0077015C"/>
    <w:rsid w:val="007705E5"/>
    <w:rsid w:val="0077114A"/>
    <w:rsid w:val="007715ED"/>
    <w:rsid w:val="00773E80"/>
    <w:rsid w:val="00774165"/>
    <w:rsid w:val="00774661"/>
    <w:rsid w:val="00775AF0"/>
    <w:rsid w:val="007805C2"/>
    <w:rsid w:val="007811F1"/>
    <w:rsid w:val="00781A19"/>
    <w:rsid w:val="00782880"/>
    <w:rsid w:val="00783AB4"/>
    <w:rsid w:val="00785ACB"/>
    <w:rsid w:val="00787F7E"/>
    <w:rsid w:val="00793667"/>
    <w:rsid w:val="007944C1"/>
    <w:rsid w:val="007962FE"/>
    <w:rsid w:val="007967C2"/>
    <w:rsid w:val="00797DB3"/>
    <w:rsid w:val="007A1679"/>
    <w:rsid w:val="007A221E"/>
    <w:rsid w:val="007A274E"/>
    <w:rsid w:val="007A4642"/>
    <w:rsid w:val="007A4F1D"/>
    <w:rsid w:val="007A68DE"/>
    <w:rsid w:val="007B0241"/>
    <w:rsid w:val="007B1645"/>
    <w:rsid w:val="007B35EB"/>
    <w:rsid w:val="007B4E98"/>
    <w:rsid w:val="007C143B"/>
    <w:rsid w:val="007C26F7"/>
    <w:rsid w:val="007C42BB"/>
    <w:rsid w:val="007D4A8C"/>
    <w:rsid w:val="007D7F81"/>
    <w:rsid w:val="007E064C"/>
    <w:rsid w:val="007E5804"/>
    <w:rsid w:val="007E6E6D"/>
    <w:rsid w:val="007E6F87"/>
    <w:rsid w:val="007F219B"/>
    <w:rsid w:val="007F3AE3"/>
    <w:rsid w:val="007F4445"/>
    <w:rsid w:val="007F4E6F"/>
    <w:rsid w:val="007F62D9"/>
    <w:rsid w:val="007F6A6A"/>
    <w:rsid w:val="007F7F25"/>
    <w:rsid w:val="00800807"/>
    <w:rsid w:val="0080665E"/>
    <w:rsid w:val="0081000E"/>
    <w:rsid w:val="008133C0"/>
    <w:rsid w:val="00814795"/>
    <w:rsid w:val="008159CD"/>
    <w:rsid w:val="0081792F"/>
    <w:rsid w:val="00821B92"/>
    <w:rsid w:val="00824549"/>
    <w:rsid w:val="00825EC9"/>
    <w:rsid w:val="00826B15"/>
    <w:rsid w:val="008359CF"/>
    <w:rsid w:val="0083649C"/>
    <w:rsid w:val="00840768"/>
    <w:rsid w:val="00840784"/>
    <w:rsid w:val="00840F4D"/>
    <w:rsid w:val="00840F89"/>
    <w:rsid w:val="0084294D"/>
    <w:rsid w:val="00844984"/>
    <w:rsid w:val="008456A7"/>
    <w:rsid w:val="00845FA7"/>
    <w:rsid w:val="008466D0"/>
    <w:rsid w:val="0084701C"/>
    <w:rsid w:val="00847207"/>
    <w:rsid w:val="00847DFF"/>
    <w:rsid w:val="0085028C"/>
    <w:rsid w:val="0085249E"/>
    <w:rsid w:val="00854049"/>
    <w:rsid w:val="0085519C"/>
    <w:rsid w:val="00855A04"/>
    <w:rsid w:val="0085700B"/>
    <w:rsid w:val="0086062B"/>
    <w:rsid w:val="00863D4E"/>
    <w:rsid w:val="00864ADC"/>
    <w:rsid w:val="00870C2F"/>
    <w:rsid w:val="00872888"/>
    <w:rsid w:val="008730B7"/>
    <w:rsid w:val="008806CA"/>
    <w:rsid w:val="00880A28"/>
    <w:rsid w:val="008866C7"/>
    <w:rsid w:val="00886F38"/>
    <w:rsid w:val="008907D7"/>
    <w:rsid w:val="00892454"/>
    <w:rsid w:val="00892748"/>
    <w:rsid w:val="00893A92"/>
    <w:rsid w:val="00894E8E"/>
    <w:rsid w:val="008A27C6"/>
    <w:rsid w:val="008A4214"/>
    <w:rsid w:val="008A4460"/>
    <w:rsid w:val="008A471A"/>
    <w:rsid w:val="008A5EA2"/>
    <w:rsid w:val="008A6095"/>
    <w:rsid w:val="008A649F"/>
    <w:rsid w:val="008A6DE3"/>
    <w:rsid w:val="008A7899"/>
    <w:rsid w:val="008B327B"/>
    <w:rsid w:val="008B3349"/>
    <w:rsid w:val="008B4335"/>
    <w:rsid w:val="008B54EE"/>
    <w:rsid w:val="008B6409"/>
    <w:rsid w:val="008C2B2B"/>
    <w:rsid w:val="008C3260"/>
    <w:rsid w:val="008C48BD"/>
    <w:rsid w:val="008C5411"/>
    <w:rsid w:val="008D327E"/>
    <w:rsid w:val="008D4A4D"/>
    <w:rsid w:val="008D67CC"/>
    <w:rsid w:val="008D7A5B"/>
    <w:rsid w:val="008E074B"/>
    <w:rsid w:val="008E13D7"/>
    <w:rsid w:val="008E5186"/>
    <w:rsid w:val="008E5FDB"/>
    <w:rsid w:val="008E6D82"/>
    <w:rsid w:val="008E70D4"/>
    <w:rsid w:val="008F0113"/>
    <w:rsid w:val="008F4329"/>
    <w:rsid w:val="008F4C34"/>
    <w:rsid w:val="008F54EB"/>
    <w:rsid w:val="008F56AB"/>
    <w:rsid w:val="00902A90"/>
    <w:rsid w:val="00903CBE"/>
    <w:rsid w:val="0090403E"/>
    <w:rsid w:val="00906F9F"/>
    <w:rsid w:val="009120C6"/>
    <w:rsid w:val="009129B6"/>
    <w:rsid w:val="00913224"/>
    <w:rsid w:val="00915706"/>
    <w:rsid w:val="00915B59"/>
    <w:rsid w:val="0091628A"/>
    <w:rsid w:val="009209CC"/>
    <w:rsid w:val="00921C50"/>
    <w:rsid w:val="00922347"/>
    <w:rsid w:val="00922E77"/>
    <w:rsid w:val="0092313A"/>
    <w:rsid w:val="009232C3"/>
    <w:rsid w:val="009279A2"/>
    <w:rsid w:val="00933AB2"/>
    <w:rsid w:val="00937318"/>
    <w:rsid w:val="0093731B"/>
    <w:rsid w:val="00937FB6"/>
    <w:rsid w:val="009413B5"/>
    <w:rsid w:val="00941989"/>
    <w:rsid w:val="00942A56"/>
    <w:rsid w:val="00943650"/>
    <w:rsid w:val="009442E0"/>
    <w:rsid w:val="0094481B"/>
    <w:rsid w:val="009460EE"/>
    <w:rsid w:val="00946E03"/>
    <w:rsid w:val="00950C6A"/>
    <w:rsid w:val="00953324"/>
    <w:rsid w:val="0095645E"/>
    <w:rsid w:val="0095649F"/>
    <w:rsid w:val="00962B21"/>
    <w:rsid w:val="00964E7A"/>
    <w:rsid w:val="00965006"/>
    <w:rsid w:val="009657D6"/>
    <w:rsid w:val="00967114"/>
    <w:rsid w:val="00967D76"/>
    <w:rsid w:val="00970BCA"/>
    <w:rsid w:val="00971C5F"/>
    <w:rsid w:val="009737E9"/>
    <w:rsid w:val="009739B0"/>
    <w:rsid w:val="0097657E"/>
    <w:rsid w:val="00977CB9"/>
    <w:rsid w:val="009803C2"/>
    <w:rsid w:val="00982409"/>
    <w:rsid w:val="00995D2F"/>
    <w:rsid w:val="009A0591"/>
    <w:rsid w:val="009A34A4"/>
    <w:rsid w:val="009A7267"/>
    <w:rsid w:val="009B53F4"/>
    <w:rsid w:val="009B5892"/>
    <w:rsid w:val="009B703D"/>
    <w:rsid w:val="009C0339"/>
    <w:rsid w:val="009C244B"/>
    <w:rsid w:val="009C2DFD"/>
    <w:rsid w:val="009C52D8"/>
    <w:rsid w:val="009C786D"/>
    <w:rsid w:val="009C7EE7"/>
    <w:rsid w:val="009D0AC3"/>
    <w:rsid w:val="009D0D7B"/>
    <w:rsid w:val="009D57B8"/>
    <w:rsid w:val="009E0031"/>
    <w:rsid w:val="009E3683"/>
    <w:rsid w:val="009E4A48"/>
    <w:rsid w:val="00A035EE"/>
    <w:rsid w:val="00A04262"/>
    <w:rsid w:val="00A06059"/>
    <w:rsid w:val="00A07F2B"/>
    <w:rsid w:val="00A1027A"/>
    <w:rsid w:val="00A141C0"/>
    <w:rsid w:val="00A145D5"/>
    <w:rsid w:val="00A21E01"/>
    <w:rsid w:val="00A23344"/>
    <w:rsid w:val="00A23736"/>
    <w:rsid w:val="00A26466"/>
    <w:rsid w:val="00A273F8"/>
    <w:rsid w:val="00A304B6"/>
    <w:rsid w:val="00A30698"/>
    <w:rsid w:val="00A307D8"/>
    <w:rsid w:val="00A36028"/>
    <w:rsid w:val="00A3703C"/>
    <w:rsid w:val="00A415DF"/>
    <w:rsid w:val="00A520E6"/>
    <w:rsid w:val="00A526F7"/>
    <w:rsid w:val="00A57787"/>
    <w:rsid w:val="00A62275"/>
    <w:rsid w:val="00A63F0C"/>
    <w:rsid w:val="00A65FF5"/>
    <w:rsid w:val="00A708CB"/>
    <w:rsid w:val="00A71427"/>
    <w:rsid w:val="00A72525"/>
    <w:rsid w:val="00A73298"/>
    <w:rsid w:val="00A75EEE"/>
    <w:rsid w:val="00A80F43"/>
    <w:rsid w:val="00A810DF"/>
    <w:rsid w:val="00A816B1"/>
    <w:rsid w:val="00A820C2"/>
    <w:rsid w:val="00A84A8A"/>
    <w:rsid w:val="00A87A49"/>
    <w:rsid w:val="00A87ADC"/>
    <w:rsid w:val="00A928BE"/>
    <w:rsid w:val="00A942B2"/>
    <w:rsid w:val="00A943D3"/>
    <w:rsid w:val="00AA0688"/>
    <w:rsid w:val="00AA282E"/>
    <w:rsid w:val="00AA72CC"/>
    <w:rsid w:val="00AA733C"/>
    <w:rsid w:val="00AB4A1B"/>
    <w:rsid w:val="00AC1CD7"/>
    <w:rsid w:val="00AC212C"/>
    <w:rsid w:val="00AC23FA"/>
    <w:rsid w:val="00AC245D"/>
    <w:rsid w:val="00AC663A"/>
    <w:rsid w:val="00AC7D8E"/>
    <w:rsid w:val="00AD4396"/>
    <w:rsid w:val="00AD6F50"/>
    <w:rsid w:val="00AD7BAB"/>
    <w:rsid w:val="00AE383E"/>
    <w:rsid w:val="00AE4874"/>
    <w:rsid w:val="00AE48A9"/>
    <w:rsid w:val="00AE564D"/>
    <w:rsid w:val="00AF4D83"/>
    <w:rsid w:val="00AF4E93"/>
    <w:rsid w:val="00AF77C6"/>
    <w:rsid w:val="00B01735"/>
    <w:rsid w:val="00B022F3"/>
    <w:rsid w:val="00B02FAA"/>
    <w:rsid w:val="00B03E19"/>
    <w:rsid w:val="00B04768"/>
    <w:rsid w:val="00B06463"/>
    <w:rsid w:val="00B0660C"/>
    <w:rsid w:val="00B07DB2"/>
    <w:rsid w:val="00B10169"/>
    <w:rsid w:val="00B104E3"/>
    <w:rsid w:val="00B10E4C"/>
    <w:rsid w:val="00B143A7"/>
    <w:rsid w:val="00B16DD1"/>
    <w:rsid w:val="00B17494"/>
    <w:rsid w:val="00B22543"/>
    <w:rsid w:val="00B30095"/>
    <w:rsid w:val="00B300EE"/>
    <w:rsid w:val="00B32252"/>
    <w:rsid w:val="00B32C5E"/>
    <w:rsid w:val="00B32E0F"/>
    <w:rsid w:val="00B3510D"/>
    <w:rsid w:val="00B3532E"/>
    <w:rsid w:val="00B35FEB"/>
    <w:rsid w:val="00B3624C"/>
    <w:rsid w:val="00B36314"/>
    <w:rsid w:val="00B40778"/>
    <w:rsid w:val="00B418E2"/>
    <w:rsid w:val="00B43584"/>
    <w:rsid w:val="00B45EFC"/>
    <w:rsid w:val="00B46573"/>
    <w:rsid w:val="00B47E72"/>
    <w:rsid w:val="00B53535"/>
    <w:rsid w:val="00B542EF"/>
    <w:rsid w:val="00B55602"/>
    <w:rsid w:val="00B57025"/>
    <w:rsid w:val="00B603BA"/>
    <w:rsid w:val="00B64996"/>
    <w:rsid w:val="00B668D2"/>
    <w:rsid w:val="00B706E7"/>
    <w:rsid w:val="00B715F2"/>
    <w:rsid w:val="00B71F65"/>
    <w:rsid w:val="00B72B77"/>
    <w:rsid w:val="00B75E06"/>
    <w:rsid w:val="00B83D63"/>
    <w:rsid w:val="00B90C68"/>
    <w:rsid w:val="00B95A89"/>
    <w:rsid w:val="00B95F98"/>
    <w:rsid w:val="00B9614B"/>
    <w:rsid w:val="00B965DE"/>
    <w:rsid w:val="00BA4955"/>
    <w:rsid w:val="00BA4B37"/>
    <w:rsid w:val="00BA63D3"/>
    <w:rsid w:val="00BA7B0F"/>
    <w:rsid w:val="00BB06C2"/>
    <w:rsid w:val="00BB0749"/>
    <w:rsid w:val="00BB13B9"/>
    <w:rsid w:val="00BB18AD"/>
    <w:rsid w:val="00BB43A9"/>
    <w:rsid w:val="00BB5494"/>
    <w:rsid w:val="00BB7727"/>
    <w:rsid w:val="00BC4441"/>
    <w:rsid w:val="00BC543F"/>
    <w:rsid w:val="00BC6285"/>
    <w:rsid w:val="00BD1081"/>
    <w:rsid w:val="00BD278B"/>
    <w:rsid w:val="00BD6C0F"/>
    <w:rsid w:val="00BE14A9"/>
    <w:rsid w:val="00BE1C55"/>
    <w:rsid w:val="00BE4E71"/>
    <w:rsid w:val="00BE623B"/>
    <w:rsid w:val="00BE729F"/>
    <w:rsid w:val="00BF029B"/>
    <w:rsid w:val="00BF0723"/>
    <w:rsid w:val="00BF0ADE"/>
    <w:rsid w:val="00BF3EEC"/>
    <w:rsid w:val="00C0081A"/>
    <w:rsid w:val="00C00D97"/>
    <w:rsid w:val="00C01C61"/>
    <w:rsid w:val="00C026BE"/>
    <w:rsid w:val="00C05313"/>
    <w:rsid w:val="00C05B81"/>
    <w:rsid w:val="00C1169F"/>
    <w:rsid w:val="00C13719"/>
    <w:rsid w:val="00C13A16"/>
    <w:rsid w:val="00C172BF"/>
    <w:rsid w:val="00C2199C"/>
    <w:rsid w:val="00C21A27"/>
    <w:rsid w:val="00C21C5C"/>
    <w:rsid w:val="00C32998"/>
    <w:rsid w:val="00C33923"/>
    <w:rsid w:val="00C373A1"/>
    <w:rsid w:val="00C40744"/>
    <w:rsid w:val="00C41A39"/>
    <w:rsid w:val="00C43CFB"/>
    <w:rsid w:val="00C44E3F"/>
    <w:rsid w:val="00C44E42"/>
    <w:rsid w:val="00C540F5"/>
    <w:rsid w:val="00C546D4"/>
    <w:rsid w:val="00C57816"/>
    <w:rsid w:val="00C62281"/>
    <w:rsid w:val="00C62F90"/>
    <w:rsid w:val="00C6498B"/>
    <w:rsid w:val="00C6590C"/>
    <w:rsid w:val="00C662A0"/>
    <w:rsid w:val="00C720C7"/>
    <w:rsid w:val="00C74914"/>
    <w:rsid w:val="00C75BD5"/>
    <w:rsid w:val="00C76777"/>
    <w:rsid w:val="00C818BC"/>
    <w:rsid w:val="00C82B2C"/>
    <w:rsid w:val="00C83563"/>
    <w:rsid w:val="00C83CB0"/>
    <w:rsid w:val="00C83D7A"/>
    <w:rsid w:val="00C86BD9"/>
    <w:rsid w:val="00C879F9"/>
    <w:rsid w:val="00C87F58"/>
    <w:rsid w:val="00C9073C"/>
    <w:rsid w:val="00C953D4"/>
    <w:rsid w:val="00C95E13"/>
    <w:rsid w:val="00CA2AD3"/>
    <w:rsid w:val="00CA66AD"/>
    <w:rsid w:val="00CA7643"/>
    <w:rsid w:val="00CB057D"/>
    <w:rsid w:val="00CB16A5"/>
    <w:rsid w:val="00CB3B99"/>
    <w:rsid w:val="00CB40A2"/>
    <w:rsid w:val="00CC0744"/>
    <w:rsid w:val="00CC0A23"/>
    <w:rsid w:val="00CC1302"/>
    <w:rsid w:val="00CC3D9A"/>
    <w:rsid w:val="00CC58BC"/>
    <w:rsid w:val="00CC61A8"/>
    <w:rsid w:val="00CC7ADF"/>
    <w:rsid w:val="00CD07CC"/>
    <w:rsid w:val="00CD34C3"/>
    <w:rsid w:val="00CD5F3D"/>
    <w:rsid w:val="00CD77C2"/>
    <w:rsid w:val="00CE28F7"/>
    <w:rsid w:val="00CE44D6"/>
    <w:rsid w:val="00CE5835"/>
    <w:rsid w:val="00CE7C8C"/>
    <w:rsid w:val="00CF009A"/>
    <w:rsid w:val="00CF1900"/>
    <w:rsid w:val="00D01ACB"/>
    <w:rsid w:val="00D04319"/>
    <w:rsid w:val="00D052B8"/>
    <w:rsid w:val="00D07533"/>
    <w:rsid w:val="00D11AC9"/>
    <w:rsid w:val="00D12FFA"/>
    <w:rsid w:val="00D150C4"/>
    <w:rsid w:val="00D16429"/>
    <w:rsid w:val="00D2130A"/>
    <w:rsid w:val="00D22012"/>
    <w:rsid w:val="00D22121"/>
    <w:rsid w:val="00D2738D"/>
    <w:rsid w:val="00D31DB3"/>
    <w:rsid w:val="00D33217"/>
    <w:rsid w:val="00D348C5"/>
    <w:rsid w:val="00D350E0"/>
    <w:rsid w:val="00D36DBA"/>
    <w:rsid w:val="00D36E7C"/>
    <w:rsid w:val="00D3799E"/>
    <w:rsid w:val="00D4652D"/>
    <w:rsid w:val="00D474C1"/>
    <w:rsid w:val="00D5114A"/>
    <w:rsid w:val="00D54497"/>
    <w:rsid w:val="00D54971"/>
    <w:rsid w:val="00D55E48"/>
    <w:rsid w:val="00D60BBE"/>
    <w:rsid w:val="00D6178B"/>
    <w:rsid w:val="00D67938"/>
    <w:rsid w:val="00D72482"/>
    <w:rsid w:val="00D74FFD"/>
    <w:rsid w:val="00D76D25"/>
    <w:rsid w:val="00D76EF7"/>
    <w:rsid w:val="00D77411"/>
    <w:rsid w:val="00D82B8F"/>
    <w:rsid w:val="00D83129"/>
    <w:rsid w:val="00D8327E"/>
    <w:rsid w:val="00D84038"/>
    <w:rsid w:val="00D90147"/>
    <w:rsid w:val="00D90952"/>
    <w:rsid w:val="00D9425F"/>
    <w:rsid w:val="00D94DA4"/>
    <w:rsid w:val="00D967E6"/>
    <w:rsid w:val="00D9740C"/>
    <w:rsid w:val="00D97492"/>
    <w:rsid w:val="00DA0A44"/>
    <w:rsid w:val="00DA2191"/>
    <w:rsid w:val="00DA4539"/>
    <w:rsid w:val="00DA51A1"/>
    <w:rsid w:val="00DA6C78"/>
    <w:rsid w:val="00DA73E7"/>
    <w:rsid w:val="00DA7DCD"/>
    <w:rsid w:val="00DB1015"/>
    <w:rsid w:val="00DB6207"/>
    <w:rsid w:val="00DB62C7"/>
    <w:rsid w:val="00DC147E"/>
    <w:rsid w:val="00DC25F9"/>
    <w:rsid w:val="00DC71F9"/>
    <w:rsid w:val="00DD2C83"/>
    <w:rsid w:val="00DD2F5A"/>
    <w:rsid w:val="00DD6A32"/>
    <w:rsid w:val="00DE02AA"/>
    <w:rsid w:val="00DE1DAA"/>
    <w:rsid w:val="00DE474F"/>
    <w:rsid w:val="00DE7169"/>
    <w:rsid w:val="00DE79EA"/>
    <w:rsid w:val="00DF1AFE"/>
    <w:rsid w:val="00DF338E"/>
    <w:rsid w:val="00DF520D"/>
    <w:rsid w:val="00E03666"/>
    <w:rsid w:val="00E03840"/>
    <w:rsid w:val="00E05CFF"/>
    <w:rsid w:val="00E068CD"/>
    <w:rsid w:val="00E10F27"/>
    <w:rsid w:val="00E11068"/>
    <w:rsid w:val="00E13293"/>
    <w:rsid w:val="00E13E7A"/>
    <w:rsid w:val="00E143DB"/>
    <w:rsid w:val="00E15FFB"/>
    <w:rsid w:val="00E16084"/>
    <w:rsid w:val="00E17102"/>
    <w:rsid w:val="00E22632"/>
    <w:rsid w:val="00E22C48"/>
    <w:rsid w:val="00E31170"/>
    <w:rsid w:val="00E3452D"/>
    <w:rsid w:val="00E34B35"/>
    <w:rsid w:val="00E3545C"/>
    <w:rsid w:val="00E4260A"/>
    <w:rsid w:val="00E42CC3"/>
    <w:rsid w:val="00E42EC7"/>
    <w:rsid w:val="00E42FA0"/>
    <w:rsid w:val="00E4330C"/>
    <w:rsid w:val="00E43E2A"/>
    <w:rsid w:val="00E52992"/>
    <w:rsid w:val="00E5362C"/>
    <w:rsid w:val="00E5656B"/>
    <w:rsid w:val="00E57BAA"/>
    <w:rsid w:val="00E600EF"/>
    <w:rsid w:val="00E61986"/>
    <w:rsid w:val="00E65228"/>
    <w:rsid w:val="00E653FA"/>
    <w:rsid w:val="00E751A2"/>
    <w:rsid w:val="00E7523F"/>
    <w:rsid w:val="00E75D56"/>
    <w:rsid w:val="00E75F44"/>
    <w:rsid w:val="00E82537"/>
    <w:rsid w:val="00E85392"/>
    <w:rsid w:val="00E854F3"/>
    <w:rsid w:val="00E9320D"/>
    <w:rsid w:val="00E944FA"/>
    <w:rsid w:val="00E95911"/>
    <w:rsid w:val="00E968E3"/>
    <w:rsid w:val="00EA411D"/>
    <w:rsid w:val="00EA42D8"/>
    <w:rsid w:val="00EA483F"/>
    <w:rsid w:val="00EA6AFE"/>
    <w:rsid w:val="00EA7A3A"/>
    <w:rsid w:val="00EB3BFA"/>
    <w:rsid w:val="00EC0579"/>
    <w:rsid w:val="00EC3092"/>
    <w:rsid w:val="00EC429C"/>
    <w:rsid w:val="00EC7541"/>
    <w:rsid w:val="00ED2AB3"/>
    <w:rsid w:val="00ED3ED7"/>
    <w:rsid w:val="00ED6831"/>
    <w:rsid w:val="00EE0448"/>
    <w:rsid w:val="00EE2F62"/>
    <w:rsid w:val="00EE6214"/>
    <w:rsid w:val="00EE723E"/>
    <w:rsid w:val="00EF087B"/>
    <w:rsid w:val="00EF2186"/>
    <w:rsid w:val="00EF61EA"/>
    <w:rsid w:val="00EF7436"/>
    <w:rsid w:val="00F0153C"/>
    <w:rsid w:val="00F0246D"/>
    <w:rsid w:val="00F04943"/>
    <w:rsid w:val="00F04F5C"/>
    <w:rsid w:val="00F10F2E"/>
    <w:rsid w:val="00F14075"/>
    <w:rsid w:val="00F15D55"/>
    <w:rsid w:val="00F25114"/>
    <w:rsid w:val="00F25920"/>
    <w:rsid w:val="00F31024"/>
    <w:rsid w:val="00F31AF7"/>
    <w:rsid w:val="00F322FF"/>
    <w:rsid w:val="00F324CC"/>
    <w:rsid w:val="00F33081"/>
    <w:rsid w:val="00F33145"/>
    <w:rsid w:val="00F338D6"/>
    <w:rsid w:val="00F33D58"/>
    <w:rsid w:val="00F34C8A"/>
    <w:rsid w:val="00F365FE"/>
    <w:rsid w:val="00F435AA"/>
    <w:rsid w:val="00F43BEB"/>
    <w:rsid w:val="00F440DE"/>
    <w:rsid w:val="00F46339"/>
    <w:rsid w:val="00F471F7"/>
    <w:rsid w:val="00F47B06"/>
    <w:rsid w:val="00F508F3"/>
    <w:rsid w:val="00F51446"/>
    <w:rsid w:val="00F51781"/>
    <w:rsid w:val="00F520F7"/>
    <w:rsid w:val="00F54514"/>
    <w:rsid w:val="00F55892"/>
    <w:rsid w:val="00F57619"/>
    <w:rsid w:val="00F57E06"/>
    <w:rsid w:val="00F60890"/>
    <w:rsid w:val="00F65F0D"/>
    <w:rsid w:val="00F66DB2"/>
    <w:rsid w:val="00F70402"/>
    <w:rsid w:val="00F712F8"/>
    <w:rsid w:val="00F717EF"/>
    <w:rsid w:val="00F7194B"/>
    <w:rsid w:val="00F71CF7"/>
    <w:rsid w:val="00F757F9"/>
    <w:rsid w:val="00F76E28"/>
    <w:rsid w:val="00F80842"/>
    <w:rsid w:val="00F80E09"/>
    <w:rsid w:val="00F80F3B"/>
    <w:rsid w:val="00F82538"/>
    <w:rsid w:val="00F82683"/>
    <w:rsid w:val="00F8302E"/>
    <w:rsid w:val="00F842DB"/>
    <w:rsid w:val="00F84F53"/>
    <w:rsid w:val="00F86889"/>
    <w:rsid w:val="00F9465F"/>
    <w:rsid w:val="00F9528A"/>
    <w:rsid w:val="00F96A11"/>
    <w:rsid w:val="00F974D9"/>
    <w:rsid w:val="00FA20BA"/>
    <w:rsid w:val="00FA6781"/>
    <w:rsid w:val="00FC4B45"/>
    <w:rsid w:val="00FC5A23"/>
    <w:rsid w:val="00FC7006"/>
    <w:rsid w:val="00FC7EFC"/>
    <w:rsid w:val="00FD14AD"/>
    <w:rsid w:val="00FD19D1"/>
    <w:rsid w:val="00FD1FDE"/>
    <w:rsid w:val="00FD4B2D"/>
    <w:rsid w:val="00FD5FC9"/>
    <w:rsid w:val="00FD6C26"/>
    <w:rsid w:val="00FE28A1"/>
    <w:rsid w:val="00FE4639"/>
    <w:rsid w:val="00FE4E60"/>
    <w:rsid w:val="00FE6439"/>
    <w:rsid w:val="00FE7AD9"/>
    <w:rsid w:val="00FE7ECF"/>
    <w:rsid w:val="00FF1906"/>
    <w:rsid w:val="00FF5D80"/>
    <w:rsid w:val="00FF5F14"/>
    <w:rsid w:val="00FF75AD"/>
    <w:rsid w:val="014F03EF"/>
    <w:rsid w:val="015A5070"/>
    <w:rsid w:val="019404F8"/>
    <w:rsid w:val="01C8298D"/>
    <w:rsid w:val="0204742C"/>
    <w:rsid w:val="02693733"/>
    <w:rsid w:val="029A1B3E"/>
    <w:rsid w:val="02E32D09"/>
    <w:rsid w:val="035717DD"/>
    <w:rsid w:val="035E4919"/>
    <w:rsid w:val="03707DF3"/>
    <w:rsid w:val="037D56E7"/>
    <w:rsid w:val="04B0389B"/>
    <w:rsid w:val="05C869C2"/>
    <w:rsid w:val="06277B8D"/>
    <w:rsid w:val="06B37672"/>
    <w:rsid w:val="070E2AFA"/>
    <w:rsid w:val="071D0621"/>
    <w:rsid w:val="07634BF4"/>
    <w:rsid w:val="076B3AA9"/>
    <w:rsid w:val="08253C58"/>
    <w:rsid w:val="084367D4"/>
    <w:rsid w:val="089E3A0A"/>
    <w:rsid w:val="08A96637"/>
    <w:rsid w:val="08D4742C"/>
    <w:rsid w:val="08DA0EE6"/>
    <w:rsid w:val="099A0675"/>
    <w:rsid w:val="0A0124A3"/>
    <w:rsid w:val="0A2D3298"/>
    <w:rsid w:val="0A5D5410"/>
    <w:rsid w:val="0AB063A2"/>
    <w:rsid w:val="0BA457DB"/>
    <w:rsid w:val="0BCB720C"/>
    <w:rsid w:val="0BE36304"/>
    <w:rsid w:val="0C0369A6"/>
    <w:rsid w:val="0C120997"/>
    <w:rsid w:val="0C782EF0"/>
    <w:rsid w:val="0CA830A9"/>
    <w:rsid w:val="0CC779D3"/>
    <w:rsid w:val="0CD43E9E"/>
    <w:rsid w:val="0D1424ED"/>
    <w:rsid w:val="0D1644B7"/>
    <w:rsid w:val="0D662D48"/>
    <w:rsid w:val="0DBA7538"/>
    <w:rsid w:val="0E3B61B5"/>
    <w:rsid w:val="0E3C7F4D"/>
    <w:rsid w:val="0EC73CBB"/>
    <w:rsid w:val="0ED62150"/>
    <w:rsid w:val="0EE04D7C"/>
    <w:rsid w:val="0FC14BAE"/>
    <w:rsid w:val="0FC1695C"/>
    <w:rsid w:val="0FC71A98"/>
    <w:rsid w:val="107E0A34"/>
    <w:rsid w:val="10B71B0D"/>
    <w:rsid w:val="10D66437"/>
    <w:rsid w:val="10E02E12"/>
    <w:rsid w:val="11164A85"/>
    <w:rsid w:val="112C6057"/>
    <w:rsid w:val="120B0362"/>
    <w:rsid w:val="124D097B"/>
    <w:rsid w:val="12CD386A"/>
    <w:rsid w:val="13D03611"/>
    <w:rsid w:val="13E175CD"/>
    <w:rsid w:val="14092680"/>
    <w:rsid w:val="144933C4"/>
    <w:rsid w:val="14E8498B"/>
    <w:rsid w:val="15B17473"/>
    <w:rsid w:val="160B608A"/>
    <w:rsid w:val="1618304E"/>
    <w:rsid w:val="161D55EB"/>
    <w:rsid w:val="165F2A2B"/>
    <w:rsid w:val="17171557"/>
    <w:rsid w:val="173914CE"/>
    <w:rsid w:val="17822E75"/>
    <w:rsid w:val="178D35C8"/>
    <w:rsid w:val="181B6488"/>
    <w:rsid w:val="18243F2C"/>
    <w:rsid w:val="18316649"/>
    <w:rsid w:val="18AE1A47"/>
    <w:rsid w:val="193261D5"/>
    <w:rsid w:val="19793E03"/>
    <w:rsid w:val="19B60BB4"/>
    <w:rsid w:val="1A750A3C"/>
    <w:rsid w:val="1AB64BE3"/>
    <w:rsid w:val="1AFB0E12"/>
    <w:rsid w:val="1B2B737F"/>
    <w:rsid w:val="1B56010D"/>
    <w:rsid w:val="1BF105C9"/>
    <w:rsid w:val="1C5E158A"/>
    <w:rsid w:val="1CF71C0F"/>
    <w:rsid w:val="1D5801D4"/>
    <w:rsid w:val="1DB23D88"/>
    <w:rsid w:val="1DF24184"/>
    <w:rsid w:val="1E1D56A5"/>
    <w:rsid w:val="1E4A2212"/>
    <w:rsid w:val="1E8079E2"/>
    <w:rsid w:val="1E8C282B"/>
    <w:rsid w:val="1EB8717C"/>
    <w:rsid w:val="1FC102B2"/>
    <w:rsid w:val="1FC63B1B"/>
    <w:rsid w:val="1FEA7809"/>
    <w:rsid w:val="1FEF6BCD"/>
    <w:rsid w:val="1FF2743C"/>
    <w:rsid w:val="205B4263"/>
    <w:rsid w:val="211D3C0E"/>
    <w:rsid w:val="218617B3"/>
    <w:rsid w:val="218872DA"/>
    <w:rsid w:val="22105521"/>
    <w:rsid w:val="223631D9"/>
    <w:rsid w:val="223B259E"/>
    <w:rsid w:val="22574E59"/>
    <w:rsid w:val="227855A0"/>
    <w:rsid w:val="22BD2FB3"/>
    <w:rsid w:val="22E9024C"/>
    <w:rsid w:val="22EA7B20"/>
    <w:rsid w:val="236C6787"/>
    <w:rsid w:val="23D700A4"/>
    <w:rsid w:val="23ED78C8"/>
    <w:rsid w:val="243454F7"/>
    <w:rsid w:val="244871F4"/>
    <w:rsid w:val="24816262"/>
    <w:rsid w:val="24AB32DF"/>
    <w:rsid w:val="24CF3471"/>
    <w:rsid w:val="25516492"/>
    <w:rsid w:val="257D2ECD"/>
    <w:rsid w:val="25B368EF"/>
    <w:rsid w:val="25D6438C"/>
    <w:rsid w:val="26025181"/>
    <w:rsid w:val="265754CC"/>
    <w:rsid w:val="2661634B"/>
    <w:rsid w:val="26812549"/>
    <w:rsid w:val="26E33204"/>
    <w:rsid w:val="27545EB0"/>
    <w:rsid w:val="275A34C6"/>
    <w:rsid w:val="27A90FCE"/>
    <w:rsid w:val="27BD5803"/>
    <w:rsid w:val="27D86AE1"/>
    <w:rsid w:val="27F75178"/>
    <w:rsid w:val="283830DC"/>
    <w:rsid w:val="28706D19"/>
    <w:rsid w:val="289742A6"/>
    <w:rsid w:val="29507529"/>
    <w:rsid w:val="29802F8C"/>
    <w:rsid w:val="29DA6B40"/>
    <w:rsid w:val="29EB48A9"/>
    <w:rsid w:val="2A77613D"/>
    <w:rsid w:val="2AC450FA"/>
    <w:rsid w:val="2B42499D"/>
    <w:rsid w:val="2BF65950"/>
    <w:rsid w:val="2C212804"/>
    <w:rsid w:val="2C7624BC"/>
    <w:rsid w:val="2C8132A3"/>
    <w:rsid w:val="2CDA6E57"/>
    <w:rsid w:val="2D4744ED"/>
    <w:rsid w:val="2D79041E"/>
    <w:rsid w:val="2DE43E9F"/>
    <w:rsid w:val="2E3726E9"/>
    <w:rsid w:val="2E690493"/>
    <w:rsid w:val="2E717347"/>
    <w:rsid w:val="2EB23BE8"/>
    <w:rsid w:val="2EBF6305"/>
    <w:rsid w:val="2ECB4CA9"/>
    <w:rsid w:val="2F805A94"/>
    <w:rsid w:val="30000983"/>
    <w:rsid w:val="303A20E7"/>
    <w:rsid w:val="305D5DD5"/>
    <w:rsid w:val="31085D41"/>
    <w:rsid w:val="31CD6F8B"/>
    <w:rsid w:val="321B7CF6"/>
    <w:rsid w:val="32270449"/>
    <w:rsid w:val="32827D75"/>
    <w:rsid w:val="32A25CAD"/>
    <w:rsid w:val="32C65EB4"/>
    <w:rsid w:val="32D3237F"/>
    <w:rsid w:val="33233306"/>
    <w:rsid w:val="343432F1"/>
    <w:rsid w:val="34806536"/>
    <w:rsid w:val="34AE4E51"/>
    <w:rsid w:val="3529272A"/>
    <w:rsid w:val="35431A3E"/>
    <w:rsid w:val="359009FB"/>
    <w:rsid w:val="359027A9"/>
    <w:rsid w:val="35E30B2B"/>
    <w:rsid w:val="36107446"/>
    <w:rsid w:val="36C3270A"/>
    <w:rsid w:val="36C95F72"/>
    <w:rsid w:val="372413FB"/>
    <w:rsid w:val="37441A9D"/>
    <w:rsid w:val="378400EB"/>
    <w:rsid w:val="379D2F5B"/>
    <w:rsid w:val="37EA43F2"/>
    <w:rsid w:val="391C02F3"/>
    <w:rsid w:val="394713D0"/>
    <w:rsid w:val="396C52DB"/>
    <w:rsid w:val="39783C80"/>
    <w:rsid w:val="39805EC7"/>
    <w:rsid w:val="399C171C"/>
    <w:rsid w:val="39BD78E5"/>
    <w:rsid w:val="3A2B2AA0"/>
    <w:rsid w:val="3A4122C4"/>
    <w:rsid w:val="3A437DEA"/>
    <w:rsid w:val="3ADE3FB6"/>
    <w:rsid w:val="3B183024"/>
    <w:rsid w:val="3B8763FC"/>
    <w:rsid w:val="3BA55DCA"/>
    <w:rsid w:val="3BF84C04"/>
    <w:rsid w:val="3C504A40"/>
    <w:rsid w:val="3D11751A"/>
    <w:rsid w:val="3D6764E5"/>
    <w:rsid w:val="3D8C1AA8"/>
    <w:rsid w:val="3DA60DBB"/>
    <w:rsid w:val="3DB17760"/>
    <w:rsid w:val="3E5C591E"/>
    <w:rsid w:val="3E8804C1"/>
    <w:rsid w:val="3E995941"/>
    <w:rsid w:val="3EDE4585"/>
    <w:rsid w:val="3F485EA2"/>
    <w:rsid w:val="400C0C7E"/>
    <w:rsid w:val="406F4F58"/>
    <w:rsid w:val="408E3D89"/>
    <w:rsid w:val="40C8729B"/>
    <w:rsid w:val="40E65973"/>
    <w:rsid w:val="4105404B"/>
    <w:rsid w:val="41173D7E"/>
    <w:rsid w:val="416A0352"/>
    <w:rsid w:val="417E5BAB"/>
    <w:rsid w:val="41CA7043"/>
    <w:rsid w:val="41E023C2"/>
    <w:rsid w:val="424566C9"/>
    <w:rsid w:val="4258464E"/>
    <w:rsid w:val="427174BE"/>
    <w:rsid w:val="4292190E"/>
    <w:rsid w:val="42F02AD9"/>
    <w:rsid w:val="42F84178"/>
    <w:rsid w:val="432307B8"/>
    <w:rsid w:val="4352109E"/>
    <w:rsid w:val="436A63E7"/>
    <w:rsid w:val="446B68BB"/>
    <w:rsid w:val="447F2366"/>
    <w:rsid w:val="44926A97"/>
    <w:rsid w:val="44E95A32"/>
    <w:rsid w:val="44F22B38"/>
    <w:rsid w:val="45392515"/>
    <w:rsid w:val="45961716"/>
    <w:rsid w:val="460A2104"/>
    <w:rsid w:val="464473C4"/>
    <w:rsid w:val="46690BD8"/>
    <w:rsid w:val="467B090B"/>
    <w:rsid w:val="46B67B95"/>
    <w:rsid w:val="46BB5216"/>
    <w:rsid w:val="471A6376"/>
    <w:rsid w:val="472D42FC"/>
    <w:rsid w:val="473311E6"/>
    <w:rsid w:val="47354E42"/>
    <w:rsid w:val="47E56984"/>
    <w:rsid w:val="481B23A6"/>
    <w:rsid w:val="4823125B"/>
    <w:rsid w:val="48CE11C6"/>
    <w:rsid w:val="48D2515B"/>
    <w:rsid w:val="48E7672C"/>
    <w:rsid w:val="49092B40"/>
    <w:rsid w:val="49371790"/>
    <w:rsid w:val="49843F7B"/>
    <w:rsid w:val="49997A26"/>
    <w:rsid w:val="49A40179"/>
    <w:rsid w:val="49FC1D63"/>
    <w:rsid w:val="4A6F7A4E"/>
    <w:rsid w:val="4AC40AD3"/>
    <w:rsid w:val="4AD134F8"/>
    <w:rsid w:val="4B101F6A"/>
    <w:rsid w:val="4B3F0159"/>
    <w:rsid w:val="4B4734B2"/>
    <w:rsid w:val="4B517E8D"/>
    <w:rsid w:val="4B733950"/>
    <w:rsid w:val="4B8464B4"/>
    <w:rsid w:val="4BF929FE"/>
    <w:rsid w:val="4C261319"/>
    <w:rsid w:val="4C3C28EB"/>
    <w:rsid w:val="4C4A5008"/>
    <w:rsid w:val="4C7E2F03"/>
    <w:rsid w:val="4CAC5CC3"/>
    <w:rsid w:val="4D41465D"/>
    <w:rsid w:val="4DB34E2F"/>
    <w:rsid w:val="4DC71B86"/>
    <w:rsid w:val="4EAC3D58"/>
    <w:rsid w:val="4EC866B8"/>
    <w:rsid w:val="4F2935FA"/>
    <w:rsid w:val="4F5543EF"/>
    <w:rsid w:val="4F5B577E"/>
    <w:rsid w:val="4F697E9B"/>
    <w:rsid w:val="4F6A5B17"/>
    <w:rsid w:val="4FB8672C"/>
    <w:rsid w:val="4FBE2A2A"/>
    <w:rsid w:val="4FD33566"/>
    <w:rsid w:val="4FE37C4D"/>
    <w:rsid w:val="501E6ED7"/>
    <w:rsid w:val="50306C0B"/>
    <w:rsid w:val="50502E09"/>
    <w:rsid w:val="50504BB7"/>
    <w:rsid w:val="50727FCD"/>
    <w:rsid w:val="50E0418D"/>
    <w:rsid w:val="512C5624"/>
    <w:rsid w:val="5144471C"/>
    <w:rsid w:val="517E4BC9"/>
    <w:rsid w:val="51AB6549"/>
    <w:rsid w:val="51FA456E"/>
    <w:rsid w:val="52344790"/>
    <w:rsid w:val="525070F0"/>
    <w:rsid w:val="52C8312A"/>
    <w:rsid w:val="52F97788"/>
    <w:rsid w:val="536A41E2"/>
    <w:rsid w:val="5385101B"/>
    <w:rsid w:val="541008E5"/>
    <w:rsid w:val="546B6463"/>
    <w:rsid w:val="54947768"/>
    <w:rsid w:val="553B7BE4"/>
    <w:rsid w:val="55F06C20"/>
    <w:rsid w:val="560B3A5A"/>
    <w:rsid w:val="563F0DD4"/>
    <w:rsid w:val="56975B0E"/>
    <w:rsid w:val="56A920F3"/>
    <w:rsid w:val="56F20776"/>
    <w:rsid w:val="56F24C1A"/>
    <w:rsid w:val="56F91B04"/>
    <w:rsid w:val="57154464"/>
    <w:rsid w:val="57233025"/>
    <w:rsid w:val="5737087F"/>
    <w:rsid w:val="574134AB"/>
    <w:rsid w:val="575B7169"/>
    <w:rsid w:val="57672F12"/>
    <w:rsid w:val="57945CD1"/>
    <w:rsid w:val="580764A3"/>
    <w:rsid w:val="58243105"/>
    <w:rsid w:val="583576F5"/>
    <w:rsid w:val="58572A6A"/>
    <w:rsid w:val="587A6C75"/>
    <w:rsid w:val="58E81E30"/>
    <w:rsid w:val="590D1897"/>
    <w:rsid w:val="591C5F7E"/>
    <w:rsid w:val="591F1756"/>
    <w:rsid w:val="59534CCC"/>
    <w:rsid w:val="596040BD"/>
    <w:rsid w:val="59710078"/>
    <w:rsid w:val="59831B59"/>
    <w:rsid w:val="59837DAB"/>
    <w:rsid w:val="59883613"/>
    <w:rsid w:val="5ACD39D4"/>
    <w:rsid w:val="5B1C2265"/>
    <w:rsid w:val="5B5A4B3C"/>
    <w:rsid w:val="5BDC19F5"/>
    <w:rsid w:val="5CA22C3E"/>
    <w:rsid w:val="5D367E1F"/>
    <w:rsid w:val="5D3E219B"/>
    <w:rsid w:val="5D445AA3"/>
    <w:rsid w:val="5DE54B90"/>
    <w:rsid w:val="5E474A9D"/>
    <w:rsid w:val="5EB6477F"/>
    <w:rsid w:val="5F0B6879"/>
    <w:rsid w:val="5F3758C0"/>
    <w:rsid w:val="5F443B39"/>
    <w:rsid w:val="5F816B3B"/>
    <w:rsid w:val="5FAF18FA"/>
    <w:rsid w:val="60365B77"/>
    <w:rsid w:val="613C71BD"/>
    <w:rsid w:val="61487307"/>
    <w:rsid w:val="614B7400"/>
    <w:rsid w:val="616E1341"/>
    <w:rsid w:val="61730705"/>
    <w:rsid w:val="61785D1C"/>
    <w:rsid w:val="61954B1F"/>
    <w:rsid w:val="61A660A7"/>
    <w:rsid w:val="623600B0"/>
    <w:rsid w:val="62AE40EB"/>
    <w:rsid w:val="62BD2580"/>
    <w:rsid w:val="636B5B38"/>
    <w:rsid w:val="63715118"/>
    <w:rsid w:val="637644DD"/>
    <w:rsid w:val="63AC7EFE"/>
    <w:rsid w:val="643C5726"/>
    <w:rsid w:val="6477675E"/>
    <w:rsid w:val="65075D34"/>
    <w:rsid w:val="655B398A"/>
    <w:rsid w:val="659A2704"/>
    <w:rsid w:val="659C46CE"/>
    <w:rsid w:val="65AB66C0"/>
    <w:rsid w:val="65F71905"/>
    <w:rsid w:val="66507267"/>
    <w:rsid w:val="665C3E5E"/>
    <w:rsid w:val="66636F9A"/>
    <w:rsid w:val="66A9783B"/>
    <w:rsid w:val="68295FC1"/>
    <w:rsid w:val="68EF4B15"/>
    <w:rsid w:val="6973755D"/>
    <w:rsid w:val="69847953"/>
    <w:rsid w:val="69A2427D"/>
    <w:rsid w:val="6A2E5B11"/>
    <w:rsid w:val="6A99742E"/>
    <w:rsid w:val="6AAB7162"/>
    <w:rsid w:val="6AFD0BA2"/>
    <w:rsid w:val="6B0F149F"/>
    <w:rsid w:val="6B2A4215"/>
    <w:rsid w:val="6BC4672D"/>
    <w:rsid w:val="6C1D03D0"/>
    <w:rsid w:val="6C262F44"/>
    <w:rsid w:val="6C47110C"/>
    <w:rsid w:val="6C9A748E"/>
    <w:rsid w:val="6CB30550"/>
    <w:rsid w:val="6CBD2558"/>
    <w:rsid w:val="6CF44DF0"/>
    <w:rsid w:val="6E3E0ACF"/>
    <w:rsid w:val="6E427DDD"/>
    <w:rsid w:val="6E4F6056"/>
    <w:rsid w:val="6E6C09B6"/>
    <w:rsid w:val="6F0E7CBF"/>
    <w:rsid w:val="6F6D49E6"/>
    <w:rsid w:val="6F863CF9"/>
    <w:rsid w:val="6FA81EC2"/>
    <w:rsid w:val="6FAB550E"/>
    <w:rsid w:val="701A2DBF"/>
    <w:rsid w:val="704020FA"/>
    <w:rsid w:val="704C3AF5"/>
    <w:rsid w:val="70DF1913"/>
    <w:rsid w:val="70EB650A"/>
    <w:rsid w:val="71297032"/>
    <w:rsid w:val="712B2DAA"/>
    <w:rsid w:val="71D40D4C"/>
    <w:rsid w:val="72127AC6"/>
    <w:rsid w:val="722577FA"/>
    <w:rsid w:val="72DC25AE"/>
    <w:rsid w:val="73C05A2C"/>
    <w:rsid w:val="73E7745D"/>
    <w:rsid w:val="740D49E9"/>
    <w:rsid w:val="74145D78"/>
    <w:rsid w:val="744C5512"/>
    <w:rsid w:val="74B135C7"/>
    <w:rsid w:val="74CA4688"/>
    <w:rsid w:val="74E4574A"/>
    <w:rsid w:val="75220037"/>
    <w:rsid w:val="752B5127"/>
    <w:rsid w:val="754E7A49"/>
    <w:rsid w:val="75B710B1"/>
    <w:rsid w:val="75DD751C"/>
    <w:rsid w:val="75DF65E3"/>
    <w:rsid w:val="75F06371"/>
    <w:rsid w:val="760D2A7F"/>
    <w:rsid w:val="764D731F"/>
    <w:rsid w:val="765A74A9"/>
    <w:rsid w:val="76E47C83"/>
    <w:rsid w:val="772E53A2"/>
    <w:rsid w:val="777F5BFE"/>
    <w:rsid w:val="77A411C1"/>
    <w:rsid w:val="780A371A"/>
    <w:rsid w:val="782F3180"/>
    <w:rsid w:val="788A2AAC"/>
    <w:rsid w:val="78EE4DE9"/>
    <w:rsid w:val="795D5ACB"/>
    <w:rsid w:val="795F7A95"/>
    <w:rsid w:val="79663AB4"/>
    <w:rsid w:val="79690914"/>
    <w:rsid w:val="79EF2FDE"/>
    <w:rsid w:val="7A862E00"/>
    <w:rsid w:val="7A97325F"/>
    <w:rsid w:val="7AAB2866"/>
    <w:rsid w:val="7AF96363"/>
    <w:rsid w:val="7B073F40"/>
    <w:rsid w:val="7B3F75EE"/>
    <w:rsid w:val="7B4A207F"/>
    <w:rsid w:val="7B5B428C"/>
    <w:rsid w:val="7B656EB9"/>
    <w:rsid w:val="7B8B2DC3"/>
    <w:rsid w:val="7C0B3F04"/>
    <w:rsid w:val="7C1E59E5"/>
    <w:rsid w:val="7C356EF9"/>
    <w:rsid w:val="7C52743D"/>
    <w:rsid w:val="7C6F4493"/>
    <w:rsid w:val="7C9B7036"/>
    <w:rsid w:val="7CB65C1E"/>
    <w:rsid w:val="7D81140F"/>
    <w:rsid w:val="7D821FA4"/>
    <w:rsid w:val="7D893333"/>
    <w:rsid w:val="7DA63EE4"/>
    <w:rsid w:val="7DA95783"/>
    <w:rsid w:val="7EC64112"/>
    <w:rsid w:val="7EF23159"/>
    <w:rsid w:val="7F357735"/>
    <w:rsid w:val="7F625BE9"/>
    <w:rsid w:val="7F6F0306"/>
    <w:rsid w:val="7FAF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5B1B13F"/>
  <w15:docId w15:val="{7BC50AAC-EDD0-4B47-9193-BDE1F40E6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table" w:customStyle="1" w:styleId="62">
    <w:name w:val="清单表 6 彩色2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1206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868FC5F-CA87-4507-B36D-83B377E730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646</Words>
  <Characters>15086</Characters>
  <Application>Microsoft Office Word</Application>
  <DocSecurity>0</DocSecurity>
  <Lines>125</Lines>
  <Paragraphs>35</Paragraphs>
  <ScaleCrop>false</ScaleCrop>
  <Company/>
  <LinksUpToDate>false</LinksUpToDate>
  <CharactersWithSpaces>1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un</dc:creator>
  <cp:lastModifiedBy>Victoria Mpofu</cp:lastModifiedBy>
  <cp:revision>4937</cp:revision>
  <dcterms:created xsi:type="dcterms:W3CDTF">2022-04-05T13:57:00Z</dcterms:created>
  <dcterms:modified xsi:type="dcterms:W3CDTF">2023-03-28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20C8BE06D18464AAFE5D8AAE2777450</vt:lpwstr>
  </property>
</Properties>
</file>